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A753E" w14:textId="77777777" w:rsidR="00DD61BF" w:rsidRDefault="00DD61BF" w:rsidP="00DD61BF">
      <w:pPr>
        <w:jc w:val="both"/>
        <w:rPr>
          <w:b/>
          <w:bCs/>
        </w:rPr>
      </w:pPr>
      <w:r>
        <w:rPr>
          <w:b/>
          <w:bCs/>
        </w:rPr>
        <w:t xml:space="preserve">Supplemental Figure 1. Manhattan plot of Meta-Analysis GWAS results for DSM-IV PTSD diagnosis. Negative log-transformed </w:t>
      </w:r>
      <w:r>
        <w:rPr>
          <w:b/>
          <w:bCs/>
          <w:i/>
          <w:iCs/>
        </w:rPr>
        <w:t>p</w:t>
      </w:r>
      <w:r>
        <w:rPr>
          <w:b/>
          <w:bCs/>
        </w:rPr>
        <w:t xml:space="preserve">-values for SNPs are plotted against base-pair position for each chromosome.  </w:t>
      </w:r>
    </w:p>
    <w:p w14:paraId="7CD0B1B9" w14:textId="77777777" w:rsidR="00DD61BF" w:rsidRDefault="00DD61BF" w:rsidP="00DD61BF">
      <w:pPr>
        <w:jc w:val="both"/>
        <w:rPr>
          <w:b/>
          <w:bCs/>
        </w:rPr>
      </w:pPr>
    </w:p>
    <w:p w14:paraId="6D3EFD1E" w14:textId="77777777" w:rsidR="00DD61BF" w:rsidRDefault="00DD61BF" w:rsidP="00DD61BF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BB1EEE8" wp14:editId="64270D00">
            <wp:extent cx="5943600" cy="2434590"/>
            <wp:effectExtent l="0" t="0" r="0" b="381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14BEE" w14:textId="77777777" w:rsidR="00DD61BF" w:rsidRDefault="00DD61BF" w:rsidP="00DD61BF">
      <w:pPr>
        <w:jc w:val="both"/>
        <w:rPr>
          <w:b/>
          <w:bCs/>
        </w:rPr>
      </w:pPr>
    </w:p>
    <w:p w14:paraId="0F4AAFD2" w14:textId="77777777" w:rsidR="00DD61BF" w:rsidRDefault="00DD61BF" w:rsidP="00DD61BF">
      <w:pPr>
        <w:jc w:val="both"/>
        <w:rPr>
          <w:b/>
          <w:bCs/>
        </w:rPr>
      </w:pPr>
    </w:p>
    <w:p w14:paraId="3F47D445" w14:textId="77777777" w:rsidR="00DD61BF" w:rsidRDefault="00DD61BF" w:rsidP="00DD61BF">
      <w:pPr>
        <w:jc w:val="both"/>
        <w:rPr>
          <w:b/>
          <w:bCs/>
        </w:rPr>
      </w:pPr>
    </w:p>
    <w:p w14:paraId="41A731C2" w14:textId="77777777" w:rsidR="00DD61BF" w:rsidRDefault="00DD61BF" w:rsidP="00DD61BF">
      <w:pPr>
        <w:jc w:val="both"/>
        <w:rPr>
          <w:b/>
          <w:bCs/>
        </w:rPr>
      </w:pPr>
    </w:p>
    <w:p w14:paraId="462CBF62" w14:textId="77777777" w:rsidR="00DD61BF" w:rsidRDefault="00DD61BF" w:rsidP="00DD61BF">
      <w:pPr>
        <w:jc w:val="both"/>
        <w:rPr>
          <w:b/>
          <w:bCs/>
        </w:rPr>
      </w:pPr>
    </w:p>
    <w:p w14:paraId="3DB6FF9F" w14:textId="77777777" w:rsidR="00DD61BF" w:rsidRDefault="00DD61BF" w:rsidP="00DD61BF">
      <w:pPr>
        <w:jc w:val="both"/>
        <w:rPr>
          <w:b/>
          <w:bCs/>
        </w:rPr>
      </w:pPr>
    </w:p>
    <w:p w14:paraId="30795B9E" w14:textId="77777777" w:rsidR="00DD61BF" w:rsidRDefault="00DD61BF" w:rsidP="00DD61BF">
      <w:pPr>
        <w:jc w:val="both"/>
        <w:rPr>
          <w:b/>
          <w:bCs/>
        </w:rPr>
      </w:pPr>
    </w:p>
    <w:p w14:paraId="3ABC829B" w14:textId="77777777" w:rsidR="00DD61BF" w:rsidRDefault="00DD61BF" w:rsidP="00DD61BF">
      <w:pPr>
        <w:jc w:val="both"/>
        <w:rPr>
          <w:b/>
          <w:bCs/>
        </w:rPr>
      </w:pPr>
    </w:p>
    <w:p w14:paraId="6CEB55B7" w14:textId="77777777" w:rsidR="00DD61BF" w:rsidRDefault="00DD61BF" w:rsidP="00DD61BF">
      <w:pPr>
        <w:jc w:val="both"/>
        <w:rPr>
          <w:b/>
          <w:bCs/>
        </w:rPr>
      </w:pPr>
    </w:p>
    <w:p w14:paraId="1B442C6B" w14:textId="77777777" w:rsidR="00DD61BF" w:rsidRDefault="00DD61BF" w:rsidP="00DD61BF">
      <w:pPr>
        <w:jc w:val="both"/>
        <w:rPr>
          <w:b/>
          <w:bCs/>
        </w:rPr>
      </w:pPr>
    </w:p>
    <w:p w14:paraId="2168BDBE" w14:textId="77777777" w:rsidR="00DD61BF" w:rsidRDefault="00DD61BF" w:rsidP="00DD61BF">
      <w:pPr>
        <w:jc w:val="both"/>
        <w:rPr>
          <w:b/>
          <w:bCs/>
        </w:rPr>
      </w:pPr>
    </w:p>
    <w:p w14:paraId="4A43F6B1" w14:textId="77777777" w:rsidR="00DD61BF" w:rsidRDefault="00DD61BF" w:rsidP="00DD61BF">
      <w:pPr>
        <w:jc w:val="both"/>
        <w:rPr>
          <w:b/>
          <w:bCs/>
        </w:rPr>
      </w:pPr>
    </w:p>
    <w:p w14:paraId="2C5BC7E2" w14:textId="77777777" w:rsidR="00DD61BF" w:rsidRDefault="00DD61BF" w:rsidP="00DD61BF">
      <w:pPr>
        <w:jc w:val="both"/>
        <w:rPr>
          <w:b/>
          <w:bCs/>
        </w:rPr>
      </w:pPr>
    </w:p>
    <w:p w14:paraId="580FEBF0" w14:textId="77777777" w:rsidR="00DD61BF" w:rsidRDefault="00DD61BF" w:rsidP="00DD61BF">
      <w:pPr>
        <w:jc w:val="both"/>
        <w:rPr>
          <w:b/>
          <w:bCs/>
        </w:rPr>
      </w:pPr>
    </w:p>
    <w:p w14:paraId="75DB30EC" w14:textId="77777777" w:rsidR="00DD61BF" w:rsidRDefault="00DD61BF" w:rsidP="00DD61BF">
      <w:pPr>
        <w:jc w:val="both"/>
        <w:rPr>
          <w:b/>
          <w:bCs/>
        </w:rPr>
      </w:pPr>
    </w:p>
    <w:p w14:paraId="74F0CCA9" w14:textId="77777777" w:rsidR="00DD61BF" w:rsidRDefault="00DD61BF" w:rsidP="00DD61BF">
      <w:pPr>
        <w:jc w:val="both"/>
        <w:rPr>
          <w:b/>
          <w:bCs/>
        </w:rPr>
      </w:pPr>
    </w:p>
    <w:p w14:paraId="54E86435" w14:textId="77777777" w:rsidR="00DD61BF" w:rsidRDefault="00DD61BF" w:rsidP="00DD61BF">
      <w:pPr>
        <w:jc w:val="both"/>
        <w:rPr>
          <w:b/>
          <w:bCs/>
        </w:rPr>
      </w:pPr>
    </w:p>
    <w:p w14:paraId="725925FC" w14:textId="77777777" w:rsidR="00DD61BF" w:rsidRDefault="00DD61BF" w:rsidP="00DD61BF">
      <w:pPr>
        <w:jc w:val="both"/>
        <w:rPr>
          <w:b/>
          <w:bCs/>
        </w:rPr>
      </w:pPr>
    </w:p>
    <w:p w14:paraId="6113217E" w14:textId="77777777" w:rsidR="00DD61BF" w:rsidRDefault="00DD61BF" w:rsidP="00DD61BF">
      <w:pPr>
        <w:jc w:val="both"/>
        <w:rPr>
          <w:b/>
          <w:bCs/>
        </w:rPr>
      </w:pPr>
    </w:p>
    <w:p w14:paraId="35F8BCCF" w14:textId="77777777" w:rsidR="00DD61BF" w:rsidRDefault="00DD61BF" w:rsidP="00DD61BF">
      <w:pPr>
        <w:jc w:val="both"/>
        <w:rPr>
          <w:b/>
          <w:bCs/>
        </w:rPr>
      </w:pPr>
    </w:p>
    <w:p w14:paraId="22702978" w14:textId="77777777" w:rsidR="00DD61BF" w:rsidRDefault="00DD61BF" w:rsidP="00DD61BF">
      <w:pPr>
        <w:jc w:val="both"/>
        <w:rPr>
          <w:b/>
          <w:bCs/>
        </w:rPr>
      </w:pPr>
    </w:p>
    <w:p w14:paraId="43F39305" w14:textId="77777777" w:rsidR="00DD61BF" w:rsidRDefault="00DD61BF" w:rsidP="00DD61BF">
      <w:pPr>
        <w:jc w:val="both"/>
        <w:rPr>
          <w:b/>
          <w:bCs/>
        </w:rPr>
      </w:pPr>
    </w:p>
    <w:p w14:paraId="725C0A05" w14:textId="77777777" w:rsidR="00DD61BF" w:rsidRDefault="00DD61BF" w:rsidP="00DD61BF">
      <w:pPr>
        <w:jc w:val="both"/>
        <w:rPr>
          <w:b/>
          <w:bCs/>
        </w:rPr>
      </w:pPr>
    </w:p>
    <w:p w14:paraId="4FF94E89" w14:textId="77777777" w:rsidR="00DD61BF" w:rsidRDefault="00DD61BF" w:rsidP="00DD61BF">
      <w:pPr>
        <w:jc w:val="both"/>
        <w:rPr>
          <w:b/>
          <w:bCs/>
        </w:rPr>
      </w:pPr>
    </w:p>
    <w:p w14:paraId="2A46CD31" w14:textId="77777777" w:rsidR="00DD61BF" w:rsidRDefault="00DD61BF" w:rsidP="00DD61BF">
      <w:pPr>
        <w:jc w:val="both"/>
        <w:rPr>
          <w:b/>
          <w:bCs/>
        </w:rPr>
      </w:pPr>
    </w:p>
    <w:p w14:paraId="793A8818" w14:textId="77777777" w:rsidR="00DD61BF" w:rsidRDefault="00DD61BF" w:rsidP="00DD61BF">
      <w:pPr>
        <w:jc w:val="both"/>
        <w:rPr>
          <w:b/>
          <w:bCs/>
        </w:rPr>
      </w:pPr>
    </w:p>
    <w:p w14:paraId="558402DE" w14:textId="77777777" w:rsidR="00DD61BF" w:rsidRDefault="00DD61BF" w:rsidP="00DD61BF">
      <w:pPr>
        <w:jc w:val="both"/>
        <w:rPr>
          <w:b/>
          <w:bCs/>
        </w:rPr>
      </w:pPr>
    </w:p>
    <w:p w14:paraId="446EEC1E" w14:textId="77777777" w:rsidR="00DD61BF" w:rsidRDefault="00DD61BF" w:rsidP="00DD61BF">
      <w:pPr>
        <w:jc w:val="both"/>
        <w:rPr>
          <w:b/>
          <w:bCs/>
        </w:rPr>
      </w:pPr>
    </w:p>
    <w:p w14:paraId="6E652332" w14:textId="77777777" w:rsidR="00DD61BF" w:rsidRDefault="00DD61BF" w:rsidP="00DD61BF">
      <w:pPr>
        <w:jc w:val="both"/>
        <w:rPr>
          <w:b/>
          <w:bCs/>
        </w:rPr>
      </w:pPr>
      <w:r>
        <w:rPr>
          <w:b/>
          <w:bCs/>
        </w:rPr>
        <w:lastRenderedPageBreak/>
        <w:t>Supplemental Table 1. Descriptive Statistics for GWAS sample in trauma-exposed individu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1028"/>
        <w:gridCol w:w="1107"/>
        <w:gridCol w:w="2643"/>
        <w:gridCol w:w="1980"/>
      </w:tblGrid>
      <w:tr w:rsidR="00DD61BF" w14:paraId="7A0B74DC" w14:textId="77777777" w:rsidTr="00EF54DB">
        <w:tc>
          <w:tcPr>
            <w:tcW w:w="2062" w:type="dxa"/>
            <w:gridSpan w:val="2"/>
            <w:tcBorders>
              <w:bottom w:val="nil"/>
            </w:tcBorders>
          </w:tcPr>
          <w:p w14:paraId="39042F5F" w14:textId="77777777" w:rsidR="00DD61BF" w:rsidRDefault="00DD61BF" w:rsidP="00EF54DB">
            <w:pPr>
              <w:jc w:val="both"/>
            </w:pPr>
          </w:p>
        </w:tc>
        <w:tc>
          <w:tcPr>
            <w:tcW w:w="1107" w:type="dxa"/>
          </w:tcPr>
          <w:p w14:paraId="709A333D" w14:textId="77777777" w:rsidR="00DD61BF" w:rsidRDefault="00DD61BF" w:rsidP="00EF54DB">
            <w:pPr>
              <w:jc w:val="both"/>
            </w:pPr>
            <w:r>
              <w:t>N</w:t>
            </w:r>
          </w:p>
        </w:tc>
        <w:tc>
          <w:tcPr>
            <w:tcW w:w="2643" w:type="dxa"/>
          </w:tcPr>
          <w:p w14:paraId="66ACA24B" w14:textId="77777777" w:rsidR="00DD61BF" w:rsidRDefault="00DD61BF" w:rsidP="00EF54DB">
            <w:pPr>
              <w:jc w:val="both"/>
            </w:pPr>
            <w:r>
              <w:t>PTSD diagnosis 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1980" w:type="dxa"/>
          </w:tcPr>
          <w:p w14:paraId="07DB1042" w14:textId="77777777" w:rsidR="00DD61BF" w:rsidRDefault="00DD61BF" w:rsidP="00EF54DB">
            <w:pPr>
              <w:jc w:val="both"/>
            </w:pPr>
            <w:r>
              <w:t>Age [Mean (SD)]</w:t>
            </w:r>
          </w:p>
        </w:tc>
      </w:tr>
      <w:tr w:rsidR="00DD61BF" w14:paraId="218903DA" w14:textId="77777777" w:rsidTr="00EF54DB">
        <w:tc>
          <w:tcPr>
            <w:tcW w:w="2062" w:type="dxa"/>
            <w:gridSpan w:val="2"/>
            <w:tcBorders>
              <w:top w:val="nil"/>
              <w:bottom w:val="nil"/>
            </w:tcBorders>
          </w:tcPr>
          <w:p w14:paraId="248F27AA" w14:textId="77777777" w:rsidR="00DD61BF" w:rsidRDefault="00DD61BF" w:rsidP="00EF54DB">
            <w:pPr>
              <w:jc w:val="both"/>
            </w:pPr>
            <w:r>
              <w:t>Full sample</w:t>
            </w:r>
          </w:p>
        </w:tc>
        <w:tc>
          <w:tcPr>
            <w:tcW w:w="1107" w:type="dxa"/>
            <w:tcBorders>
              <w:bottom w:val="nil"/>
            </w:tcBorders>
          </w:tcPr>
          <w:p w14:paraId="22F17575" w14:textId="77777777" w:rsidR="00DD61BF" w:rsidRDefault="00DD61BF" w:rsidP="00EF54DB">
            <w:pPr>
              <w:jc w:val="both"/>
            </w:pPr>
            <w:r>
              <w:t>4978</w:t>
            </w:r>
          </w:p>
        </w:tc>
        <w:tc>
          <w:tcPr>
            <w:tcW w:w="2643" w:type="dxa"/>
            <w:tcBorders>
              <w:bottom w:val="nil"/>
            </w:tcBorders>
          </w:tcPr>
          <w:p w14:paraId="2433D509" w14:textId="77777777" w:rsidR="00DD61BF" w:rsidRDefault="00DD61BF" w:rsidP="00EF54DB">
            <w:pPr>
              <w:jc w:val="both"/>
            </w:pPr>
            <w:r>
              <w:t>363 (7.3)</w:t>
            </w:r>
          </w:p>
        </w:tc>
        <w:tc>
          <w:tcPr>
            <w:tcW w:w="1980" w:type="dxa"/>
            <w:tcBorders>
              <w:bottom w:val="nil"/>
            </w:tcBorders>
          </w:tcPr>
          <w:p w14:paraId="73807157" w14:textId="77777777" w:rsidR="00DD61BF" w:rsidRDefault="00DD61BF" w:rsidP="00EF54DB">
            <w:pPr>
              <w:jc w:val="both"/>
            </w:pPr>
            <w:r>
              <w:t>32.1 (12.4)</w:t>
            </w:r>
          </w:p>
        </w:tc>
      </w:tr>
      <w:tr w:rsidR="00DD61BF" w14:paraId="7DDA7B15" w14:textId="77777777" w:rsidTr="00EF54DB">
        <w:tc>
          <w:tcPr>
            <w:tcW w:w="1034" w:type="dxa"/>
            <w:tcBorders>
              <w:top w:val="nil"/>
              <w:bottom w:val="nil"/>
              <w:right w:val="nil"/>
            </w:tcBorders>
          </w:tcPr>
          <w:p w14:paraId="206595BE" w14:textId="77777777" w:rsidR="00DD61BF" w:rsidRDefault="00DD61BF" w:rsidP="00EF54DB">
            <w:pPr>
              <w:jc w:val="both"/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</w:tcPr>
          <w:p w14:paraId="742E61CD" w14:textId="77777777" w:rsidR="00DD61BF" w:rsidRDefault="00DD61BF" w:rsidP="00EF54DB">
            <w:pPr>
              <w:jc w:val="both"/>
            </w:pPr>
            <w:r>
              <w:t>Male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26AF620" w14:textId="77777777" w:rsidR="00DD61BF" w:rsidRDefault="00DD61BF" w:rsidP="00EF54DB">
            <w:pPr>
              <w:jc w:val="both"/>
            </w:pPr>
            <w:r>
              <w:t>2496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C70FED1" w14:textId="77777777" w:rsidR="00DD61BF" w:rsidRDefault="00DD61BF" w:rsidP="00EF54DB">
            <w:pPr>
              <w:jc w:val="both"/>
            </w:pPr>
            <w:r>
              <w:t>113 (4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5EC85EC" w14:textId="77777777" w:rsidR="00DD61BF" w:rsidRDefault="00DD61BF" w:rsidP="00EF54DB">
            <w:pPr>
              <w:jc w:val="both"/>
            </w:pPr>
            <w:r>
              <w:t>32.7 (13.3)</w:t>
            </w:r>
          </w:p>
        </w:tc>
      </w:tr>
      <w:tr w:rsidR="00DD61BF" w14:paraId="202B618A" w14:textId="77777777" w:rsidTr="00EF54DB">
        <w:tc>
          <w:tcPr>
            <w:tcW w:w="1034" w:type="dxa"/>
            <w:tcBorders>
              <w:top w:val="nil"/>
              <w:bottom w:val="nil"/>
              <w:right w:val="nil"/>
            </w:tcBorders>
          </w:tcPr>
          <w:p w14:paraId="41B0D85A" w14:textId="77777777" w:rsidR="00DD61BF" w:rsidRDefault="00DD61BF" w:rsidP="00EF54DB">
            <w:pPr>
              <w:jc w:val="both"/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</w:tcPr>
          <w:p w14:paraId="3868DB20" w14:textId="77777777" w:rsidR="00DD61BF" w:rsidRDefault="00DD61BF" w:rsidP="00EF54DB">
            <w:pPr>
              <w:jc w:val="both"/>
            </w:pPr>
            <w:r>
              <w:t>Female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9AB19B7" w14:textId="77777777" w:rsidR="00DD61BF" w:rsidRDefault="00DD61BF" w:rsidP="00EF54DB">
            <w:pPr>
              <w:jc w:val="both"/>
            </w:pPr>
            <w:r>
              <w:t>2482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24065913" w14:textId="77777777" w:rsidR="00DD61BF" w:rsidRDefault="00DD61BF" w:rsidP="00EF54DB">
            <w:pPr>
              <w:jc w:val="both"/>
            </w:pPr>
            <w:r>
              <w:t>250 (10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293EE58" w14:textId="77777777" w:rsidR="00DD61BF" w:rsidRDefault="00DD61BF" w:rsidP="00EF54DB">
            <w:pPr>
              <w:jc w:val="both"/>
            </w:pPr>
            <w:r>
              <w:t>31.5 (11.4)</w:t>
            </w:r>
          </w:p>
        </w:tc>
      </w:tr>
      <w:tr w:rsidR="00DD61BF" w14:paraId="43CDB570" w14:textId="77777777" w:rsidTr="00EF54DB">
        <w:tc>
          <w:tcPr>
            <w:tcW w:w="2062" w:type="dxa"/>
            <w:gridSpan w:val="2"/>
            <w:tcBorders>
              <w:top w:val="nil"/>
              <w:bottom w:val="nil"/>
            </w:tcBorders>
          </w:tcPr>
          <w:p w14:paraId="3B49AE1F" w14:textId="77777777" w:rsidR="00DD61BF" w:rsidRDefault="00DD61BF" w:rsidP="00EF54DB">
            <w:pPr>
              <w:jc w:val="both"/>
            </w:pPr>
            <w:r>
              <w:t>EA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4A99D94" w14:textId="77777777" w:rsidR="00DD61BF" w:rsidRDefault="00DD61BF" w:rsidP="00EF54DB">
            <w:pPr>
              <w:jc w:val="both"/>
            </w:pPr>
            <w:r>
              <w:t>3254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4A0EE0BA" w14:textId="77777777" w:rsidR="00DD61BF" w:rsidRDefault="00DD61BF" w:rsidP="00EF54DB">
            <w:pPr>
              <w:jc w:val="both"/>
            </w:pPr>
            <w:r>
              <w:t>256 (7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7D00E9F" w14:textId="77777777" w:rsidR="00DD61BF" w:rsidRDefault="00DD61BF" w:rsidP="00EF54DB">
            <w:pPr>
              <w:jc w:val="both"/>
            </w:pPr>
            <w:r>
              <w:t>33.1 (13.0)</w:t>
            </w:r>
          </w:p>
        </w:tc>
      </w:tr>
      <w:tr w:rsidR="00DD61BF" w14:paraId="72886517" w14:textId="77777777" w:rsidTr="00EF54DB">
        <w:tc>
          <w:tcPr>
            <w:tcW w:w="1034" w:type="dxa"/>
            <w:tcBorders>
              <w:top w:val="nil"/>
              <w:bottom w:val="nil"/>
              <w:right w:val="nil"/>
            </w:tcBorders>
          </w:tcPr>
          <w:p w14:paraId="45B6750F" w14:textId="77777777" w:rsidR="00DD61BF" w:rsidRDefault="00DD61BF" w:rsidP="00EF54DB">
            <w:pPr>
              <w:jc w:val="both"/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</w:tcPr>
          <w:p w14:paraId="03B5A575" w14:textId="77777777" w:rsidR="00DD61BF" w:rsidRDefault="00DD61BF" w:rsidP="00EF54DB">
            <w:pPr>
              <w:jc w:val="both"/>
            </w:pPr>
            <w:r>
              <w:t>Male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A992748" w14:textId="77777777" w:rsidR="00DD61BF" w:rsidRDefault="00DD61BF" w:rsidP="00EF54DB">
            <w:pPr>
              <w:jc w:val="both"/>
            </w:pPr>
            <w:r>
              <w:t>1770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1084F4B0" w14:textId="77777777" w:rsidR="00DD61BF" w:rsidRDefault="00DD61BF" w:rsidP="00EF54DB">
            <w:pPr>
              <w:jc w:val="both"/>
            </w:pPr>
            <w:r>
              <w:t>74 (4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7ABBD42" w14:textId="77777777" w:rsidR="00DD61BF" w:rsidRDefault="00DD61BF" w:rsidP="00EF54DB">
            <w:pPr>
              <w:jc w:val="both"/>
            </w:pPr>
            <w:r>
              <w:t>34.0 (14.1)</w:t>
            </w:r>
          </w:p>
        </w:tc>
      </w:tr>
      <w:tr w:rsidR="00DD61BF" w14:paraId="2053C6AD" w14:textId="77777777" w:rsidTr="00EF54DB">
        <w:tc>
          <w:tcPr>
            <w:tcW w:w="1034" w:type="dxa"/>
            <w:tcBorders>
              <w:top w:val="nil"/>
              <w:bottom w:val="nil"/>
              <w:right w:val="nil"/>
            </w:tcBorders>
          </w:tcPr>
          <w:p w14:paraId="759B1492" w14:textId="77777777" w:rsidR="00DD61BF" w:rsidRDefault="00DD61BF" w:rsidP="00EF54DB">
            <w:pPr>
              <w:jc w:val="both"/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</w:tcPr>
          <w:p w14:paraId="5971108F" w14:textId="77777777" w:rsidR="00DD61BF" w:rsidRDefault="00DD61BF" w:rsidP="00EF54DB">
            <w:pPr>
              <w:jc w:val="both"/>
            </w:pPr>
            <w:r>
              <w:t>Female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19530F6" w14:textId="77777777" w:rsidR="00DD61BF" w:rsidRDefault="00DD61BF" w:rsidP="00EF54DB">
            <w:pPr>
              <w:jc w:val="both"/>
            </w:pPr>
            <w:r>
              <w:t>1740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384469A" w14:textId="77777777" w:rsidR="00DD61BF" w:rsidRDefault="00DD61BF" w:rsidP="00EF54DB">
            <w:pPr>
              <w:jc w:val="both"/>
            </w:pPr>
            <w:r>
              <w:t>182 (10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49557BC" w14:textId="77777777" w:rsidR="00DD61BF" w:rsidRDefault="00DD61BF" w:rsidP="00EF54DB">
            <w:pPr>
              <w:jc w:val="both"/>
            </w:pPr>
            <w:r>
              <w:t>32.3 (11.8)</w:t>
            </w:r>
          </w:p>
        </w:tc>
      </w:tr>
      <w:tr w:rsidR="00DD61BF" w14:paraId="4E08C689" w14:textId="77777777" w:rsidTr="00EF54DB">
        <w:tc>
          <w:tcPr>
            <w:tcW w:w="2062" w:type="dxa"/>
            <w:gridSpan w:val="2"/>
            <w:tcBorders>
              <w:top w:val="nil"/>
              <w:bottom w:val="nil"/>
            </w:tcBorders>
          </w:tcPr>
          <w:p w14:paraId="48F9AC98" w14:textId="77777777" w:rsidR="00DD61BF" w:rsidRDefault="00DD61BF" w:rsidP="00EF54DB">
            <w:pPr>
              <w:jc w:val="both"/>
            </w:pPr>
            <w:r>
              <w:t>AA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D5F2394" w14:textId="77777777" w:rsidR="00DD61BF" w:rsidRDefault="00DD61BF" w:rsidP="00EF54DB">
            <w:pPr>
              <w:jc w:val="both"/>
            </w:pPr>
            <w:r>
              <w:t>1468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35E4AEDF" w14:textId="77777777" w:rsidR="00DD61BF" w:rsidRDefault="00DD61BF" w:rsidP="00EF54DB">
            <w:pPr>
              <w:jc w:val="both"/>
            </w:pPr>
            <w:r>
              <w:t>107 (7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1156D24" w14:textId="77777777" w:rsidR="00DD61BF" w:rsidRDefault="00DD61BF" w:rsidP="00EF54DB">
            <w:pPr>
              <w:jc w:val="both"/>
            </w:pPr>
            <w:r>
              <w:t>29.6 (10.3)</w:t>
            </w:r>
          </w:p>
        </w:tc>
      </w:tr>
      <w:tr w:rsidR="00DD61BF" w14:paraId="6067EA5C" w14:textId="77777777" w:rsidTr="00EF54DB">
        <w:tc>
          <w:tcPr>
            <w:tcW w:w="1034" w:type="dxa"/>
            <w:tcBorders>
              <w:top w:val="nil"/>
              <w:bottom w:val="nil"/>
              <w:right w:val="nil"/>
            </w:tcBorders>
          </w:tcPr>
          <w:p w14:paraId="41B5420C" w14:textId="77777777" w:rsidR="00DD61BF" w:rsidRDefault="00DD61BF" w:rsidP="00EF54DB">
            <w:pPr>
              <w:jc w:val="both"/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</w:tcPr>
          <w:p w14:paraId="61B39CC0" w14:textId="77777777" w:rsidR="00DD61BF" w:rsidRDefault="00DD61BF" w:rsidP="00EF54DB">
            <w:pPr>
              <w:jc w:val="both"/>
            </w:pPr>
            <w:r>
              <w:t>Male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2915C26" w14:textId="77777777" w:rsidR="00DD61BF" w:rsidRDefault="00DD61BF" w:rsidP="00EF54DB">
            <w:pPr>
              <w:jc w:val="both"/>
            </w:pPr>
            <w:r>
              <w:t>726</w:t>
            </w:r>
          </w:p>
        </w:tc>
        <w:tc>
          <w:tcPr>
            <w:tcW w:w="2643" w:type="dxa"/>
            <w:tcBorders>
              <w:top w:val="nil"/>
              <w:bottom w:val="nil"/>
            </w:tcBorders>
          </w:tcPr>
          <w:p w14:paraId="5D88F4F2" w14:textId="77777777" w:rsidR="00DD61BF" w:rsidRDefault="00DD61BF" w:rsidP="00EF54DB">
            <w:pPr>
              <w:jc w:val="both"/>
            </w:pPr>
            <w:r>
              <w:t>39 (5.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A29CB44" w14:textId="77777777" w:rsidR="00DD61BF" w:rsidRDefault="00DD61BF" w:rsidP="00EF54DB">
            <w:pPr>
              <w:jc w:val="both"/>
            </w:pPr>
            <w:r>
              <w:t>29.6 (10.6)</w:t>
            </w:r>
          </w:p>
        </w:tc>
      </w:tr>
      <w:tr w:rsidR="00DD61BF" w14:paraId="786E6A78" w14:textId="77777777" w:rsidTr="00EF54DB">
        <w:tc>
          <w:tcPr>
            <w:tcW w:w="1034" w:type="dxa"/>
            <w:tcBorders>
              <w:top w:val="nil"/>
              <w:right w:val="nil"/>
            </w:tcBorders>
          </w:tcPr>
          <w:p w14:paraId="0D96B287" w14:textId="77777777" w:rsidR="00DD61BF" w:rsidRDefault="00DD61BF" w:rsidP="00EF54DB">
            <w:pPr>
              <w:jc w:val="both"/>
            </w:pPr>
          </w:p>
        </w:tc>
        <w:tc>
          <w:tcPr>
            <w:tcW w:w="1028" w:type="dxa"/>
            <w:tcBorders>
              <w:top w:val="nil"/>
              <w:left w:val="nil"/>
            </w:tcBorders>
          </w:tcPr>
          <w:p w14:paraId="694B961E" w14:textId="77777777" w:rsidR="00DD61BF" w:rsidRDefault="00DD61BF" w:rsidP="00EF54DB">
            <w:pPr>
              <w:jc w:val="both"/>
            </w:pPr>
            <w:r>
              <w:t>Female</w:t>
            </w:r>
          </w:p>
        </w:tc>
        <w:tc>
          <w:tcPr>
            <w:tcW w:w="1107" w:type="dxa"/>
            <w:tcBorders>
              <w:top w:val="nil"/>
            </w:tcBorders>
          </w:tcPr>
          <w:p w14:paraId="13CAFC21" w14:textId="77777777" w:rsidR="00DD61BF" w:rsidRDefault="00DD61BF" w:rsidP="00EF54DB">
            <w:pPr>
              <w:jc w:val="both"/>
            </w:pPr>
            <w:r>
              <w:t>742</w:t>
            </w:r>
          </w:p>
        </w:tc>
        <w:tc>
          <w:tcPr>
            <w:tcW w:w="2643" w:type="dxa"/>
            <w:tcBorders>
              <w:top w:val="nil"/>
            </w:tcBorders>
          </w:tcPr>
          <w:p w14:paraId="6D3741CC" w14:textId="77777777" w:rsidR="00DD61BF" w:rsidRDefault="00DD61BF" w:rsidP="00EF54DB">
            <w:pPr>
              <w:jc w:val="both"/>
            </w:pPr>
            <w:r>
              <w:t>68 (9.2)</w:t>
            </w:r>
          </w:p>
        </w:tc>
        <w:tc>
          <w:tcPr>
            <w:tcW w:w="1980" w:type="dxa"/>
            <w:tcBorders>
              <w:top w:val="nil"/>
            </w:tcBorders>
          </w:tcPr>
          <w:p w14:paraId="7BE417B5" w14:textId="77777777" w:rsidR="00DD61BF" w:rsidRDefault="00DD61BF" w:rsidP="00EF54DB">
            <w:pPr>
              <w:jc w:val="both"/>
            </w:pPr>
            <w:r>
              <w:t>29.7 (10.0)</w:t>
            </w:r>
          </w:p>
        </w:tc>
      </w:tr>
    </w:tbl>
    <w:p w14:paraId="3EF77734" w14:textId="77777777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36A4D83D" w14:textId="77777777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>Supplemental Table 2. Descriptive statistics for PGC PTSD Polygenic Risk Score (PRS) analyses in individuals of European Ancestry</w:t>
      </w:r>
      <w:r>
        <w:rPr>
          <w:b/>
          <w:bCs/>
        </w:rPr>
        <w:br/>
      </w:r>
    </w:p>
    <w:tbl>
      <w:tblPr>
        <w:tblStyle w:val="TableGrid"/>
        <w:tblW w:w="11267" w:type="dxa"/>
        <w:tblInd w:w="-1144" w:type="dxa"/>
        <w:tblLayout w:type="fixed"/>
        <w:tblLook w:val="04A0" w:firstRow="1" w:lastRow="0" w:firstColumn="1" w:lastColumn="0" w:noHBand="0" w:noVBand="1"/>
      </w:tblPr>
      <w:tblGrid>
        <w:gridCol w:w="1608"/>
        <w:gridCol w:w="3180"/>
        <w:gridCol w:w="2540"/>
        <w:gridCol w:w="1846"/>
        <w:gridCol w:w="2093"/>
      </w:tblGrid>
      <w:tr w:rsidR="00DD61BF" w14:paraId="3ABD903E" w14:textId="77777777" w:rsidTr="00EF54DB">
        <w:tc>
          <w:tcPr>
            <w:tcW w:w="4788" w:type="dxa"/>
            <w:gridSpan w:val="2"/>
            <w:tcBorders>
              <w:bottom w:val="single" w:sz="4" w:space="0" w:color="auto"/>
              <w:right w:val="nil"/>
            </w:tcBorders>
          </w:tcPr>
          <w:p w14:paraId="6D086789" w14:textId="77777777" w:rsidR="00DD61BF" w:rsidRDefault="00DD61BF" w:rsidP="00EF54DB">
            <w:pPr>
              <w:jc w:val="both"/>
            </w:pP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</w:tcPr>
          <w:p w14:paraId="7678E8A1" w14:textId="77777777" w:rsidR="00DD61BF" w:rsidRPr="00876BDB" w:rsidRDefault="00DD61BF" w:rsidP="00EF54DB">
            <w:pPr>
              <w:jc w:val="both"/>
              <w:rPr>
                <w:b/>
                <w:bCs/>
              </w:rPr>
            </w:pPr>
            <w:r w:rsidRPr="00876BDB">
              <w:rPr>
                <w:b/>
                <w:bCs/>
              </w:rPr>
              <w:t>Full sample (N=3533)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</w:tcPr>
          <w:p w14:paraId="17815E0E" w14:textId="77777777" w:rsidR="00DD61BF" w:rsidRPr="00876BDB" w:rsidRDefault="00DD61BF" w:rsidP="00EF54DB">
            <w:pPr>
              <w:jc w:val="both"/>
              <w:rPr>
                <w:b/>
                <w:bCs/>
              </w:rPr>
            </w:pPr>
            <w:r w:rsidRPr="00876BDB">
              <w:rPr>
                <w:b/>
                <w:bCs/>
              </w:rPr>
              <w:t>Male (N= 1773)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</w:tcBorders>
          </w:tcPr>
          <w:p w14:paraId="5901F269" w14:textId="77777777" w:rsidR="00DD61BF" w:rsidRPr="00876BDB" w:rsidRDefault="00DD61BF" w:rsidP="00EF54DB">
            <w:pPr>
              <w:jc w:val="both"/>
              <w:rPr>
                <w:b/>
                <w:bCs/>
              </w:rPr>
            </w:pPr>
            <w:r w:rsidRPr="00876BDB">
              <w:rPr>
                <w:b/>
                <w:bCs/>
              </w:rPr>
              <w:t>Female (N=1760)</w:t>
            </w:r>
          </w:p>
        </w:tc>
      </w:tr>
      <w:tr w:rsidR="00DD61BF" w14:paraId="40BF3800" w14:textId="77777777" w:rsidTr="00EF54DB">
        <w:tc>
          <w:tcPr>
            <w:tcW w:w="4788" w:type="dxa"/>
            <w:gridSpan w:val="2"/>
            <w:tcBorders>
              <w:bottom w:val="nil"/>
              <w:right w:val="nil"/>
            </w:tcBorders>
          </w:tcPr>
          <w:p w14:paraId="15537C28" w14:textId="77777777" w:rsidR="00DD61BF" w:rsidRDefault="00DD61BF" w:rsidP="00EF54DB">
            <w:pPr>
              <w:jc w:val="both"/>
            </w:pPr>
            <w:r>
              <w:t>Age [Mean (SD)]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</w:tcPr>
          <w:p w14:paraId="3ECED802" w14:textId="77777777" w:rsidR="00DD61BF" w:rsidRDefault="00DD61BF" w:rsidP="00EF54DB">
            <w:pPr>
              <w:jc w:val="both"/>
            </w:pPr>
            <w:r>
              <w:t>33.2 (13.0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14:paraId="20419786" w14:textId="77777777" w:rsidR="00DD61BF" w:rsidRDefault="00DD61BF" w:rsidP="00EF54DB">
            <w:pPr>
              <w:jc w:val="both"/>
            </w:pPr>
            <w:r>
              <w:t>34.1 (14.1)</w:t>
            </w:r>
          </w:p>
        </w:tc>
        <w:tc>
          <w:tcPr>
            <w:tcW w:w="2093" w:type="dxa"/>
            <w:tcBorders>
              <w:left w:val="nil"/>
              <w:bottom w:val="nil"/>
            </w:tcBorders>
          </w:tcPr>
          <w:p w14:paraId="0F5EBE82" w14:textId="77777777" w:rsidR="00DD61BF" w:rsidRDefault="00DD61BF" w:rsidP="00EF54DB">
            <w:pPr>
              <w:jc w:val="both"/>
            </w:pPr>
            <w:r>
              <w:t>32.3 (11.8)</w:t>
            </w:r>
          </w:p>
        </w:tc>
      </w:tr>
      <w:tr w:rsidR="00DD61BF" w14:paraId="3471E7FA" w14:textId="77777777" w:rsidTr="00EF54DB">
        <w:tc>
          <w:tcPr>
            <w:tcW w:w="4788" w:type="dxa"/>
            <w:gridSpan w:val="2"/>
            <w:tcBorders>
              <w:top w:val="nil"/>
              <w:bottom w:val="nil"/>
              <w:right w:val="nil"/>
            </w:tcBorders>
          </w:tcPr>
          <w:p w14:paraId="02D42960" w14:textId="77777777" w:rsidR="00DD61BF" w:rsidRDefault="00DD61BF" w:rsidP="00EF54DB">
            <w:pPr>
              <w:jc w:val="both"/>
            </w:pPr>
            <w:r>
              <w:t>Family history of alcohol dependence 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0440565" w14:textId="77777777" w:rsidR="00DD61BF" w:rsidRDefault="00DD61BF" w:rsidP="00EF54DB">
            <w:pPr>
              <w:jc w:val="both"/>
            </w:pPr>
            <w:r>
              <w:t>1799 (50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C8FAC0A" w14:textId="77777777" w:rsidR="00DD61BF" w:rsidRDefault="00DD61BF" w:rsidP="00EF54DB">
            <w:pPr>
              <w:jc w:val="both"/>
            </w:pPr>
            <w:r>
              <w:t>892 (50.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5EC7DCE3" w14:textId="77777777" w:rsidR="00DD61BF" w:rsidRDefault="00DD61BF" w:rsidP="00EF54DB">
            <w:pPr>
              <w:jc w:val="both"/>
            </w:pPr>
            <w:r>
              <w:t>907 (51.5)</w:t>
            </w:r>
          </w:p>
        </w:tc>
      </w:tr>
      <w:tr w:rsidR="00DD61BF" w14:paraId="10A5C6D2" w14:textId="77777777" w:rsidTr="00EF54DB">
        <w:tc>
          <w:tcPr>
            <w:tcW w:w="11267" w:type="dxa"/>
            <w:gridSpan w:val="5"/>
            <w:tcBorders>
              <w:top w:val="nil"/>
              <w:bottom w:val="nil"/>
            </w:tcBorders>
          </w:tcPr>
          <w:p w14:paraId="10DD30CC" w14:textId="77777777" w:rsidR="00DD61BF" w:rsidRDefault="00DD61BF" w:rsidP="00EF54DB">
            <w:pPr>
              <w:jc w:val="both"/>
            </w:pPr>
            <w:r>
              <w:t>DSM-IV Diagnoses</w:t>
            </w:r>
          </w:p>
        </w:tc>
      </w:tr>
      <w:tr w:rsidR="00DD61BF" w14:paraId="631E476B" w14:textId="77777777" w:rsidTr="00EF54DB">
        <w:tc>
          <w:tcPr>
            <w:tcW w:w="1608" w:type="dxa"/>
            <w:tcBorders>
              <w:top w:val="nil"/>
              <w:bottom w:val="nil"/>
              <w:right w:val="nil"/>
            </w:tcBorders>
          </w:tcPr>
          <w:p w14:paraId="42C92F6B" w14:textId="77777777" w:rsidR="00DD61BF" w:rsidRDefault="00DD61BF" w:rsidP="00EF54DB">
            <w:pPr>
              <w:jc w:val="both"/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B2D0080" w14:textId="77777777" w:rsidR="00DD61BF" w:rsidRDefault="00DD61BF" w:rsidP="00EF54DB">
            <w:pPr>
              <w:jc w:val="both"/>
            </w:pPr>
            <w:r>
              <w:t>PTSD 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879062A" w14:textId="77777777" w:rsidR="00DD61BF" w:rsidRDefault="00DD61BF" w:rsidP="00EF54DB">
            <w:pPr>
              <w:jc w:val="both"/>
            </w:pPr>
            <w:r>
              <w:t>261 (7.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5EE6707" w14:textId="77777777" w:rsidR="00DD61BF" w:rsidRDefault="00DD61BF" w:rsidP="00EF54DB">
            <w:pPr>
              <w:jc w:val="both"/>
            </w:pPr>
            <w:r>
              <w:t>75 (4.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05F3555B" w14:textId="77777777" w:rsidR="00DD61BF" w:rsidRDefault="00DD61BF" w:rsidP="00EF54DB">
            <w:pPr>
              <w:jc w:val="both"/>
            </w:pPr>
            <w:r>
              <w:t>186 (10.5)</w:t>
            </w:r>
          </w:p>
        </w:tc>
      </w:tr>
      <w:tr w:rsidR="00DD61BF" w14:paraId="5A41E55E" w14:textId="77777777" w:rsidTr="00EF54DB">
        <w:tc>
          <w:tcPr>
            <w:tcW w:w="1608" w:type="dxa"/>
            <w:tcBorders>
              <w:top w:val="nil"/>
              <w:bottom w:val="nil"/>
              <w:right w:val="nil"/>
            </w:tcBorders>
          </w:tcPr>
          <w:p w14:paraId="1BA6B907" w14:textId="77777777" w:rsidR="00DD61BF" w:rsidRDefault="00DD61BF" w:rsidP="00EF54DB">
            <w:pPr>
              <w:jc w:val="both"/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614FD42" w14:textId="77777777" w:rsidR="00DD61BF" w:rsidRDefault="00DD61BF" w:rsidP="00EF54DB">
            <w:pPr>
              <w:jc w:val="both"/>
            </w:pPr>
            <w:r>
              <w:t>Alcohol dependence 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E44C443" w14:textId="77777777" w:rsidR="00DD61BF" w:rsidRDefault="00DD61BF" w:rsidP="00EF54DB">
            <w:pPr>
              <w:jc w:val="both"/>
            </w:pPr>
            <w:r>
              <w:t>1157 (32.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2A1EC6" w14:textId="77777777" w:rsidR="00DD61BF" w:rsidRDefault="00DD61BF" w:rsidP="00EF54DB">
            <w:pPr>
              <w:jc w:val="both"/>
            </w:pPr>
            <w:r>
              <w:t>705 (39.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4DEB6300" w14:textId="77777777" w:rsidR="00DD61BF" w:rsidRDefault="00DD61BF" w:rsidP="00EF54DB">
            <w:pPr>
              <w:jc w:val="both"/>
            </w:pPr>
            <w:r>
              <w:t>452 (25.6)</w:t>
            </w:r>
          </w:p>
        </w:tc>
      </w:tr>
      <w:tr w:rsidR="00DD61BF" w14:paraId="05D7C791" w14:textId="77777777" w:rsidTr="00EF54DB">
        <w:tc>
          <w:tcPr>
            <w:tcW w:w="1608" w:type="dxa"/>
            <w:tcBorders>
              <w:top w:val="nil"/>
              <w:bottom w:val="nil"/>
              <w:right w:val="nil"/>
            </w:tcBorders>
          </w:tcPr>
          <w:p w14:paraId="2D093658" w14:textId="77777777" w:rsidR="00DD61BF" w:rsidRDefault="00DD61BF" w:rsidP="00EF54DB">
            <w:pPr>
              <w:jc w:val="both"/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57696B9" w14:textId="77777777" w:rsidR="00DD61BF" w:rsidRDefault="00DD61BF" w:rsidP="00EF54DB">
            <w:pPr>
              <w:jc w:val="both"/>
            </w:pPr>
            <w:r>
              <w:t>Cannabis Dependence 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1811F5C" w14:textId="77777777" w:rsidR="00DD61BF" w:rsidRDefault="00DD61BF" w:rsidP="00EF54DB">
            <w:pPr>
              <w:jc w:val="both"/>
            </w:pPr>
            <w:r>
              <w:t>723 (2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19CD255" w14:textId="77777777" w:rsidR="00DD61BF" w:rsidRDefault="00DD61BF" w:rsidP="00EF54DB">
            <w:pPr>
              <w:jc w:val="both"/>
            </w:pPr>
            <w:r>
              <w:t>460 (25.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483DCC6A" w14:textId="77777777" w:rsidR="00DD61BF" w:rsidRDefault="00DD61BF" w:rsidP="00EF54DB">
            <w:pPr>
              <w:jc w:val="both"/>
            </w:pPr>
            <w:r>
              <w:t>263 (14.9)</w:t>
            </w:r>
          </w:p>
        </w:tc>
      </w:tr>
      <w:tr w:rsidR="00DD61BF" w14:paraId="3DC45657" w14:textId="77777777" w:rsidTr="00EF54DB">
        <w:tc>
          <w:tcPr>
            <w:tcW w:w="1608" w:type="dxa"/>
            <w:tcBorders>
              <w:top w:val="nil"/>
              <w:bottom w:val="nil"/>
              <w:right w:val="nil"/>
            </w:tcBorders>
          </w:tcPr>
          <w:p w14:paraId="420FBCF9" w14:textId="77777777" w:rsidR="00DD61BF" w:rsidRDefault="00DD61BF" w:rsidP="00EF54DB">
            <w:pPr>
              <w:jc w:val="both"/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0D1783E" w14:textId="77777777" w:rsidR="00DD61BF" w:rsidRDefault="00DD61BF" w:rsidP="00EF54DB">
            <w:pPr>
              <w:jc w:val="both"/>
            </w:pPr>
            <w:r>
              <w:t>Cocaine Dependence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EFECFEC" w14:textId="77777777" w:rsidR="00DD61BF" w:rsidRDefault="00DD61BF" w:rsidP="00EF54DB">
            <w:pPr>
              <w:jc w:val="both"/>
            </w:pPr>
            <w:r>
              <w:t>363 (1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07B4BB5" w14:textId="77777777" w:rsidR="00DD61BF" w:rsidRDefault="00DD61BF" w:rsidP="00EF54DB">
            <w:pPr>
              <w:jc w:val="both"/>
            </w:pPr>
            <w:r>
              <w:t>215 (12.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</w:tcBorders>
          </w:tcPr>
          <w:p w14:paraId="1514105C" w14:textId="77777777" w:rsidR="00DD61BF" w:rsidRDefault="00DD61BF" w:rsidP="00EF54DB">
            <w:pPr>
              <w:jc w:val="both"/>
            </w:pPr>
            <w:r>
              <w:t>148 (8.4)</w:t>
            </w:r>
          </w:p>
        </w:tc>
      </w:tr>
      <w:tr w:rsidR="00DD61BF" w14:paraId="682EB0B2" w14:textId="77777777" w:rsidTr="00EF54DB">
        <w:tc>
          <w:tcPr>
            <w:tcW w:w="1608" w:type="dxa"/>
            <w:tcBorders>
              <w:top w:val="nil"/>
              <w:right w:val="nil"/>
            </w:tcBorders>
          </w:tcPr>
          <w:p w14:paraId="3031206F" w14:textId="77777777" w:rsidR="00DD61BF" w:rsidRDefault="00DD61BF" w:rsidP="00EF54DB">
            <w:pPr>
              <w:jc w:val="both"/>
            </w:pP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</w:tcPr>
          <w:p w14:paraId="67B615CB" w14:textId="77777777" w:rsidR="00DD61BF" w:rsidRDefault="00DD61BF" w:rsidP="00EF54DB">
            <w:pPr>
              <w:jc w:val="both"/>
            </w:pPr>
            <w:r>
              <w:t>Opioid Dependence [</w:t>
            </w:r>
            <w:proofErr w:type="gramStart"/>
            <w:r>
              <w:t>N(</w:t>
            </w:r>
            <w:proofErr w:type="gramEnd"/>
            <w:r>
              <w:t>%)]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4F6EF3EC" w14:textId="77777777" w:rsidR="00DD61BF" w:rsidRDefault="00DD61BF" w:rsidP="00EF54DB">
            <w:pPr>
              <w:jc w:val="both"/>
            </w:pPr>
            <w:r>
              <w:t>210 (5.9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14:paraId="6E908324" w14:textId="77777777" w:rsidR="00DD61BF" w:rsidRDefault="00DD61BF" w:rsidP="00EF54DB">
            <w:pPr>
              <w:jc w:val="both"/>
            </w:pPr>
            <w:r>
              <w:t>124 (6.9)</w:t>
            </w:r>
          </w:p>
        </w:tc>
        <w:tc>
          <w:tcPr>
            <w:tcW w:w="2093" w:type="dxa"/>
            <w:tcBorders>
              <w:top w:val="nil"/>
              <w:left w:val="nil"/>
            </w:tcBorders>
          </w:tcPr>
          <w:p w14:paraId="3903F730" w14:textId="77777777" w:rsidR="00DD61BF" w:rsidRDefault="00DD61BF" w:rsidP="00EF54DB">
            <w:pPr>
              <w:jc w:val="both"/>
            </w:pPr>
            <w:r>
              <w:t>86 (4.8)</w:t>
            </w:r>
          </w:p>
        </w:tc>
      </w:tr>
    </w:tbl>
    <w:p w14:paraId="623D88B5" w14:textId="77777777" w:rsidR="00DD61BF" w:rsidRDefault="00DD61BF" w:rsidP="00DD61BF">
      <w:pPr>
        <w:spacing w:line="276" w:lineRule="auto"/>
        <w:jc w:val="both"/>
        <w:rPr>
          <w:b/>
          <w:bCs/>
        </w:rPr>
      </w:pPr>
    </w:p>
    <w:p w14:paraId="6DB2851B" w14:textId="77777777" w:rsidR="00DD61BF" w:rsidRDefault="00DD61BF" w:rsidP="00DD61BF">
      <w:pPr>
        <w:spacing w:line="276" w:lineRule="auto"/>
        <w:jc w:val="both"/>
        <w:rPr>
          <w:b/>
          <w:bCs/>
        </w:rPr>
        <w:sectPr w:rsidR="00DD61BF" w:rsidSect="002A1804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rPr>
          <w:b/>
          <w:bCs/>
        </w:rPr>
        <w:br/>
      </w:r>
    </w:p>
    <w:p w14:paraId="74A95896" w14:textId="77777777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>Supplemental Table 3. Descriptive statistics for MVP PTSD PRS analyses</w:t>
      </w:r>
    </w:p>
    <w:tbl>
      <w:tblPr>
        <w:tblStyle w:val="TableGrid"/>
        <w:tblW w:w="140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1"/>
        <w:gridCol w:w="2249"/>
        <w:gridCol w:w="1440"/>
        <w:gridCol w:w="1170"/>
        <w:gridCol w:w="1260"/>
        <w:gridCol w:w="1260"/>
        <w:gridCol w:w="1170"/>
        <w:gridCol w:w="1260"/>
        <w:gridCol w:w="1170"/>
        <w:gridCol w:w="1170"/>
        <w:gridCol w:w="1170"/>
      </w:tblGrid>
      <w:tr w:rsidR="00DD61BF" w:rsidRPr="00851FD1" w14:paraId="0D3A4083" w14:textId="77777777" w:rsidTr="00EF54DB">
        <w:tc>
          <w:tcPr>
            <w:tcW w:w="2970" w:type="dxa"/>
            <w:gridSpan w:val="2"/>
            <w:tcBorders>
              <w:right w:val="single" w:sz="4" w:space="0" w:color="auto"/>
            </w:tcBorders>
          </w:tcPr>
          <w:p w14:paraId="1FB87565" w14:textId="77777777" w:rsidR="00DD61BF" w:rsidRPr="00851FD1" w:rsidRDefault="00DD61BF" w:rsidP="00EF54DB">
            <w:pPr>
              <w:jc w:val="both"/>
            </w:pPr>
          </w:p>
        </w:tc>
        <w:tc>
          <w:tcPr>
            <w:tcW w:w="387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27C63C2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Full sample</w:t>
            </w:r>
          </w:p>
        </w:tc>
        <w:tc>
          <w:tcPr>
            <w:tcW w:w="3690" w:type="dxa"/>
            <w:gridSpan w:val="3"/>
            <w:tcBorders>
              <w:left w:val="single" w:sz="4" w:space="0" w:color="auto"/>
            </w:tcBorders>
          </w:tcPr>
          <w:p w14:paraId="790BC890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EA</w:t>
            </w:r>
          </w:p>
        </w:tc>
        <w:tc>
          <w:tcPr>
            <w:tcW w:w="3510" w:type="dxa"/>
            <w:gridSpan w:val="3"/>
          </w:tcPr>
          <w:p w14:paraId="541A3A45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AA</w:t>
            </w:r>
          </w:p>
        </w:tc>
      </w:tr>
      <w:tr w:rsidR="00DD61BF" w:rsidRPr="00851FD1" w14:paraId="6D3A1BF9" w14:textId="77777777" w:rsidTr="00EF54DB">
        <w:trPr>
          <w:trHeight w:val="476"/>
        </w:trPr>
        <w:tc>
          <w:tcPr>
            <w:tcW w:w="2970" w:type="dxa"/>
            <w:gridSpan w:val="2"/>
            <w:tcBorders>
              <w:bottom w:val="nil"/>
            </w:tcBorders>
          </w:tcPr>
          <w:p w14:paraId="0EC99418" w14:textId="77777777" w:rsidR="00DD61BF" w:rsidRPr="00851FD1" w:rsidRDefault="00DD61BF" w:rsidP="00EF54DB">
            <w:pPr>
              <w:jc w:val="both"/>
            </w:pP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66432087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All (N=520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843C3A5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Male</w:t>
            </w:r>
          </w:p>
          <w:p w14:paraId="1AB55A4C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2595)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3A55E8C8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Female</w:t>
            </w:r>
          </w:p>
          <w:p w14:paraId="0CD00BF6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2605)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2467A4E6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All</w:t>
            </w:r>
          </w:p>
          <w:p w14:paraId="372DDECD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352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5C930BE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Male</w:t>
            </w:r>
          </w:p>
          <w:p w14:paraId="425FD3CC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1762)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714D0CCD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Female</w:t>
            </w:r>
          </w:p>
          <w:p w14:paraId="33F1108E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1760)</w:t>
            </w:r>
          </w:p>
        </w:tc>
        <w:tc>
          <w:tcPr>
            <w:tcW w:w="1170" w:type="dxa"/>
            <w:tcBorders>
              <w:bottom w:val="nil"/>
              <w:right w:val="nil"/>
            </w:tcBorders>
          </w:tcPr>
          <w:p w14:paraId="4214E9A2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All</w:t>
            </w:r>
          </w:p>
          <w:p w14:paraId="3753C1B8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1678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33B8FD4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Male</w:t>
            </w:r>
          </w:p>
          <w:p w14:paraId="3F0985A4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833)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6B58C54F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Female</w:t>
            </w:r>
          </w:p>
          <w:p w14:paraId="479654A5" w14:textId="77777777" w:rsidR="00DD61BF" w:rsidRPr="00851FD1" w:rsidRDefault="00DD61BF" w:rsidP="00EF54DB">
            <w:pPr>
              <w:jc w:val="both"/>
              <w:rPr>
                <w:b/>
                <w:bCs/>
              </w:rPr>
            </w:pPr>
            <w:r w:rsidRPr="00851FD1">
              <w:rPr>
                <w:b/>
                <w:bCs/>
              </w:rPr>
              <w:t>(N=845)</w:t>
            </w:r>
          </w:p>
        </w:tc>
      </w:tr>
      <w:tr w:rsidR="00DD61BF" w:rsidRPr="00851FD1" w14:paraId="4F07D558" w14:textId="77777777" w:rsidTr="00EF54DB">
        <w:tc>
          <w:tcPr>
            <w:tcW w:w="2970" w:type="dxa"/>
            <w:gridSpan w:val="2"/>
            <w:tcBorders>
              <w:top w:val="nil"/>
              <w:bottom w:val="nil"/>
            </w:tcBorders>
          </w:tcPr>
          <w:p w14:paraId="69501E15" w14:textId="77777777" w:rsidR="00DD61BF" w:rsidRPr="00851FD1" w:rsidRDefault="00DD61BF" w:rsidP="00EF54DB">
            <w:pPr>
              <w:jc w:val="both"/>
            </w:pPr>
            <w:r w:rsidRPr="00851FD1">
              <w:t>Age [Mean (SD)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19F0AEF" w14:textId="77777777" w:rsidR="00DD61BF" w:rsidRPr="00851FD1" w:rsidRDefault="00DD61BF" w:rsidP="00EF54DB">
            <w:pPr>
              <w:jc w:val="both"/>
            </w:pPr>
            <w:r w:rsidRPr="00851FD1">
              <w:t>32.0(1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733D9B" w14:textId="77777777" w:rsidR="00DD61BF" w:rsidRPr="00851FD1" w:rsidRDefault="00DD61BF" w:rsidP="00EF54DB">
            <w:pPr>
              <w:jc w:val="both"/>
            </w:pPr>
            <w:r w:rsidRPr="00851FD1">
              <w:t>32.6(3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90F216D" w14:textId="77777777" w:rsidR="00DD61BF" w:rsidRPr="00851FD1" w:rsidRDefault="00DD61BF" w:rsidP="00EF54DB">
            <w:pPr>
              <w:jc w:val="both"/>
            </w:pPr>
            <w:r w:rsidRPr="00851FD1">
              <w:t>31.4(11.3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4821C53" w14:textId="77777777" w:rsidR="00DD61BF" w:rsidRPr="00851FD1" w:rsidRDefault="00DD61BF" w:rsidP="00EF54DB">
            <w:pPr>
              <w:jc w:val="both"/>
            </w:pPr>
            <w:r w:rsidRPr="00851FD1">
              <w:t>33.2(1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85922A" w14:textId="77777777" w:rsidR="00DD61BF" w:rsidRPr="00851FD1" w:rsidRDefault="00DD61BF" w:rsidP="00EF54DB">
            <w:pPr>
              <w:jc w:val="both"/>
            </w:pPr>
            <w:r w:rsidRPr="00851FD1">
              <w:t>34.1(1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5453265" w14:textId="77777777" w:rsidR="00DD61BF" w:rsidRPr="00851FD1" w:rsidRDefault="00DD61BF" w:rsidP="00EF54DB">
            <w:pPr>
              <w:jc w:val="both"/>
            </w:pPr>
            <w:r w:rsidRPr="00851FD1">
              <w:t>32.3(11.8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AAB1E10" w14:textId="77777777" w:rsidR="00DD61BF" w:rsidRPr="00851FD1" w:rsidRDefault="00DD61BF" w:rsidP="00EF54DB">
            <w:pPr>
              <w:jc w:val="both"/>
            </w:pPr>
            <w:r w:rsidRPr="00851FD1">
              <w:t>29.5(1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AD2FB1" w14:textId="77777777" w:rsidR="00DD61BF" w:rsidRPr="00851FD1" w:rsidRDefault="00DD61BF" w:rsidP="00EF54DB">
            <w:pPr>
              <w:jc w:val="both"/>
            </w:pPr>
            <w:r w:rsidRPr="00851FD1">
              <w:t>29.4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C0B7803" w14:textId="77777777" w:rsidR="00DD61BF" w:rsidRPr="00851FD1" w:rsidRDefault="00DD61BF" w:rsidP="00EF54DB">
            <w:pPr>
              <w:jc w:val="both"/>
            </w:pPr>
            <w:r w:rsidRPr="00851FD1">
              <w:t>29.6(9.9)</w:t>
            </w:r>
          </w:p>
        </w:tc>
      </w:tr>
      <w:tr w:rsidR="00DD61BF" w:rsidRPr="00851FD1" w14:paraId="7652E571" w14:textId="77777777" w:rsidTr="00EF54DB">
        <w:tc>
          <w:tcPr>
            <w:tcW w:w="2970" w:type="dxa"/>
            <w:gridSpan w:val="2"/>
            <w:tcBorders>
              <w:top w:val="nil"/>
              <w:bottom w:val="nil"/>
            </w:tcBorders>
          </w:tcPr>
          <w:p w14:paraId="7A906B08" w14:textId="77777777" w:rsidR="00DD61BF" w:rsidRPr="00851FD1" w:rsidRDefault="00DD61BF" w:rsidP="00EF54DB">
            <w:pPr>
              <w:jc w:val="both"/>
            </w:pPr>
            <w:r w:rsidRPr="00851FD1">
              <w:t>Family history of alcohol dependence [</w:t>
            </w:r>
            <w:proofErr w:type="gramStart"/>
            <w:r w:rsidRPr="00851FD1">
              <w:t>N(</w:t>
            </w:r>
            <w:proofErr w:type="gramEnd"/>
            <w:r w:rsidRPr="00851FD1">
              <w:t>%)]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1166F87C" w14:textId="77777777" w:rsidR="00DD61BF" w:rsidRPr="00851FD1" w:rsidRDefault="00DD61BF" w:rsidP="00EF54DB">
            <w:pPr>
              <w:jc w:val="both"/>
            </w:pPr>
            <w:r w:rsidRPr="00851FD1">
              <w:t>2601</w:t>
            </w:r>
          </w:p>
          <w:p w14:paraId="36577A26" w14:textId="77777777" w:rsidR="00DD61BF" w:rsidRPr="00851FD1" w:rsidRDefault="00DD61BF" w:rsidP="00EF54DB">
            <w:pPr>
              <w:jc w:val="both"/>
            </w:pPr>
            <w:r w:rsidRPr="00851FD1">
              <w:t>(5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F5DA1F" w14:textId="77777777" w:rsidR="00DD61BF" w:rsidRPr="00851FD1" w:rsidRDefault="00DD61BF" w:rsidP="00EF54DB">
            <w:pPr>
              <w:jc w:val="both"/>
            </w:pPr>
            <w:r w:rsidRPr="00851FD1">
              <w:t>1296</w:t>
            </w:r>
          </w:p>
          <w:p w14:paraId="76BDBAB0" w14:textId="77777777" w:rsidR="00DD61BF" w:rsidRPr="00851FD1" w:rsidRDefault="00DD61BF" w:rsidP="00EF54DB">
            <w:pPr>
              <w:jc w:val="both"/>
            </w:pPr>
            <w:r w:rsidRPr="00851FD1">
              <w:t>(4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7AFF390" w14:textId="77777777" w:rsidR="00DD61BF" w:rsidRPr="00851FD1" w:rsidRDefault="00DD61BF" w:rsidP="00EF54DB">
            <w:pPr>
              <w:jc w:val="both"/>
            </w:pPr>
            <w:r w:rsidRPr="00851FD1">
              <w:t>1305</w:t>
            </w:r>
          </w:p>
          <w:p w14:paraId="641FBE71" w14:textId="77777777" w:rsidR="00DD61BF" w:rsidRPr="00851FD1" w:rsidRDefault="00DD61BF" w:rsidP="00EF54DB">
            <w:pPr>
              <w:jc w:val="both"/>
            </w:pPr>
            <w:r w:rsidRPr="00851FD1">
              <w:t>(50.0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0D9DACE" w14:textId="77777777" w:rsidR="00DD61BF" w:rsidRPr="00851FD1" w:rsidRDefault="00DD61BF" w:rsidP="00EF54DB">
            <w:pPr>
              <w:jc w:val="both"/>
            </w:pPr>
            <w:r w:rsidRPr="00851FD1">
              <w:t>1795</w:t>
            </w:r>
          </w:p>
          <w:p w14:paraId="30ABDDF0" w14:textId="77777777" w:rsidR="00DD61BF" w:rsidRPr="00851FD1" w:rsidRDefault="00DD61BF" w:rsidP="00EF54DB">
            <w:pPr>
              <w:jc w:val="both"/>
            </w:pPr>
            <w:r w:rsidRPr="00851FD1">
              <w:t>(5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6E1681" w14:textId="77777777" w:rsidR="00DD61BF" w:rsidRPr="00851FD1" w:rsidRDefault="00DD61BF" w:rsidP="00EF54DB">
            <w:pPr>
              <w:jc w:val="both"/>
            </w:pPr>
            <w:r w:rsidRPr="00851FD1">
              <w:t>888</w:t>
            </w:r>
          </w:p>
          <w:p w14:paraId="3662364B" w14:textId="77777777" w:rsidR="00DD61BF" w:rsidRPr="00851FD1" w:rsidRDefault="00DD61BF" w:rsidP="00EF54DB">
            <w:pPr>
              <w:jc w:val="both"/>
            </w:pPr>
            <w:r w:rsidRPr="00851FD1">
              <w:t>(5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0C9B682" w14:textId="77777777" w:rsidR="00DD61BF" w:rsidRPr="00851FD1" w:rsidRDefault="00DD61BF" w:rsidP="00EF54DB">
            <w:pPr>
              <w:jc w:val="both"/>
            </w:pPr>
            <w:r w:rsidRPr="00851FD1">
              <w:t>907</w:t>
            </w:r>
          </w:p>
          <w:p w14:paraId="056B7C36" w14:textId="77777777" w:rsidR="00DD61BF" w:rsidRPr="00851FD1" w:rsidRDefault="00DD61BF" w:rsidP="00EF54DB">
            <w:pPr>
              <w:jc w:val="both"/>
            </w:pPr>
            <w:r w:rsidRPr="00851FD1">
              <w:t>(51.5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0788D526" w14:textId="77777777" w:rsidR="00DD61BF" w:rsidRPr="00851FD1" w:rsidRDefault="00DD61BF" w:rsidP="00EF54DB">
            <w:pPr>
              <w:jc w:val="both"/>
            </w:pPr>
            <w:r w:rsidRPr="00851FD1">
              <w:t>806</w:t>
            </w:r>
          </w:p>
          <w:p w14:paraId="2765C8C1" w14:textId="77777777" w:rsidR="00DD61BF" w:rsidRPr="00851FD1" w:rsidRDefault="00DD61BF" w:rsidP="00EF54DB">
            <w:pPr>
              <w:jc w:val="both"/>
            </w:pPr>
            <w:r w:rsidRPr="00851FD1">
              <w:t>(4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D36590" w14:textId="77777777" w:rsidR="00DD61BF" w:rsidRPr="00851FD1" w:rsidRDefault="00DD61BF" w:rsidP="00EF54DB">
            <w:pPr>
              <w:jc w:val="both"/>
            </w:pPr>
            <w:r w:rsidRPr="00851FD1">
              <w:t>408</w:t>
            </w:r>
          </w:p>
          <w:p w14:paraId="76EC09CB" w14:textId="77777777" w:rsidR="00DD61BF" w:rsidRPr="00851FD1" w:rsidRDefault="00DD61BF" w:rsidP="00EF54DB">
            <w:pPr>
              <w:jc w:val="both"/>
            </w:pPr>
            <w:r w:rsidRPr="00851FD1">
              <w:t>(4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840B1B2" w14:textId="77777777" w:rsidR="00DD61BF" w:rsidRPr="00851FD1" w:rsidRDefault="00DD61BF" w:rsidP="00EF54DB">
            <w:pPr>
              <w:jc w:val="both"/>
            </w:pPr>
            <w:r w:rsidRPr="00851FD1">
              <w:t>398</w:t>
            </w:r>
          </w:p>
          <w:p w14:paraId="44EDEABB" w14:textId="77777777" w:rsidR="00DD61BF" w:rsidRPr="00851FD1" w:rsidRDefault="00DD61BF" w:rsidP="00EF54DB">
            <w:pPr>
              <w:jc w:val="both"/>
            </w:pPr>
            <w:r w:rsidRPr="00851FD1">
              <w:t>(47.1)</w:t>
            </w:r>
          </w:p>
        </w:tc>
      </w:tr>
      <w:tr w:rsidR="00DD61BF" w:rsidRPr="00851FD1" w14:paraId="5F577FED" w14:textId="77777777" w:rsidTr="00EF54DB">
        <w:tc>
          <w:tcPr>
            <w:tcW w:w="2970" w:type="dxa"/>
            <w:gridSpan w:val="2"/>
            <w:tcBorders>
              <w:top w:val="nil"/>
              <w:bottom w:val="nil"/>
            </w:tcBorders>
          </w:tcPr>
          <w:p w14:paraId="65391443" w14:textId="77777777" w:rsidR="00DD61BF" w:rsidRPr="00851FD1" w:rsidRDefault="00DD61BF" w:rsidP="00EF54DB">
            <w:pPr>
              <w:jc w:val="both"/>
            </w:pPr>
            <w:r w:rsidRPr="00851FD1">
              <w:t>DSM-IV Diagnoses [</w:t>
            </w:r>
            <w:proofErr w:type="gramStart"/>
            <w:r w:rsidRPr="00851FD1">
              <w:t>N(</w:t>
            </w:r>
            <w:proofErr w:type="gramEnd"/>
            <w:r w:rsidRPr="00851FD1">
              <w:t>%)]</w:t>
            </w:r>
          </w:p>
        </w:tc>
        <w:tc>
          <w:tcPr>
            <w:tcW w:w="3870" w:type="dxa"/>
            <w:gridSpan w:val="3"/>
            <w:tcBorders>
              <w:top w:val="nil"/>
              <w:bottom w:val="nil"/>
            </w:tcBorders>
          </w:tcPr>
          <w:p w14:paraId="59CB440D" w14:textId="77777777" w:rsidR="00DD61BF" w:rsidRPr="00851FD1" w:rsidRDefault="00DD61BF" w:rsidP="00EF54DB">
            <w:pPr>
              <w:jc w:val="both"/>
            </w:pPr>
          </w:p>
        </w:tc>
        <w:tc>
          <w:tcPr>
            <w:tcW w:w="3690" w:type="dxa"/>
            <w:gridSpan w:val="3"/>
            <w:tcBorders>
              <w:top w:val="nil"/>
              <w:bottom w:val="nil"/>
            </w:tcBorders>
          </w:tcPr>
          <w:p w14:paraId="65FE8E46" w14:textId="77777777" w:rsidR="00DD61BF" w:rsidRPr="00851FD1" w:rsidRDefault="00DD61BF" w:rsidP="00EF54DB">
            <w:pPr>
              <w:jc w:val="both"/>
            </w:pPr>
          </w:p>
        </w:tc>
        <w:tc>
          <w:tcPr>
            <w:tcW w:w="3510" w:type="dxa"/>
            <w:gridSpan w:val="3"/>
            <w:tcBorders>
              <w:top w:val="nil"/>
              <w:bottom w:val="nil"/>
            </w:tcBorders>
          </w:tcPr>
          <w:p w14:paraId="71A4EE51" w14:textId="77777777" w:rsidR="00DD61BF" w:rsidRPr="00851FD1" w:rsidRDefault="00DD61BF" w:rsidP="00EF54DB">
            <w:pPr>
              <w:jc w:val="both"/>
            </w:pPr>
          </w:p>
        </w:tc>
      </w:tr>
      <w:tr w:rsidR="00DD61BF" w:rsidRPr="00851FD1" w14:paraId="3328CD07" w14:textId="77777777" w:rsidTr="00EF54DB">
        <w:tc>
          <w:tcPr>
            <w:tcW w:w="721" w:type="dxa"/>
            <w:tcBorders>
              <w:top w:val="nil"/>
              <w:bottom w:val="nil"/>
              <w:right w:val="nil"/>
            </w:tcBorders>
          </w:tcPr>
          <w:p w14:paraId="3AD39385" w14:textId="77777777" w:rsidR="00DD61BF" w:rsidRPr="00851FD1" w:rsidRDefault="00DD61BF" w:rsidP="00EF54DB">
            <w:pPr>
              <w:jc w:val="both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</w:tcBorders>
          </w:tcPr>
          <w:p w14:paraId="61CF28C9" w14:textId="77777777" w:rsidR="00DD61BF" w:rsidRPr="00851FD1" w:rsidRDefault="00DD61BF" w:rsidP="00EF54DB">
            <w:pPr>
              <w:jc w:val="both"/>
            </w:pPr>
            <w:r w:rsidRPr="00851FD1">
              <w:t>PTSD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35C8E32" w14:textId="77777777" w:rsidR="00DD61BF" w:rsidRPr="00851FD1" w:rsidRDefault="00DD61BF" w:rsidP="00EF54DB">
            <w:pPr>
              <w:jc w:val="both"/>
            </w:pPr>
            <w:r w:rsidRPr="00851FD1">
              <w:t>385 (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C7F292" w14:textId="77777777" w:rsidR="00DD61BF" w:rsidRPr="00851FD1" w:rsidRDefault="00DD61BF" w:rsidP="00EF54DB">
            <w:pPr>
              <w:jc w:val="both"/>
            </w:pPr>
            <w:r w:rsidRPr="00851FD1">
              <w:t>118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1B1C625" w14:textId="77777777" w:rsidR="00DD61BF" w:rsidRPr="00851FD1" w:rsidRDefault="00DD61BF" w:rsidP="00EF54DB">
            <w:pPr>
              <w:jc w:val="both"/>
            </w:pPr>
            <w:r w:rsidRPr="00851FD1">
              <w:t>267 (10.2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C0B6410" w14:textId="77777777" w:rsidR="00DD61BF" w:rsidRPr="00851FD1" w:rsidRDefault="00DD61BF" w:rsidP="00EF54DB">
            <w:pPr>
              <w:jc w:val="both"/>
            </w:pPr>
            <w:r w:rsidRPr="00851FD1">
              <w:t>261 (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0AA5DC" w14:textId="77777777" w:rsidR="00DD61BF" w:rsidRPr="00851FD1" w:rsidRDefault="00DD61BF" w:rsidP="00EF54DB">
            <w:pPr>
              <w:jc w:val="both"/>
            </w:pPr>
            <w:r w:rsidRPr="00851FD1">
              <w:t>75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F89BFE9" w14:textId="77777777" w:rsidR="00DD61BF" w:rsidRPr="00851FD1" w:rsidRDefault="00DD61BF" w:rsidP="00EF54DB">
            <w:pPr>
              <w:jc w:val="both"/>
            </w:pPr>
            <w:r w:rsidRPr="00851FD1">
              <w:t>186 (10.5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294496D" w14:textId="77777777" w:rsidR="00DD61BF" w:rsidRPr="00851FD1" w:rsidRDefault="00DD61BF" w:rsidP="00EF54DB">
            <w:pPr>
              <w:jc w:val="both"/>
            </w:pPr>
            <w:r w:rsidRPr="00851FD1">
              <w:t>124 (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D1B722" w14:textId="77777777" w:rsidR="00DD61BF" w:rsidRPr="00851FD1" w:rsidRDefault="00DD61BF" w:rsidP="00EF54DB">
            <w:pPr>
              <w:jc w:val="both"/>
            </w:pPr>
            <w:r w:rsidRPr="00851FD1">
              <w:t>43 (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16B79B5" w14:textId="77777777" w:rsidR="00DD61BF" w:rsidRPr="00851FD1" w:rsidRDefault="00DD61BF" w:rsidP="00EF54DB">
            <w:pPr>
              <w:jc w:val="both"/>
            </w:pPr>
            <w:r w:rsidRPr="00851FD1">
              <w:t>81 (9.5)</w:t>
            </w:r>
          </w:p>
        </w:tc>
      </w:tr>
      <w:tr w:rsidR="00DD61BF" w:rsidRPr="00851FD1" w14:paraId="41D9364B" w14:textId="77777777" w:rsidTr="00EF54DB">
        <w:tc>
          <w:tcPr>
            <w:tcW w:w="721" w:type="dxa"/>
            <w:tcBorders>
              <w:top w:val="nil"/>
              <w:bottom w:val="nil"/>
              <w:right w:val="nil"/>
            </w:tcBorders>
          </w:tcPr>
          <w:p w14:paraId="3F4E48D4" w14:textId="77777777" w:rsidR="00DD61BF" w:rsidRPr="00851FD1" w:rsidRDefault="00DD61BF" w:rsidP="00EF54DB">
            <w:pPr>
              <w:jc w:val="both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</w:tcBorders>
          </w:tcPr>
          <w:p w14:paraId="394CCB34" w14:textId="77777777" w:rsidR="00DD61BF" w:rsidRPr="00851FD1" w:rsidRDefault="00DD61BF" w:rsidP="00EF54DB">
            <w:pPr>
              <w:jc w:val="both"/>
            </w:pPr>
            <w:r w:rsidRPr="00851FD1">
              <w:t>Alcohol dependenc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21C49BB" w14:textId="77777777" w:rsidR="00DD61BF" w:rsidRPr="00851FD1" w:rsidRDefault="00DD61BF" w:rsidP="00EF54DB">
            <w:pPr>
              <w:jc w:val="both"/>
            </w:pPr>
            <w:r w:rsidRPr="00851FD1">
              <w:t>1540 (2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455B7C" w14:textId="77777777" w:rsidR="00DD61BF" w:rsidRPr="00851FD1" w:rsidRDefault="00DD61BF" w:rsidP="00EF54DB">
            <w:pPr>
              <w:jc w:val="both"/>
            </w:pPr>
            <w:r w:rsidRPr="00851FD1">
              <w:t>946 (3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9D361A3" w14:textId="77777777" w:rsidR="00DD61BF" w:rsidRPr="00851FD1" w:rsidRDefault="00DD61BF" w:rsidP="00EF54DB">
            <w:pPr>
              <w:jc w:val="both"/>
            </w:pPr>
            <w:r w:rsidRPr="00851FD1">
              <w:t>594 (22.8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D558FE5" w14:textId="77777777" w:rsidR="00DD61BF" w:rsidRPr="00851FD1" w:rsidRDefault="00DD61BF" w:rsidP="00EF54DB">
            <w:pPr>
              <w:jc w:val="both"/>
            </w:pPr>
            <w:r w:rsidRPr="00851FD1">
              <w:t>1157 (3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7E0A52" w14:textId="77777777" w:rsidR="00DD61BF" w:rsidRPr="00851FD1" w:rsidRDefault="00DD61BF" w:rsidP="00EF54DB">
            <w:pPr>
              <w:jc w:val="both"/>
            </w:pPr>
            <w:r w:rsidRPr="00851FD1">
              <w:t>703 (3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C5EEC97" w14:textId="77777777" w:rsidR="00DD61BF" w:rsidRPr="00851FD1" w:rsidRDefault="00DD61BF" w:rsidP="00EF54DB">
            <w:pPr>
              <w:jc w:val="both"/>
            </w:pPr>
            <w:r w:rsidRPr="00851FD1">
              <w:t>454 (25.7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40A73FFC" w14:textId="77777777" w:rsidR="00DD61BF" w:rsidRPr="00851FD1" w:rsidRDefault="00DD61BF" w:rsidP="00EF54DB">
            <w:pPr>
              <w:jc w:val="both"/>
            </w:pPr>
            <w:r w:rsidRPr="00851FD1">
              <w:t>383 (2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4E8C4C" w14:textId="77777777" w:rsidR="00DD61BF" w:rsidRPr="00851FD1" w:rsidRDefault="00DD61BF" w:rsidP="00EF54DB">
            <w:pPr>
              <w:jc w:val="both"/>
            </w:pPr>
            <w:r w:rsidRPr="00851FD1">
              <w:t>243 (2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F693313" w14:textId="77777777" w:rsidR="00DD61BF" w:rsidRPr="00851FD1" w:rsidRDefault="00DD61BF" w:rsidP="00EF54DB">
            <w:pPr>
              <w:jc w:val="both"/>
            </w:pPr>
            <w:r w:rsidRPr="00851FD1">
              <w:t>140 (16.5)</w:t>
            </w:r>
          </w:p>
        </w:tc>
      </w:tr>
      <w:tr w:rsidR="00DD61BF" w:rsidRPr="00851FD1" w14:paraId="5FDD9484" w14:textId="77777777" w:rsidTr="00EF54DB">
        <w:tc>
          <w:tcPr>
            <w:tcW w:w="721" w:type="dxa"/>
            <w:tcBorders>
              <w:top w:val="nil"/>
              <w:bottom w:val="nil"/>
              <w:right w:val="nil"/>
            </w:tcBorders>
          </w:tcPr>
          <w:p w14:paraId="4504C5A5" w14:textId="77777777" w:rsidR="00DD61BF" w:rsidRPr="00851FD1" w:rsidRDefault="00DD61BF" w:rsidP="00EF54DB">
            <w:pPr>
              <w:jc w:val="both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</w:tcBorders>
          </w:tcPr>
          <w:p w14:paraId="631F2215" w14:textId="77777777" w:rsidR="00DD61BF" w:rsidRPr="00851FD1" w:rsidRDefault="00DD61BF" w:rsidP="00EF54DB">
            <w:pPr>
              <w:jc w:val="both"/>
            </w:pPr>
            <w:r w:rsidRPr="00851FD1">
              <w:t>Cannabis Dependenc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3C6B62FC" w14:textId="77777777" w:rsidR="00DD61BF" w:rsidRPr="00851FD1" w:rsidRDefault="00DD61BF" w:rsidP="00EF54DB">
            <w:pPr>
              <w:jc w:val="both"/>
            </w:pPr>
            <w:r w:rsidRPr="00851FD1">
              <w:t>1148 (2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C131D6" w14:textId="77777777" w:rsidR="00DD61BF" w:rsidRPr="00851FD1" w:rsidRDefault="00DD61BF" w:rsidP="00EF54DB">
            <w:pPr>
              <w:jc w:val="both"/>
            </w:pPr>
            <w:r w:rsidRPr="00851FD1">
              <w:t>734 (2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4A1EC35" w14:textId="77777777" w:rsidR="00DD61BF" w:rsidRPr="00851FD1" w:rsidRDefault="00DD61BF" w:rsidP="00EF54DB">
            <w:pPr>
              <w:jc w:val="both"/>
            </w:pPr>
            <w:r w:rsidRPr="00851FD1">
              <w:t>414 (15.8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2EF84B2" w14:textId="77777777" w:rsidR="00DD61BF" w:rsidRPr="00851FD1" w:rsidRDefault="00DD61BF" w:rsidP="00EF54DB">
            <w:pPr>
              <w:jc w:val="both"/>
            </w:pPr>
            <w:r w:rsidRPr="00851FD1">
              <w:t>723 (2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C27988" w14:textId="77777777" w:rsidR="00DD61BF" w:rsidRPr="00851FD1" w:rsidRDefault="00DD61BF" w:rsidP="00EF54DB">
            <w:pPr>
              <w:jc w:val="both"/>
            </w:pPr>
            <w:r w:rsidRPr="00851FD1">
              <w:t>459 (2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4BD1A37" w14:textId="77777777" w:rsidR="00DD61BF" w:rsidRPr="00851FD1" w:rsidRDefault="00DD61BF" w:rsidP="00EF54DB">
            <w:pPr>
              <w:jc w:val="both"/>
            </w:pPr>
            <w:r w:rsidRPr="00851FD1">
              <w:t>264 (15.0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5A39894" w14:textId="77777777" w:rsidR="00DD61BF" w:rsidRPr="00851FD1" w:rsidRDefault="00DD61BF" w:rsidP="00EF54DB">
            <w:pPr>
              <w:jc w:val="both"/>
            </w:pPr>
            <w:r w:rsidRPr="00851FD1">
              <w:t>425 (2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1557C" w14:textId="77777777" w:rsidR="00DD61BF" w:rsidRPr="00851FD1" w:rsidRDefault="00DD61BF" w:rsidP="00EF54DB">
            <w:pPr>
              <w:jc w:val="both"/>
            </w:pPr>
            <w:r w:rsidRPr="00851FD1">
              <w:t>275 (3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9D9494B" w14:textId="77777777" w:rsidR="00DD61BF" w:rsidRPr="00851FD1" w:rsidRDefault="00DD61BF" w:rsidP="00EF54DB">
            <w:pPr>
              <w:jc w:val="both"/>
            </w:pPr>
            <w:r w:rsidRPr="00851FD1">
              <w:t>150 (17.7)</w:t>
            </w:r>
          </w:p>
        </w:tc>
      </w:tr>
      <w:tr w:rsidR="00DD61BF" w:rsidRPr="00851FD1" w14:paraId="5A4E3478" w14:textId="77777777" w:rsidTr="00EF54DB">
        <w:tc>
          <w:tcPr>
            <w:tcW w:w="721" w:type="dxa"/>
            <w:tcBorders>
              <w:top w:val="nil"/>
              <w:bottom w:val="nil"/>
              <w:right w:val="nil"/>
            </w:tcBorders>
          </w:tcPr>
          <w:p w14:paraId="529776BA" w14:textId="77777777" w:rsidR="00DD61BF" w:rsidRPr="00851FD1" w:rsidRDefault="00DD61BF" w:rsidP="00EF54DB">
            <w:pPr>
              <w:jc w:val="both"/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</w:tcBorders>
          </w:tcPr>
          <w:p w14:paraId="17B29131" w14:textId="77777777" w:rsidR="00DD61BF" w:rsidRPr="00851FD1" w:rsidRDefault="00DD61BF" w:rsidP="00EF54DB">
            <w:pPr>
              <w:jc w:val="both"/>
            </w:pPr>
            <w:r w:rsidRPr="00851FD1">
              <w:t>Cocaine Dependenc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3878D38D" w14:textId="77777777" w:rsidR="00DD61BF" w:rsidRPr="00851FD1" w:rsidRDefault="00DD61BF" w:rsidP="00EF54DB">
            <w:pPr>
              <w:jc w:val="both"/>
            </w:pPr>
            <w:r w:rsidRPr="00851FD1">
              <w:t>555 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89E65" w14:textId="77777777" w:rsidR="00DD61BF" w:rsidRPr="00851FD1" w:rsidRDefault="00DD61BF" w:rsidP="00EF54DB">
            <w:pPr>
              <w:jc w:val="both"/>
            </w:pPr>
            <w:r w:rsidRPr="00851FD1">
              <w:t>332 (1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8C137D1" w14:textId="77777777" w:rsidR="00DD61BF" w:rsidRPr="00851FD1" w:rsidRDefault="00DD61BF" w:rsidP="00EF54DB">
            <w:pPr>
              <w:jc w:val="both"/>
            </w:pPr>
            <w:r w:rsidRPr="00851FD1">
              <w:t>223 (8.5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78756CC" w14:textId="77777777" w:rsidR="00DD61BF" w:rsidRPr="00851FD1" w:rsidRDefault="00DD61BF" w:rsidP="00EF54DB">
            <w:pPr>
              <w:jc w:val="both"/>
            </w:pPr>
            <w:r w:rsidRPr="00851FD1">
              <w:t>364 (1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198BFB" w14:textId="77777777" w:rsidR="00DD61BF" w:rsidRPr="00851FD1" w:rsidRDefault="00DD61BF" w:rsidP="00EF54DB">
            <w:pPr>
              <w:jc w:val="both"/>
            </w:pPr>
            <w:r w:rsidRPr="00851FD1">
              <w:t>215 (1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51BD4AF" w14:textId="77777777" w:rsidR="00DD61BF" w:rsidRPr="00851FD1" w:rsidRDefault="00DD61BF" w:rsidP="00EF54DB">
            <w:pPr>
              <w:jc w:val="both"/>
            </w:pPr>
            <w:r w:rsidRPr="00851FD1">
              <w:t>149 (8.4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17BAEF68" w14:textId="77777777" w:rsidR="00DD61BF" w:rsidRPr="00851FD1" w:rsidRDefault="00DD61BF" w:rsidP="00EF54DB">
            <w:pPr>
              <w:jc w:val="both"/>
            </w:pPr>
            <w:r w:rsidRPr="00851FD1">
              <w:t>191 (1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7F143D" w14:textId="77777777" w:rsidR="00DD61BF" w:rsidRPr="00851FD1" w:rsidRDefault="00DD61BF" w:rsidP="00EF54DB">
            <w:pPr>
              <w:jc w:val="both"/>
            </w:pPr>
            <w:r w:rsidRPr="00851FD1">
              <w:t>117 (1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B384F7D" w14:textId="77777777" w:rsidR="00DD61BF" w:rsidRPr="00851FD1" w:rsidRDefault="00DD61BF" w:rsidP="00EF54DB">
            <w:pPr>
              <w:jc w:val="both"/>
            </w:pPr>
            <w:r w:rsidRPr="00851FD1">
              <w:t>74 (8.7)</w:t>
            </w:r>
          </w:p>
        </w:tc>
      </w:tr>
      <w:tr w:rsidR="00DD61BF" w:rsidRPr="00851FD1" w14:paraId="5479AD6D" w14:textId="77777777" w:rsidTr="00EF54DB">
        <w:tc>
          <w:tcPr>
            <w:tcW w:w="721" w:type="dxa"/>
            <w:tcBorders>
              <w:top w:val="nil"/>
              <w:right w:val="nil"/>
            </w:tcBorders>
          </w:tcPr>
          <w:p w14:paraId="053FB311" w14:textId="77777777" w:rsidR="00DD61BF" w:rsidRPr="00851FD1" w:rsidRDefault="00DD61BF" w:rsidP="00EF54DB">
            <w:pPr>
              <w:jc w:val="both"/>
            </w:pPr>
          </w:p>
        </w:tc>
        <w:tc>
          <w:tcPr>
            <w:tcW w:w="2249" w:type="dxa"/>
            <w:tcBorders>
              <w:top w:val="nil"/>
              <w:left w:val="nil"/>
            </w:tcBorders>
          </w:tcPr>
          <w:p w14:paraId="77C553FC" w14:textId="77777777" w:rsidR="00DD61BF" w:rsidRPr="00851FD1" w:rsidRDefault="00DD61BF" w:rsidP="00EF54DB">
            <w:pPr>
              <w:jc w:val="both"/>
            </w:pPr>
            <w:r w:rsidRPr="00851FD1">
              <w:t>Opioid Dependence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6833EF51" w14:textId="77777777" w:rsidR="00DD61BF" w:rsidRPr="00851FD1" w:rsidRDefault="00DD61BF" w:rsidP="00EF54DB">
            <w:pPr>
              <w:jc w:val="both"/>
            </w:pPr>
            <w:r w:rsidRPr="00851FD1">
              <w:t>264 (5.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B70F189" w14:textId="77777777" w:rsidR="00DD61BF" w:rsidRPr="00851FD1" w:rsidRDefault="00DD61BF" w:rsidP="00EF54DB">
            <w:pPr>
              <w:jc w:val="both"/>
            </w:pPr>
            <w:r w:rsidRPr="00851FD1">
              <w:t>161 (6.2)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26EED8F5" w14:textId="77777777" w:rsidR="00DD61BF" w:rsidRPr="00851FD1" w:rsidRDefault="00DD61BF" w:rsidP="00EF54DB">
            <w:pPr>
              <w:jc w:val="both"/>
            </w:pPr>
            <w:r w:rsidRPr="00851FD1">
              <w:t>103 (3.9)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3405EDB8" w14:textId="77777777" w:rsidR="00DD61BF" w:rsidRPr="00851FD1" w:rsidRDefault="00DD61BF" w:rsidP="00EF54DB">
            <w:pPr>
              <w:jc w:val="both"/>
            </w:pPr>
            <w:r w:rsidRPr="00851FD1">
              <w:t>209 (5.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27D86F4" w14:textId="77777777" w:rsidR="00DD61BF" w:rsidRPr="00851FD1" w:rsidRDefault="00DD61BF" w:rsidP="00EF54DB">
            <w:pPr>
              <w:jc w:val="both"/>
            </w:pPr>
            <w:r w:rsidRPr="00851FD1">
              <w:t>123 (6.9)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04AF3A0D" w14:textId="77777777" w:rsidR="00DD61BF" w:rsidRPr="00851FD1" w:rsidRDefault="00DD61BF" w:rsidP="00EF54DB">
            <w:pPr>
              <w:jc w:val="both"/>
            </w:pPr>
            <w:r w:rsidRPr="00851FD1">
              <w:t>86 (4.8)</w:t>
            </w:r>
          </w:p>
        </w:tc>
        <w:tc>
          <w:tcPr>
            <w:tcW w:w="1170" w:type="dxa"/>
            <w:tcBorders>
              <w:top w:val="nil"/>
              <w:right w:val="nil"/>
            </w:tcBorders>
          </w:tcPr>
          <w:p w14:paraId="5152BE6B" w14:textId="77777777" w:rsidR="00DD61BF" w:rsidRPr="00851FD1" w:rsidRDefault="00DD61BF" w:rsidP="00EF54DB">
            <w:pPr>
              <w:jc w:val="both"/>
            </w:pPr>
            <w:r w:rsidRPr="00851FD1">
              <w:t>55 (3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E5FE376" w14:textId="77777777" w:rsidR="00DD61BF" w:rsidRPr="00851FD1" w:rsidRDefault="00DD61BF" w:rsidP="00EF54DB">
            <w:pPr>
              <w:jc w:val="both"/>
            </w:pPr>
            <w:r w:rsidRPr="00851FD1">
              <w:t>38 (4.5)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6FA628D7" w14:textId="77777777" w:rsidR="00DD61BF" w:rsidRPr="00851FD1" w:rsidRDefault="00DD61BF" w:rsidP="00EF54DB">
            <w:pPr>
              <w:jc w:val="both"/>
            </w:pPr>
            <w:r w:rsidRPr="00851FD1">
              <w:t>17 (2.0)</w:t>
            </w:r>
          </w:p>
        </w:tc>
      </w:tr>
    </w:tbl>
    <w:p w14:paraId="5AFF0909" w14:textId="77777777" w:rsidR="00DD61BF" w:rsidRDefault="00DD61BF" w:rsidP="00DD61BF">
      <w:pPr>
        <w:spacing w:line="276" w:lineRule="auto"/>
        <w:jc w:val="both"/>
        <w:rPr>
          <w:b/>
          <w:bCs/>
        </w:rPr>
        <w:sectPr w:rsidR="00DD61BF" w:rsidSect="006918F2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rPr>
          <w:b/>
          <w:bCs/>
        </w:rPr>
        <w:br w:type="page"/>
      </w:r>
    </w:p>
    <w:p w14:paraId="050A8154" w14:textId="77777777" w:rsidR="00DD61BF" w:rsidRDefault="00DD61BF" w:rsidP="00DD61BF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>Supplemental Table 4. Correlations between outcome variables in PGC-PTSD PRS analyses.</w:t>
      </w:r>
    </w:p>
    <w:p w14:paraId="7F102BEF" w14:textId="77777777" w:rsidR="00DD61BF" w:rsidRDefault="00DD61BF" w:rsidP="00DD61BF">
      <w:pPr>
        <w:spacing w:line="276" w:lineRule="auto"/>
        <w:rPr>
          <w:b/>
          <w:bCs/>
        </w:rPr>
      </w:pPr>
    </w:p>
    <w:tbl>
      <w:tblPr>
        <w:tblStyle w:val="TableGrid"/>
        <w:tblW w:w="8621" w:type="dxa"/>
        <w:tblLook w:val="04A0" w:firstRow="1" w:lastRow="0" w:firstColumn="1" w:lastColumn="0" w:noHBand="0" w:noVBand="1"/>
      </w:tblPr>
      <w:tblGrid>
        <w:gridCol w:w="2422"/>
        <w:gridCol w:w="803"/>
        <w:gridCol w:w="1349"/>
        <w:gridCol w:w="1349"/>
        <w:gridCol w:w="1349"/>
        <w:gridCol w:w="1349"/>
      </w:tblGrid>
      <w:tr w:rsidR="00DD61BF" w:rsidRPr="00846B24" w14:paraId="07C7539B" w14:textId="77777777" w:rsidTr="00EF54DB">
        <w:tc>
          <w:tcPr>
            <w:tcW w:w="2422" w:type="dxa"/>
          </w:tcPr>
          <w:p w14:paraId="2A726769" w14:textId="77777777" w:rsidR="00DD61BF" w:rsidRPr="00846B24" w:rsidRDefault="00DD61BF" w:rsidP="00EF54DB">
            <w:pPr>
              <w:spacing w:line="276" w:lineRule="auto"/>
            </w:pPr>
          </w:p>
        </w:tc>
        <w:tc>
          <w:tcPr>
            <w:tcW w:w="803" w:type="dxa"/>
            <w:tcBorders>
              <w:right w:val="nil"/>
            </w:tcBorders>
          </w:tcPr>
          <w:p w14:paraId="01F5FD17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PTSD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4FB1BF1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Alcohol dependence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406BDC6C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Cannabis dependence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04F3ECFC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Cocaine dependence</w:t>
            </w:r>
          </w:p>
        </w:tc>
        <w:tc>
          <w:tcPr>
            <w:tcW w:w="1349" w:type="dxa"/>
            <w:tcBorders>
              <w:left w:val="nil"/>
            </w:tcBorders>
          </w:tcPr>
          <w:p w14:paraId="1CD7398B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Opi</w:t>
            </w:r>
            <w:r>
              <w:rPr>
                <w:b/>
                <w:bCs/>
              </w:rPr>
              <w:t>oid</w:t>
            </w:r>
            <w:r w:rsidRPr="0071780B">
              <w:rPr>
                <w:b/>
                <w:bCs/>
              </w:rPr>
              <w:t xml:space="preserve"> dependence</w:t>
            </w:r>
          </w:p>
        </w:tc>
      </w:tr>
      <w:tr w:rsidR="00DD61BF" w:rsidRPr="00846B24" w14:paraId="57F60E0E" w14:textId="77777777" w:rsidTr="00EF54DB">
        <w:tc>
          <w:tcPr>
            <w:tcW w:w="2422" w:type="dxa"/>
            <w:tcBorders>
              <w:bottom w:val="nil"/>
            </w:tcBorders>
          </w:tcPr>
          <w:p w14:paraId="04DF0714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PTSD</w:t>
            </w:r>
          </w:p>
        </w:tc>
        <w:tc>
          <w:tcPr>
            <w:tcW w:w="803" w:type="dxa"/>
            <w:tcBorders>
              <w:bottom w:val="nil"/>
              <w:right w:val="nil"/>
            </w:tcBorders>
          </w:tcPr>
          <w:p w14:paraId="7B1F2C5B" w14:textId="77777777" w:rsidR="00DD61BF" w:rsidRPr="00846B24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75F591B2" w14:textId="77777777" w:rsidR="00DD61BF" w:rsidRPr="00846B24" w:rsidRDefault="00DD61BF" w:rsidP="00EF54DB">
            <w:pPr>
              <w:spacing w:line="276" w:lineRule="auto"/>
            </w:pPr>
            <w:r>
              <w:t>0.130*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68E35691" w14:textId="77777777" w:rsidR="00DD61BF" w:rsidRPr="00846B24" w:rsidRDefault="00DD61BF" w:rsidP="00EF54DB">
            <w:pPr>
              <w:spacing w:line="276" w:lineRule="auto"/>
            </w:pPr>
            <w:r>
              <w:t>0.078*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747CF115" w14:textId="77777777" w:rsidR="00DD61BF" w:rsidRPr="00846B24" w:rsidRDefault="00DD61BF" w:rsidP="00EF54DB">
            <w:pPr>
              <w:spacing w:line="276" w:lineRule="auto"/>
            </w:pPr>
            <w:r>
              <w:t>0.062*</w:t>
            </w:r>
          </w:p>
        </w:tc>
        <w:tc>
          <w:tcPr>
            <w:tcW w:w="1349" w:type="dxa"/>
            <w:tcBorders>
              <w:left w:val="nil"/>
              <w:bottom w:val="nil"/>
            </w:tcBorders>
          </w:tcPr>
          <w:p w14:paraId="7839AEDB" w14:textId="77777777" w:rsidR="00DD61BF" w:rsidRPr="00846B24" w:rsidRDefault="00DD61BF" w:rsidP="00EF54DB">
            <w:pPr>
              <w:spacing w:line="276" w:lineRule="auto"/>
            </w:pPr>
            <w:r>
              <w:t>0.077*</w:t>
            </w:r>
          </w:p>
        </w:tc>
      </w:tr>
      <w:tr w:rsidR="00DD61BF" w:rsidRPr="00846B24" w14:paraId="363D7B19" w14:textId="77777777" w:rsidTr="00EF54DB">
        <w:tc>
          <w:tcPr>
            <w:tcW w:w="2422" w:type="dxa"/>
            <w:tcBorders>
              <w:top w:val="nil"/>
              <w:bottom w:val="nil"/>
            </w:tcBorders>
          </w:tcPr>
          <w:p w14:paraId="15860ABA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Alcohol dependence</w:t>
            </w: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52563AAA" w14:textId="77777777" w:rsidR="00DD61BF" w:rsidRPr="00846B24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1157555" w14:textId="77777777" w:rsidR="00DD61BF" w:rsidRPr="00846B24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F431519" w14:textId="77777777" w:rsidR="00DD61BF" w:rsidRPr="00846B24" w:rsidRDefault="00DD61BF" w:rsidP="00EF54DB">
            <w:pPr>
              <w:spacing w:line="276" w:lineRule="auto"/>
            </w:pPr>
            <w:r>
              <w:t>0.255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B8D240C" w14:textId="77777777" w:rsidR="00DD61BF" w:rsidRPr="00846B24" w:rsidRDefault="00DD61BF" w:rsidP="00EF54DB">
            <w:pPr>
              <w:spacing w:line="276" w:lineRule="auto"/>
            </w:pPr>
            <w:r>
              <w:t>0.323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</w:tcPr>
          <w:p w14:paraId="40AC8A2B" w14:textId="77777777" w:rsidR="00DD61BF" w:rsidRPr="00846B24" w:rsidRDefault="00DD61BF" w:rsidP="00EF54DB">
            <w:pPr>
              <w:spacing w:line="276" w:lineRule="auto"/>
            </w:pPr>
            <w:r>
              <w:t>0.186*</w:t>
            </w:r>
          </w:p>
        </w:tc>
      </w:tr>
      <w:tr w:rsidR="00DD61BF" w:rsidRPr="00846B24" w14:paraId="23142D65" w14:textId="77777777" w:rsidTr="00EF54DB">
        <w:tc>
          <w:tcPr>
            <w:tcW w:w="2422" w:type="dxa"/>
            <w:tcBorders>
              <w:top w:val="nil"/>
              <w:bottom w:val="nil"/>
            </w:tcBorders>
          </w:tcPr>
          <w:p w14:paraId="6FA84200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Cannabis dependence</w:t>
            </w: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24F8E4A0" w14:textId="77777777" w:rsidR="00DD61BF" w:rsidRPr="00846B24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B6793E1" w14:textId="77777777" w:rsidR="00DD61BF" w:rsidRPr="00846B24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FA12310" w14:textId="77777777" w:rsidR="00DD61BF" w:rsidRPr="00846B24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3CAEE42" w14:textId="77777777" w:rsidR="00DD61BF" w:rsidRPr="00846B24" w:rsidRDefault="00DD61BF" w:rsidP="00EF54DB">
            <w:pPr>
              <w:spacing w:line="276" w:lineRule="auto"/>
            </w:pPr>
            <w:r>
              <w:t>0.27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</w:tcPr>
          <w:p w14:paraId="4B2344D3" w14:textId="77777777" w:rsidR="00DD61BF" w:rsidRPr="00846B24" w:rsidRDefault="00DD61BF" w:rsidP="00EF54DB">
            <w:pPr>
              <w:spacing w:line="276" w:lineRule="auto"/>
            </w:pPr>
            <w:r>
              <w:t>0.194*</w:t>
            </w:r>
          </w:p>
        </w:tc>
      </w:tr>
      <w:tr w:rsidR="00DD61BF" w:rsidRPr="00846B24" w14:paraId="660ED0D1" w14:textId="77777777" w:rsidTr="00EF54DB">
        <w:tc>
          <w:tcPr>
            <w:tcW w:w="2422" w:type="dxa"/>
            <w:tcBorders>
              <w:top w:val="nil"/>
            </w:tcBorders>
          </w:tcPr>
          <w:p w14:paraId="581E2DE4" w14:textId="77777777" w:rsidR="00DD61BF" w:rsidRPr="0071780B" w:rsidRDefault="00DD61BF" w:rsidP="00EF54DB">
            <w:pPr>
              <w:spacing w:line="276" w:lineRule="auto"/>
              <w:rPr>
                <w:b/>
                <w:bCs/>
              </w:rPr>
            </w:pPr>
            <w:r w:rsidRPr="0071780B">
              <w:rPr>
                <w:b/>
                <w:bCs/>
              </w:rPr>
              <w:t>Cocaine dependence</w:t>
            </w:r>
          </w:p>
        </w:tc>
        <w:tc>
          <w:tcPr>
            <w:tcW w:w="803" w:type="dxa"/>
            <w:tcBorders>
              <w:top w:val="nil"/>
              <w:right w:val="nil"/>
            </w:tcBorders>
          </w:tcPr>
          <w:p w14:paraId="18D3787F" w14:textId="77777777" w:rsidR="00DD61BF" w:rsidRPr="00846B24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03C24C80" w14:textId="77777777" w:rsidR="00DD61BF" w:rsidRPr="00846B24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4FFD6BFE" w14:textId="77777777" w:rsidR="00DD61BF" w:rsidRPr="00846B24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4824D088" w14:textId="77777777" w:rsidR="00DD61BF" w:rsidRPr="00846B24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49" w:type="dxa"/>
            <w:tcBorders>
              <w:top w:val="nil"/>
              <w:left w:val="nil"/>
            </w:tcBorders>
          </w:tcPr>
          <w:p w14:paraId="4760C267" w14:textId="77777777" w:rsidR="00DD61BF" w:rsidRPr="00846B24" w:rsidRDefault="00DD61BF" w:rsidP="00EF54DB">
            <w:pPr>
              <w:spacing w:line="276" w:lineRule="auto"/>
            </w:pPr>
            <w:r>
              <w:t>0.236*</w:t>
            </w:r>
          </w:p>
        </w:tc>
      </w:tr>
    </w:tbl>
    <w:p w14:paraId="616DD53D" w14:textId="77777777" w:rsidR="00DD61BF" w:rsidRDefault="00DD61BF" w:rsidP="00DD61BF">
      <w:pPr>
        <w:spacing w:line="276" w:lineRule="auto"/>
        <w:sectPr w:rsidR="00DD61BF" w:rsidSect="006918F2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t>Note: Correlations represent Pearson Correlation coefficients. *p&lt;0.001</w:t>
      </w:r>
    </w:p>
    <w:p w14:paraId="4D9A73E7" w14:textId="77777777" w:rsidR="00DD61BF" w:rsidRDefault="00DD61BF" w:rsidP="00DD61BF">
      <w:pPr>
        <w:spacing w:line="276" w:lineRule="auto"/>
      </w:pPr>
    </w:p>
    <w:p w14:paraId="395D5097" w14:textId="77777777" w:rsidR="00DD61BF" w:rsidRPr="008258AB" w:rsidRDefault="00DD61BF" w:rsidP="00DD61BF">
      <w:pPr>
        <w:spacing w:line="276" w:lineRule="auto"/>
      </w:pPr>
      <w:r>
        <w:rPr>
          <w:b/>
          <w:bCs/>
        </w:rPr>
        <w:t>Supplemental Table 5. Correlations between outcome variables in MVP-PTSD PRS analyses.</w:t>
      </w:r>
    </w:p>
    <w:tbl>
      <w:tblPr>
        <w:tblStyle w:val="TableGrid"/>
        <w:tblpPr w:leftFromText="180" w:rightFromText="180" w:vertAnchor="text" w:horzAnchor="margin" w:tblpXSpec="center" w:tblpY="230"/>
        <w:tblW w:w="13860" w:type="dxa"/>
        <w:tblLayout w:type="fixed"/>
        <w:tblLook w:val="04A0" w:firstRow="1" w:lastRow="0" w:firstColumn="1" w:lastColumn="0" w:noHBand="0" w:noVBand="1"/>
      </w:tblPr>
      <w:tblGrid>
        <w:gridCol w:w="1465"/>
        <w:gridCol w:w="809"/>
        <w:gridCol w:w="1350"/>
        <w:gridCol w:w="1350"/>
        <w:gridCol w:w="1350"/>
        <w:gridCol w:w="1350"/>
        <w:gridCol w:w="810"/>
        <w:gridCol w:w="1350"/>
        <w:gridCol w:w="1326"/>
        <w:gridCol w:w="1350"/>
        <w:gridCol w:w="1350"/>
      </w:tblGrid>
      <w:tr w:rsidR="00DD61BF" w:rsidRPr="009144C1" w14:paraId="0C7CD2E8" w14:textId="77777777" w:rsidTr="00EF54DB">
        <w:tc>
          <w:tcPr>
            <w:tcW w:w="1465" w:type="dxa"/>
          </w:tcPr>
          <w:p w14:paraId="4BE98B5E" w14:textId="77777777" w:rsidR="00DD61BF" w:rsidRPr="009144C1" w:rsidRDefault="00DD61BF" w:rsidP="00EF54DB">
            <w:pPr>
              <w:spacing w:line="276" w:lineRule="auto"/>
            </w:pPr>
          </w:p>
        </w:tc>
        <w:tc>
          <w:tcPr>
            <w:tcW w:w="6209" w:type="dxa"/>
            <w:gridSpan w:val="5"/>
          </w:tcPr>
          <w:p w14:paraId="59947F2C" w14:textId="77777777" w:rsidR="00DD61BF" w:rsidRPr="009144C1" w:rsidRDefault="00DD61BF" w:rsidP="00EF54DB">
            <w:pPr>
              <w:spacing w:line="276" w:lineRule="auto"/>
            </w:pPr>
            <w:r w:rsidRPr="009144C1">
              <w:t>EA</w:t>
            </w:r>
          </w:p>
        </w:tc>
        <w:tc>
          <w:tcPr>
            <w:tcW w:w="6186" w:type="dxa"/>
            <w:gridSpan w:val="5"/>
          </w:tcPr>
          <w:p w14:paraId="30DF95A6" w14:textId="77777777" w:rsidR="00DD61BF" w:rsidRPr="009144C1" w:rsidRDefault="00DD61BF" w:rsidP="00EF54DB">
            <w:pPr>
              <w:spacing w:line="276" w:lineRule="auto"/>
            </w:pPr>
            <w:r w:rsidRPr="009144C1">
              <w:t>AA</w:t>
            </w:r>
          </w:p>
        </w:tc>
      </w:tr>
      <w:tr w:rsidR="00DD61BF" w:rsidRPr="009144C1" w14:paraId="06EFE7FC" w14:textId="77777777" w:rsidTr="00EF54DB">
        <w:tc>
          <w:tcPr>
            <w:tcW w:w="1465" w:type="dxa"/>
          </w:tcPr>
          <w:p w14:paraId="2BB3BA57" w14:textId="77777777" w:rsidR="00DD61BF" w:rsidRPr="009144C1" w:rsidRDefault="00DD61BF" w:rsidP="00EF54DB">
            <w:pPr>
              <w:spacing w:line="276" w:lineRule="auto"/>
            </w:pPr>
          </w:p>
        </w:tc>
        <w:tc>
          <w:tcPr>
            <w:tcW w:w="809" w:type="dxa"/>
            <w:tcBorders>
              <w:right w:val="nil"/>
            </w:tcBorders>
          </w:tcPr>
          <w:p w14:paraId="29006DF4" w14:textId="77777777" w:rsidR="00DD61BF" w:rsidRPr="009144C1" w:rsidRDefault="00DD61BF" w:rsidP="00EF54DB">
            <w:pPr>
              <w:spacing w:line="276" w:lineRule="auto"/>
            </w:pPr>
            <w:r w:rsidRPr="009144C1">
              <w:t>PTS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086F506" w14:textId="77777777" w:rsidR="00DD61BF" w:rsidRPr="009144C1" w:rsidRDefault="00DD61BF" w:rsidP="00EF54DB">
            <w:pPr>
              <w:spacing w:line="276" w:lineRule="auto"/>
            </w:pPr>
            <w:r w:rsidRPr="009144C1">
              <w:t>Alcohol dependence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729051" w14:textId="77777777" w:rsidR="00DD61BF" w:rsidRPr="009144C1" w:rsidRDefault="00DD61BF" w:rsidP="00EF54DB">
            <w:pPr>
              <w:spacing w:line="276" w:lineRule="auto"/>
            </w:pPr>
            <w:r w:rsidRPr="009144C1">
              <w:t>Cannabis dependence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A17428C" w14:textId="77777777" w:rsidR="00DD61BF" w:rsidRPr="009144C1" w:rsidRDefault="00DD61BF" w:rsidP="00EF54DB">
            <w:pPr>
              <w:spacing w:line="276" w:lineRule="auto"/>
            </w:pPr>
            <w:r w:rsidRPr="009144C1">
              <w:t>Cocaine dependence</w:t>
            </w:r>
          </w:p>
        </w:tc>
        <w:tc>
          <w:tcPr>
            <w:tcW w:w="1350" w:type="dxa"/>
            <w:tcBorders>
              <w:left w:val="nil"/>
            </w:tcBorders>
          </w:tcPr>
          <w:p w14:paraId="4960EDDE" w14:textId="77777777" w:rsidR="00DD61BF" w:rsidRPr="009144C1" w:rsidRDefault="00DD61BF" w:rsidP="00EF54DB">
            <w:pPr>
              <w:spacing w:line="276" w:lineRule="auto"/>
            </w:pPr>
            <w:r w:rsidRPr="009144C1">
              <w:t>Opioid dependence</w:t>
            </w:r>
          </w:p>
        </w:tc>
        <w:tc>
          <w:tcPr>
            <w:tcW w:w="810" w:type="dxa"/>
            <w:tcBorders>
              <w:right w:val="nil"/>
            </w:tcBorders>
          </w:tcPr>
          <w:p w14:paraId="269244E7" w14:textId="77777777" w:rsidR="00DD61BF" w:rsidRPr="009144C1" w:rsidRDefault="00DD61BF" w:rsidP="00EF54DB">
            <w:pPr>
              <w:spacing w:line="276" w:lineRule="auto"/>
            </w:pPr>
            <w:r w:rsidRPr="009144C1">
              <w:t>PTS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6A10EF" w14:textId="77777777" w:rsidR="00DD61BF" w:rsidRPr="009144C1" w:rsidRDefault="00DD61BF" w:rsidP="00EF54DB">
            <w:pPr>
              <w:spacing w:line="276" w:lineRule="auto"/>
            </w:pPr>
            <w:r w:rsidRPr="009144C1">
              <w:t>Alcohol dependence</w:t>
            </w: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04187173" w14:textId="77777777" w:rsidR="00DD61BF" w:rsidRPr="009144C1" w:rsidRDefault="00DD61BF" w:rsidP="00EF54DB">
            <w:pPr>
              <w:spacing w:line="276" w:lineRule="auto"/>
            </w:pPr>
            <w:r w:rsidRPr="009144C1">
              <w:t>Cannabis dependence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8C50D56" w14:textId="77777777" w:rsidR="00DD61BF" w:rsidRPr="009144C1" w:rsidRDefault="00DD61BF" w:rsidP="00EF54DB">
            <w:pPr>
              <w:spacing w:line="276" w:lineRule="auto"/>
            </w:pPr>
            <w:r w:rsidRPr="009144C1">
              <w:t>Cocaine dependence</w:t>
            </w:r>
          </w:p>
        </w:tc>
        <w:tc>
          <w:tcPr>
            <w:tcW w:w="1350" w:type="dxa"/>
            <w:tcBorders>
              <w:left w:val="nil"/>
            </w:tcBorders>
          </w:tcPr>
          <w:p w14:paraId="7A9D7DCC" w14:textId="77777777" w:rsidR="00DD61BF" w:rsidRPr="009144C1" w:rsidRDefault="00DD61BF" w:rsidP="00EF54DB">
            <w:pPr>
              <w:spacing w:line="276" w:lineRule="auto"/>
            </w:pPr>
            <w:r w:rsidRPr="009144C1">
              <w:t>Opioid dependence</w:t>
            </w:r>
          </w:p>
        </w:tc>
      </w:tr>
      <w:tr w:rsidR="00DD61BF" w:rsidRPr="009144C1" w14:paraId="06A5D803" w14:textId="77777777" w:rsidTr="00EF54DB">
        <w:tc>
          <w:tcPr>
            <w:tcW w:w="1465" w:type="dxa"/>
            <w:tcBorders>
              <w:bottom w:val="nil"/>
            </w:tcBorders>
          </w:tcPr>
          <w:p w14:paraId="3CA35F2D" w14:textId="77777777" w:rsidR="00DD61BF" w:rsidRPr="009144C1" w:rsidRDefault="00DD61BF" w:rsidP="00EF54DB">
            <w:pPr>
              <w:spacing w:line="276" w:lineRule="auto"/>
            </w:pPr>
            <w:r w:rsidRPr="009144C1">
              <w:t>PTSD</w:t>
            </w:r>
          </w:p>
        </w:tc>
        <w:tc>
          <w:tcPr>
            <w:tcW w:w="809" w:type="dxa"/>
            <w:tcBorders>
              <w:bottom w:val="nil"/>
              <w:right w:val="nil"/>
            </w:tcBorders>
          </w:tcPr>
          <w:p w14:paraId="628716C4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38139BD" w14:textId="77777777" w:rsidR="00DD61BF" w:rsidRPr="009144C1" w:rsidRDefault="00DD61BF" w:rsidP="00EF54DB">
            <w:pPr>
              <w:spacing w:line="276" w:lineRule="auto"/>
            </w:pPr>
            <w:r>
              <w:t>0.130**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F90EE03" w14:textId="77777777" w:rsidR="00DD61BF" w:rsidRPr="009144C1" w:rsidRDefault="00DD61BF" w:rsidP="00EF54DB">
            <w:pPr>
              <w:spacing w:line="276" w:lineRule="auto"/>
            </w:pPr>
            <w:r>
              <w:t>0.103**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607C7BA" w14:textId="77777777" w:rsidR="00DD61BF" w:rsidRPr="009144C1" w:rsidRDefault="00DD61BF" w:rsidP="00EF54DB">
            <w:pPr>
              <w:spacing w:line="276" w:lineRule="auto"/>
            </w:pPr>
            <w:r>
              <w:t>0.071**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6385EDDB" w14:textId="77777777" w:rsidR="00DD61BF" w:rsidRPr="009144C1" w:rsidRDefault="00DD61BF" w:rsidP="00EF54DB">
            <w:pPr>
              <w:spacing w:line="276" w:lineRule="auto"/>
            </w:pPr>
            <w:r>
              <w:t>0.094*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14:paraId="2402C8BF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9DC073A" w14:textId="77777777" w:rsidR="00DD61BF" w:rsidRPr="009144C1" w:rsidRDefault="00DD61BF" w:rsidP="00EF54DB">
            <w:pPr>
              <w:spacing w:line="276" w:lineRule="auto"/>
            </w:pPr>
            <w:r>
              <w:t>0.080*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290E0C9F" w14:textId="77777777" w:rsidR="00DD61BF" w:rsidRPr="009144C1" w:rsidRDefault="00DD61BF" w:rsidP="00EF54DB">
            <w:pPr>
              <w:spacing w:line="276" w:lineRule="auto"/>
            </w:pPr>
            <w:r>
              <w:t>0.082**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B06ED5B" w14:textId="77777777" w:rsidR="00DD61BF" w:rsidRPr="009144C1" w:rsidRDefault="00DD61BF" w:rsidP="00EF54DB">
            <w:pPr>
              <w:spacing w:line="276" w:lineRule="auto"/>
            </w:pPr>
            <w:r>
              <w:t>0.072*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73CC7B5F" w14:textId="77777777" w:rsidR="00DD61BF" w:rsidRPr="009144C1" w:rsidRDefault="00DD61BF" w:rsidP="00EF54DB">
            <w:pPr>
              <w:spacing w:line="276" w:lineRule="auto"/>
            </w:pPr>
            <w:r>
              <w:t>0.077*</w:t>
            </w:r>
          </w:p>
        </w:tc>
      </w:tr>
      <w:tr w:rsidR="00DD61BF" w:rsidRPr="009144C1" w14:paraId="27CE6ABD" w14:textId="77777777" w:rsidTr="00EF54DB">
        <w:tc>
          <w:tcPr>
            <w:tcW w:w="1465" w:type="dxa"/>
            <w:tcBorders>
              <w:top w:val="nil"/>
              <w:bottom w:val="nil"/>
            </w:tcBorders>
          </w:tcPr>
          <w:p w14:paraId="235C9F2B" w14:textId="77777777" w:rsidR="00DD61BF" w:rsidRPr="009144C1" w:rsidRDefault="00DD61BF" w:rsidP="00EF54DB">
            <w:pPr>
              <w:spacing w:line="276" w:lineRule="auto"/>
            </w:pPr>
            <w:r w:rsidRPr="009144C1">
              <w:t>Alcohol dependence</w:t>
            </w:r>
          </w:p>
        </w:tc>
        <w:tc>
          <w:tcPr>
            <w:tcW w:w="809" w:type="dxa"/>
            <w:tcBorders>
              <w:top w:val="nil"/>
              <w:bottom w:val="nil"/>
              <w:right w:val="nil"/>
            </w:tcBorders>
          </w:tcPr>
          <w:p w14:paraId="3352F150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0068DA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C31E0D" w14:textId="77777777" w:rsidR="00DD61BF" w:rsidRPr="009144C1" w:rsidRDefault="00DD61BF" w:rsidP="00EF54DB">
            <w:pPr>
              <w:spacing w:line="276" w:lineRule="auto"/>
            </w:pPr>
            <w:r>
              <w:t>0.333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64D508" w14:textId="77777777" w:rsidR="00DD61BF" w:rsidRPr="009144C1" w:rsidRDefault="00DD61BF" w:rsidP="00EF54DB">
            <w:pPr>
              <w:spacing w:line="276" w:lineRule="auto"/>
            </w:pPr>
            <w:r>
              <w:t>0.349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94D5491" w14:textId="77777777" w:rsidR="00DD61BF" w:rsidRPr="009144C1" w:rsidRDefault="00DD61BF" w:rsidP="00EF54DB">
            <w:pPr>
              <w:spacing w:line="276" w:lineRule="auto"/>
            </w:pPr>
            <w:r>
              <w:t>0.226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26B23584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BBBFBA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6B713F1" w14:textId="77777777" w:rsidR="00DD61BF" w:rsidRPr="009144C1" w:rsidRDefault="00DD61BF" w:rsidP="00EF54DB">
            <w:pPr>
              <w:spacing w:line="276" w:lineRule="auto"/>
            </w:pPr>
            <w:r>
              <w:t>0.30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84E86D" w14:textId="77777777" w:rsidR="00DD61BF" w:rsidRPr="009144C1" w:rsidRDefault="00DD61BF" w:rsidP="00EF54DB">
            <w:pPr>
              <w:spacing w:line="276" w:lineRule="auto"/>
            </w:pPr>
            <w:r>
              <w:t>0.46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DD5A2AC" w14:textId="77777777" w:rsidR="00DD61BF" w:rsidRPr="009144C1" w:rsidRDefault="00DD61BF" w:rsidP="00EF54DB">
            <w:pPr>
              <w:spacing w:line="276" w:lineRule="auto"/>
            </w:pPr>
            <w:r>
              <w:t>0.203**</w:t>
            </w:r>
          </w:p>
        </w:tc>
      </w:tr>
      <w:tr w:rsidR="00DD61BF" w:rsidRPr="009144C1" w14:paraId="50DDEEC1" w14:textId="77777777" w:rsidTr="00EF54DB">
        <w:tc>
          <w:tcPr>
            <w:tcW w:w="1465" w:type="dxa"/>
            <w:tcBorders>
              <w:top w:val="nil"/>
              <w:bottom w:val="nil"/>
            </w:tcBorders>
          </w:tcPr>
          <w:p w14:paraId="34E1AEBA" w14:textId="77777777" w:rsidR="00DD61BF" w:rsidRPr="009144C1" w:rsidRDefault="00DD61BF" w:rsidP="00EF54DB">
            <w:pPr>
              <w:spacing w:line="276" w:lineRule="auto"/>
            </w:pPr>
            <w:r w:rsidRPr="009144C1">
              <w:t>Cannabis dependence</w:t>
            </w:r>
          </w:p>
        </w:tc>
        <w:tc>
          <w:tcPr>
            <w:tcW w:w="809" w:type="dxa"/>
            <w:tcBorders>
              <w:top w:val="nil"/>
              <w:bottom w:val="nil"/>
              <w:right w:val="nil"/>
            </w:tcBorders>
          </w:tcPr>
          <w:p w14:paraId="50F8D5C8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2E4D0B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4E94B6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ABCB61" w14:textId="77777777" w:rsidR="00DD61BF" w:rsidRPr="009144C1" w:rsidRDefault="00DD61BF" w:rsidP="00EF54DB">
            <w:pPr>
              <w:spacing w:line="276" w:lineRule="auto"/>
            </w:pPr>
            <w:r>
              <w:t>0.34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2A62A19" w14:textId="77777777" w:rsidR="00DD61BF" w:rsidRPr="009144C1" w:rsidRDefault="00DD61BF" w:rsidP="00EF54DB">
            <w:pPr>
              <w:spacing w:line="276" w:lineRule="auto"/>
            </w:pPr>
            <w:r>
              <w:t>0.268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3BA9BD1A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C854E1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56D22B1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D8A9F5" w14:textId="77777777" w:rsidR="00DD61BF" w:rsidRPr="009144C1" w:rsidRDefault="00DD61BF" w:rsidP="00EF54DB">
            <w:pPr>
              <w:spacing w:line="276" w:lineRule="auto"/>
            </w:pPr>
            <w:r>
              <w:t>0.20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0FCE4B0" w14:textId="77777777" w:rsidR="00DD61BF" w:rsidRPr="009144C1" w:rsidRDefault="00DD61BF" w:rsidP="00EF54DB">
            <w:pPr>
              <w:spacing w:line="276" w:lineRule="auto"/>
            </w:pPr>
            <w:r>
              <w:t>0.108**</w:t>
            </w:r>
          </w:p>
        </w:tc>
      </w:tr>
      <w:tr w:rsidR="00DD61BF" w:rsidRPr="009144C1" w14:paraId="58700297" w14:textId="77777777" w:rsidTr="00EF54DB">
        <w:tc>
          <w:tcPr>
            <w:tcW w:w="1465" w:type="dxa"/>
            <w:tcBorders>
              <w:top w:val="nil"/>
            </w:tcBorders>
          </w:tcPr>
          <w:p w14:paraId="6D1D5281" w14:textId="77777777" w:rsidR="00DD61BF" w:rsidRPr="009144C1" w:rsidRDefault="00DD61BF" w:rsidP="00EF54DB">
            <w:pPr>
              <w:spacing w:line="276" w:lineRule="auto"/>
            </w:pPr>
            <w:r w:rsidRPr="009144C1">
              <w:t>Cocaine dependence</w:t>
            </w:r>
          </w:p>
        </w:tc>
        <w:tc>
          <w:tcPr>
            <w:tcW w:w="809" w:type="dxa"/>
            <w:tcBorders>
              <w:top w:val="nil"/>
              <w:right w:val="nil"/>
            </w:tcBorders>
          </w:tcPr>
          <w:p w14:paraId="18F30A63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EE2449E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96F3446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A3510DD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30D4A0F0" w14:textId="77777777" w:rsidR="00DD61BF" w:rsidRPr="009144C1" w:rsidRDefault="00DD61BF" w:rsidP="00EF54DB">
            <w:pPr>
              <w:spacing w:line="276" w:lineRule="auto"/>
            </w:pPr>
            <w:r>
              <w:t>0.317**</w:t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14:paraId="682EE8EF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AAAF92E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3C264A2E" w14:textId="77777777" w:rsidR="00DD61BF" w:rsidRPr="009144C1" w:rsidRDefault="00DD61BF" w:rsidP="00EF54D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3F892D7" w14:textId="77777777" w:rsidR="00DD61BF" w:rsidRPr="009144C1" w:rsidRDefault="00DD61BF" w:rsidP="00EF54DB">
            <w:pPr>
              <w:spacing w:line="276" w:lineRule="auto"/>
            </w:pPr>
            <w:r>
              <w:t>1.000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12260A90" w14:textId="77777777" w:rsidR="00DD61BF" w:rsidRPr="009144C1" w:rsidRDefault="00DD61BF" w:rsidP="00EF54DB">
            <w:pPr>
              <w:spacing w:line="276" w:lineRule="auto"/>
            </w:pPr>
            <w:r>
              <w:t>0.324**</w:t>
            </w:r>
          </w:p>
        </w:tc>
      </w:tr>
    </w:tbl>
    <w:p w14:paraId="5C20313F" w14:textId="2BF9AC31" w:rsidR="00DD61BF" w:rsidRDefault="00DD61BF" w:rsidP="00DD61BF">
      <w:pPr>
        <w:spacing w:line="276" w:lineRule="auto"/>
        <w:rPr>
          <w:b/>
          <w:bCs/>
        </w:rPr>
        <w:sectPr w:rsidR="00DD61BF" w:rsidSect="009144C1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t>Note: Correlations represent Pearson Correlation coefficients. *p&lt;0.01, **p&lt;0.001</w:t>
      </w:r>
    </w:p>
    <w:p w14:paraId="5A0E2849" w14:textId="77777777" w:rsidR="00DD61BF" w:rsidRPr="00FC5C1E" w:rsidRDefault="00DD61BF" w:rsidP="00DD61BF">
      <w:pPr>
        <w:jc w:val="both"/>
        <w:rPr>
          <w:b/>
          <w:bCs/>
          <w:vertAlign w:val="superscript"/>
        </w:rPr>
      </w:pPr>
      <w:r>
        <w:rPr>
          <w:b/>
          <w:bCs/>
        </w:rPr>
        <w:lastRenderedPageBreak/>
        <w:t xml:space="preserve">Supplemental Table 6. Meta-analyses of European and African ancestry GWAS. Top 10 SNPs in the overall (N=4989) analyses are repor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1558"/>
        <w:gridCol w:w="1558"/>
        <w:gridCol w:w="1558"/>
        <w:gridCol w:w="1559"/>
        <w:gridCol w:w="1559"/>
      </w:tblGrid>
      <w:tr w:rsidR="00DD61BF" w14:paraId="1A80CC9D" w14:textId="77777777" w:rsidTr="00EF54DB">
        <w:tc>
          <w:tcPr>
            <w:tcW w:w="750" w:type="dxa"/>
            <w:tcBorders>
              <w:right w:val="nil"/>
            </w:tcBorders>
          </w:tcPr>
          <w:p w14:paraId="6C2C4FA9" w14:textId="77777777" w:rsidR="00DD61BF" w:rsidRPr="0079549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AF8E9BF" w14:textId="77777777" w:rsidR="00DD61BF" w:rsidRPr="00E76FF4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A2C3F32" w14:textId="77777777" w:rsidR="00DD61BF" w:rsidRPr="00E76FF4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E812FEA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ffect Allel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17FA2D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eta</w:t>
            </w:r>
          </w:p>
        </w:tc>
        <w:tc>
          <w:tcPr>
            <w:tcW w:w="1559" w:type="dxa"/>
            <w:tcBorders>
              <w:left w:val="nil"/>
            </w:tcBorders>
          </w:tcPr>
          <w:p w14:paraId="2BE565D8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DD61BF" w:rsidRPr="0079549B" w14:paraId="53DB4C8A" w14:textId="77777777" w:rsidTr="00EF54DB">
        <w:tc>
          <w:tcPr>
            <w:tcW w:w="750" w:type="dxa"/>
            <w:tcBorders>
              <w:bottom w:val="nil"/>
              <w:right w:val="nil"/>
            </w:tcBorders>
          </w:tcPr>
          <w:p w14:paraId="5A365EE7" w14:textId="77777777" w:rsidR="00DD61BF" w:rsidRPr="0079549B" w:rsidRDefault="00DD61BF" w:rsidP="00EF54DB">
            <w:pPr>
              <w:jc w:val="both"/>
            </w:pPr>
            <w:r>
              <w:t>5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2E3A2C6" w14:textId="77777777" w:rsidR="00DD61BF" w:rsidRPr="0079549B" w:rsidRDefault="00DD61BF" w:rsidP="00EF54DB">
            <w:pPr>
              <w:jc w:val="both"/>
            </w:pPr>
            <w:r>
              <w:t>13317908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1E8847C" w14:textId="77777777" w:rsidR="00DD61BF" w:rsidRPr="0079549B" w:rsidRDefault="00DD61BF" w:rsidP="00EF54DB">
            <w:pPr>
              <w:jc w:val="both"/>
            </w:pPr>
            <w:r w:rsidRPr="0079549B">
              <w:t>rs2457174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02F5AF1" w14:textId="77777777" w:rsidR="00DD61BF" w:rsidRPr="0079549B" w:rsidRDefault="00DD61BF" w:rsidP="00EF54DB">
            <w:pPr>
              <w:jc w:val="both"/>
            </w:pPr>
            <w:r w:rsidRPr="0079549B">
              <w:t>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3C0BDD8" w14:textId="77777777" w:rsidR="00DD61BF" w:rsidRPr="0079549B" w:rsidRDefault="00DD61BF" w:rsidP="00EF54DB">
            <w:pPr>
              <w:jc w:val="both"/>
            </w:pPr>
            <w:r w:rsidRPr="0079549B">
              <w:t>-5.131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743FEFB1" w14:textId="77777777" w:rsidR="00DD61BF" w:rsidRPr="0079549B" w:rsidRDefault="00DD61BF" w:rsidP="00EF54DB">
            <w:pPr>
              <w:jc w:val="both"/>
            </w:pPr>
            <w:r w:rsidRPr="0079549B">
              <w:t>2.881x10</w:t>
            </w:r>
            <w:r w:rsidRPr="0079549B">
              <w:rPr>
                <w:vertAlign w:val="superscript"/>
              </w:rPr>
              <w:t>-7</w:t>
            </w:r>
          </w:p>
        </w:tc>
      </w:tr>
      <w:tr w:rsidR="00DD61BF" w:rsidRPr="0079549B" w14:paraId="11A1D879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1F143210" w14:textId="77777777" w:rsidR="00DD61BF" w:rsidRPr="0079549B" w:rsidRDefault="00DD61BF" w:rsidP="00EF54DB">
            <w:pPr>
              <w:jc w:val="both"/>
            </w:pPr>
            <w: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4D140D0" w14:textId="77777777" w:rsidR="00DD61BF" w:rsidRPr="0079549B" w:rsidRDefault="00DD61BF" w:rsidP="00EF54DB">
            <w:pPr>
              <w:jc w:val="both"/>
            </w:pPr>
            <w:r w:rsidRPr="0079549B">
              <w:t>1331787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AB063D2" w14:textId="77777777" w:rsidR="00DD61BF" w:rsidRPr="0079549B" w:rsidRDefault="00DD61BF" w:rsidP="00EF54DB">
            <w:pPr>
              <w:jc w:val="both"/>
            </w:pPr>
            <w:r w:rsidRPr="0079549B">
              <w:t>rs2431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BF25D95" w14:textId="77777777" w:rsidR="00DD61BF" w:rsidRPr="0079549B" w:rsidRDefault="00DD61BF" w:rsidP="00EF54DB">
            <w:pPr>
              <w:jc w:val="both"/>
            </w:pPr>
            <w:r w:rsidRPr="0079549B"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D055B" w14:textId="77777777" w:rsidR="00DD61BF" w:rsidRPr="0079549B" w:rsidRDefault="00DD61BF" w:rsidP="00EF54DB">
            <w:pPr>
              <w:jc w:val="both"/>
            </w:pPr>
            <w:r w:rsidRPr="0079549B">
              <w:t>-5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4C34103" w14:textId="77777777" w:rsidR="00DD61BF" w:rsidRPr="0079549B" w:rsidRDefault="00DD61BF" w:rsidP="00EF54DB">
            <w:pPr>
              <w:jc w:val="both"/>
            </w:pPr>
            <w:r w:rsidRPr="0079549B">
              <w:t>3.516x10</w:t>
            </w:r>
            <w:r w:rsidRPr="0079549B">
              <w:rPr>
                <w:vertAlign w:val="superscript"/>
              </w:rPr>
              <w:t>-7</w:t>
            </w:r>
          </w:p>
        </w:tc>
      </w:tr>
      <w:tr w:rsidR="00DD61BF" w:rsidRPr="0079549B" w14:paraId="07246CDA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08FA5F45" w14:textId="77777777" w:rsidR="00DD61BF" w:rsidRPr="0079549B" w:rsidRDefault="00DD61BF" w:rsidP="00EF54DB">
            <w:pPr>
              <w:jc w:val="both"/>
            </w:pPr>
            <w: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8258E38" w14:textId="77777777" w:rsidR="00DD61BF" w:rsidRPr="0079549B" w:rsidRDefault="00DD61BF" w:rsidP="00EF54DB">
            <w:pPr>
              <w:jc w:val="both"/>
            </w:pPr>
            <w:r w:rsidRPr="0079549B">
              <w:t>1082134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3CDBE02" w14:textId="77777777" w:rsidR="00DD61BF" w:rsidRPr="0079549B" w:rsidRDefault="00DD61BF" w:rsidP="00EF54DB">
            <w:pPr>
              <w:jc w:val="both"/>
            </w:pPr>
            <w:r w:rsidRPr="0079549B">
              <w:t>rs99697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6FF0707" w14:textId="77777777" w:rsidR="00DD61BF" w:rsidRPr="0079549B" w:rsidRDefault="00DD61BF" w:rsidP="00EF54DB">
            <w:pPr>
              <w:jc w:val="both"/>
            </w:pPr>
            <w:r w:rsidRPr="0079549B"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D6924" w14:textId="77777777" w:rsidR="00DD61BF" w:rsidRPr="0079549B" w:rsidRDefault="00DD61BF" w:rsidP="00EF54DB">
            <w:pPr>
              <w:jc w:val="both"/>
            </w:pPr>
            <w:r w:rsidRPr="0079549B">
              <w:t>-5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775C80" w14:textId="77777777" w:rsidR="00DD61BF" w:rsidRPr="0079549B" w:rsidRDefault="00DD61BF" w:rsidP="00EF54DB">
            <w:pPr>
              <w:jc w:val="both"/>
            </w:pPr>
            <w:r w:rsidRPr="0079549B">
              <w:t>3.966x10</w:t>
            </w:r>
            <w:r w:rsidRPr="0079549B">
              <w:rPr>
                <w:vertAlign w:val="superscript"/>
              </w:rPr>
              <w:t>-7</w:t>
            </w:r>
          </w:p>
        </w:tc>
      </w:tr>
      <w:tr w:rsidR="00DD61BF" w:rsidRPr="0079549B" w14:paraId="7835053B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1B708C36" w14:textId="77777777" w:rsidR="00DD61BF" w:rsidRPr="0079549B" w:rsidRDefault="00DD61BF" w:rsidP="00EF54DB">
            <w:pPr>
              <w:jc w:val="both"/>
            </w:pPr>
            <w: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BFC31E" w14:textId="77777777" w:rsidR="00DD61BF" w:rsidRPr="0079549B" w:rsidRDefault="00DD61BF" w:rsidP="00EF54DB">
            <w:pPr>
              <w:jc w:val="both"/>
            </w:pPr>
            <w:r w:rsidRPr="0079549B">
              <w:t>972696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2AD2506" w14:textId="77777777" w:rsidR="00DD61BF" w:rsidRPr="0079549B" w:rsidRDefault="00DD61BF" w:rsidP="00EF54DB">
            <w:pPr>
              <w:jc w:val="both"/>
            </w:pPr>
            <w:r w:rsidRPr="0079549B">
              <w:t>rs71439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7229D3" w14:textId="77777777" w:rsidR="00DD61BF" w:rsidRPr="0079549B" w:rsidRDefault="00DD61BF" w:rsidP="00EF54DB">
            <w:pPr>
              <w:jc w:val="both"/>
            </w:pPr>
            <w:r w:rsidRPr="0079549B"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BB6AE8" w14:textId="77777777" w:rsidR="00DD61BF" w:rsidRPr="0079549B" w:rsidRDefault="00DD61BF" w:rsidP="00EF54DB">
            <w:pPr>
              <w:jc w:val="both"/>
            </w:pPr>
            <w:r w:rsidRPr="0079549B">
              <w:t>4.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E01054C" w14:textId="77777777" w:rsidR="00DD61BF" w:rsidRPr="0079549B" w:rsidRDefault="00DD61BF" w:rsidP="00EF54DB">
            <w:pPr>
              <w:jc w:val="both"/>
            </w:pPr>
            <w:r w:rsidRPr="0079549B">
              <w:t>9.821x10</w:t>
            </w:r>
            <w:r w:rsidRPr="0079549B">
              <w:rPr>
                <w:vertAlign w:val="superscript"/>
              </w:rPr>
              <w:t>-7</w:t>
            </w:r>
          </w:p>
        </w:tc>
      </w:tr>
      <w:tr w:rsidR="00DD61BF" w:rsidRPr="0079549B" w14:paraId="78B6A79B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2516935C" w14:textId="77777777" w:rsidR="00DD61BF" w:rsidRPr="0079549B" w:rsidRDefault="00DD61BF" w:rsidP="00EF54DB">
            <w:pPr>
              <w:jc w:val="both"/>
            </w:pPr>
            <w: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E1FEBB0" w14:textId="77777777" w:rsidR="00DD61BF" w:rsidRPr="0079549B" w:rsidRDefault="00DD61BF" w:rsidP="00EF54DB">
            <w:pPr>
              <w:jc w:val="both"/>
            </w:pPr>
            <w:r w:rsidRPr="0079549B">
              <w:t>133210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9A1B2C7" w14:textId="77777777" w:rsidR="00DD61BF" w:rsidRPr="0079549B" w:rsidRDefault="00DD61BF" w:rsidP="00EF54DB">
            <w:pPr>
              <w:jc w:val="both"/>
            </w:pPr>
            <w:r w:rsidRPr="0079549B">
              <w:t>rs24528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B544F3D" w14:textId="77777777" w:rsidR="00DD61BF" w:rsidRPr="0079549B" w:rsidRDefault="00DD61BF" w:rsidP="00EF54DB">
            <w:pPr>
              <w:jc w:val="both"/>
            </w:pPr>
            <w:r w:rsidRPr="0079549B"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0B3EC" w14:textId="77777777" w:rsidR="00DD61BF" w:rsidRPr="0079549B" w:rsidRDefault="00DD61BF" w:rsidP="00EF54DB">
            <w:pPr>
              <w:jc w:val="both"/>
            </w:pPr>
            <w:r w:rsidRPr="0079549B">
              <w:t>-4.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AB339A0" w14:textId="77777777" w:rsidR="00DD61BF" w:rsidRPr="0079549B" w:rsidRDefault="00DD61BF" w:rsidP="00EF54DB">
            <w:pPr>
              <w:jc w:val="both"/>
            </w:pPr>
            <w:r w:rsidRPr="0079549B">
              <w:t>1.013x10</w:t>
            </w:r>
            <w:r w:rsidRPr="0079549B">
              <w:rPr>
                <w:vertAlign w:val="superscript"/>
              </w:rPr>
              <w:t>-6</w:t>
            </w:r>
          </w:p>
        </w:tc>
      </w:tr>
      <w:tr w:rsidR="00DD61BF" w:rsidRPr="0079549B" w14:paraId="541F2B1F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1248E883" w14:textId="77777777" w:rsidR="00DD61BF" w:rsidRPr="0079549B" w:rsidRDefault="00DD61BF" w:rsidP="00EF54DB">
            <w:pPr>
              <w:jc w:val="both"/>
            </w:pPr>
            <w: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20C9F2B" w14:textId="77777777" w:rsidR="00DD61BF" w:rsidRPr="0079549B" w:rsidRDefault="00DD61BF" w:rsidP="00EF54DB">
            <w:pPr>
              <w:jc w:val="both"/>
            </w:pPr>
            <w:r w:rsidRPr="0079549B">
              <w:t>1073390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942E33B" w14:textId="77777777" w:rsidR="00DD61BF" w:rsidRPr="0079549B" w:rsidRDefault="00DD61BF" w:rsidP="00EF54DB">
            <w:pPr>
              <w:jc w:val="both"/>
            </w:pPr>
            <w:r w:rsidRPr="0079549B">
              <w:t>rs76681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6140128" w14:textId="77777777" w:rsidR="00DD61BF" w:rsidRPr="0079549B" w:rsidRDefault="00DD61BF" w:rsidP="00EF54DB">
            <w:pPr>
              <w:jc w:val="both"/>
            </w:pPr>
            <w:r w:rsidRPr="0079549B"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D5A9D" w14:textId="77777777" w:rsidR="00DD61BF" w:rsidRPr="0079549B" w:rsidRDefault="00DD61BF" w:rsidP="00EF54DB">
            <w:pPr>
              <w:jc w:val="both"/>
            </w:pPr>
            <w:r w:rsidRPr="0079549B">
              <w:t>-4.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C09EEE8" w14:textId="77777777" w:rsidR="00DD61BF" w:rsidRPr="0079549B" w:rsidRDefault="00DD61BF" w:rsidP="00EF54DB">
            <w:pPr>
              <w:jc w:val="both"/>
            </w:pPr>
            <w:r w:rsidRPr="0079549B">
              <w:t>1.147x10</w:t>
            </w:r>
            <w:r w:rsidRPr="0079549B">
              <w:rPr>
                <w:vertAlign w:val="superscript"/>
              </w:rPr>
              <w:t>-6</w:t>
            </w:r>
          </w:p>
        </w:tc>
      </w:tr>
      <w:tr w:rsidR="00DD61BF" w:rsidRPr="0079549B" w14:paraId="582844CD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4AC63361" w14:textId="77777777" w:rsidR="00DD61BF" w:rsidRPr="0079549B" w:rsidRDefault="00DD61BF" w:rsidP="00EF54DB">
            <w:pPr>
              <w:jc w:val="both"/>
            </w:pPr>
            <w: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0ADF864" w14:textId="77777777" w:rsidR="00DD61BF" w:rsidRPr="0079549B" w:rsidRDefault="00DD61BF" w:rsidP="00EF54DB">
            <w:pPr>
              <w:jc w:val="both"/>
            </w:pPr>
            <w:r w:rsidRPr="0079549B">
              <w:t>9368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D1EDA3D" w14:textId="77777777" w:rsidR="00DD61BF" w:rsidRPr="0079549B" w:rsidRDefault="00DD61BF" w:rsidP="00EF54DB">
            <w:pPr>
              <w:jc w:val="both"/>
            </w:pPr>
            <w:r w:rsidRPr="0079549B">
              <w:t>rs676978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3A71BB2" w14:textId="77777777" w:rsidR="00DD61BF" w:rsidRPr="0079549B" w:rsidRDefault="00DD61BF" w:rsidP="00EF54DB">
            <w:pPr>
              <w:jc w:val="both"/>
            </w:pPr>
            <w:r w:rsidRPr="0079549B"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E44B7" w14:textId="77777777" w:rsidR="00DD61BF" w:rsidRPr="0079549B" w:rsidRDefault="00DD61BF" w:rsidP="00EF54DB">
            <w:pPr>
              <w:jc w:val="both"/>
            </w:pPr>
            <w:r w:rsidRPr="0079549B">
              <w:t>4.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5FF2480" w14:textId="77777777" w:rsidR="00DD61BF" w:rsidRPr="0079549B" w:rsidRDefault="00DD61BF" w:rsidP="00EF54DB">
            <w:pPr>
              <w:jc w:val="both"/>
            </w:pPr>
            <w:r w:rsidRPr="0079549B">
              <w:t>1.372x10</w:t>
            </w:r>
            <w:r w:rsidRPr="0079549B">
              <w:rPr>
                <w:vertAlign w:val="superscript"/>
              </w:rPr>
              <w:t>-6</w:t>
            </w:r>
          </w:p>
        </w:tc>
      </w:tr>
      <w:tr w:rsidR="00DD61BF" w:rsidRPr="0079549B" w14:paraId="609EDC2C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1BE44185" w14:textId="77777777" w:rsidR="00DD61BF" w:rsidRPr="0079549B" w:rsidRDefault="00DD61BF" w:rsidP="00EF54DB">
            <w:pPr>
              <w:jc w:val="both"/>
            </w:pPr>
            <w: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B24503" w14:textId="77777777" w:rsidR="00DD61BF" w:rsidRPr="0079549B" w:rsidRDefault="00DD61BF" w:rsidP="00EF54DB">
            <w:pPr>
              <w:jc w:val="both"/>
            </w:pPr>
            <w:r w:rsidRPr="0079549B">
              <w:t>1073408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80E58AF" w14:textId="77777777" w:rsidR="00DD61BF" w:rsidRPr="0079549B" w:rsidRDefault="00DD61BF" w:rsidP="00EF54DB">
            <w:pPr>
              <w:jc w:val="both"/>
            </w:pPr>
            <w:r w:rsidRPr="0079549B">
              <w:t>rs44433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96D0E30" w14:textId="77777777" w:rsidR="00DD61BF" w:rsidRPr="0079549B" w:rsidRDefault="00DD61BF" w:rsidP="00EF54DB">
            <w:pPr>
              <w:jc w:val="both"/>
            </w:pPr>
            <w:r w:rsidRPr="0079549B"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60E66" w14:textId="77777777" w:rsidR="00DD61BF" w:rsidRPr="0079549B" w:rsidRDefault="00DD61BF" w:rsidP="00EF54DB">
            <w:pPr>
              <w:jc w:val="both"/>
            </w:pPr>
            <w:r w:rsidRPr="0079549B">
              <w:t>-4.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423130E" w14:textId="77777777" w:rsidR="00DD61BF" w:rsidRPr="0079549B" w:rsidRDefault="00DD61BF" w:rsidP="00EF54DB">
            <w:pPr>
              <w:jc w:val="both"/>
            </w:pPr>
            <w:r w:rsidRPr="0079549B">
              <w:t>1.538x10</w:t>
            </w:r>
            <w:r w:rsidRPr="0079549B">
              <w:rPr>
                <w:vertAlign w:val="superscript"/>
              </w:rPr>
              <w:t>-6</w:t>
            </w:r>
          </w:p>
        </w:tc>
      </w:tr>
      <w:tr w:rsidR="00DD61BF" w:rsidRPr="0079549B" w14:paraId="71D4DE6E" w14:textId="77777777" w:rsidTr="00EF54DB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497166E4" w14:textId="77777777" w:rsidR="00DD61BF" w:rsidRPr="0079549B" w:rsidRDefault="00DD61BF" w:rsidP="00EF54DB">
            <w:pPr>
              <w:jc w:val="both"/>
            </w:pPr>
            <w: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8509AE" w14:textId="77777777" w:rsidR="00DD61BF" w:rsidRPr="0079549B" w:rsidRDefault="00DD61BF" w:rsidP="00EF54DB">
            <w:pPr>
              <w:jc w:val="both"/>
            </w:pPr>
            <w:r w:rsidRPr="0079549B">
              <w:t>9513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0D10B4F" w14:textId="77777777" w:rsidR="00DD61BF" w:rsidRPr="0079549B" w:rsidRDefault="00DD61BF" w:rsidP="00EF54DB">
            <w:pPr>
              <w:jc w:val="both"/>
            </w:pPr>
            <w:r w:rsidRPr="0079549B">
              <w:t>rs77040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ABD142" w14:textId="77777777" w:rsidR="00DD61BF" w:rsidRPr="0079549B" w:rsidRDefault="00DD61BF" w:rsidP="00EF54DB">
            <w:pPr>
              <w:jc w:val="both"/>
            </w:pPr>
            <w:r w:rsidRPr="0079549B"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798AF" w14:textId="77777777" w:rsidR="00DD61BF" w:rsidRPr="0079549B" w:rsidRDefault="00DD61BF" w:rsidP="00EF54DB">
            <w:pPr>
              <w:jc w:val="both"/>
            </w:pPr>
            <w:r w:rsidRPr="0079549B">
              <w:t>4.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CF944E5" w14:textId="77777777" w:rsidR="00DD61BF" w:rsidRPr="0079549B" w:rsidRDefault="00DD61BF" w:rsidP="00EF54DB">
            <w:pPr>
              <w:jc w:val="both"/>
            </w:pPr>
            <w:r w:rsidRPr="0079549B">
              <w:t>1.760x10</w:t>
            </w:r>
            <w:r w:rsidRPr="0079549B">
              <w:rPr>
                <w:vertAlign w:val="superscript"/>
              </w:rPr>
              <w:t>-6</w:t>
            </w:r>
          </w:p>
        </w:tc>
      </w:tr>
      <w:tr w:rsidR="00DD61BF" w:rsidRPr="0079549B" w14:paraId="5A682553" w14:textId="77777777" w:rsidTr="00EF54DB">
        <w:tc>
          <w:tcPr>
            <w:tcW w:w="750" w:type="dxa"/>
            <w:tcBorders>
              <w:top w:val="nil"/>
              <w:right w:val="nil"/>
            </w:tcBorders>
          </w:tcPr>
          <w:p w14:paraId="0E66089E" w14:textId="77777777" w:rsidR="00DD61BF" w:rsidRPr="0079549B" w:rsidRDefault="00DD61BF" w:rsidP="00EF54DB">
            <w:pPr>
              <w:jc w:val="both"/>
            </w:pPr>
            <w:r>
              <w:t>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B65432D" w14:textId="77777777" w:rsidR="00DD61BF" w:rsidRPr="0079549B" w:rsidRDefault="00DD61BF" w:rsidP="00EF54DB">
            <w:pPr>
              <w:jc w:val="both"/>
            </w:pPr>
            <w:r w:rsidRPr="0079549B">
              <w:t>94610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6CF14DF" w14:textId="77777777" w:rsidR="00DD61BF" w:rsidRPr="0079549B" w:rsidRDefault="00DD61BF" w:rsidP="00EF54DB">
            <w:pPr>
              <w:jc w:val="both"/>
            </w:pPr>
            <w:r w:rsidRPr="0079549B">
              <w:t>rs56105322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0160B536" w14:textId="77777777" w:rsidR="00DD61BF" w:rsidRPr="0079549B" w:rsidRDefault="00DD61BF" w:rsidP="00EF54DB">
            <w:pPr>
              <w:jc w:val="both"/>
            </w:pPr>
            <w:r w:rsidRPr="0079549B"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6149861" w14:textId="77777777" w:rsidR="00DD61BF" w:rsidRPr="0079549B" w:rsidRDefault="00DD61BF" w:rsidP="00EF54DB">
            <w:pPr>
              <w:jc w:val="both"/>
            </w:pPr>
            <w:r w:rsidRPr="0079549B">
              <w:t>4.772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0F26B130" w14:textId="77777777" w:rsidR="00DD61BF" w:rsidRPr="0079549B" w:rsidRDefault="00DD61BF" w:rsidP="00EF54DB">
            <w:pPr>
              <w:jc w:val="both"/>
            </w:pPr>
            <w:r w:rsidRPr="0079549B">
              <w:t>1.822x10</w:t>
            </w:r>
            <w:r w:rsidRPr="0079549B">
              <w:rPr>
                <w:vertAlign w:val="superscript"/>
              </w:rPr>
              <w:t>-6</w:t>
            </w:r>
          </w:p>
        </w:tc>
      </w:tr>
    </w:tbl>
    <w:p w14:paraId="686CC567" w14:textId="77777777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2FDE01F8" w14:textId="77777777" w:rsidR="00DD61BF" w:rsidRDefault="00DD61BF" w:rsidP="00DD61BF">
      <w:pPr>
        <w:jc w:val="both"/>
        <w:rPr>
          <w:b/>
          <w:bCs/>
        </w:rPr>
      </w:pPr>
      <w:r>
        <w:rPr>
          <w:b/>
          <w:bCs/>
        </w:rPr>
        <w:lastRenderedPageBreak/>
        <w:t>Supplemental Table 7. Main and interaction effects of PGC-PTSD PRS and sex on DSM-IV PTSD and substance dependence in COGA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1710"/>
        <w:gridCol w:w="2160"/>
        <w:gridCol w:w="1260"/>
        <w:gridCol w:w="1260"/>
      </w:tblGrid>
      <w:tr w:rsidR="00DD61BF" w:rsidRPr="007A092B" w14:paraId="5D924B6F" w14:textId="77777777" w:rsidTr="00EF54DB">
        <w:tc>
          <w:tcPr>
            <w:tcW w:w="1435" w:type="dxa"/>
            <w:tcBorders>
              <w:bottom w:val="single" w:sz="4" w:space="0" w:color="auto"/>
              <w:right w:val="nil"/>
            </w:tcBorders>
          </w:tcPr>
          <w:p w14:paraId="72FE631A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utcome Variable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42CDEBF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planatory Variable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6A1A6E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Estimate(</w:t>
            </w:r>
            <w:proofErr w:type="gramEnd"/>
            <w:r>
              <w:rPr>
                <w:b/>
                <w:bCs/>
              </w:rPr>
              <w:t>S.E.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984CE05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[CI95%]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6E06A6A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260" w:type="dxa"/>
            <w:tcBorders>
              <w:left w:val="nil"/>
            </w:tcBorders>
          </w:tcPr>
          <w:p w14:paraId="6A5F1AC1" w14:textId="77777777" w:rsidR="00DD61BF" w:rsidRDefault="00DD61BF" w:rsidP="00EF54DB">
            <w:pPr>
              <w:jc w:val="both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djusted p-value</w:t>
            </w:r>
          </w:p>
        </w:tc>
      </w:tr>
      <w:tr w:rsidR="00DD61BF" w:rsidRPr="00F808A8" w14:paraId="7024702B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5064BBB0" w14:textId="77777777" w:rsidR="00DD61BF" w:rsidRPr="00F808A8" w:rsidRDefault="00DD61BF" w:rsidP="00EF54DB">
            <w:pPr>
              <w:jc w:val="both"/>
            </w:pPr>
            <w:r w:rsidRPr="00F808A8">
              <w:t>PTSD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3812B06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D5C6816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0.121(0.035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D11E4D6" w14:textId="77777777" w:rsidR="00DD61BF" w:rsidRPr="00F808A8" w:rsidRDefault="00DD61BF" w:rsidP="00EF54DB">
            <w:pPr>
              <w:jc w:val="both"/>
            </w:pPr>
            <w:r>
              <w:rPr>
                <w:b/>
                <w:bCs/>
              </w:rPr>
              <w:t>1.128[1.065-1.196]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284E591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0.001**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1F67E762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07**</w:t>
            </w:r>
          </w:p>
        </w:tc>
      </w:tr>
      <w:tr w:rsidR="00DD61BF" w:rsidRPr="009337BC" w14:paraId="30455BF7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40F00C18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0CD2E7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03CE20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0.228(0.0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074BD0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256[1.124-1.32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F42828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7B545D8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:rsidRPr="009337BC" w14:paraId="0F3F727B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FE5ED2B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2C86DAD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E2464C8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010(0.03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53B2BD1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1.010[0.951-1.072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A0CBEA1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782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75F9E7D3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F808A8" w14:paraId="397761B8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101790A9" w14:textId="77777777" w:rsidR="00DD61BF" w:rsidRPr="00F808A8" w:rsidRDefault="00DD61BF" w:rsidP="00EF54DB">
            <w:pPr>
              <w:jc w:val="both"/>
            </w:pPr>
            <w:r w:rsidRPr="00F808A8">
              <w:t>Alcohol dependenc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3154ACE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2E3AF82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0.107(0.026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3D0CCA4" w14:textId="77777777" w:rsidR="00DD61BF" w:rsidRPr="00F808A8" w:rsidRDefault="00DD61BF" w:rsidP="00EF54DB">
            <w:pPr>
              <w:jc w:val="both"/>
            </w:pPr>
            <w:r>
              <w:rPr>
                <w:b/>
                <w:bCs/>
              </w:rPr>
              <w:t>1.112[1.066-1.161]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C47952E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2132EB3E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:rsidRPr="009337BC" w14:paraId="5F495C8F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33ECB286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89A0FD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F1C960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-0.178(0.0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C73BF2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836[0.809-0.86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53851C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F2666FA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:rsidRPr="009337BC" w14:paraId="7EF42E6B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1C70CEB1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EB60FA1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982573A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-0.004(0.022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8590757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996[0.960-1.032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A7B6215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851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7A6E926C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F808A8" w14:paraId="7EB9422B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78A5C25E" w14:textId="77777777" w:rsidR="00DD61BF" w:rsidRPr="00F808A8" w:rsidRDefault="00DD61BF" w:rsidP="00EF54DB">
            <w:pPr>
              <w:jc w:val="both"/>
            </w:pPr>
            <w:r w:rsidRPr="00F808A8">
              <w:t>Cannabis dependenc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A1E87F6" w14:textId="77777777" w:rsidR="00DD61BF" w:rsidRPr="00F808A8" w:rsidRDefault="00DD61BF" w:rsidP="00EF54DB">
            <w:pPr>
              <w:jc w:val="both"/>
            </w:pPr>
            <w:r>
              <w:t>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052ACED" w14:textId="77777777" w:rsidR="00DD61BF" w:rsidRPr="00F808A8" w:rsidRDefault="00DD61BF" w:rsidP="00EF54DB">
            <w:pPr>
              <w:jc w:val="both"/>
            </w:pPr>
            <w:r>
              <w:t>0.063(0.027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EC0E1A8" w14:textId="77777777" w:rsidR="00DD61BF" w:rsidRPr="00F808A8" w:rsidRDefault="00DD61BF" w:rsidP="00EF54DB">
            <w:pPr>
              <w:jc w:val="both"/>
            </w:pPr>
            <w:r>
              <w:t>1.065[1.018-1.114]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89DB08B" w14:textId="77777777" w:rsidR="00DD61BF" w:rsidRPr="00F808A8" w:rsidRDefault="00DD61BF" w:rsidP="00EF54DB">
            <w:pPr>
              <w:jc w:val="both"/>
            </w:pPr>
            <w:r>
              <w:t>0.021*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748A750C" w14:textId="77777777" w:rsidR="00DD61BF" w:rsidRDefault="00DD61BF" w:rsidP="00EF54DB">
            <w:pPr>
              <w:jc w:val="both"/>
            </w:pPr>
            <w:r>
              <w:t>0.105</w:t>
            </w:r>
          </w:p>
        </w:tc>
      </w:tr>
      <w:tr w:rsidR="00DD61BF" w:rsidRPr="00F808A8" w14:paraId="783F50F7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42C72B8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39C380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0DEA5B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-0.203(0.0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E46B45" w14:textId="77777777" w:rsidR="00DD61BF" w:rsidRPr="00F808A8" w:rsidRDefault="00DD61BF" w:rsidP="00EF54DB">
            <w:pPr>
              <w:jc w:val="both"/>
            </w:pPr>
            <w:r>
              <w:rPr>
                <w:b/>
                <w:bCs/>
              </w:rPr>
              <w:t>0.816[0.785-0.84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F3F11D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1759E1B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:rsidRPr="009337BC" w14:paraId="4238D478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301207CC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EC1DE86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E82841C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017(0.027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013004F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1.017[0.973-1.062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3FFC43E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536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16186DCB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F808A8" w14:paraId="11068918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193BE3A0" w14:textId="77777777" w:rsidR="00DD61BF" w:rsidRPr="00F808A8" w:rsidRDefault="00DD61BF" w:rsidP="00EF54DB">
            <w:pPr>
              <w:jc w:val="both"/>
            </w:pPr>
            <w:r w:rsidRPr="00F808A8">
              <w:t>Cocaine dependenc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9983769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F927928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0.079(0.030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13ECE58" w14:textId="77777777" w:rsidR="00DD61BF" w:rsidRPr="00F808A8" w:rsidRDefault="00DD61BF" w:rsidP="00EF54DB">
            <w:pPr>
              <w:jc w:val="both"/>
            </w:pPr>
            <w:r>
              <w:rPr>
                <w:b/>
                <w:bCs/>
              </w:rPr>
              <w:t>1.082[1.030-1.137]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17EE581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0.008**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1C37500B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5*</w:t>
            </w:r>
          </w:p>
        </w:tc>
      </w:tr>
      <w:tr w:rsidR="00DD61BF" w:rsidRPr="009337BC" w14:paraId="135A38E2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42C6220E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153FBD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3B0888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-0.094(0.0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C31F33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910[0.870-0.95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90C08C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 w:rsidRPr="009337BC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737663F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:rsidRPr="009337BC" w14:paraId="5F01169F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07450036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D25BD61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BDF210F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004(0.027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2A0408CE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1.004[0.960-1.049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7D27DD5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894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61323AA8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F808A8" w14:paraId="565DC501" w14:textId="77777777" w:rsidTr="00EF54DB">
        <w:trPr>
          <w:trHeight w:val="80"/>
        </w:trPr>
        <w:tc>
          <w:tcPr>
            <w:tcW w:w="1435" w:type="dxa"/>
            <w:vMerge w:val="restart"/>
            <w:tcBorders>
              <w:right w:val="nil"/>
            </w:tcBorders>
          </w:tcPr>
          <w:p w14:paraId="47CDB890" w14:textId="77777777" w:rsidR="00DD61BF" w:rsidRPr="00F808A8" w:rsidRDefault="00DD61BF" w:rsidP="00EF54DB">
            <w:pPr>
              <w:jc w:val="both"/>
            </w:pPr>
            <w:r w:rsidRPr="00F808A8">
              <w:t>Opioid dependenc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A2E4E3F" w14:textId="77777777" w:rsidR="00DD61BF" w:rsidRPr="00F808A8" w:rsidRDefault="00DD61BF" w:rsidP="00EF54DB">
            <w:pPr>
              <w:jc w:val="both"/>
            </w:pPr>
            <w:r>
              <w:t>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D7C89E0" w14:textId="77777777" w:rsidR="00DD61BF" w:rsidRPr="00F808A8" w:rsidRDefault="00DD61BF" w:rsidP="00EF54DB">
            <w:pPr>
              <w:jc w:val="both"/>
            </w:pPr>
            <w:r>
              <w:t>0.063(0.037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DC218B0" w14:textId="77777777" w:rsidR="00DD61BF" w:rsidRPr="00F808A8" w:rsidRDefault="00DD61BF" w:rsidP="00EF54DB">
            <w:pPr>
              <w:jc w:val="both"/>
            </w:pPr>
            <w:r>
              <w:t>1.065[1.001-1.132]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A39E843" w14:textId="77777777" w:rsidR="00DD61BF" w:rsidRPr="00F808A8" w:rsidRDefault="00DD61BF" w:rsidP="00EF54DB">
            <w:pPr>
              <w:jc w:val="both"/>
            </w:pPr>
            <w:r>
              <w:t>0.093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0A902165" w14:textId="77777777" w:rsidR="00DD61BF" w:rsidRDefault="00DD61BF" w:rsidP="00EF54DB">
            <w:pPr>
              <w:jc w:val="both"/>
            </w:pPr>
            <w:r>
              <w:t>0.380</w:t>
            </w:r>
          </w:p>
        </w:tc>
      </w:tr>
      <w:tr w:rsidR="00DD61BF" w:rsidRPr="00F808A8" w14:paraId="4E46F9B6" w14:textId="77777777" w:rsidTr="00EF54DB">
        <w:trPr>
          <w:trHeight w:val="80"/>
        </w:trPr>
        <w:tc>
          <w:tcPr>
            <w:tcW w:w="1435" w:type="dxa"/>
            <w:vMerge/>
            <w:tcBorders>
              <w:right w:val="nil"/>
            </w:tcBorders>
          </w:tcPr>
          <w:p w14:paraId="665BA2BC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7EEB4C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15BD1D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-0.090(0.0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050111" w14:textId="77777777" w:rsidR="00DD61BF" w:rsidRPr="00F808A8" w:rsidRDefault="00DD61BF" w:rsidP="00EF54DB">
            <w:pPr>
              <w:jc w:val="both"/>
            </w:pPr>
            <w:r>
              <w:rPr>
                <w:b/>
                <w:bCs/>
              </w:rPr>
              <w:t>0.913[0.869-0.96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06A2A6" w14:textId="77777777" w:rsidR="00DD61BF" w:rsidRPr="00F808A8" w:rsidRDefault="00DD61BF" w:rsidP="00EF54DB">
            <w:pPr>
              <w:jc w:val="both"/>
            </w:pPr>
            <w:r w:rsidRPr="009337BC">
              <w:rPr>
                <w:b/>
                <w:bCs/>
              </w:rPr>
              <w:t>0.00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19A79FE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32*</w:t>
            </w:r>
          </w:p>
        </w:tc>
      </w:tr>
      <w:tr w:rsidR="00DD61BF" w:rsidRPr="009337BC" w14:paraId="650399AA" w14:textId="77777777" w:rsidTr="00EF54DB">
        <w:trPr>
          <w:trHeight w:val="80"/>
        </w:trPr>
        <w:tc>
          <w:tcPr>
            <w:tcW w:w="1435" w:type="dxa"/>
            <w:vMerge/>
            <w:tcBorders>
              <w:right w:val="nil"/>
            </w:tcBorders>
          </w:tcPr>
          <w:p w14:paraId="13E69F73" w14:textId="77777777" w:rsidR="00DD61BF" w:rsidRPr="00F808A8" w:rsidRDefault="00DD61BF" w:rsidP="00EF54DB">
            <w:pPr>
              <w:jc w:val="both"/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17FBA93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C254AED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023(0.03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DB868C5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1.023[0.966-1.084]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6984560" w14:textId="77777777" w:rsidR="00DD61BF" w:rsidRPr="009337BC" w:rsidRDefault="00DD61BF" w:rsidP="00EF54DB">
            <w:pPr>
              <w:jc w:val="both"/>
              <w:rPr>
                <w:b/>
                <w:bCs/>
              </w:rPr>
            </w:pPr>
            <w:r>
              <w:t>0.505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2AAA5ECD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</w:tbl>
    <w:p w14:paraId="562AFBA1" w14:textId="77777777" w:rsidR="00DD61BF" w:rsidRDefault="00DD61BF" w:rsidP="00DD61BF">
      <w:pPr>
        <w:jc w:val="both"/>
        <w:rPr>
          <w:b/>
          <w:bCs/>
        </w:rPr>
      </w:pPr>
    </w:p>
    <w:p w14:paraId="4A042668" w14:textId="77777777" w:rsidR="00DD61BF" w:rsidRDefault="00DD61BF" w:rsidP="00DD61BF">
      <w:pPr>
        <w:jc w:val="both"/>
      </w:pPr>
      <w:r>
        <w:rPr>
          <w:b/>
          <w:bCs/>
        </w:rPr>
        <w:t xml:space="preserve">Note: Bolded are significant associations that </w:t>
      </w:r>
      <w:r w:rsidRPr="006311DF">
        <w:rPr>
          <w:b/>
          <w:bCs/>
        </w:rPr>
        <w:t xml:space="preserve">remained significant after adjusting p-values for multiple testing using the </w:t>
      </w:r>
      <w:proofErr w:type="spellStart"/>
      <w:r w:rsidRPr="006311DF">
        <w:rPr>
          <w:b/>
          <w:bCs/>
        </w:rPr>
        <w:t>Benjamini</w:t>
      </w:r>
      <w:proofErr w:type="spellEnd"/>
      <w:r w:rsidRPr="006311DF">
        <w:rPr>
          <w:b/>
          <w:bCs/>
        </w:rPr>
        <w:t>-Hochberg procedure</w:t>
      </w:r>
      <w:r>
        <w:rPr>
          <w:b/>
          <w:bCs/>
        </w:rPr>
        <w:t xml:space="preserve">. </w:t>
      </w:r>
      <w:r>
        <w:t>Age, principal components and genotype array, and cross-term covariate interactions were included as covariates. All variables were modeled simultaneously.</w:t>
      </w:r>
    </w:p>
    <w:p w14:paraId="1C42323C" w14:textId="77777777" w:rsidR="00DD61BF" w:rsidRDefault="00DD61BF" w:rsidP="00DD61BF">
      <w:pPr>
        <w:jc w:val="both"/>
      </w:pPr>
      <w:r>
        <w:t>*p&lt;0.05; **p&lt;0.01; ***p&lt;0.001.</w:t>
      </w:r>
    </w:p>
    <w:p w14:paraId="328DE218" w14:textId="77777777" w:rsidR="00DD61BF" w:rsidRDefault="00DD61BF" w:rsidP="00DD61BF">
      <w:pPr>
        <w:jc w:val="both"/>
      </w:pPr>
    </w:p>
    <w:p w14:paraId="08277256" w14:textId="77777777" w:rsidR="00DD61BF" w:rsidRDefault="00DD61BF" w:rsidP="00DD61BF">
      <w:pPr>
        <w:spacing w:line="276" w:lineRule="auto"/>
        <w:rPr>
          <w:b/>
          <w:bCs/>
        </w:rPr>
      </w:pPr>
      <w:r>
        <w:rPr>
          <w:b/>
          <w:bCs/>
        </w:rPr>
        <w:br w:type="page"/>
      </w:r>
    </w:p>
    <w:p w14:paraId="6C5A08E2" w14:textId="6D31183C" w:rsidR="00DD61BF" w:rsidRDefault="00DD61BF" w:rsidP="00DD61BF">
      <w:pPr>
        <w:jc w:val="both"/>
        <w:rPr>
          <w:b/>
          <w:bCs/>
        </w:rPr>
      </w:pPr>
      <w:r>
        <w:rPr>
          <w:b/>
          <w:bCs/>
        </w:rPr>
        <w:lastRenderedPageBreak/>
        <w:t>Supplemental Table 8. Main and interaction effects of PGC-PTSD PRS, Problematic Alcohol Use PRS</w:t>
      </w:r>
      <w:r w:rsidR="00A34405">
        <w:rPr>
          <w:b/>
          <w:bCs/>
        </w:rPr>
        <w:t xml:space="preserve"> (</w:t>
      </w:r>
      <w:proofErr w:type="spellStart"/>
      <w:r w:rsidR="00A34405">
        <w:rPr>
          <w:b/>
          <w:bCs/>
        </w:rPr>
        <w:t>Alc</w:t>
      </w:r>
      <w:proofErr w:type="spellEnd"/>
      <w:r w:rsidR="00A34405">
        <w:rPr>
          <w:b/>
          <w:bCs/>
        </w:rPr>
        <w:t xml:space="preserve"> PRS)</w:t>
      </w:r>
      <w:r>
        <w:rPr>
          <w:b/>
          <w:bCs/>
        </w:rPr>
        <w:t>, and sex on DSM-IV PTSD and substance dependence in COGA.</w:t>
      </w:r>
    </w:p>
    <w:tbl>
      <w:tblPr>
        <w:tblStyle w:val="TableGrid"/>
        <w:tblW w:w="952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710"/>
        <w:gridCol w:w="2329"/>
        <w:gridCol w:w="1170"/>
        <w:gridCol w:w="1260"/>
      </w:tblGrid>
      <w:tr w:rsidR="00DD61BF" w:rsidRPr="007A092B" w14:paraId="1C36886F" w14:textId="77777777" w:rsidTr="00EF54DB">
        <w:tc>
          <w:tcPr>
            <w:tcW w:w="1435" w:type="dxa"/>
            <w:tcBorders>
              <w:bottom w:val="single" w:sz="4" w:space="0" w:color="auto"/>
              <w:right w:val="nil"/>
            </w:tcBorders>
          </w:tcPr>
          <w:p w14:paraId="5513B66B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utcome Variable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04A0B7F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planatory Variabl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3A8052A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Estimate(</w:t>
            </w:r>
            <w:proofErr w:type="gramEnd"/>
            <w:r>
              <w:rPr>
                <w:b/>
                <w:bCs/>
              </w:rPr>
              <w:t>S.E.)</w:t>
            </w:r>
          </w:p>
        </w:tc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</w:tcPr>
          <w:p w14:paraId="3FDB0A2E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[CI95%]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51224C18" w14:textId="77777777" w:rsidR="00DD61BF" w:rsidRPr="007A092B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2BCE1634" w14:textId="77777777" w:rsidR="00DD61BF" w:rsidRDefault="00DD61BF" w:rsidP="00EF54DB">
            <w:pPr>
              <w:jc w:val="both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djusted p-value</w:t>
            </w:r>
          </w:p>
        </w:tc>
      </w:tr>
      <w:tr w:rsidR="00DD61BF" w:rsidRPr="00F808A8" w14:paraId="5673A641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731CBEFF" w14:textId="77777777" w:rsidR="00DD61BF" w:rsidRPr="00F808A8" w:rsidRDefault="00DD61BF" w:rsidP="00EF54DB">
            <w:pPr>
              <w:jc w:val="both"/>
            </w:pPr>
            <w:r w:rsidRPr="00F808A8">
              <w:t>PTSD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0D83114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PTSD 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0DF8A3B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107 (0.036)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4AC6DB97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113[0.048-0.165]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49E307E5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3**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25B2C671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9**</w:t>
            </w:r>
          </w:p>
        </w:tc>
      </w:tr>
      <w:tr w:rsidR="00DD61BF" w:rsidRPr="00F808A8" w14:paraId="7A259F79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DBDF736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C1A62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proofErr w:type="spellStart"/>
            <w:r w:rsidRPr="00CD6EBD">
              <w:rPr>
                <w:b/>
                <w:bCs/>
              </w:rPr>
              <w:t>Alc</w:t>
            </w:r>
            <w:proofErr w:type="spellEnd"/>
            <w:r w:rsidRPr="00CD6EBD">
              <w:rPr>
                <w:b/>
                <w:bCs/>
              </w:rPr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10610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78 (0.03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2679713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081[0.027-0.12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1B70AB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1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6BE35DF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30*</w:t>
            </w:r>
          </w:p>
        </w:tc>
      </w:tr>
      <w:tr w:rsidR="00DD61BF" w:rsidRPr="009337BC" w14:paraId="54BE750D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1063E1B7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D6ED97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6597F7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230 (0.03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683BDF7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258[0.179-0.29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1B8167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54009A3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</w:tr>
      <w:tr w:rsidR="00DD61BF" w:rsidRPr="009337BC" w14:paraId="5BFD9D29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99D4E76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D7DD6F" w14:textId="77777777" w:rsidR="00DD61BF" w:rsidRPr="00E50DD4" w:rsidRDefault="00DD61BF" w:rsidP="00EF54DB">
            <w:pPr>
              <w:jc w:val="both"/>
            </w:pPr>
            <w:r w:rsidRPr="00E50DD4">
              <w:t>PTSD PRS*</w:t>
            </w:r>
            <w:proofErr w:type="spellStart"/>
            <w:r w:rsidRPr="00E50DD4">
              <w:t>Alc</w:t>
            </w:r>
            <w:proofErr w:type="spellEnd"/>
            <w:r w:rsidRPr="00E50DD4"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56B99F" w14:textId="77777777" w:rsidR="00DD61BF" w:rsidRPr="00E50DD4" w:rsidRDefault="00DD61BF" w:rsidP="00EF54DB">
            <w:pPr>
              <w:jc w:val="both"/>
            </w:pPr>
            <w:r>
              <w:t>0.064 (0.03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01C01D8" w14:textId="77777777" w:rsidR="00DD61BF" w:rsidRPr="00E50DD4" w:rsidRDefault="00DD61BF" w:rsidP="00EF54DB">
            <w:pPr>
              <w:jc w:val="both"/>
            </w:pPr>
            <w:r>
              <w:t>1.066[0.012-0.11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7FA9B1" w14:textId="77777777" w:rsidR="00DD61BF" w:rsidRPr="00E50DD4" w:rsidRDefault="00DD61BF" w:rsidP="00EF54DB">
            <w:pPr>
              <w:jc w:val="both"/>
            </w:pPr>
            <w:r>
              <w:t>0.04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59DA633" w14:textId="77777777" w:rsidR="00DD61BF" w:rsidRPr="00E50DD4" w:rsidRDefault="00DD61BF" w:rsidP="00EF54DB">
            <w:pPr>
              <w:jc w:val="both"/>
            </w:pPr>
            <w:r>
              <w:t>0.096</w:t>
            </w:r>
          </w:p>
        </w:tc>
      </w:tr>
      <w:tr w:rsidR="00DD61BF" w:rsidRPr="009337BC" w14:paraId="3C3F6590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B83154C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D4D18F" w14:textId="77777777" w:rsidR="00DD61BF" w:rsidRPr="00E50DD4" w:rsidRDefault="00DD61BF" w:rsidP="00EF54DB">
            <w:pPr>
              <w:jc w:val="both"/>
            </w:pPr>
            <w:r>
              <w:t>PTSD PRS</w:t>
            </w:r>
            <w:r w:rsidRPr="00E50DD4">
              <w:t>*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7849B2" w14:textId="77777777" w:rsidR="00DD61BF" w:rsidRPr="00E50DD4" w:rsidRDefault="00DD61BF" w:rsidP="00EF54DB">
            <w:pPr>
              <w:jc w:val="both"/>
            </w:pPr>
            <w:r>
              <w:t>0.002 (0.03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2AFF6FA" w14:textId="77777777" w:rsidR="00DD61BF" w:rsidRPr="00E50DD4" w:rsidRDefault="00DD61BF" w:rsidP="00EF54DB">
            <w:pPr>
              <w:jc w:val="both"/>
            </w:pPr>
            <w:r>
              <w:t>1.002[-0.058-0.06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A288F9" w14:textId="77777777" w:rsidR="00DD61BF" w:rsidRPr="00E50DD4" w:rsidRDefault="00DD61BF" w:rsidP="00EF54DB">
            <w:pPr>
              <w:jc w:val="both"/>
            </w:pPr>
            <w:r>
              <w:t>0.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D6D7C1F" w14:textId="77777777" w:rsidR="00DD61BF" w:rsidRPr="00E50DD4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9337BC" w14:paraId="38663211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72816E8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803BB12" w14:textId="77777777" w:rsidR="00DD61BF" w:rsidRDefault="00DD61BF" w:rsidP="00EF54DB">
            <w:pPr>
              <w:jc w:val="both"/>
            </w:pPr>
            <w:proofErr w:type="spellStart"/>
            <w:r>
              <w:t>Alc</w:t>
            </w:r>
            <w:proofErr w:type="spellEnd"/>
            <w:r>
              <w:t xml:space="preserve"> 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22C4D86" w14:textId="77777777" w:rsidR="00DD61BF" w:rsidRDefault="00DD61BF" w:rsidP="00EF54DB">
            <w:pPr>
              <w:jc w:val="both"/>
            </w:pPr>
            <w:r>
              <w:t>0.042 (0.030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48A6D90F" w14:textId="77777777" w:rsidR="00DD61BF" w:rsidRPr="00E50DD4" w:rsidRDefault="00DD61BF" w:rsidP="00EF54DB">
            <w:pPr>
              <w:jc w:val="both"/>
            </w:pPr>
            <w:r>
              <w:t>1.042[-0.009-0.092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3E1E3F3" w14:textId="77777777" w:rsidR="00DD61BF" w:rsidRDefault="00DD61BF" w:rsidP="00EF54DB">
            <w:pPr>
              <w:jc w:val="both"/>
            </w:pPr>
            <w:r>
              <w:t>0.173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4BF2B067" w14:textId="77777777" w:rsidR="00DD61BF" w:rsidRPr="00E50DD4" w:rsidRDefault="00DD61BF" w:rsidP="00EF54DB">
            <w:pPr>
              <w:jc w:val="both"/>
            </w:pPr>
            <w:r>
              <w:t>0.273</w:t>
            </w:r>
          </w:p>
        </w:tc>
      </w:tr>
      <w:tr w:rsidR="00DD61BF" w:rsidRPr="00F808A8" w14:paraId="131D6534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439B7710" w14:textId="77777777" w:rsidR="00DD61BF" w:rsidRPr="00F808A8" w:rsidRDefault="00DD61BF" w:rsidP="00EF54DB">
            <w:pPr>
              <w:jc w:val="both"/>
            </w:pPr>
            <w:r w:rsidRPr="00F808A8">
              <w:t>Alcohol dependenc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E338631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PTSD 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9AFD66C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88 (0.026)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49C1D828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091[0.045-0.132]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C8E5817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1**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6BD630DC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4**</w:t>
            </w:r>
          </w:p>
        </w:tc>
      </w:tr>
      <w:tr w:rsidR="00DD61BF" w:rsidRPr="009337BC" w14:paraId="40D17C2E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9C04A57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F0CC44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proofErr w:type="spellStart"/>
            <w:r w:rsidRPr="00CD6EBD">
              <w:rPr>
                <w:b/>
                <w:bCs/>
              </w:rPr>
              <w:t>Alc</w:t>
            </w:r>
            <w:proofErr w:type="spellEnd"/>
            <w:r w:rsidRPr="00CD6EBD">
              <w:rPr>
                <w:b/>
                <w:bCs/>
              </w:rPr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D90C52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148 (0.02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1BA616F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159[0.113-0.18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38A94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6C2F8D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</w:tr>
      <w:tr w:rsidR="00DD61BF" w:rsidRPr="009337BC" w14:paraId="3B488371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3F95BCB0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748CD1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4B28D0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-0.179 (0.02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66962D8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836[-0.211- -0.14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01C38C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2B7ABD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</w:tr>
      <w:tr w:rsidR="00DD61BF" w:rsidRPr="009337BC" w14:paraId="0B619399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7E75732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090E81" w14:textId="77777777" w:rsidR="00DD61BF" w:rsidRPr="00E50DD4" w:rsidRDefault="00DD61BF" w:rsidP="00EF54DB">
            <w:pPr>
              <w:jc w:val="both"/>
            </w:pPr>
            <w:r w:rsidRPr="00E50DD4">
              <w:t>PTSD PRS*</w:t>
            </w:r>
            <w:proofErr w:type="spellStart"/>
            <w:r w:rsidRPr="00E50DD4">
              <w:t>Alc</w:t>
            </w:r>
            <w:proofErr w:type="spellEnd"/>
            <w:r w:rsidRPr="00E50DD4"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7E2F93" w14:textId="77777777" w:rsidR="00DD61BF" w:rsidRPr="00E50DD4" w:rsidRDefault="00DD61BF" w:rsidP="00EF54DB">
            <w:pPr>
              <w:jc w:val="both"/>
            </w:pPr>
            <w:r>
              <w:t>0.042 (0.02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AF3E388" w14:textId="77777777" w:rsidR="00DD61BF" w:rsidRPr="00E50DD4" w:rsidRDefault="00DD61BF" w:rsidP="00EF54DB">
            <w:pPr>
              <w:jc w:val="both"/>
            </w:pPr>
            <w:r>
              <w:t>1.042[0.003-0.08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6CBD09" w14:textId="77777777" w:rsidR="00DD61BF" w:rsidRPr="00E50DD4" w:rsidRDefault="00DD61BF" w:rsidP="00EF54DB">
            <w:pPr>
              <w:jc w:val="both"/>
            </w:pPr>
            <w: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B9CD9F0" w14:textId="77777777" w:rsidR="00DD61BF" w:rsidRPr="00E50DD4" w:rsidRDefault="00DD61BF" w:rsidP="00EF54DB">
            <w:pPr>
              <w:jc w:val="both"/>
            </w:pPr>
            <w:r>
              <w:t>0.148</w:t>
            </w:r>
          </w:p>
        </w:tc>
      </w:tr>
      <w:tr w:rsidR="00DD61BF" w:rsidRPr="009337BC" w14:paraId="6C9EC9E5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39680C08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A25244" w14:textId="77777777" w:rsidR="00DD61BF" w:rsidRPr="00E50DD4" w:rsidRDefault="00DD61BF" w:rsidP="00EF54DB">
            <w:pPr>
              <w:jc w:val="both"/>
            </w:pPr>
            <w:r>
              <w:t>PTSD P</w:t>
            </w:r>
            <w:r w:rsidRPr="00E50DD4">
              <w:t>RS*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3ADFDB" w14:textId="77777777" w:rsidR="00DD61BF" w:rsidRPr="00E50DD4" w:rsidRDefault="00DD61BF" w:rsidP="00EF54DB">
            <w:pPr>
              <w:jc w:val="both"/>
            </w:pPr>
            <w:r>
              <w:t>-0.006 (0.02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2AAB6A4" w14:textId="77777777" w:rsidR="00DD61BF" w:rsidRPr="00E50DD4" w:rsidRDefault="00DD61BF" w:rsidP="00EF54DB">
            <w:pPr>
              <w:jc w:val="both"/>
            </w:pPr>
            <w:r>
              <w:t>0.994[-0.043-0.03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2D8281" w14:textId="77777777" w:rsidR="00DD61BF" w:rsidRPr="00E50DD4" w:rsidRDefault="00DD61BF" w:rsidP="00EF54DB">
            <w:pPr>
              <w:jc w:val="both"/>
            </w:pPr>
            <w:r>
              <w:t>0.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EF448EF" w14:textId="77777777" w:rsidR="00DD61BF" w:rsidRPr="00E50DD4" w:rsidRDefault="00DD61BF" w:rsidP="00EF54DB">
            <w:pPr>
              <w:jc w:val="both"/>
            </w:pPr>
            <w:r>
              <w:t>0.900</w:t>
            </w:r>
          </w:p>
        </w:tc>
      </w:tr>
      <w:tr w:rsidR="00DD61BF" w:rsidRPr="009337BC" w14:paraId="4F362641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2B44490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8B71137" w14:textId="77777777" w:rsidR="00DD61BF" w:rsidRDefault="00DD61BF" w:rsidP="00EF54DB">
            <w:pPr>
              <w:jc w:val="both"/>
            </w:pPr>
            <w:proofErr w:type="spellStart"/>
            <w:r>
              <w:t>Alc</w:t>
            </w:r>
            <w:proofErr w:type="spellEnd"/>
            <w:r>
              <w:t xml:space="preserve"> 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21C6112" w14:textId="77777777" w:rsidR="00DD61BF" w:rsidRDefault="00DD61BF" w:rsidP="00EF54DB">
            <w:pPr>
              <w:jc w:val="both"/>
            </w:pPr>
            <w:r>
              <w:t>-0.037 (0.022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35C4AD35" w14:textId="77777777" w:rsidR="00DD61BF" w:rsidRPr="00E50DD4" w:rsidRDefault="00DD61BF" w:rsidP="00EF54DB">
            <w:pPr>
              <w:jc w:val="both"/>
            </w:pPr>
            <w:r>
              <w:t>0.963[-0.074- -0.001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5359089" w14:textId="77777777" w:rsidR="00DD61BF" w:rsidRDefault="00DD61BF" w:rsidP="00EF54DB">
            <w:pPr>
              <w:jc w:val="both"/>
            </w:pPr>
            <w:r>
              <w:t>0.095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02F6C026" w14:textId="77777777" w:rsidR="00DD61BF" w:rsidRPr="00E50DD4" w:rsidRDefault="00DD61BF" w:rsidP="00EF54DB">
            <w:pPr>
              <w:jc w:val="both"/>
            </w:pPr>
            <w:r>
              <w:t>0.167</w:t>
            </w:r>
          </w:p>
        </w:tc>
      </w:tr>
      <w:tr w:rsidR="00DD61BF" w:rsidRPr="00F808A8" w14:paraId="63F14FF5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6B666B26" w14:textId="77777777" w:rsidR="00DD61BF" w:rsidRPr="00F808A8" w:rsidRDefault="00DD61BF" w:rsidP="00EF54DB">
            <w:pPr>
              <w:jc w:val="both"/>
            </w:pPr>
            <w:r w:rsidRPr="00F808A8">
              <w:t>Cannabis dependenc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32971FC" w14:textId="77777777" w:rsidR="00DD61BF" w:rsidRPr="00E50DD4" w:rsidRDefault="00DD61BF" w:rsidP="00EF54DB">
            <w:pPr>
              <w:jc w:val="both"/>
            </w:pPr>
            <w:r w:rsidRPr="00E50DD4">
              <w:t>PTSD 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806C103" w14:textId="77777777" w:rsidR="00DD61BF" w:rsidRPr="00E50DD4" w:rsidRDefault="00DD61BF" w:rsidP="00EF54DB">
            <w:pPr>
              <w:jc w:val="both"/>
            </w:pPr>
            <w:r>
              <w:t>0.050 (0.027)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36278295" w14:textId="77777777" w:rsidR="00DD61BF" w:rsidRPr="00E50DD4" w:rsidRDefault="00DD61BF" w:rsidP="00EF54DB">
            <w:pPr>
              <w:jc w:val="both"/>
            </w:pPr>
            <w:r>
              <w:t>1.051[0.006-0.095]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4C95696" w14:textId="77777777" w:rsidR="00DD61BF" w:rsidRPr="00E50DD4" w:rsidRDefault="00DD61BF" w:rsidP="00EF54DB">
            <w:pPr>
              <w:jc w:val="both"/>
            </w:pPr>
            <w:r>
              <w:t>0.064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5B0B84C5" w14:textId="77777777" w:rsidR="00DD61BF" w:rsidRPr="00E50DD4" w:rsidRDefault="00DD61BF" w:rsidP="00EF54DB">
            <w:pPr>
              <w:jc w:val="both"/>
            </w:pPr>
            <w:r>
              <w:t>0.137</w:t>
            </w:r>
          </w:p>
        </w:tc>
      </w:tr>
      <w:tr w:rsidR="00DD61BF" w:rsidRPr="00F808A8" w14:paraId="6B40B661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3B955467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D3CA8F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proofErr w:type="spellStart"/>
            <w:r w:rsidRPr="00CD6EBD">
              <w:rPr>
                <w:b/>
                <w:bCs/>
              </w:rPr>
              <w:t>Alc</w:t>
            </w:r>
            <w:proofErr w:type="spellEnd"/>
            <w:r w:rsidRPr="00CD6EBD">
              <w:rPr>
                <w:b/>
                <w:bCs/>
              </w:rPr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0EB34E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84 (0.02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1018BC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087[0.042-0.12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5C4655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602FA14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3**</w:t>
            </w:r>
          </w:p>
        </w:tc>
      </w:tr>
      <w:tr w:rsidR="00DD61BF" w:rsidRPr="00F808A8" w14:paraId="62335788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CA1990E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7984A1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E1E676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-0.208 (0.02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3530BC4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812[-0.247- -0.16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F7424E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FB79DF4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</w:tr>
      <w:tr w:rsidR="00DD61BF" w:rsidRPr="00F808A8" w14:paraId="5B74A72D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6B1D798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A8BE3B" w14:textId="77777777" w:rsidR="00DD61BF" w:rsidRPr="00E50DD4" w:rsidRDefault="00DD61BF" w:rsidP="00EF54DB">
            <w:pPr>
              <w:jc w:val="both"/>
            </w:pPr>
            <w:r w:rsidRPr="00E50DD4">
              <w:t>PTSD PRS*</w:t>
            </w:r>
            <w:proofErr w:type="spellStart"/>
            <w:r w:rsidRPr="00E50DD4">
              <w:t>Alc</w:t>
            </w:r>
            <w:proofErr w:type="spellEnd"/>
            <w:r w:rsidRPr="00E50DD4"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96B960" w14:textId="77777777" w:rsidR="00DD61BF" w:rsidRPr="00E50DD4" w:rsidRDefault="00DD61BF" w:rsidP="00EF54DB">
            <w:pPr>
              <w:jc w:val="both"/>
            </w:pPr>
            <w:r>
              <w:t>0.001 (0.02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C52467C" w14:textId="77777777" w:rsidR="00DD61BF" w:rsidRPr="00E50DD4" w:rsidRDefault="00DD61BF" w:rsidP="00EF54DB">
            <w:pPr>
              <w:jc w:val="both"/>
            </w:pPr>
            <w:r>
              <w:t>1.001[-0.039-0.04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66B5C6" w14:textId="77777777" w:rsidR="00DD61BF" w:rsidRPr="00E50DD4" w:rsidRDefault="00DD61BF" w:rsidP="00EF54DB">
            <w:pPr>
              <w:jc w:val="both"/>
            </w:pPr>
            <w:r>
              <w:t>0.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E5845A5" w14:textId="77777777" w:rsidR="00DD61BF" w:rsidRPr="00E50DD4" w:rsidRDefault="00DD61BF" w:rsidP="00EF54DB">
            <w:pPr>
              <w:jc w:val="both"/>
            </w:pPr>
            <w:r>
              <w:t>0.970</w:t>
            </w:r>
          </w:p>
        </w:tc>
      </w:tr>
      <w:tr w:rsidR="00DD61BF" w:rsidRPr="009337BC" w14:paraId="2751075A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253E5A31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16D268" w14:textId="77777777" w:rsidR="00DD61BF" w:rsidRPr="00E50DD4" w:rsidRDefault="00DD61BF" w:rsidP="00EF54DB">
            <w:pPr>
              <w:jc w:val="both"/>
            </w:pPr>
            <w:r>
              <w:t>PTSD P</w:t>
            </w:r>
            <w:r w:rsidRPr="00E50DD4">
              <w:t>RS*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92B9FE" w14:textId="77777777" w:rsidR="00DD61BF" w:rsidRPr="00E50DD4" w:rsidRDefault="00DD61BF" w:rsidP="00EF54DB">
            <w:pPr>
              <w:jc w:val="both"/>
            </w:pPr>
            <w:r>
              <w:t>0.007 (0.02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9F639C9" w14:textId="77777777" w:rsidR="00DD61BF" w:rsidRPr="00E50DD4" w:rsidRDefault="00DD61BF" w:rsidP="00EF54DB">
            <w:pPr>
              <w:jc w:val="both"/>
            </w:pPr>
            <w:r>
              <w:t>1.007[-0.037-0.05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13BF2C" w14:textId="77777777" w:rsidR="00DD61BF" w:rsidRPr="00E50DD4" w:rsidRDefault="00DD61BF" w:rsidP="00EF54DB">
            <w:pPr>
              <w:jc w:val="both"/>
            </w:pPr>
            <w:r>
              <w:t>0.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E99A4B8" w14:textId="77777777" w:rsidR="00DD61BF" w:rsidRPr="00E50DD4" w:rsidRDefault="00DD61BF" w:rsidP="00EF54DB">
            <w:pPr>
              <w:jc w:val="both"/>
            </w:pPr>
            <w:r>
              <w:t>0.890</w:t>
            </w:r>
          </w:p>
        </w:tc>
      </w:tr>
      <w:tr w:rsidR="00DD61BF" w:rsidRPr="009337BC" w14:paraId="09C13ACB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A93DFBC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5FB198C" w14:textId="77777777" w:rsidR="00DD61BF" w:rsidRDefault="00DD61BF" w:rsidP="00EF54DB">
            <w:pPr>
              <w:jc w:val="both"/>
            </w:pPr>
            <w:proofErr w:type="spellStart"/>
            <w:r>
              <w:t>Alc</w:t>
            </w:r>
            <w:proofErr w:type="spellEnd"/>
            <w:r>
              <w:t xml:space="preserve"> 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D0FD910" w14:textId="77777777" w:rsidR="00DD61BF" w:rsidRDefault="00DD61BF" w:rsidP="00EF54DB">
            <w:pPr>
              <w:jc w:val="both"/>
            </w:pPr>
            <w:r>
              <w:t>-0.015 (0.025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74072668" w14:textId="77777777" w:rsidR="00DD61BF" w:rsidRPr="00E50DD4" w:rsidRDefault="00DD61BF" w:rsidP="00EF54DB">
            <w:pPr>
              <w:jc w:val="both"/>
            </w:pPr>
            <w:r>
              <w:t>0.985[-0.055-0.026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1595DB0" w14:textId="77777777" w:rsidR="00DD61BF" w:rsidRDefault="00DD61BF" w:rsidP="00EF54DB">
            <w:pPr>
              <w:jc w:val="both"/>
            </w:pPr>
            <w:r>
              <w:t>0.549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6C6C1728" w14:textId="77777777" w:rsidR="00DD61BF" w:rsidRPr="00E50DD4" w:rsidRDefault="00DD61BF" w:rsidP="00EF54DB">
            <w:pPr>
              <w:jc w:val="both"/>
            </w:pPr>
            <w:r>
              <w:t>0.748</w:t>
            </w:r>
          </w:p>
        </w:tc>
      </w:tr>
      <w:tr w:rsidR="00DD61BF" w:rsidRPr="00F808A8" w14:paraId="2CA96519" w14:textId="77777777" w:rsidTr="00EF54DB">
        <w:tc>
          <w:tcPr>
            <w:tcW w:w="1435" w:type="dxa"/>
            <w:vMerge w:val="restart"/>
            <w:tcBorders>
              <w:right w:val="nil"/>
            </w:tcBorders>
          </w:tcPr>
          <w:p w14:paraId="54F92887" w14:textId="77777777" w:rsidR="00DD61BF" w:rsidRPr="00F808A8" w:rsidRDefault="00DD61BF" w:rsidP="00EF54DB">
            <w:pPr>
              <w:jc w:val="both"/>
            </w:pPr>
            <w:r w:rsidRPr="00F808A8">
              <w:t>Cocaine dependenc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594B861" w14:textId="77777777" w:rsidR="00DD61BF" w:rsidRPr="00E50DD4" w:rsidRDefault="00DD61BF" w:rsidP="00EF54DB">
            <w:pPr>
              <w:jc w:val="both"/>
            </w:pPr>
            <w:r w:rsidRPr="00E50DD4">
              <w:t>PTSD 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5724C4F" w14:textId="77777777" w:rsidR="00DD61BF" w:rsidRPr="00E50DD4" w:rsidRDefault="00DD61BF" w:rsidP="00EF54DB">
            <w:pPr>
              <w:jc w:val="both"/>
            </w:pPr>
            <w:r>
              <w:t>0.053 (0.031)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6CE66244" w14:textId="77777777" w:rsidR="00DD61BF" w:rsidRPr="00E50DD4" w:rsidRDefault="00DD61BF" w:rsidP="00EF54DB">
            <w:pPr>
              <w:jc w:val="both"/>
            </w:pPr>
            <w:r>
              <w:t>1.054[0.003-0.104]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D54B64C" w14:textId="77777777" w:rsidR="00DD61BF" w:rsidRPr="00E50DD4" w:rsidRDefault="00DD61BF" w:rsidP="00EF54DB">
            <w:pPr>
              <w:jc w:val="both"/>
            </w:pPr>
            <w:r>
              <w:t>0.079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15E27B85" w14:textId="77777777" w:rsidR="00DD61BF" w:rsidRPr="00E50DD4" w:rsidRDefault="00DD61BF" w:rsidP="00EF54DB">
            <w:pPr>
              <w:jc w:val="both"/>
            </w:pPr>
            <w:r>
              <w:t>0.148</w:t>
            </w:r>
          </w:p>
        </w:tc>
      </w:tr>
      <w:tr w:rsidR="00DD61BF" w:rsidRPr="009337BC" w14:paraId="21DA8139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79984A5E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69F3A1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proofErr w:type="spellStart"/>
            <w:r w:rsidRPr="00CD6EBD">
              <w:rPr>
                <w:b/>
                <w:bCs/>
              </w:rPr>
              <w:t>Alc</w:t>
            </w:r>
            <w:proofErr w:type="spellEnd"/>
            <w:r w:rsidRPr="00CD6EBD">
              <w:rPr>
                <w:b/>
                <w:bCs/>
              </w:rPr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B44E85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136 (0.03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134EE6D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145[0.082-0.18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ABA896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26F45EE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</w:tr>
      <w:tr w:rsidR="00DD61BF" w:rsidRPr="009337BC" w14:paraId="6A4E925E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569C1F4E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69C4A2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A957C2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-0.091 (0.02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D98B6AB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913[-0.135- -0.04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A4AE70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6C4E33E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3**</w:t>
            </w:r>
          </w:p>
        </w:tc>
      </w:tr>
      <w:tr w:rsidR="00DD61BF" w:rsidRPr="009337BC" w14:paraId="387B9043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63521FF9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A18F03" w14:textId="77777777" w:rsidR="00DD61BF" w:rsidRPr="00E50DD4" w:rsidRDefault="00DD61BF" w:rsidP="00EF54DB">
            <w:pPr>
              <w:jc w:val="both"/>
            </w:pPr>
            <w:r w:rsidRPr="00E50DD4">
              <w:t>PTSD PRS*</w:t>
            </w:r>
            <w:proofErr w:type="spellStart"/>
            <w:r w:rsidRPr="00E50DD4">
              <w:t>Alc</w:t>
            </w:r>
            <w:proofErr w:type="spellEnd"/>
            <w:r w:rsidRPr="00E50DD4"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F85416" w14:textId="77777777" w:rsidR="00DD61BF" w:rsidRPr="00E50DD4" w:rsidRDefault="00DD61BF" w:rsidP="00EF54DB">
            <w:pPr>
              <w:jc w:val="both"/>
            </w:pPr>
            <w:r>
              <w:t>0.008 (0.02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1BE9C58" w14:textId="77777777" w:rsidR="00DD61BF" w:rsidRPr="00E50DD4" w:rsidRDefault="00DD61BF" w:rsidP="00EF54DB">
            <w:pPr>
              <w:jc w:val="both"/>
            </w:pPr>
            <w:r>
              <w:t>1.008[-0.037-0.05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80B954" w14:textId="77777777" w:rsidR="00DD61BF" w:rsidRPr="00E50DD4" w:rsidRDefault="00DD61BF" w:rsidP="00EF54DB">
            <w:pPr>
              <w:jc w:val="both"/>
            </w:pPr>
            <w:r>
              <w:t>0.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D52B1CC" w14:textId="77777777" w:rsidR="00DD61BF" w:rsidRPr="00E50DD4" w:rsidRDefault="00DD61BF" w:rsidP="00EF54DB">
            <w:pPr>
              <w:jc w:val="both"/>
            </w:pPr>
            <w:r>
              <w:t>0.930</w:t>
            </w:r>
          </w:p>
        </w:tc>
      </w:tr>
      <w:tr w:rsidR="00DD61BF" w:rsidRPr="009337BC" w14:paraId="42380F9D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775A3A2C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769009" w14:textId="77777777" w:rsidR="00DD61BF" w:rsidRPr="00E50DD4" w:rsidRDefault="00DD61BF" w:rsidP="00EF54DB">
            <w:pPr>
              <w:jc w:val="both"/>
            </w:pPr>
            <w:r>
              <w:t xml:space="preserve">PTSD </w:t>
            </w:r>
            <w:r w:rsidRPr="00E50DD4"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809264" w14:textId="77777777" w:rsidR="00DD61BF" w:rsidRPr="00E50DD4" w:rsidRDefault="00DD61BF" w:rsidP="00EF54DB">
            <w:pPr>
              <w:jc w:val="both"/>
            </w:pPr>
            <w:r>
              <w:t>-0.010 (0.02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57D0076" w14:textId="77777777" w:rsidR="00DD61BF" w:rsidRPr="00E50DD4" w:rsidRDefault="00DD61BF" w:rsidP="00EF54DB">
            <w:pPr>
              <w:jc w:val="both"/>
            </w:pPr>
            <w:r>
              <w:t>0.990[-0.055-0.03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878BB4" w14:textId="77777777" w:rsidR="00DD61BF" w:rsidRPr="00E50DD4" w:rsidRDefault="00DD61BF" w:rsidP="00EF54DB">
            <w:pPr>
              <w:jc w:val="both"/>
            </w:pPr>
            <w:r>
              <w:t>0.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6075440" w14:textId="77777777" w:rsidR="00DD61BF" w:rsidRPr="00E50DD4" w:rsidRDefault="00DD61BF" w:rsidP="00EF54DB">
            <w:pPr>
              <w:jc w:val="both"/>
            </w:pPr>
            <w:r>
              <w:t>0.897</w:t>
            </w:r>
          </w:p>
        </w:tc>
      </w:tr>
      <w:tr w:rsidR="00DD61BF" w:rsidRPr="009337BC" w14:paraId="0B8A1189" w14:textId="77777777" w:rsidTr="00EF54DB">
        <w:tc>
          <w:tcPr>
            <w:tcW w:w="1435" w:type="dxa"/>
            <w:vMerge/>
            <w:tcBorders>
              <w:right w:val="nil"/>
            </w:tcBorders>
          </w:tcPr>
          <w:p w14:paraId="7BBBD73E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03D6439" w14:textId="77777777" w:rsidR="00DD61BF" w:rsidRDefault="00DD61BF" w:rsidP="00EF54DB">
            <w:pPr>
              <w:jc w:val="both"/>
            </w:pPr>
            <w:proofErr w:type="spellStart"/>
            <w:r>
              <w:t>Alc</w:t>
            </w:r>
            <w:proofErr w:type="spellEnd"/>
            <w:r>
              <w:t xml:space="preserve"> 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E3AE4E6" w14:textId="77777777" w:rsidR="00DD61BF" w:rsidRDefault="00DD61BF" w:rsidP="00EF54DB">
            <w:pPr>
              <w:jc w:val="both"/>
            </w:pPr>
            <w:r>
              <w:t>-0.004 (0.029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346C580C" w14:textId="77777777" w:rsidR="00DD61BF" w:rsidRPr="00E50DD4" w:rsidRDefault="00DD61BF" w:rsidP="00EF54DB">
            <w:pPr>
              <w:jc w:val="both"/>
            </w:pPr>
            <w:r>
              <w:t>0.996[-0.052-0.044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B7A8E04" w14:textId="77777777" w:rsidR="00DD61BF" w:rsidRDefault="00DD61BF" w:rsidP="00EF54DB">
            <w:pPr>
              <w:jc w:val="both"/>
            </w:pPr>
            <w:r>
              <w:t>0.889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67A6F822" w14:textId="77777777" w:rsidR="00DD61BF" w:rsidRPr="00E50DD4" w:rsidRDefault="00DD61BF" w:rsidP="00EF54DB">
            <w:pPr>
              <w:jc w:val="both"/>
            </w:pPr>
            <w:r>
              <w:t>0.952</w:t>
            </w:r>
          </w:p>
        </w:tc>
      </w:tr>
      <w:tr w:rsidR="00DD61BF" w:rsidRPr="00F808A8" w14:paraId="12E854E5" w14:textId="77777777" w:rsidTr="00EF54DB">
        <w:trPr>
          <w:trHeight w:val="80"/>
        </w:trPr>
        <w:tc>
          <w:tcPr>
            <w:tcW w:w="1435" w:type="dxa"/>
            <w:vMerge w:val="restart"/>
            <w:tcBorders>
              <w:right w:val="nil"/>
            </w:tcBorders>
          </w:tcPr>
          <w:p w14:paraId="4ACF7ECC" w14:textId="77777777" w:rsidR="00DD61BF" w:rsidRPr="00F808A8" w:rsidRDefault="00DD61BF" w:rsidP="00EF54DB">
            <w:pPr>
              <w:jc w:val="both"/>
            </w:pPr>
            <w:r w:rsidRPr="00F808A8">
              <w:t>Opioid dependenc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54043A2" w14:textId="77777777" w:rsidR="00DD61BF" w:rsidRPr="00E50DD4" w:rsidRDefault="00DD61BF" w:rsidP="00EF54DB">
            <w:pPr>
              <w:jc w:val="both"/>
            </w:pPr>
            <w:r w:rsidRPr="00E50DD4">
              <w:t>PTSD P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D6F6A6D" w14:textId="77777777" w:rsidR="00DD61BF" w:rsidRPr="00E50DD4" w:rsidRDefault="00DD61BF" w:rsidP="00EF54DB">
            <w:pPr>
              <w:jc w:val="both"/>
            </w:pPr>
            <w:r>
              <w:t>0.053 (0.038)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1652C9DE" w14:textId="77777777" w:rsidR="00DD61BF" w:rsidRPr="00E50DD4" w:rsidRDefault="00DD61BF" w:rsidP="00EF54DB">
            <w:pPr>
              <w:jc w:val="both"/>
            </w:pPr>
            <w:r>
              <w:t>1.054[-0.009-0.115]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0116FD34" w14:textId="77777777" w:rsidR="00DD61BF" w:rsidRPr="00E50DD4" w:rsidRDefault="00DD61BF" w:rsidP="00EF54DB">
            <w:pPr>
              <w:jc w:val="both"/>
            </w:pPr>
            <w:r>
              <w:t>0.158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69FC662A" w14:textId="77777777" w:rsidR="00DD61BF" w:rsidRPr="00E50DD4" w:rsidRDefault="00DD61BF" w:rsidP="00EF54DB">
            <w:pPr>
              <w:jc w:val="both"/>
            </w:pPr>
            <w:r>
              <w:t>0.263</w:t>
            </w:r>
          </w:p>
        </w:tc>
      </w:tr>
      <w:tr w:rsidR="00DD61BF" w:rsidRPr="00F808A8" w14:paraId="23B5D3C9" w14:textId="77777777" w:rsidTr="00EF54DB">
        <w:trPr>
          <w:trHeight w:val="80"/>
        </w:trPr>
        <w:tc>
          <w:tcPr>
            <w:tcW w:w="1435" w:type="dxa"/>
            <w:vMerge/>
            <w:tcBorders>
              <w:right w:val="nil"/>
            </w:tcBorders>
          </w:tcPr>
          <w:p w14:paraId="760D88E4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497969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proofErr w:type="spellStart"/>
            <w:r w:rsidRPr="00CD6EBD">
              <w:rPr>
                <w:b/>
                <w:bCs/>
              </w:rPr>
              <w:t>Alc</w:t>
            </w:r>
            <w:proofErr w:type="spellEnd"/>
            <w:r w:rsidRPr="00CD6EBD">
              <w:rPr>
                <w:b/>
                <w:bCs/>
              </w:rPr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C357E3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124 (0.03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A0F4F6B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1.132[0.066-0.18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66ADAF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6220F68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&lt;0.001***</w:t>
            </w:r>
          </w:p>
        </w:tc>
      </w:tr>
      <w:tr w:rsidR="00DD61BF" w:rsidRPr="00F808A8" w14:paraId="212B16AD" w14:textId="77777777" w:rsidTr="00EF54DB">
        <w:trPr>
          <w:trHeight w:val="80"/>
        </w:trPr>
        <w:tc>
          <w:tcPr>
            <w:tcW w:w="1435" w:type="dxa"/>
            <w:vMerge/>
            <w:tcBorders>
              <w:right w:val="nil"/>
            </w:tcBorders>
          </w:tcPr>
          <w:p w14:paraId="118A990B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1DF85E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CDD88F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-0.084 (0.03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0F9B872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919[-0.136- -0.03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25C6BA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0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F45BB31" w14:textId="77777777" w:rsidR="00DD61BF" w:rsidRPr="00CD6EBD" w:rsidRDefault="00DD61BF" w:rsidP="00EF54DB">
            <w:pPr>
              <w:jc w:val="both"/>
              <w:rPr>
                <w:b/>
                <w:bCs/>
              </w:rPr>
            </w:pPr>
            <w:r w:rsidRPr="00CD6EBD">
              <w:rPr>
                <w:b/>
                <w:bCs/>
              </w:rPr>
              <w:t>0.021*</w:t>
            </w:r>
          </w:p>
        </w:tc>
      </w:tr>
      <w:tr w:rsidR="00DD61BF" w:rsidRPr="00F808A8" w14:paraId="7BB3F05C" w14:textId="77777777" w:rsidTr="00EF54DB">
        <w:trPr>
          <w:trHeight w:val="80"/>
        </w:trPr>
        <w:tc>
          <w:tcPr>
            <w:tcW w:w="1435" w:type="dxa"/>
            <w:vMerge/>
            <w:tcBorders>
              <w:right w:val="nil"/>
            </w:tcBorders>
          </w:tcPr>
          <w:p w14:paraId="0D11B674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913E2E" w14:textId="77777777" w:rsidR="00DD61BF" w:rsidRPr="00E50DD4" w:rsidRDefault="00DD61BF" w:rsidP="00EF54DB">
            <w:pPr>
              <w:jc w:val="both"/>
            </w:pPr>
            <w:r w:rsidRPr="00E50DD4">
              <w:t>PTSD PRS*</w:t>
            </w:r>
            <w:proofErr w:type="spellStart"/>
            <w:r w:rsidRPr="00E50DD4">
              <w:t>Alc</w:t>
            </w:r>
            <w:proofErr w:type="spellEnd"/>
            <w:r w:rsidRPr="00E50DD4">
              <w:t xml:space="preserve"> P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0B53D7" w14:textId="77777777" w:rsidR="00DD61BF" w:rsidRPr="00E50DD4" w:rsidRDefault="00DD61BF" w:rsidP="00EF54DB">
            <w:pPr>
              <w:jc w:val="both"/>
            </w:pPr>
            <w:r>
              <w:t>0.021 (0.03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39C0C96" w14:textId="77777777" w:rsidR="00DD61BF" w:rsidRPr="00E50DD4" w:rsidRDefault="00DD61BF" w:rsidP="00EF54DB">
            <w:pPr>
              <w:jc w:val="both"/>
            </w:pPr>
            <w:r>
              <w:t>1.021[-0.038-0.08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9BBA25" w14:textId="77777777" w:rsidR="00DD61BF" w:rsidRPr="00E50DD4" w:rsidRDefault="00DD61BF" w:rsidP="00EF54DB">
            <w:pPr>
              <w:jc w:val="both"/>
            </w:pPr>
            <w:r>
              <w:t>0.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5410D9D" w14:textId="77777777" w:rsidR="00DD61BF" w:rsidRPr="00E50DD4" w:rsidRDefault="00DD61BF" w:rsidP="00EF54DB">
            <w:pPr>
              <w:jc w:val="both"/>
            </w:pPr>
            <w:r>
              <w:t>0.727</w:t>
            </w:r>
          </w:p>
        </w:tc>
      </w:tr>
      <w:tr w:rsidR="00DD61BF" w:rsidRPr="009337BC" w14:paraId="7A5ED5DC" w14:textId="77777777" w:rsidTr="00EF54DB">
        <w:trPr>
          <w:trHeight w:val="80"/>
        </w:trPr>
        <w:tc>
          <w:tcPr>
            <w:tcW w:w="1435" w:type="dxa"/>
            <w:vMerge/>
            <w:tcBorders>
              <w:bottom w:val="nil"/>
              <w:right w:val="nil"/>
            </w:tcBorders>
          </w:tcPr>
          <w:p w14:paraId="4118FFB2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161652" w14:textId="77777777" w:rsidR="00DD61BF" w:rsidRPr="00E50DD4" w:rsidRDefault="00DD61BF" w:rsidP="00EF54DB">
            <w:pPr>
              <w:jc w:val="both"/>
            </w:pPr>
            <w:r>
              <w:t xml:space="preserve">PTSD </w:t>
            </w:r>
            <w:r w:rsidRPr="00E50DD4">
              <w:t>PRS*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632CA5" w14:textId="77777777" w:rsidR="00DD61BF" w:rsidRPr="00E50DD4" w:rsidRDefault="00DD61BF" w:rsidP="00EF54DB">
            <w:pPr>
              <w:jc w:val="both"/>
            </w:pPr>
            <w:r>
              <w:t>0.025 (0.03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8B47C4C" w14:textId="77777777" w:rsidR="00DD61BF" w:rsidRPr="00E50DD4" w:rsidRDefault="00DD61BF" w:rsidP="00EF54DB">
            <w:pPr>
              <w:jc w:val="both"/>
            </w:pPr>
            <w:r>
              <w:t>1.025[-0.032-0.08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115EF3" w14:textId="77777777" w:rsidR="00DD61BF" w:rsidRPr="00E50DD4" w:rsidRDefault="00DD61BF" w:rsidP="00EF54DB">
            <w:pPr>
              <w:jc w:val="both"/>
            </w:pPr>
            <w:r>
              <w:t>0.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8748D56" w14:textId="77777777" w:rsidR="00DD61BF" w:rsidRPr="00E50DD4" w:rsidRDefault="00DD61BF" w:rsidP="00EF54DB">
            <w:pPr>
              <w:jc w:val="both"/>
            </w:pPr>
            <w:r>
              <w:t>0.671</w:t>
            </w:r>
          </w:p>
        </w:tc>
      </w:tr>
      <w:tr w:rsidR="00DD61BF" w:rsidRPr="009337BC" w14:paraId="04D66333" w14:textId="77777777" w:rsidTr="00EF54DB">
        <w:trPr>
          <w:trHeight w:val="80"/>
        </w:trPr>
        <w:tc>
          <w:tcPr>
            <w:tcW w:w="1435" w:type="dxa"/>
            <w:tcBorders>
              <w:top w:val="nil"/>
              <w:right w:val="nil"/>
            </w:tcBorders>
          </w:tcPr>
          <w:p w14:paraId="233F4CEA" w14:textId="77777777" w:rsidR="00DD61BF" w:rsidRPr="00F808A8" w:rsidRDefault="00DD61BF" w:rsidP="00EF54DB">
            <w:pPr>
              <w:jc w:val="both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E766760" w14:textId="77777777" w:rsidR="00DD61BF" w:rsidRDefault="00DD61BF" w:rsidP="00EF54DB">
            <w:pPr>
              <w:jc w:val="both"/>
            </w:pPr>
            <w:proofErr w:type="spellStart"/>
            <w:r>
              <w:t>Alc</w:t>
            </w:r>
            <w:proofErr w:type="spellEnd"/>
            <w:r>
              <w:t xml:space="preserve"> PRS*Sex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F68BAD2" w14:textId="77777777" w:rsidR="00DD61BF" w:rsidRDefault="00DD61BF" w:rsidP="00EF54DB">
            <w:pPr>
              <w:jc w:val="both"/>
            </w:pPr>
            <w:r>
              <w:t>-0.036 (0.035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5FD3E82C" w14:textId="77777777" w:rsidR="00DD61BF" w:rsidRPr="00E50DD4" w:rsidRDefault="00DD61BF" w:rsidP="00EF54DB">
            <w:pPr>
              <w:jc w:val="both"/>
            </w:pPr>
            <w:r>
              <w:t>0.964[-0.093-0.021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F7ED0AD" w14:textId="77777777" w:rsidR="00DD61BF" w:rsidRDefault="00DD61BF" w:rsidP="00EF54DB">
            <w:pPr>
              <w:jc w:val="both"/>
            </w:pPr>
            <w:r>
              <w:t>0.299</w:t>
            </w:r>
          </w:p>
        </w:tc>
        <w:tc>
          <w:tcPr>
            <w:tcW w:w="1260" w:type="dxa"/>
            <w:tcBorders>
              <w:top w:val="nil"/>
              <w:left w:val="nil"/>
            </w:tcBorders>
          </w:tcPr>
          <w:p w14:paraId="1F185DE2" w14:textId="77777777" w:rsidR="00DD61BF" w:rsidRPr="00E50DD4" w:rsidRDefault="00DD61BF" w:rsidP="00EF54DB">
            <w:pPr>
              <w:jc w:val="both"/>
            </w:pPr>
            <w:r>
              <w:t>0.448</w:t>
            </w:r>
          </w:p>
        </w:tc>
      </w:tr>
    </w:tbl>
    <w:p w14:paraId="650E8080" w14:textId="77777777" w:rsidR="00DD61BF" w:rsidRDefault="00DD61BF" w:rsidP="00DD61BF">
      <w:pPr>
        <w:jc w:val="both"/>
      </w:pPr>
      <w:r>
        <w:rPr>
          <w:b/>
          <w:bCs/>
        </w:rPr>
        <w:t xml:space="preserve">Note: Bolded are significant associations that </w:t>
      </w:r>
      <w:r w:rsidRPr="006311DF">
        <w:rPr>
          <w:b/>
          <w:bCs/>
        </w:rPr>
        <w:t xml:space="preserve">remained significant after adjusting p-values for multiple testing using the </w:t>
      </w:r>
      <w:proofErr w:type="spellStart"/>
      <w:r w:rsidRPr="006311DF">
        <w:rPr>
          <w:b/>
          <w:bCs/>
        </w:rPr>
        <w:t>Benjamini</w:t>
      </w:r>
      <w:proofErr w:type="spellEnd"/>
      <w:r w:rsidRPr="006311DF">
        <w:rPr>
          <w:b/>
          <w:bCs/>
        </w:rPr>
        <w:t>-Hochberg procedure</w:t>
      </w:r>
      <w:r>
        <w:rPr>
          <w:b/>
          <w:bCs/>
        </w:rPr>
        <w:t xml:space="preserve">. </w:t>
      </w:r>
      <w:r>
        <w:t>Age, principal components and genotype array, and cross-term covariate interactions were included as covariates. All variables were modeled simultaneously.</w:t>
      </w:r>
    </w:p>
    <w:p w14:paraId="1D77CC49" w14:textId="513048CA" w:rsidR="00DD61BF" w:rsidRPr="00DD61BF" w:rsidRDefault="00DD61BF" w:rsidP="00DD61BF">
      <w:pPr>
        <w:jc w:val="both"/>
      </w:pPr>
      <w:r>
        <w:t>*p&lt;0.05; **p&lt;0.01; ***p&lt;0.001.</w:t>
      </w:r>
      <w:r>
        <w:rPr>
          <w:b/>
          <w:bCs/>
        </w:rPr>
        <w:br w:type="page"/>
      </w:r>
    </w:p>
    <w:p w14:paraId="17E4CF35" w14:textId="77777777" w:rsidR="00DD61BF" w:rsidRDefault="00DD61BF" w:rsidP="00DD61BF">
      <w:pPr>
        <w:jc w:val="both"/>
        <w:rPr>
          <w:b/>
          <w:bCs/>
        </w:rPr>
      </w:pPr>
      <w:r>
        <w:rPr>
          <w:b/>
          <w:bCs/>
        </w:rPr>
        <w:lastRenderedPageBreak/>
        <w:t>Supplemental Table 9. Main and interaction effects of PGC-PTSD PRS and DSM-IV alcohol dependence diagnosis on DSM-IV PTSD and substance dependence in COGA.</w:t>
      </w:r>
    </w:p>
    <w:p w14:paraId="3FEDF10E" w14:textId="77777777" w:rsidR="00DD61BF" w:rsidRDefault="00DD61BF" w:rsidP="00DD61BF">
      <w:pPr>
        <w:jc w:val="both"/>
        <w:rPr>
          <w:b/>
          <w:bCs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421"/>
        <w:gridCol w:w="2795"/>
        <w:gridCol w:w="1456"/>
        <w:gridCol w:w="2102"/>
        <w:gridCol w:w="1253"/>
        <w:gridCol w:w="1228"/>
      </w:tblGrid>
      <w:tr w:rsidR="00DD61BF" w14:paraId="6937E4C1" w14:textId="77777777" w:rsidTr="00EF54DB">
        <w:tc>
          <w:tcPr>
            <w:tcW w:w="1421" w:type="dxa"/>
            <w:tcBorders>
              <w:right w:val="nil"/>
            </w:tcBorders>
          </w:tcPr>
          <w:p w14:paraId="264586E5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utcome Variables</w:t>
            </w:r>
          </w:p>
        </w:tc>
        <w:tc>
          <w:tcPr>
            <w:tcW w:w="2795" w:type="dxa"/>
            <w:tcBorders>
              <w:left w:val="nil"/>
              <w:right w:val="nil"/>
            </w:tcBorders>
          </w:tcPr>
          <w:p w14:paraId="5454CCBE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planatory Variables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14:paraId="543F6EC9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eta (S.E.)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208A061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[CI95%]</w:t>
            </w:r>
          </w:p>
        </w:tc>
        <w:tc>
          <w:tcPr>
            <w:tcW w:w="1253" w:type="dxa"/>
            <w:tcBorders>
              <w:left w:val="nil"/>
              <w:right w:val="nil"/>
            </w:tcBorders>
          </w:tcPr>
          <w:p w14:paraId="6A185780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28" w:type="dxa"/>
            <w:tcBorders>
              <w:left w:val="nil"/>
            </w:tcBorders>
          </w:tcPr>
          <w:p w14:paraId="42E1BDB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adjusted p-value</w:t>
            </w:r>
          </w:p>
        </w:tc>
      </w:tr>
      <w:tr w:rsidR="00DD61BF" w14:paraId="5ECACB9C" w14:textId="77777777" w:rsidTr="00EF54DB">
        <w:tc>
          <w:tcPr>
            <w:tcW w:w="9027" w:type="dxa"/>
            <w:gridSpan w:val="5"/>
            <w:tcBorders>
              <w:bottom w:val="nil"/>
              <w:right w:val="nil"/>
            </w:tcBorders>
          </w:tcPr>
          <w:p w14:paraId="204FA0B3" w14:textId="77777777" w:rsidR="00DD61BF" w:rsidRPr="008707C3" w:rsidRDefault="00DD61BF" w:rsidP="00EF54DB">
            <w:pPr>
              <w:jc w:val="both"/>
            </w:pPr>
            <w:r w:rsidRPr="008707C3">
              <w:t>PTSD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29D4ABAD" w14:textId="77777777" w:rsidR="00DD61BF" w:rsidRPr="008707C3" w:rsidRDefault="00DD61BF" w:rsidP="00EF54DB">
            <w:pPr>
              <w:jc w:val="both"/>
            </w:pPr>
          </w:p>
        </w:tc>
      </w:tr>
      <w:tr w:rsidR="00DD61BF" w14:paraId="3C27439B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24F20F9E" w14:textId="77777777" w:rsidR="00DD61BF" w:rsidRPr="008707C3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54DE21C" w14:textId="77777777" w:rsidR="00DD61BF" w:rsidRPr="00A54D76" w:rsidRDefault="00DD61BF" w:rsidP="00EF54DB">
            <w:pPr>
              <w:jc w:val="both"/>
              <w:rPr>
                <w:b/>
                <w:bCs/>
              </w:rPr>
            </w:pPr>
            <w:r w:rsidRPr="00F40164">
              <w:rPr>
                <w:b/>
                <w:bCs/>
              </w:rPr>
              <w:t>P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7E8317A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94(0.035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1BEDEFA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 w:rsidRPr="008B7285">
              <w:rPr>
                <w:b/>
                <w:bCs/>
              </w:rPr>
              <w:t>1.098[1.037-1.164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27CE581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07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C7D40AF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42*</w:t>
            </w:r>
          </w:p>
        </w:tc>
      </w:tr>
      <w:tr w:rsidR="00DD61BF" w14:paraId="7A9C1CAC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49596D76" w14:textId="77777777" w:rsidR="00DD61BF" w:rsidRPr="008707C3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6C92276" w14:textId="77777777" w:rsidR="00DD61BF" w:rsidRPr="00A54D76" w:rsidRDefault="00DD61BF" w:rsidP="00EF54DB">
            <w:pPr>
              <w:jc w:val="both"/>
              <w:rPr>
                <w:b/>
                <w:bCs/>
              </w:rPr>
            </w:pPr>
            <w:r w:rsidRPr="00EF6518">
              <w:rPr>
                <w:b/>
                <w:bCs/>
              </w:rPr>
              <w:t>Alcohol depend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D3BAD21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253(0.031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56DC7E5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287[1.220-1.357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9A6E3C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6283F00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14:paraId="289784CD" w14:textId="77777777" w:rsidTr="00EF54DB">
        <w:tc>
          <w:tcPr>
            <w:tcW w:w="1421" w:type="dxa"/>
            <w:tcBorders>
              <w:top w:val="nil"/>
              <w:right w:val="nil"/>
            </w:tcBorders>
          </w:tcPr>
          <w:p w14:paraId="5204F469" w14:textId="77777777" w:rsidR="00DD61BF" w:rsidRPr="008707C3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232138C9" w14:textId="77777777" w:rsidR="00DD61BF" w:rsidRPr="00A54D76" w:rsidRDefault="00DD61BF" w:rsidP="00EF54DB">
            <w:pPr>
              <w:jc w:val="both"/>
              <w:rPr>
                <w:b/>
                <w:bCs/>
              </w:rPr>
            </w:pPr>
            <w:r w:rsidRPr="00A54D76">
              <w:rPr>
                <w:b/>
                <w:bCs/>
              </w:rPr>
              <w:t>PRS*alcohol dependenc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4C8C4C4A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100(0.034)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</w:tcPr>
          <w:p w14:paraId="3D57817C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105[1.043-1.168]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610F3A4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04**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203B9388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028*</w:t>
            </w:r>
          </w:p>
        </w:tc>
      </w:tr>
      <w:tr w:rsidR="00DD61BF" w14:paraId="35AA7F25" w14:textId="77777777" w:rsidTr="00EF54DB">
        <w:tc>
          <w:tcPr>
            <w:tcW w:w="9027" w:type="dxa"/>
            <w:gridSpan w:val="5"/>
            <w:tcBorders>
              <w:bottom w:val="nil"/>
              <w:right w:val="nil"/>
            </w:tcBorders>
          </w:tcPr>
          <w:p w14:paraId="57CE6F62" w14:textId="77777777" w:rsidR="00DD61BF" w:rsidRPr="00E60B08" w:rsidRDefault="00DD61BF" w:rsidP="00EF54DB">
            <w:pPr>
              <w:jc w:val="both"/>
            </w:pPr>
            <w:r>
              <w:t>Cannabis dependence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2593E44F" w14:textId="77777777" w:rsidR="00DD61BF" w:rsidRDefault="00DD61BF" w:rsidP="00EF54DB">
            <w:pPr>
              <w:jc w:val="both"/>
            </w:pPr>
          </w:p>
        </w:tc>
      </w:tr>
      <w:tr w:rsidR="00DD61BF" w14:paraId="2270C002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68DC7D1D" w14:textId="77777777" w:rsidR="00DD61BF" w:rsidRPr="008707C3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DB8B718" w14:textId="77777777" w:rsidR="00DD61BF" w:rsidRPr="008B7285" w:rsidRDefault="00DD61BF" w:rsidP="00EF54DB">
            <w:pPr>
              <w:jc w:val="both"/>
            </w:pPr>
            <w:r w:rsidRPr="008B7285">
              <w:t>P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25513B2" w14:textId="77777777" w:rsidR="00DD61BF" w:rsidRPr="008B7285" w:rsidRDefault="00DD61BF" w:rsidP="00EF54DB">
            <w:pPr>
              <w:jc w:val="both"/>
            </w:pPr>
            <w:r>
              <w:t>0.025(0.025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4E176CB" w14:textId="77777777" w:rsidR="00DD61BF" w:rsidRPr="00E60B08" w:rsidRDefault="00DD61BF" w:rsidP="00EF54DB">
            <w:pPr>
              <w:jc w:val="both"/>
            </w:pPr>
            <w:r>
              <w:t>1.025[0.985-1.068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8972F81" w14:textId="77777777" w:rsidR="00DD61BF" w:rsidRDefault="00DD61BF" w:rsidP="00EF54DB">
            <w:pPr>
              <w:jc w:val="both"/>
            </w:pPr>
            <w:r>
              <w:t>0.3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2B060EC1" w14:textId="77777777" w:rsidR="00DD61BF" w:rsidRDefault="00DD61BF" w:rsidP="00EF54DB">
            <w:pPr>
              <w:jc w:val="both"/>
            </w:pPr>
            <w:r>
              <w:t>0.688</w:t>
            </w:r>
          </w:p>
        </w:tc>
      </w:tr>
      <w:tr w:rsidR="00DD61BF" w14:paraId="313B901B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5A82C18D" w14:textId="77777777" w:rsidR="00DD61BF" w:rsidRPr="008707C3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5481A3C" w14:textId="77777777" w:rsidR="00DD61BF" w:rsidRDefault="00DD61BF" w:rsidP="00EF54DB">
            <w:pPr>
              <w:jc w:val="both"/>
            </w:pPr>
            <w:r w:rsidRPr="00EF6518">
              <w:rPr>
                <w:b/>
                <w:bCs/>
              </w:rPr>
              <w:t>Alcohol depend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234BBD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442(0.020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71D4044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555[1.505-1.609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83749CC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1C16C97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14:paraId="1656D36C" w14:textId="77777777" w:rsidTr="00EF54DB">
        <w:tc>
          <w:tcPr>
            <w:tcW w:w="1421" w:type="dxa"/>
            <w:tcBorders>
              <w:top w:val="nil"/>
              <w:right w:val="nil"/>
            </w:tcBorders>
          </w:tcPr>
          <w:p w14:paraId="55142649" w14:textId="77777777" w:rsidR="00DD61BF" w:rsidRPr="008707C3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010DAD7E" w14:textId="77777777" w:rsidR="00DD61BF" w:rsidRPr="008B7285" w:rsidRDefault="00DD61BF" w:rsidP="00EF54DB">
            <w:pPr>
              <w:jc w:val="both"/>
            </w:pPr>
            <w:r w:rsidRPr="008B7285">
              <w:t>PRS*alcohol dependenc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04C56EA1" w14:textId="77777777" w:rsidR="00DD61BF" w:rsidRDefault="00DD61BF" w:rsidP="00EF54DB">
            <w:pPr>
              <w:jc w:val="both"/>
            </w:pPr>
            <w:r>
              <w:t>0.031(0.022)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</w:tcPr>
          <w:p w14:paraId="2531BE47" w14:textId="77777777" w:rsidR="00DD61BF" w:rsidRPr="00E60B08" w:rsidRDefault="00DD61BF" w:rsidP="00EF54DB">
            <w:pPr>
              <w:jc w:val="both"/>
            </w:pPr>
            <w:r>
              <w:t>1.031[0.994-1.070]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005D7A14" w14:textId="77777777" w:rsidR="00DD61BF" w:rsidRDefault="00DD61BF" w:rsidP="00EF54DB">
            <w:pPr>
              <w:jc w:val="both"/>
            </w:pPr>
            <w:r>
              <w:t>0.163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1D210202" w14:textId="77777777" w:rsidR="00DD61BF" w:rsidRDefault="00DD61BF" w:rsidP="00EF54DB">
            <w:pPr>
              <w:jc w:val="both"/>
            </w:pPr>
            <w:r>
              <w:t>0.489</w:t>
            </w:r>
          </w:p>
        </w:tc>
      </w:tr>
      <w:tr w:rsidR="00DD61BF" w14:paraId="3AD255DB" w14:textId="77777777" w:rsidTr="00EF54DB">
        <w:tc>
          <w:tcPr>
            <w:tcW w:w="9027" w:type="dxa"/>
            <w:gridSpan w:val="5"/>
            <w:tcBorders>
              <w:bottom w:val="nil"/>
              <w:right w:val="nil"/>
            </w:tcBorders>
          </w:tcPr>
          <w:p w14:paraId="1BF9816F" w14:textId="77777777" w:rsidR="00DD61BF" w:rsidRPr="00E60B08" w:rsidRDefault="00DD61BF" w:rsidP="00EF54DB">
            <w:pPr>
              <w:jc w:val="both"/>
            </w:pPr>
            <w:r>
              <w:t>Cocaine dependence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4DE73B14" w14:textId="77777777" w:rsidR="00DD61BF" w:rsidRDefault="00DD61BF" w:rsidP="00EF54DB">
            <w:pPr>
              <w:jc w:val="both"/>
            </w:pPr>
          </w:p>
        </w:tc>
      </w:tr>
      <w:tr w:rsidR="00DD61BF" w14:paraId="3D374016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32347DCA" w14:textId="77777777" w:rsidR="00DD61BF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2CA6FF2" w14:textId="77777777" w:rsidR="00DD61BF" w:rsidRPr="008B7285" w:rsidRDefault="00DD61BF" w:rsidP="00EF54DB">
            <w:pPr>
              <w:jc w:val="both"/>
            </w:pPr>
            <w:r w:rsidRPr="008B7285">
              <w:t>P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B356E48" w14:textId="77777777" w:rsidR="00DD61BF" w:rsidRPr="008B7285" w:rsidRDefault="00DD61BF" w:rsidP="00EF54DB">
            <w:pPr>
              <w:jc w:val="both"/>
            </w:pPr>
            <w:r w:rsidRPr="008B7285">
              <w:t>0.037(0.028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BD4920D" w14:textId="77777777" w:rsidR="00DD61BF" w:rsidRPr="00E60B08" w:rsidRDefault="00DD61BF" w:rsidP="00EF54DB">
            <w:pPr>
              <w:jc w:val="both"/>
            </w:pPr>
            <w:r>
              <w:t>1.037[0.992-1.085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4F3EB05" w14:textId="77777777" w:rsidR="00DD61BF" w:rsidRPr="008B7285" w:rsidRDefault="00DD61BF" w:rsidP="00EF54DB">
            <w:pPr>
              <w:jc w:val="both"/>
            </w:pPr>
            <w:r>
              <w:t>0.1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1C8BE0AE" w14:textId="77777777" w:rsidR="00DD61BF" w:rsidRDefault="00DD61BF" w:rsidP="00EF54DB">
            <w:pPr>
              <w:jc w:val="both"/>
            </w:pPr>
            <w:r>
              <w:t>0.465</w:t>
            </w:r>
          </w:p>
        </w:tc>
      </w:tr>
      <w:tr w:rsidR="00DD61BF" w14:paraId="5574F6FA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0BA273C5" w14:textId="77777777" w:rsidR="00DD61BF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24015FE" w14:textId="77777777" w:rsidR="00DD61BF" w:rsidRPr="00A54D76" w:rsidRDefault="00DD61BF" w:rsidP="00EF54DB">
            <w:pPr>
              <w:jc w:val="both"/>
              <w:rPr>
                <w:b/>
                <w:bCs/>
              </w:rPr>
            </w:pPr>
            <w:r w:rsidRPr="00EF6518">
              <w:rPr>
                <w:b/>
                <w:bCs/>
              </w:rPr>
              <w:t>Alcohol depend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F98B1C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481(0.023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FE8E68D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617[1.557-1.678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4E17F18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39D5ADAF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14:paraId="5AE91E66" w14:textId="77777777" w:rsidTr="00EF54DB">
        <w:tc>
          <w:tcPr>
            <w:tcW w:w="1421" w:type="dxa"/>
            <w:tcBorders>
              <w:top w:val="nil"/>
              <w:right w:val="nil"/>
            </w:tcBorders>
          </w:tcPr>
          <w:p w14:paraId="0333BDF3" w14:textId="77777777" w:rsidR="00DD61BF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730AC0AE" w14:textId="77777777" w:rsidR="00DD61BF" w:rsidRPr="00AB450C" w:rsidRDefault="00DD61BF" w:rsidP="00EF54DB">
            <w:pPr>
              <w:jc w:val="both"/>
            </w:pPr>
            <w:r w:rsidRPr="00AB450C">
              <w:t>PRS*alcohol dependenc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7E8ED642" w14:textId="77777777" w:rsidR="00DD61BF" w:rsidRPr="00AB450C" w:rsidRDefault="00DD61BF" w:rsidP="00EF54DB">
            <w:pPr>
              <w:jc w:val="both"/>
            </w:pPr>
            <w:r w:rsidRPr="00AB450C">
              <w:t>0.052(0.022)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</w:tcPr>
          <w:p w14:paraId="48BEAD45" w14:textId="77777777" w:rsidR="00DD61BF" w:rsidRPr="00AB450C" w:rsidRDefault="00DD61BF" w:rsidP="00EF54DB">
            <w:pPr>
              <w:jc w:val="both"/>
            </w:pPr>
            <w:r w:rsidRPr="00AB450C">
              <w:t>1.053[1.016-1.090]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5609FD51" w14:textId="77777777" w:rsidR="00DD61BF" w:rsidRPr="00AB450C" w:rsidRDefault="00DD61BF" w:rsidP="00EF54DB">
            <w:pPr>
              <w:jc w:val="both"/>
            </w:pPr>
            <w:r w:rsidRPr="00AB450C">
              <w:t>0.017*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5847F0AE" w14:textId="77777777" w:rsidR="00DD61BF" w:rsidRPr="00F800DF" w:rsidRDefault="00DD61BF" w:rsidP="00EF54DB">
            <w:pPr>
              <w:jc w:val="both"/>
            </w:pPr>
            <w:r>
              <w:t>0.087</w:t>
            </w:r>
          </w:p>
        </w:tc>
      </w:tr>
      <w:tr w:rsidR="00DD61BF" w14:paraId="04819882" w14:textId="77777777" w:rsidTr="00EF54DB">
        <w:tc>
          <w:tcPr>
            <w:tcW w:w="9027" w:type="dxa"/>
            <w:gridSpan w:val="5"/>
            <w:tcBorders>
              <w:bottom w:val="nil"/>
              <w:right w:val="nil"/>
            </w:tcBorders>
          </w:tcPr>
          <w:p w14:paraId="3C400B11" w14:textId="77777777" w:rsidR="00DD61BF" w:rsidRPr="00E60B08" w:rsidRDefault="00DD61BF" w:rsidP="00EF54DB">
            <w:pPr>
              <w:jc w:val="both"/>
            </w:pPr>
            <w:r>
              <w:t>Opioid dependence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7FF5671C" w14:textId="77777777" w:rsidR="00DD61BF" w:rsidRDefault="00DD61BF" w:rsidP="00EF54DB">
            <w:pPr>
              <w:jc w:val="both"/>
            </w:pPr>
          </w:p>
        </w:tc>
      </w:tr>
      <w:tr w:rsidR="00DD61BF" w14:paraId="191FD11C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7AC4661A" w14:textId="77777777" w:rsidR="00DD61BF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B8DDA19" w14:textId="77777777" w:rsidR="00DD61BF" w:rsidRPr="008B7285" w:rsidRDefault="00DD61BF" w:rsidP="00EF54DB">
            <w:pPr>
              <w:jc w:val="both"/>
            </w:pPr>
            <w:r w:rsidRPr="008B7285">
              <w:t>P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BF4C539" w14:textId="77777777" w:rsidR="00DD61BF" w:rsidRDefault="00DD61BF" w:rsidP="00EF54DB">
            <w:pPr>
              <w:jc w:val="both"/>
            </w:pPr>
            <w:r>
              <w:t>0.027(0.036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83F1B3D" w14:textId="77777777" w:rsidR="00DD61BF" w:rsidRPr="00E60B08" w:rsidRDefault="00DD61BF" w:rsidP="00EF54DB">
            <w:pPr>
              <w:jc w:val="both"/>
            </w:pPr>
            <w:r>
              <w:t>1.027[0.968-1.089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804ACA2" w14:textId="77777777" w:rsidR="00DD61BF" w:rsidRDefault="00DD61BF" w:rsidP="00EF54DB">
            <w:pPr>
              <w:jc w:val="both"/>
            </w:pPr>
            <w:r>
              <w:t>0.4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65F828B" w14:textId="77777777" w:rsidR="00DD61BF" w:rsidRDefault="00DD61BF" w:rsidP="00EF54DB">
            <w:pPr>
              <w:jc w:val="both"/>
            </w:pPr>
            <w:r>
              <w:t>0.850</w:t>
            </w:r>
          </w:p>
        </w:tc>
      </w:tr>
      <w:tr w:rsidR="00DD61BF" w14:paraId="54E637AB" w14:textId="77777777" w:rsidTr="00EF54DB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74A5E501" w14:textId="77777777" w:rsidR="00DD61BF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B4F3C4B" w14:textId="77777777" w:rsidR="00DD61BF" w:rsidRDefault="00DD61BF" w:rsidP="00EF54DB">
            <w:pPr>
              <w:jc w:val="both"/>
            </w:pPr>
            <w:r w:rsidRPr="00EF6518">
              <w:rPr>
                <w:b/>
                <w:bCs/>
              </w:rPr>
              <w:t>Alcohol depende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9C8D67F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0.403(0.030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8D9AA64" w14:textId="77777777" w:rsidR="00DD61BF" w:rsidRPr="003172FC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537[1.423-1.573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16A9985" w14:textId="77777777" w:rsidR="00DD61BF" w:rsidRPr="008B7285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419038F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DD61BF" w14:paraId="3C174A0C" w14:textId="77777777" w:rsidTr="00EF54DB">
        <w:tc>
          <w:tcPr>
            <w:tcW w:w="1421" w:type="dxa"/>
            <w:tcBorders>
              <w:top w:val="nil"/>
              <w:right w:val="nil"/>
            </w:tcBorders>
          </w:tcPr>
          <w:p w14:paraId="1EF27018" w14:textId="77777777" w:rsidR="00DD61BF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55C2FB72" w14:textId="77777777" w:rsidR="00DD61BF" w:rsidRPr="008B7285" w:rsidRDefault="00DD61BF" w:rsidP="00EF54DB">
            <w:pPr>
              <w:jc w:val="both"/>
            </w:pPr>
            <w:r w:rsidRPr="008B7285">
              <w:t>PRS*alcohol dependence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34351D21" w14:textId="77777777" w:rsidR="00DD61BF" w:rsidRDefault="00DD61BF" w:rsidP="00EF54DB">
            <w:pPr>
              <w:jc w:val="both"/>
            </w:pPr>
            <w:r>
              <w:t>0.045(0.031)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</w:tcPr>
          <w:p w14:paraId="74AB5739" w14:textId="77777777" w:rsidR="00DD61BF" w:rsidRPr="00E60B08" w:rsidRDefault="00DD61BF" w:rsidP="00EF54DB">
            <w:pPr>
              <w:jc w:val="both"/>
            </w:pPr>
            <w:r>
              <w:t>1.046[0.994-1.100]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6C3E168C" w14:textId="77777777" w:rsidR="00DD61BF" w:rsidRDefault="00DD61BF" w:rsidP="00EF54DB">
            <w:pPr>
              <w:jc w:val="both"/>
            </w:pPr>
            <w:r>
              <w:t>0.148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24F3E7FB" w14:textId="77777777" w:rsidR="00DD61BF" w:rsidRDefault="00DD61BF" w:rsidP="00EF54DB">
            <w:pPr>
              <w:jc w:val="both"/>
            </w:pPr>
            <w:r>
              <w:t>0.484</w:t>
            </w:r>
          </w:p>
        </w:tc>
      </w:tr>
    </w:tbl>
    <w:p w14:paraId="64807B3C" w14:textId="77777777" w:rsidR="00DD61BF" w:rsidRPr="00625039" w:rsidRDefault="00DD61BF" w:rsidP="00DD61BF">
      <w:pPr>
        <w:jc w:val="both"/>
      </w:pPr>
    </w:p>
    <w:p w14:paraId="30049493" w14:textId="77777777" w:rsidR="00DD61BF" w:rsidRDefault="00DD61BF" w:rsidP="00DD61BF">
      <w:pPr>
        <w:jc w:val="both"/>
      </w:pPr>
      <w:r>
        <w:rPr>
          <w:b/>
          <w:bCs/>
        </w:rPr>
        <w:t xml:space="preserve">Note: Bolded are significant associations that </w:t>
      </w:r>
      <w:r w:rsidRPr="006311DF">
        <w:rPr>
          <w:b/>
          <w:bCs/>
        </w:rPr>
        <w:t xml:space="preserve">remained significant after adjusting p-values for multiple testing using the </w:t>
      </w:r>
      <w:proofErr w:type="spellStart"/>
      <w:r w:rsidRPr="006311DF">
        <w:rPr>
          <w:b/>
          <w:bCs/>
        </w:rPr>
        <w:t>Benjamini</w:t>
      </w:r>
      <w:proofErr w:type="spellEnd"/>
      <w:r w:rsidRPr="006311DF">
        <w:rPr>
          <w:b/>
          <w:bCs/>
        </w:rPr>
        <w:t>-Hochberg procedure</w:t>
      </w:r>
      <w:r>
        <w:rPr>
          <w:b/>
          <w:bCs/>
        </w:rPr>
        <w:t>.</w:t>
      </w:r>
      <w:r>
        <w:t xml:space="preserve"> Sex, age, principal components, genotype array, and cross-term covariate interactions were included as covariates. All variables were modeled simultaneously.</w:t>
      </w:r>
    </w:p>
    <w:p w14:paraId="3AC494D5" w14:textId="77777777" w:rsidR="00DD61BF" w:rsidRDefault="00DD61BF" w:rsidP="00DD61BF">
      <w:pPr>
        <w:jc w:val="both"/>
      </w:pPr>
      <w:r>
        <w:t>*p&lt;0.05; **p&lt;0.01; ***p&lt;0.001.</w:t>
      </w:r>
    </w:p>
    <w:p w14:paraId="228E8985" w14:textId="77777777" w:rsidR="00DD61BF" w:rsidRDefault="00DD61BF" w:rsidP="00DD61BF">
      <w:pPr>
        <w:spacing w:line="276" w:lineRule="auto"/>
      </w:pPr>
      <w:r>
        <w:br w:type="page"/>
      </w:r>
    </w:p>
    <w:p w14:paraId="513E7A7F" w14:textId="2A3631C4" w:rsidR="00DD61BF" w:rsidRDefault="00DD61BF" w:rsidP="00DD61BF">
      <w:pPr>
        <w:jc w:val="both"/>
        <w:rPr>
          <w:b/>
          <w:bCs/>
        </w:rPr>
      </w:pPr>
      <w:r>
        <w:rPr>
          <w:b/>
          <w:bCs/>
        </w:rPr>
        <w:lastRenderedPageBreak/>
        <w:t>Supplemental Table 10. Main and interaction effects of PGC-PTSD PRS</w:t>
      </w:r>
      <w:r w:rsidR="0023660C">
        <w:rPr>
          <w:b/>
          <w:bCs/>
        </w:rPr>
        <w:t>, Problematic Alcohol Use PRS (</w:t>
      </w:r>
      <w:proofErr w:type="spellStart"/>
      <w:r w:rsidR="0023660C">
        <w:rPr>
          <w:b/>
          <w:bCs/>
        </w:rPr>
        <w:t>Alc</w:t>
      </w:r>
      <w:proofErr w:type="spellEnd"/>
      <w:r w:rsidR="0023660C">
        <w:rPr>
          <w:b/>
          <w:bCs/>
        </w:rPr>
        <w:t xml:space="preserve"> PRS)</w:t>
      </w:r>
      <w:r>
        <w:rPr>
          <w:b/>
          <w:bCs/>
        </w:rPr>
        <w:t xml:space="preserve"> and DSM-IV alcohol dependence diagnosis on DSM-IV PTSD and substance dependence in COGA.</w:t>
      </w:r>
    </w:p>
    <w:p w14:paraId="64EE4967" w14:textId="77777777" w:rsidR="00DD61BF" w:rsidRDefault="00DD61BF" w:rsidP="00DD61BF">
      <w:pPr>
        <w:jc w:val="both"/>
        <w:rPr>
          <w:b/>
          <w:bCs/>
        </w:rPr>
      </w:pPr>
    </w:p>
    <w:tbl>
      <w:tblPr>
        <w:tblStyle w:val="TableGrid"/>
        <w:tblW w:w="10632" w:type="dxa"/>
        <w:tblInd w:w="-643" w:type="dxa"/>
        <w:tblLayout w:type="fixed"/>
        <w:tblLook w:val="04A0" w:firstRow="1" w:lastRow="0" w:firstColumn="1" w:lastColumn="0" w:noHBand="0" w:noVBand="1"/>
      </w:tblPr>
      <w:tblGrid>
        <w:gridCol w:w="1421"/>
        <w:gridCol w:w="2795"/>
        <w:gridCol w:w="1656"/>
        <w:gridCol w:w="2276"/>
        <w:gridCol w:w="1256"/>
        <w:gridCol w:w="1228"/>
      </w:tblGrid>
      <w:tr w:rsidR="00DD61BF" w:rsidRPr="00CC6150" w14:paraId="0607C700" w14:textId="77777777" w:rsidTr="00DD61BF">
        <w:tc>
          <w:tcPr>
            <w:tcW w:w="1421" w:type="dxa"/>
            <w:tcBorders>
              <w:right w:val="nil"/>
            </w:tcBorders>
          </w:tcPr>
          <w:p w14:paraId="2482EA82" w14:textId="77777777" w:rsidR="00DD61BF" w:rsidRPr="00CC6150" w:rsidRDefault="00DD61BF" w:rsidP="00EF54DB">
            <w:pPr>
              <w:jc w:val="both"/>
              <w:rPr>
                <w:b/>
                <w:bCs/>
              </w:rPr>
            </w:pPr>
            <w:r w:rsidRPr="00CC6150">
              <w:rPr>
                <w:b/>
                <w:bCs/>
              </w:rPr>
              <w:t>Outcome Variables</w:t>
            </w:r>
          </w:p>
        </w:tc>
        <w:tc>
          <w:tcPr>
            <w:tcW w:w="2795" w:type="dxa"/>
            <w:tcBorders>
              <w:left w:val="nil"/>
              <w:right w:val="nil"/>
            </w:tcBorders>
          </w:tcPr>
          <w:p w14:paraId="4D6B3AE4" w14:textId="77777777" w:rsidR="00DD61BF" w:rsidRPr="00CC6150" w:rsidRDefault="00DD61BF" w:rsidP="00EF54DB">
            <w:pPr>
              <w:jc w:val="both"/>
              <w:rPr>
                <w:b/>
                <w:bCs/>
              </w:rPr>
            </w:pPr>
            <w:r w:rsidRPr="00CC6150">
              <w:rPr>
                <w:b/>
                <w:bCs/>
              </w:rPr>
              <w:t>Explanatory Variables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5BF297A" w14:textId="77777777" w:rsidR="00DD61BF" w:rsidRPr="00CC6150" w:rsidRDefault="00DD61BF" w:rsidP="00EF54DB">
            <w:pPr>
              <w:jc w:val="both"/>
              <w:rPr>
                <w:b/>
                <w:bCs/>
              </w:rPr>
            </w:pPr>
            <w:r w:rsidRPr="00CC6150">
              <w:rPr>
                <w:b/>
                <w:bCs/>
              </w:rPr>
              <w:t>Beta (S.E.)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31A6EF55" w14:textId="77777777" w:rsidR="00DD61BF" w:rsidRPr="00CC6150" w:rsidRDefault="00DD61BF" w:rsidP="00EF54DB">
            <w:pPr>
              <w:jc w:val="both"/>
              <w:rPr>
                <w:b/>
                <w:bCs/>
              </w:rPr>
            </w:pPr>
            <w:r w:rsidRPr="00CC6150">
              <w:rPr>
                <w:b/>
                <w:bCs/>
              </w:rPr>
              <w:t>OR[CI95%]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6C386AB1" w14:textId="77777777" w:rsidR="00DD61BF" w:rsidRPr="00CC6150" w:rsidRDefault="00DD61BF" w:rsidP="00EF54DB">
            <w:pPr>
              <w:jc w:val="both"/>
              <w:rPr>
                <w:b/>
                <w:bCs/>
              </w:rPr>
            </w:pPr>
            <w:r w:rsidRPr="00CC6150">
              <w:rPr>
                <w:b/>
                <w:bCs/>
              </w:rPr>
              <w:t>p-value</w:t>
            </w:r>
          </w:p>
        </w:tc>
        <w:tc>
          <w:tcPr>
            <w:tcW w:w="1228" w:type="dxa"/>
            <w:tcBorders>
              <w:left w:val="nil"/>
            </w:tcBorders>
          </w:tcPr>
          <w:p w14:paraId="4B61E7D6" w14:textId="77777777" w:rsidR="00DD61BF" w:rsidRPr="00CC6150" w:rsidRDefault="00DD61BF" w:rsidP="00EF54DB">
            <w:pPr>
              <w:jc w:val="both"/>
              <w:rPr>
                <w:b/>
                <w:bCs/>
              </w:rPr>
            </w:pPr>
            <w:r w:rsidRPr="00CC6150">
              <w:rPr>
                <w:b/>
                <w:bCs/>
                <w:i/>
                <w:iCs/>
              </w:rPr>
              <w:t>adjusted p-value</w:t>
            </w:r>
          </w:p>
        </w:tc>
      </w:tr>
      <w:tr w:rsidR="00DD61BF" w:rsidRPr="00CC6150" w14:paraId="3EC6AA69" w14:textId="77777777" w:rsidTr="00DD61BF">
        <w:tc>
          <w:tcPr>
            <w:tcW w:w="9404" w:type="dxa"/>
            <w:gridSpan w:val="5"/>
            <w:tcBorders>
              <w:bottom w:val="nil"/>
              <w:right w:val="nil"/>
            </w:tcBorders>
          </w:tcPr>
          <w:p w14:paraId="7369FEB3" w14:textId="77777777" w:rsidR="00DD61BF" w:rsidRPr="00CC6150" w:rsidRDefault="00DD61BF" w:rsidP="00EF54DB">
            <w:pPr>
              <w:jc w:val="both"/>
            </w:pPr>
            <w:r w:rsidRPr="00CC6150">
              <w:t>PTSD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445CFF9B" w14:textId="77777777" w:rsidR="00DD61BF" w:rsidRPr="00CC6150" w:rsidRDefault="00DD61BF" w:rsidP="00EF54DB">
            <w:pPr>
              <w:jc w:val="both"/>
            </w:pPr>
          </w:p>
        </w:tc>
      </w:tr>
      <w:tr w:rsidR="00DD61BF" w:rsidRPr="00CC6150" w14:paraId="29F778D2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66845476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DA9164B" w14:textId="77777777" w:rsidR="00DD61BF" w:rsidRPr="00CC6150" w:rsidRDefault="00DD61BF" w:rsidP="00EF54DB">
            <w:pPr>
              <w:jc w:val="both"/>
            </w:pPr>
            <w:r w:rsidRPr="00CC6150">
              <w:t>PTSD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C93CDF" w14:textId="77777777" w:rsidR="00DD61BF" w:rsidRPr="00CC6150" w:rsidRDefault="00DD61BF" w:rsidP="00EF54DB">
            <w:pPr>
              <w:jc w:val="both"/>
            </w:pPr>
            <w:r w:rsidRPr="00CC6150">
              <w:t>0.086(0.03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1A24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90[0.028-0.144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C4BCD4" w14:textId="77777777" w:rsidR="00DD61BF" w:rsidRPr="00CC6150" w:rsidRDefault="00DD61BF" w:rsidP="00EF54DB">
            <w:pPr>
              <w:jc w:val="both"/>
            </w:pPr>
            <w:r w:rsidRPr="00CC6150">
              <w:t>0.014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518D04A1" w14:textId="77777777" w:rsidR="00DD61BF" w:rsidRPr="00CC6150" w:rsidRDefault="00DD61BF" w:rsidP="00EF54DB">
            <w:pPr>
              <w:jc w:val="both"/>
            </w:pPr>
            <w:r>
              <w:t>0.056</w:t>
            </w:r>
          </w:p>
        </w:tc>
      </w:tr>
      <w:tr w:rsidR="00DD61BF" w:rsidRPr="00CC6150" w14:paraId="50DAB788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15E2CC16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8BC1985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2BDFA1" w14:textId="77777777" w:rsidR="00DD61BF" w:rsidRPr="00CC6150" w:rsidRDefault="00DD61BF" w:rsidP="00EF54DB">
            <w:pPr>
              <w:jc w:val="both"/>
            </w:pPr>
            <w:r w:rsidRPr="00CC6150">
              <w:t>0.050(0.03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F4EF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51[-0.001-0.10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5775FAC" w14:textId="77777777" w:rsidR="00DD61BF" w:rsidRPr="00CC6150" w:rsidRDefault="00DD61BF" w:rsidP="00EF54DB">
            <w:pPr>
              <w:jc w:val="both"/>
            </w:pPr>
            <w:r w:rsidRPr="00CC6150">
              <w:t>0.1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5F9E2412" w14:textId="77777777" w:rsidR="00DD61BF" w:rsidRPr="00CC6150" w:rsidRDefault="00DD61BF" w:rsidP="00EF54DB">
            <w:pPr>
              <w:jc w:val="both"/>
            </w:pPr>
            <w:r>
              <w:t>0.290</w:t>
            </w:r>
          </w:p>
        </w:tc>
      </w:tr>
      <w:tr w:rsidR="00DD61BF" w:rsidRPr="00CC6150" w14:paraId="309A5FFE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71BFB2F2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240E63F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CDF44C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248(0.03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F9A6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  <w:color w:val="000000"/>
              </w:rPr>
              <w:t>1.281[0.193-0.302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87340D4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688AD1AA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</w:tr>
      <w:tr w:rsidR="00DD61BF" w:rsidRPr="00CC6150" w14:paraId="18B1979C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2D616911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D088A32" w14:textId="77777777" w:rsidR="00DD61BF" w:rsidRPr="00CC6150" w:rsidRDefault="00DD61BF" w:rsidP="00EF54DB">
            <w:pPr>
              <w:jc w:val="both"/>
            </w:pPr>
            <w:r w:rsidRPr="00CC6150">
              <w:t>PTSD PRS*</w:t>
            </w: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AA4B8D" w14:textId="77777777" w:rsidR="00DD61BF" w:rsidRPr="00CC6150" w:rsidRDefault="00DD61BF" w:rsidP="00EF54DB">
            <w:pPr>
              <w:jc w:val="both"/>
            </w:pPr>
            <w:r w:rsidRPr="00CC6150">
              <w:t>0.046(0.03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1A37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47[-0.004-0.009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3F7A072" w14:textId="77777777" w:rsidR="00DD61BF" w:rsidRPr="00CC6150" w:rsidRDefault="00DD61BF" w:rsidP="00EF54DB">
            <w:pPr>
              <w:jc w:val="both"/>
            </w:pPr>
            <w:r w:rsidRPr="00CC6150">
              <w:t>0.1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2DD327FB" w14:textId="77777777" w:rsidR="00DD61BF" w:rsidRPr="00CC6150" w:rsidRDefault="00DD61BF" w:rsidP="00EF54DB">
            <w:pPr>
              <w:jc w:val="both"/>
            </w:pPr>
            <w:r>
              <w:t>0.283</w:t>
            </w:r>
          </w:p>
        </w:tc>
      </w:tr>
      <w:tr w:rsidR="00DD61BF" w:rsidRPr="00CC6150" w14:paraId="79932C44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701203D3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E29B2C7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PTSD PRS*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BC89AF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100(0.03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CF1E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  <w:color w:val="000000"/>
              </w:rPr>
              <w:t>1.105[0.041-0.155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FE8BC37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005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7E896FCE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024*</w:t>
            </w:r>
          </w:p>
        </w:tc>
      </w:tr>
      <w:tr w:rsidR="00DD61BF" w:rsidRPr="00CC6150" w14:paraId="094D1E5E" w14:textId="77777777" w:rsidTr="00DD61BF">
        <w:tc>
          <w:tcPr>
            <w:tcW w:w="1421" w:type="dxa"/>
            <w:tcBorders>
              <w:top w:val="nil"/>
              <w:right w:val="nil"/>
            </w:tcBorders>
          </w:tcPr>
          <w:p w14:paraId="1E16256A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52A61EF6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*alcohol dependence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49FE99D6" w14:textId="77777777" w:rsidR="00DD61BF" w:rsidRPr="00CC6150" w:rsidRDefault="00DD61BF" w:rsidP="00EF54DB">
            <w:pPr>
              <w:jc w:val="both"/>
            </w:pPr>
            <w:r w:rsidRPr="00CC6150">
              <w:t>-0.034(0.030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476071BF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0.967[-0.084-0.015]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59F87F68" w14:textId="77777777" w:rsidR="00DD61BF" w:rsidRPr="00CC6150" w:rsidRDefault="00DD61BF" w:rsidP="00EF54DB">
            <w:pPr>
              <w:jc w:val="both"/>
            </w:pPr>
            <w:r w:rsidRPr="00CC6150">
              <w:t>0.256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2D3C9C83" w14:textId="77777777" w:rsidR="00DD61BF" w:rsidRPr="00CC6150" w:rsidRDefault="00DD61BF" w:rsidP="00EF54DB">
            <w:pPr>
              <w:jc w:val="both"/>
            </w:pPr>
            <w:r>
              <w:t>0.409</w:t>
            </w:r>
          </w:p>
        </w:tc>
      </w:tr>
      <w:tr w:rsidR="00DD61BF" w:rsidRPr="00CC6150" w14:paraId="64150836" w14:textId="77777777" w:rsidTr="00DD61BF">
        <w:tc>
          <w:tcPr>
            <w:tcW w:w="9404" w:type="dxa"/>
            <w:gridSpan w:val="5"/>
            <w:tcBorders>
              <w:bottom w:val="nil"/>
              <w:right w:val="nil"/>
            </w:tcBorders>
          </w:tcPr>
          <w:p w14:paraId="6E92A847" w14:textId="77777777" w:rsidR="00DD61BF" w:rsidRPr="00CC6150" w:rsidRDefault="00DD61BF" w:rsidP="00EF54DB">
            <w:pPr>
              <w:jc w:val="both"/>
            </w:pPr>
            <w:r w:rsidRPr="00CC6150">
              <w:t>Cannabis dependence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0B4EAB79" w14:textId="77777777" w:rsidR="00DD61BF" w:rsidRPr="00CC6150" w:rsidRDefault="00DD61BF" w:rsidP="00EF54DB">
            <w:pPr>
              <w:jc w:val="both"/>
            </w:pPr>
          </w:p>
        </w:tc>
      </w:tr>
      <w:tr w:rsidR="00DD61BF" w:rsidRPr="00CC6150" w14:paraId="6DC0CF35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15E8F5DB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52C9E2A" w14:textId="77777777" w:rsidR="00DD61BF" w:rsidRPr="00CC6150" w:rsidRDefault="00DD61BF" w:rsidP="00EF54DB">
            <w:pPr>
              <w:jc w:val="both"/>
            </w:pPr>
            <w:r w:rsidRPr="00CC6150">
              <w:t>PTSD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BC6F4D" w14:textId="77777777" w:rsidR="00DD61BF" w:rsidRPr="00CC6150" w:rsidRDefault="00DD61BF" w:rsidP="00EF54DB">
            <w:pPr>
              <w:jc w:val="both"/>
            </w:pPr>
            <w:r w:rsidRPr="00CC6150">
              <w:t>0.020(0.02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9FBC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20[-0.021-0.060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2AC311" w14:textId="77777777" w:rsidR="00DD61BF" w:rsidRPr="00CC6150" w:rsidRDefault="00DD61BF" w:rsidP="00EF54DB">
            <w:pPr>
              <w:jc w:val="both"/>
            </w:pPr>
            <w:r w:rsidRPr="00CC6150">
              <w:t>0.4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578A3FDC" w14:textId="77777777" w:rsidR="00DD61BF" w:rsidRPr="00CC6150" w:rsidRDefault="00DD61BF" w:rsidP="00EF54DB">
            <w:pPr>
              <w:jc w:val="both"/>
            </w:pPr>
            <w:r>
              <w:t>0.558</w:t>
            </w:r>
          </w:p>
        </w:tc>
      </w:tr>
      <w:tr w:rsidR="00DD61BF" w:rsidRPr="00CC6150" w14:paraId="767BDF98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18DA20DD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32B7476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1F92DB" w14:textId="77777777" w:rsidR="00DD61BF" w:rsidRPr="00CC6150" w:rsidRDefault="00DD61BF" w:rsidP="00EF54DB">
            <w:pPr>
              <w:jc w:val="both"/>
            </w:pPr>
            <w:r w:rsidRPr="00CC6150">
              <w:t>0.039(0.02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BA0C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40[-0.001-0.080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55B2AB6" w14:textId="77777777" w:rsidR="00DD61BF" w:rsidRPr="00CC6150" w:rsidRDefault="00DD61BF" w:rsidP="00EF54DB">
            <w:pPr>
              <w:jc w:val="both"/>
            </w:pPr>
            <w:r w:rsidRPr="00CC6150">
              <w:t>0.1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582657B" w14:textId="77777777" w:rsidR="00DD61BF" w:rsidRPr="00CC6150" w:rsidRDefault="00DD61BF" w:rsidP="00EF54DB">
            <w:pPr>
              <w:jc w:val="both"/>
            </w:pPr>
            <w:r>
              <w:t>0.261</w:t>
            </w:r>
          </w:p>
        </w:tc>
      </w:tr>
      <w:tr w:rsidR="00DD61BF" w:rsidRPr="00CC6150" w14:paraId="0832B1E6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093DC81A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23246EB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D7650F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426(0.01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D96C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  <w:color w:val="000000"/>
              </w:rPr>
              <w:t>1.531[0.395-0.457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E3DF081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94070C4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</w:tr>
      <w:tr w:rsidR="00DD61BF" w:rsidRPr="00CC6150" w14:paraId="377C48A5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1BDF7BDB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79F35FB" w14:textId="77777777" w:rsidR="00DD61BF" w:rsidRPr="00CC6150" w:rsidRDefault="00DD61BF" w:rsidP="00EF54DB">
            <w:pPr>
              <w:jc w:val="both"/>
            </w:pPr>
            <w:r w:rsidRPr="00CC6150">
              <w:t>PTSD PRS*</w:t>
            </w: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E6CB94" w14:textId="77777777" w:rsidR="00DD61BF" w:rsidRPr="00CC6150" w:rsidRDefault="00DD61BF" w:rsidP="00EF54DB">
            <w:pPr>
              <w:jc w:val="both"/>
            </w:pPr>
            <w:r w:rsidRPr="00CC6150">
              <w:t>-0.020(0.02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CCE18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0.980[-0.057-0.016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21B6D0C" w14:textId="77777777" w:rsidR="00DD61BF" w:rsidRPr="00CC6150" w:rsidRDefault="00DD61BF" w:rsidP="00EF54DB">
            <w:pPr>
              <w:jc w:val="both"/>
            </w:pPr>
            <w:r w:rsidRPr="00CC6150">
              <w:t>0.3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513348CA" w14:textId="77777777" w:rsidR="00DD61BF" w:rsidRPr="00CC6150" w:rsidRDefault="00DD61BF" w:rsidP="00EF54DB">
            <w:pPr>
              <w:jc w:val="both"/>
            </w:pPr>
            <w:r>
              <w:t>0.505</w:t>
            </w:r>
          </w:p>
        </w:tc>
      </w:tr>
      <w:tr w:rsidR="00DD61BF" w:rsidRPr="00CC6150" w14:paraId="10C671A0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35FBC4EC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6BE698E" w14:textId="77777777" w:rsidR="00DD61BF" w:rsidRPr="00CC6150" w:rsidRDefault="00DD61BF" w:rsidP="00EF54DB">
            <w:pPr>
              <w:jc w:val="both"/>
            </w:pPr>
            <w:r w:rsidRPr="00CC6150">
              <w:t>PTSD PRS*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E41B91" w14:textId="77777777" w:rsidR="00DD61BF" w:rsidRPr="00CC6150" w:rsidRDefault="00DD61BF" w:rsidP="00EF54DB">
            <w:pPr>
              <w:jc w:val="both"/>
            </w:pPr>
            <w:r w:rsidRPr="00CC6150">
              <w:t>0.023(0.02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5F3E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23[-0.014-0.060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10CB7FF" w14:textId="77777777" w:rsidR="00DD61BF" w:rsidRPr="00CC6150" w:rsidRDefault="00DD61BF" w:rsidP="00EF54DB">
            <w:pPr>
              <w:jc w:val="both"/>
            </w:pPr>
            <w:r w:rsidRPr="00CC6150">
              <w:t>0.3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1FFB8FC0" w14:textId="77777777" w:rsidR="00DD61BF" w:rsidRPr="00CC6150" w:rsidRDefault="00DD61BF" w:rsidP="00EF54DB">
            <w:pPr>
              <w:jc w:val="both"/>
            </w:pPr>
            <w:r>
              <w:t>0.471</w:t>
            </w:r>
          </w:p>
        </w:tc>
      </w:tr>
      <w:tr w:rsidR="00DD61BF" w:rsidRPr="00CC6150" w14:paraId="790596A0" w14:textId="77777777" w:rsidTr="00DD61BF">
        <w:tc>
          <w:tcPr>
            <w:tcW w:w="1421" w:type="dxa"/>
            <w:tcBorders>
              <w:top w:val="nil"/>
              <w:right w:val="nil"/>
            </w:tcBorders>
          </w:tcPr>
          <w:p w14:paraId="2801B56F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649A208A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*alcohol dependence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07DF3756" w14:textId="77777777" w:rsidR="00DD61BF" w:rsidRPr="00CC6150" w:rsidRDefault="00DD61BF" w:rsidP="00EF54DB">
            <w:pPr>
              <w:jc w:val="both"/>
            </w:pPr>
            <w:r w:rsidRPr="00CC6150">
              <w:t>0.001(0.020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195A929F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01[-0.033-0.034]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42B78FF7" w14:textId="77777777" w:rsidR="00DD61BF" w:rsidRPr="00CC6150" w:rsidRDefault="00DD61BF" w:rsidP="00EF54DB">
            <w:pPr>
              <w:jc w:val="both"/>
            </w:pPr>
            <w:r w:rsidRPr="00CC6150">
              <w:t>0.974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171AC509" w14:textId="77777777" w:rsidR="00DD61BF" w:rsidRPr="00CC6150" w:rsidRDefault="00DD61BF" w:rsidP="00EF54DB">
            <w:pPr>
              <w:jc w:val="both"/>
            </w:pPr>
            <w:r>
              <w:t>1.016</w:t>
            </w:r>
          </w:p>
        </w:tc>
      </w:tr>
      <w:tr w:rsidR="00DD61BF" w:rsidRPr="00CC6150" w14:paraId="55A4A4F0" w14:textId="77777777" w:rsidTr="00DD61BF">
        <w:tc>
          <w:tcPr>
            <w:tcW w:w="9404" w:type="dxa"/>
            <w:gridSpan w:val="5"/>
            <w:tcBorders>
              <w:bottom w:val="nil"/>
              <w:right w:val="nil"/>
            </w:tcBorders>
          </w:tcPr>
          <w:p w14:paraId="66706658" w14:textId="77777777" w:rsidR="00DD61BF" w:rsidRPr="00CC6150" w:rsidRDefault="00DD61BF" w:rsidP="00EF54DB">
            <w:pPr>
              <w:jc w:val="both"/>
            </w:pPr>
            <w:r w:rsidRPr="00CC6150">
              <w:t>Cocaine dependence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01131F4E" w14:textId="77777777" w:rsidR="00DD61BF" w:rsidRPr="00CC6150" w:rsidRDefault="00DD61BF" w:rsidP="00EF54DB">
            <w:pPr>
              <w:jc w:val="both"/>
            </w:pPr>
          </w:p>
        </w:tc>
      </w:tr>
      <w:tr w:rsidR="00DD61BF" w:rsidRPr="00CC6150" w14:paraId="58822613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28586E78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6392CA62" w14:textId="77777777" w:rsidR="00DD61BF" w:rsidRPr="00CC6150" w:rsidRDefault="00DD61BF" w:rsidP="00EF54DB">
            <w:pPr>
              <w:jc w:val="both"/>
            </w:pPr>
            <w:r w:rsidRPr="00CC6150">
              <w:t>PTSD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6AF4CF" w14:textId="77777777" w:rsidR="00DD61BF" w:rsidRPr="00CC6150" w:rsidRDefault="00DD61BF" w:rsidP="00EF54DB">
            <w:pPr>
              <w:jc w:val="both"/>
            </w:pPr>
            <w:r w:rsidRPr="00CC6150">
              <w:t>0.018(0.02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6F8E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18[-0.027-0.064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94A89EE" w14:textId="77777777" w:rsidR="00DD61BF" w:rsidRPr="00CC6150" w:rsidRDefault="00DD61BF" w:rsidP="00EF54DB">
            <w:pPr>
              <w:jc w:val="both"/>
            </w:pPr>
            <w:r w:rsidRPr="00CC6150">
              <w:t>0.5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2B9A4628" w14:textId="77777777" w:rsidR="00DD61BF" w:rsidRPr="00CC6150" w:rsidRDefault="00DD61BF" w:rsidP="00EF54DB">
            <w:pPr>
              <w:jc w:val="both"/>
            </w:pPr>
            <w:r>
              <w:t>0.616</w:t>
            </w:r>
          </w:p>
        </w:tc>
      </w:tr>
      <w:tr w:rsidR="00DD61BF" w:rsidRPr="00CC6150" w14:paraId="57732257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13FB93ED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566A997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proofErr w:type="spellStart"/>
            <w:r w:rsidRPr="0069091E">
              <w:rPr>
                <w:b/>
                <w:bCs/>
              </w:rPr>
              <w:t>Alc</w:t>
            </w:r>
            <w:proofErr w:type="spellEnd"/>
            <w:r w:rsidRPr="0069091E">
              <w:rPr>
                <w:b/>
                <w:bCs/>
              </w:rPr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84CC10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078(0.03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6339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  <w:color w:val="000000"/>
              </w:rPr>
              <w:t>1.081[0.026-0.13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90C3A48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014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352494F4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048*</w:t>
            </w:r>
          </w:p>
        </w:tc>
      </w:tr>
      <w:tr w:rsidR="00DD61BF" w:rsidRPr="00CC6150" w14:paraId="08F05C53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76F94B4E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4CAD829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D37B3C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475(0.02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5436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  <w:color w:val="000000"/>
              </w:rPr>
              <w:t>1.608[0.436-0.514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94A63EC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15E83971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</w:tr>
      <w:tr w:rsidR="00DD61BF" w:rsidRPr="00CC6150" w14:paraId="67153F8F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08129F71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4D7B69DF" w14:textId="77777777" w:rsidR="00DD61BF" w:rsidRPr="00CC6150" w:rsidRDefault="00DD61BF" w:rsidP="00EF54DB">
            <w:pPr>
              <w:jc w:val="both"/>
            </w:pPr>
            <w:r w:rsidRPr="00CC6150">
              <w:t>PTSD PRS*</w:t>
            </w: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997638" w14:textId="77777777" w:rsidR="00DD61BF" w:rsidRPr="00CC6150" w:rsidRDefault="00DD61BF" w:rsidP="00EF54DB">
            <w:pPr>
              <w:jc w:val="both"/>
            </w:pPr>
            <w:r w:rsidRPr="00CC6150">
              <w:t>-0.015(0.02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EC88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0.985[-0.059-0.027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276DB00" w14:textId="77777777" w:rsidR="00DD61BF" w:rsidRPr="00CC6150" w:rsidRDefault="00DD61BF" w:rsidP="00EF54DB">
            <w:pPr>
              <w:jc w:val="both"/>
            </w:pPr>
            <w:r w:rsidRPr="00CC6150">
              <w:t>0.5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24BC4E51" w14:textId="77777777" w:rsidR="00DD61BF" w:rsidRPr="00CC6150" w:rsidRDefault="00DD61BF" w:rsidP="00EF54DB">
            <w:pPr>
              <w:jc w:val="both"/>
            </w:pPr>
            <w:r>
              <w:t>0.614</w:t>
            </w:r>
          </w:p>
        </w:tc>
      </w:tr>
      <w:tr w:rsidR="00DD61BF" w:rsidRPr="00CC6150" w14:paraId="662F865E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35344264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0E3D051" w14:textId="77777777" w:rsidR="00DD61BF" w:rsidRPr="00CC6150" w:rsidRDefault="00DD61BF" w:rsidP="00EF54DB">
            <w:pPr>
              <w:jc w:val="both"/>
            </w:pPr>
            <w:r w:rsidRPr="00CC6150">
              <w:t>PTSD PRS*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BB9309" w14:textId="77777777" w:rsidR="00DD61BF" w:rsidRPr="00CC6150" w:rsidRDefault="00DD61BF" w:rsidP="00EF54DB">
            <w:pPr>
              <w:jc w:val="both"/>
            </w:pPr>
            <w:r w:rsidRPr="00CC6150">
              <w:t>0.033(0.02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4916A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34[0.003-0.067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34B84D8" w14:textId="77777777" w:rsidR="00DD61BF" w:rsidRPr="00CC6150" w:rsidRDefault="00DD61BF" w:rsidP="00EF54DB">
            <w:pPr>
              <w:jc w:val="both"/>
            </w:pPr>
            <w:r w:rsidRPr="00CC6150">
              <w:t>0.1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63343DB0" w14:textId="77777777" w:rsidR="00DD61BF" w:rsidRPr="00CC6150" w:rsidRDefault="00DD61BF" w:rsidP="00EF54DB">
            <w:pPr>
              <w:jc w:val="both"/>
            </w:pPr>
            <w:r>
              <w:t>0..262</w:t>
            </w:r>
          </w:p>
        </w:tc>
      </w:tr>
      <w:tr w:rsidR="00DD61BF" w:rsidRPr="00CC6150" w14:paraId="63E48B34" w14:textId="77777777" w:rsidTr="00DD61BF">
        <w:tc>
          <w:tcPr>
            <w:tcW w:w="1421" w:type="dxa"/>
            <w:tcBorders>
              <w:top w:val="nil"/>
              <w:right w:val="nil"/>
            </w:tcBorders>
          </w:tcPr>
          <w:p w14:paraId="4842A089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3F15802F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*alcohol dependence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36E371CD" w14:textId="77777777" w:rsidR="00DD61BF" w:rsidRPr="00CC6150" w:rsidRDefault="00DD61BF" w:rsidP="00EF54DB">
            <w:pPr>
              <w:jc w:val="both"/>
            </w:pPr>
            <w:r w:rsidRPr="00CC6150">
              <w:t>0.032(0.022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4E91A06F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33[-0.005-0.068]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43C4AFCB" w14:textId="77777777" w:rsidR="00DD61BF" w:rsidRPr="00CC6150" w:rsidRDefault="00DD61BF" w:rsidP="00EF54DB">
            <w:pPr>
              <w:jc w:val="both"/>
            </w:pPr>
            <w:r w:rsidRPr="00CC6150">
              <w:t>0.153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6B98E70B" w14:textId="77777777" w:rsidR="00DD61BF" w:rsidRPr="00CC6150" w:rsidRDefault="00DD61BF" w:rsidP="00EF54DB">
            <w:pPr>
              <w:jc w:val="both"/>
            </w:pPr>
            <w:r>
              <w:t>0.282</w:t>
            </w:r>
          </w:p>
        </w:tc>
      </w:tr>
      <w:tr w:rsidR="00DD61BF" w:rsidRPr="00CC6150" w14:paraId="528A4344" w14:textId="77777777" w:rsidTr="00DD61BF">
        <w:tc>
          <w:tcPr>
            <w:tcW w:w="9404" w:type="dxa"/>
            <w:gridSpan w:val="5"/>
            <w:tcBorders>
              <w:bottom w:val="nil"/>
              <w:right w:val="nil"/>
            </w:tcBorders>
          </w:tcPr>
          <w:p w14:paraId="51BD2D9F" w14:textId="77777777" w:rsidR="00DD61BF" w:rsidRPr="00CC6150" w:rsidRDefault="00DD61BF" w:rsidP="00EF54DB">
            <w:pPr>
              <w:jc w:val="both"/>
            </w:pPr>
            <w:r w:rsidRPr="00CC6150">
              <w:t>Opioid dependence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618BFD88" w14:textId="77777777" w:rsidR="00DD61BF" w:rsidRPr="00CC6150" w:rsidRDefault="00DD61BF" w:rsidP="00EF54DB">
            <w:pPr>
              <w:jc w:val="both"/>
            </w:pPr>
          </w:p>
        </w:tc>
      </w:tr>
      <w:tr w:rsidR="00DD61BF" w:rsidRPr="00CC6150" w14:paraId="5A4E3DD0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1D436105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CEDC413" w14:textId="77777777" w:rsidR="00DD61BF" w:rsidRPr="00CC6150" w:rsidRDefault="00DD61BF" w:rsidP="00EF54DB">
            <w:pPr>
              <w:jc w:val="both"/>
            </w:pPr>
            <w:r w:rsidRPr="00CC6150">
              <w:t>PTSD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87DCC8" w14:textId="77777777" w:rsidR="00DD61BF" w:rsidRPr="00CC6150" w:rsidRDefault="00DD61BF" w:rsidP="00EF54DB">
            <w:pPr>
              <w:jc w:val="both"/>
            </w:pPr>
            <w:r w:rsidRPr="00CC6150">
              <w:t>0.025(0.03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D89E5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25[-0.035-0.084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10FFA98" w14:textId="77777777" w:rsidR="00DD61BF" w:rsidRPr="00CC6150" w:rsidRDefault="00DD61BF" w:rsidP="00EF54DB">
            <w:pPr>
              <w:jc w:val="both"/>
            </w:pPr>
            <w:r w:rsidRPr="00CC6150">
              <w:t>0.4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D0D8259" w14:textId="77777777" w:rsidR="00DD61BF" w:rsidRPr="00CC6150" w:rsidRDefault="00DD61BF" w:rsidP="00EF54DB">
            <w:pPr>
              <w:jc w:val="both"/>
            </w:pPr>
            <w:r>
              <w:t>0.626</w:t>
            </w:r>
          </w:p>
        </w:tc>
      </w:tr>
      <w:tr w:rsidR="00DD61BF" w:rsidRPr="00CC6150" w14:paraId="02E2949E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06A63839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1C78626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72366C" w14:textId="77777777" w:rsidR="00DD61BF" w:rsidRPr="00CC6150" w:rsidRDefault="00DD61BF" w:rsidP="00EF54DB">
            <w:pPr>
              <w:jc w:val="both"/>
            </w:pPr>
            <w:r w:rsidRPr="00CC6150">
              <w:t>0.079(0.03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A62D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82[0.021-0.138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59D71F" w14:textId="77777777" w:rsidR="00DD61BF" w:rsidRPr="00CC6150" w:rsidRDefault="00DD61BF" w:rsidP="00EF54DB">
            <w:pPr>
              <w:jc w:val="both"/>
            </w:pPr>
            <w:r w:rsidRPr="00CC6150">
              <w:t>0.025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4C9ECB1A" w14:textId="77777777" w:rsidR="00DD61BF" w:rsidRPr="00CC6150" w:rsidRDefault="00DD61BF" w:rsidP="00EF54DB">
            <w:pPr>
              <w:jc w:val="both"/>
            </w:pPr>
            <w:r>
              <w:t>0.075</w:t>
            </w:r>
          </w:p>
        </w:tc>
      </w:tr>
      <w:tr w:rsidR="00DD61BF" w:rsidRPr="00CC6150" w14:paraId="241EA1C3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496C21A7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453DC9C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432E74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0.391(0.02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9F38E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  <w:color w:val="000000"/>
              </w:rPr>
              <w:t>1.478[0.344-0.439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1E15924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7D2589A6" w14:textId="77777777" w:rsidR="00DD61BF" w:rsidRPr="0069091E" w:rsidRDefault="00DD61BF" w:rsidP="00EF54DB">
            <w:pPr>
              <w:jc w:val="both"/>
              <w:rPr>
                <w:b/>
                <w:bCs/>
              </w:rPr>
            </w:pPr>
            <w:r w:rsidRPr="0069091E">
              <w:rPr>
                <w:b/>
                <w:bCs/>
              </w:rPr>
              <w:t>&lt;0.001***</w:t>
            </w:r>
          </w:p>
        </w:tc>
      </w:tr>
      <w:tr w:rsidR="00DD61BF" w:rsidRPr="00CC6150" w14:paraId="2A8BD912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46308471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4E55AB48" w14:textId="77777777" w:rsidR="00DD61BF" w:rsidRPr="00CC6150" w:rsidRDefault="00DD61BF" w:rsidP="00EF54DB">
            <w:pPr>
              <w:jc w:val="both"/>
            </w:pPr>
            <w:r w:rsidRPr="00CC6150">
              <w:t>PTSD PRS*</w:t>
            </w:r>
            <w:proofErr w:type="spellStart"/>
            <w:r w:rsidRPr="00CC6150">
              <w:t>Alc</w:t>
            </w:r>
            <w:proofErr w:type="spellEnd"/>
            <w:r w:rsidRPr="00CC6150">
              <w:t xml:space="preserve"> P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98C6E4" w14:textId="77777777" w:rsidR="00DD61BF" w:rsidRPr="00CC6150" w:rsidRDefault="00DD61BF" w:rsidP="00EF54DB">
            <w:pPr>
              <w:jc w:val="both"/>
            </w:pPr>
            <w:r w:rsidRPr="00CC6150">
              <w:t>0.001(0.03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FB95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01[-0.059-0.06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24A6C68" w14:textId="77777777" w:rsidR="00DD61BF" w:rsidRPr="00CC6150" w:rsidRDefault="00DD61BF" w:rsidP="00EF54DB">
            <w:pPr>
              <w:jc w:val="both"/>
            </w:pPr>
            <w:r w:rsidRPr="00CC6150">
              <w:t>0.9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6C2D8D1F" w14:textId="77777777" w:rsidR="00DD61BF" w:rsidRPr="00CC6150" w:rsidRDefault="00DD61BF" w:rsidP="00EF54DB">
            <w:pPr>
              <w:jc w:val="both"/>
            </w:pPr>
            <w:r>
              <w:t>0.977</w:t>
            </w:r>
          </w:p>
        </w:tc>
      </w:tr>
      <w:tr w:rsidR="00DD61BF" w:rsidRPr="00CC6150" w14:paraId="2A3F23BB" w14:textId="77777777" w:rsidTr="00DD61BF">
        <w:tc>
          <w:tcPr>
            <w:tcW w:w="1421" w:type="dxa"/>
            <w:tcBorders>
              <w:top w:val="nil"/>
              <w:bottom w:val="nil"/>
              <w:right w:val="nil"/>
            </w:tcBorders>
          </w:tcPr>
          <w:p w14:paraId="5213564A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4AE22B0D" w14:textId="77777777" w:rsidR="00DD61BF" w:rsidRPr="00CC6150" w:rsidRDefault="00DD61BF" w:rsidP="00EF54DB">
            <w:pPr>
              <w:jc w:val="both"/>
            </w:pPr>
            <w:r w:rsidRPr="00CC6150">
              <w:t>PTSD PRS*alcohol depende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9A6737" w14:textId="77777777" w:rsidR="00DD61BF" w:rsidRPr="00CC6150" w:rsidRDefault="00DD61BF" w:rsidP="00EF54DB">
            <w:pPr>
              <w:jc w:val="both"/>
            </w:pPr>
            <w:r w:rsidRPr="00CC6150">
              <w:t>0.042(0.03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8C7B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1.043[-0.010-0.093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DF85348" w14:textId="77777777" w:rsidR="00DD61BF" w:rsidRPr="00CC6150" w:rsidRDefault="00DD61BF" w:rsidP="00EF54DB">
            <w:pPr>
              <w:jc w:val="both"/>
            </w:pPr>
            <w:r w:rsidRPr="00CC6150">
              <w:t>0.1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A9FA9BB" w14:textId="77777777" w:rsidR="00DD61BF" w:rsidRPr="00CC6150" w:rsidRDefault="00DD61BF" w:rsidP="00EF54DB">
            <w:pPr>
              <w:jc w:val="both"/>
            </w:pPr>
            <w:r>
              <w:t>0.320</w:t>
            </w:r>
          </w:p>
        </w:tc>
      </w:tr>
      <w:tr w:rsidR="00DD61BF" w:rsidRPr="00CC6150" w14:paraId="25A558C4" w14:textId="77777777" w:rsidTr="00DD61BF">
        <w:tc>
          <w:tcPr>
            <w:tcW w:w="1421" w:type="dxa"/>
            <w:tcBorders>
              <w:top w:val="nil"/>
              <w:right w:val="nil"/>
            </w:tcBorders>
          </w:tcPr>
          <w:p w14:paraId="534A8AA2" w14:textId="77777777" w:rsidR="00DD61BF" w:rsidRPr="00CC6150" w:rsidRDefault="00DD61BF" w:rsidP="00EF54DB">
            <w:pPr>
              <w:jc w:val="both"/>
            </w:pPr>
          </w:p>
        </w:tc>
        <w:tc>
          <w:tcPr>
            <w:tcW w:w="2795" w:type="dxa"/>
            <w:tcBorders>
              <w:top w:val="nil"/>
              <w:left w:val="nil"/>
              <w:right w:val="nil"/>
            </w:tcBorders>
          </w:tcPr>
          <w:p w14:paraId="6DB5508D" w14:textId="77777777" w:rsidR="00DD61BF" w:rsidRPr="00CC6150" w:rsidRDefault="00DD61BF" w:rsidP="00EF54DB">
            <w:pPr>
              <w:jc w:val="both"/>
            </w:pPr>
            <w:proofErr w:type="spellStart"/>
            <w:r w:rsidRPr="00CC6150">
              <w:t>Alc</w:t>
            </w:r>
            <w:proofErr w:type="spellEnd"/>
            <w:r w:rsidRPr="00CC6150">
              <w:t xml:space="preserve"> PRS*alcohol dependence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5FE01A0C" w14:textId="77777777" w:rsidR="00DD61BF" w:rsidRPr="00CC6150" w:rsidRDefault="00DD61BF" w:rsidP="00EF54DB">
            <w:pPr>
              <w:jc w:val="both"/>
            </w:pPr>
            <w:r w:rsidRPr="00CC6150">
              <w:t>-0.007(0.025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33541CB2" w14:textId="77777777" w:rsidR="00DD61BF" w:rsidRPr="00CC6150" w:rsidRDefault="00DD61BF" w:rsidP="00EF54DB">
            <w:pPr>
              <w:jc w:val="both"/>
            </w:pPr>
            <w:r w:rsidRPr="00CC6150">
              <w:rPr>
                <w:color w:val="000000"/>
              </w:rPr>
              <w:t>0.993[-0.048-0.034]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3CDDA671" w14:textId="77777777" w:rsidR="00DD61BF" w:rsidRPr="00CC6150" w:rsidRDefault="00DD61BF" w:rsidP="00EF54DB">
            <w:pPr>
              <w:jc w:val="both"/>
            </w:pPr>
            <w:r w:rsidRPr="00CC6150">
              <w:t>0.774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1E47055C" w14:textId="77777777" w:rsidR="00DD61BF" w:rsidRPr="00CC6150" w:rsidRDefault="00DD61BF" w:rsidP="00EF54DB">
            <w:pPr>
              <w:jc w:val="both"/>
            </w:pPr>
            <w:r>
              <w:t>0.811</w:t>
            </w:r>
          </w:p>
        </w:tc>
      </w:tr>
    </w:tbl>
    <w:p w14:paraId="534B0F79" w14:textId="77777777" w:rsidR="00DD61BF" w:rsidRPr="00625039" w:rsidRDefault="00DD61BF" w:rsidP="00DD61BF">
      <w:pPr>
        <w:jc w:val="both"/>
      </w:pPr>
    </w:p>
    <w:p w14:paraId="120EDE7F" w14:textId="70700576" w:rsidR="00DD61BF" w:rsidRPr="00DD61BF" w:rsidRDefault="00DD61BF" w:rsidP="00DD61BF">
      <w:pPr>
        <w:jc w:val="both"/>
        <w:sectPr w:rsidR="00DD61BF" w:rsidRPr="00DD61BF" w:rsidSect="006918F2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rPr>
          <w:b/>
          <w:bCs/>
        </w:rPr>
        <w:t xml:space="preserve">Note: Bolded are significant associations that </w:t>
      </w:r>
      <w:r w:rsidRPr="006311DF">
        <w:rPr>
          <w:b/>
          <w:bCs/>
        </w:rPr>
        <w:t xml:space="preserve">remained significant after adjusting p-values for multiple testing using the </w:t>
      </w:r>
      <w:proofErr w:type="spellStart"/>
      <w:r w:rsidRPr="006311DF">
        <w:rPr>
          <w:b/>
          <w:bCs/>
        </w:rPr>
        <w:t>Benjamini</w:t>
      </w:r>
      <w:proofErr w:type="spellEnd"/>
      <w:r w:rsidRPr="006311DF">
        <w:rPr>
          <w:b/>
          <w:bCs/>
        </w:rPr>
        <w:t>-Hochberg procedure</w:t>
      </w:r>
      <w:r>
        <w:rPr>
          <w:b/>
          <w:bCs/>
        </w:rPr>
        <w:t>.</w:t>
      </w:r>
      <w:r>
        <w:t xml:space="preserve"> Sex, age, principal components, genotype array, and cross-term covariate interactions were included as covariates. All variables were modeled </w:t>
      </w:r>
      <w:proofErr w:type="gramStart"/>
      <w:r>
        <w:t>simultaneously.*</w:t>
      </w:r>
      <w:proofErr w:type="gramEnd"/>
      <w:r>
        <w:t>p&lt;0.05; **p&lt;0.01; ***p&lt;0.001.</w:t>
      </w:r>
    </w:p>
    <w:p w14:paraId="5F7A6DFA" w14:textId="77777777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>Supplemental Table 11. Main and interaction effects of MVP-PTSD PRS and sex on DSM-IV PTSD and substance dependence in COGA stratified by EA and AA ancestry.</w:t>
      </w:r>
    </w:p>
    <w:tbl>
      <w:tblPr>
        <w:tblStyle w:val="TableGrid"/>
        <w:tblW w:w="14845" w:type="dxa"/>
        <w:tblInd w:w="-1340" w:type="dxa"/>
        <w:tblLayout w:type="fixed"/>
        <w:tblLook w:val="04A0" w:firstRow="1" w:lastRow="0" w:firstColumn="1" w:lastColumn="0" w:noHBand="0" w:noVBand="1"/>
      </w:tblPr>
      <w:tblGrid>
        <w:gridCol w:w="1343"/>
        <w:gridCol w:w="1497"/>
        <w:gridCol w:w="1565"/>
        <w:gridCol w:w="2191"/>
        <w:gridCol w:w="986"/>
        <w:gridCol w:w="1150"/>
        <w:gridCol w:w="1613"/>
        <w:gridCol w:w="2340"/>
        <w:gridCol w:w="990"/>
        <w:gridCol w:w="1170"/>
      </w:tblGrid>
      <w:tr w:rsidR="00DD61BF" w14:paraId="41BA0692" w14:textId="77777777" w:rsidTr="00EF54DB">
        <w:tc>
          <w:tcPr>
            <w:tcW w:w="2840" w:type="dxa"/>
            <w:gridSpan w:val="2"/>
          </w:tcPr>
          <w:p w14:paraId="76D9EBDE" w14:textId="77777777" w:rsidR="00DD61BF" w:rsidRDefault="00DD61BF" w:rsidP="00EF54DB">
            <w:pPr>
              <w:jc w:val="both"/>
              <w:rPr>
                <w:b/>
                <w:bCs/>
              </w:rPr>
            </w:pPr>
          </w:p>
        </w:tc>
        <w:tc>
          <w:tcPr>
            <w:tcW w:w="5892" w:type="dxa"/>
            <w:gridSpan w:val="4"/>
          </w:tcPr>
          <w:p w14:paraId="213A964A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6113" w:type="dxa"/>
            <w:gridSpan w:val="4"/>
          </w:tcPr>
          <w:p w14:paraId="5FA46B6C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</w:tr>
      <w:tr w:rsidR="00DD61BF" w14:paraId="08EFE236" w14:textId="77777777" w:rsidTr="00EF54DB">
        <w:tc>
          <w:tcPr>
            <w:tcW w:w="1343" w:type="dxa"/>
            <w:tcBorders>
              <w:right w:val="nil"/>
            </w:tcBorders>
          </w:tcPr>
          <w:p w14:paraId="189ADDF1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utcome variables</w:t>
            </w:r>
          </w:p>
        </w:tc>
        <w:tc>
          <w:tcPr>
            <w:tcW w:w="1497" w:type="dxa"/>
            <w:tcBorders>
              <w:left w:val="nil"/>
            </w:tcBorders>
          </w:tcPr>
          <w:p w14:paraId="0841244C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planatory variables</w:t>
            </w:r>
          </w:p>
        </w:tc>
        <w:tc>
          <w:tcPr>
            <w:tcW w:w="1565" w:type="dxa"/>
            <w:tcBorders>
              <w:right w:val="nil"/>
            </w:tcBorders>
          </w:tcPr>
          <w:p w14:paraId="461A1E7F" w14:textId="77777777" w:rsidR="00DD61BF" w:rsidRDefault="00DD61BF" w:rsidP="00EF54DB">
            <w:pPr>
              <w:jc w:val="both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Beta(</w:t>
            </w:r>
            <w:proofErr w:type="gramEnd"/>
            <w:r>
              <w:rPr>
                <w:b/>
                <w:bCs/>
              </w:rPr>
              <w:t>S.E.)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14:paraId="7310D263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 [CI95%]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7642184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150" w:type="dxa"/>
            <w:tcBorders>
              <w:left w:val="nil"/>
            </w:tcBorders>
          </w:tcPr>
          <w:p w14:paraId="0766A10B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djusted p-value</w:t>
            </w:r>
          </w:p>
        </w:tc>
        <w:tc>
          <w:tcPr>
            <w:tcW w:w="1613" w:type="dxa"/>
            <w:tcBorders>
              <w:right w:val="nil"/>
            </w:tcBorders>
          </w:tcPr>
          <w:p w14:paraId="073CDF8B" w14:textId="77777777" w:rsidR="00DD61BF" w:rsidRDefault="00DD61BF" w:rsidP="00EF54DB">
            <w:pPr>
              <w:jc w:val="both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Beta(</w:t>
            </w:r>
            <w:proofErr w:type="gramEnd"/>
            <w:r>
              <w:rPr>
                <w:b/>
                <w:bCs/>
              </w:rPr>
              <w:t>S.E.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55881FB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 [CI95%]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F7F53A5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170" w:type="dxa"/>
            <w:tcBorders>
              <w:left w:val="nil"/>
            </w:tcBorders>
          </w:tcPr>
          <w:p w14:paraId="02B8DC81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djusted p-value</w:t>
            </w:r>
          </w:p>
        </w:tc>
      </w:tr>
      <w:tr w:rsidR="00DD61BF" w14:paraId="4070643E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75C5DE93" w14:textId="77777777" w:rsidR="00DD61BF" w:rsidRPr="008707C3" w:rsidRDefault="00DD61BF" w:rsidP="00EF54DB">
            <w:pPr>
              <w:jc w:val="both"/>
            </w:pPr>
            <w:r w:rsidRPr="008707C3">
              <w:t>PTSD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42F89DA3" w14:textId="77777777" w:rsidR="00DD61BF" w:rsidRPr="008707C3" w:rsidRDefault="00DD61BF" w:rsidP="00EF54DB">
            <w:pPr>
              <w:jc w:val="both"/>
            </w:pP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56C444AA" w14:textId="77777777" w:rsidR="00DD61BF" w:rsidRPr="008707C3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428B0E6A" w14:textId="77777777" w:rsidR="00DD61BF" w:rsidRPr="008707C3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6BB4DE7C" w14:textId="77777777" w:rsidR="00DD61BF" w:rsidRPr="008707C3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14C81D0E" w14:textId="77777777" w:rsidR="00DD61BF" w:rsidRPr="008707C3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5C0F6C0A" w14:textId="77777777" w:rsidR="00DD61BF" w:rsidRPr="008707C3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6B0A02F" w14:textId="77777777" w:rsidR="00DD61BF" w:rsidRPr="008707C3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50FE2222" w14:textId="77777777" w:rsidR="00DD61BF" w:rsidRPr="008707C3" w:rsidRDefault="00DD61BF" w:rsidP="00EF54DB">
            <w:pPr>
              <w:jc w:val="both"/>
            </w:pPr>
          </w:p>
        </w:tc>
      </w:tr>
      <w:tr w:rsidR="00DD61BF" w14:paraId="6186BA8D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32C27BF6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6A1A533F" w14:textId="77777777" w:rsidR="00DD61BF" w:rsidRPr="0004394B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0EF891A6" w14:textId="77777777" w:rsidR="00DD61BF" w:rsidRPr="0004394B" w:rsidRDefault="00DD61BF" w:rsidP="00EF54DB">
            <w:pPr>
              <w:jc w:val="both"/>
            </w:pPr>
            <w:r>
              <w:t>0.069(0.03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70F84726" w14:textId="77777777" w:rsidR="00DD61BF" w:rsidRPr="008B736B" w:rsidRDefault="00DD61BF" w:rsidP="00EF54DB">
            <w:pPr>
              <w:jc w:val="both"/>
            </w:pPr>
            <w:r>
              <w:t>1.071[1.006-1.141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CE5F55" w14:textId="77777777" w:rsidR="00DD61BF" w:rsidRPr="0004394B" w:rsidRDefault="00DD61BF" w:rsidP="00EF54DB">
            <w:pPr>
              <w:jc w:val="both"/>
            </w:pPr>
            <w:r>
              <w:t>0.0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B2C3AB0" w14:textId="77777777" w:rsidR="00DD61BF" w:rsidRDefault="00DD61BF" w:rsidP="00EF54DB">
            <w:pPr>
              <w:jc w:val="both"/>
            </w:pPr>
            <w:r>
              <w:t>0.315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AD440B0" w14:textId="77777777" w:rsidR="00DD61BF" w:rsidRPr="008707C3" w:rsidRDefault="00DD61BF" w:rsidP="00EF54DB">
            <w:pPr>
              <w:jc w:val="both"/>
            </w:pPr>
            <w:r>
              <w:t>0.010(0.16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C2761C" w14:textId="77777777" w:rsidR="00DD61BF" w:rsidRPr="008707C3" w:rsidRDefault="00DD61BF" w:rsidP="00EF54DB">
            <w:pPr>
              <w:jc w:val="both"/>
            </w:pPr>
            <w:r>
              <w:t>1.010[0.774-1.31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39BF4E" w14:textId="77777777" w:rsidR="00DD61BF" w:rsidRPr="008707C3" w:rsidRDefault="00DD61BF" w:rsidP="00EF54DB">
            <w:pPr>
              <w:jc w:val="both"/>
            </w:pPr>
            <w:r>
              <w:t>0.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86CD07A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0380618E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08AF9216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528407D2" w14:textId="77777777" w:rsidR="00DD61BF" w:rsidRPr="0004394B" w:rsidRDefault="00DD61BF" w:rsidP="00EF54DB">
            <w:pPr>
              <w:jc w:val="both"/>
            </w:pPr>
            <w:r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2E2CD51D" w14:textId="77777777" w:rsidR="00DD61BF" w:rsidRPr="0004394B" w:rsidRDefault="00DD61BF" w:rsidP="00EF54DB">
            <w:pPr>
              <w:jc w:val="both"/>
            </w:pPr>
            <w:r>
              <w:t>0.315(0.23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8F87A80" w14:textId="77777777" w:rsidR="00DD61BF" w:rsidRPr="008B736B" w:rsidRDefault="00DD61BF" w:rsidP="00EF54DB">
            <w:pPr>
              <w:jc w:val="both"/>
            </w:pPr>
            <w:r>
              <w:t>1.370[0.935-2.00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F80467C" w14:textId="77777777" w:rsidR="00DD61BF" w:rsidRPr="0004394B" w:rsidRDefault="00DD61BF" w:rsidP="00EF54DB">
            <w:pPr>
              <w:jc w:val="both"/>
            </w:pPr>
            <w:r>
              <w:t>0.1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71CCF8D" w14:textId="77777777" w:rsidR="00DD61BF" w:rsidRDefault="00DD61BF" w:rsidP="00EF54DB">
            <w:pPr>
              <w:jc w:val="both"/>
            </w:pPr>
            <w:r>
              <w:t>0.559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67531928" w14:textId="77777777" w:rsidR="00DD61BF" w:rsidRPr="008707C3" w:rsidRDefault="00DD61BF" w:rsidP="00EF54DB">
            <w:pPr>
              <w:jc w:val="both"/>
            </w:pPr>
            <w:r>
              <w:t>0.130(2.4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F8F190" w14:textId="77777777" w:rsidR="00DD61BF" w:rsidRPr="008707C3" w:rsidRDefault="00DD61BF" w:rsidP="00EF54DB">
            <w:pPr>
              <w:jc w:val="both"/>
            </w:pPr>
            <w:r>
              <w:t>1.138[0.020-64.07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581FF1" w14:textId="77777777" w:rsidR="00DD61BF" w:rsidRPr="008707C3" w:rsidRDefault="00DD61BF" w:rsidP="00EF54DB">
            <w:pPr>
              <w:jc w:val="both"/>
            </w:pPr>
            <w:r>
              <w:t>0.9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5CE397D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75FCA614" w14:textId="77777777" w:rsidTr="00EF54DB">
        <w:tc>
          <w:tcPr>
            <w:tcW w:w="1343" w:type="dxa"/>
            <w:tcBorders>
              <w:top w:val="nil"/>
              <w:right w:val="nil"/>
            </w:tcBorders>
          </w:tcPr>
          <w:p w14:paraId="6F2B42D9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</w:tcBorders>
          </w:tcPr>
          <w:p w14:paraId="69B07CDC" w14:textId="77777777" w:rsidR="00DD61BF" w:rsidRPr="008707C3" w:rsidRDefault="00DD61BF" w:rsidP="00EF54DB">
            <w:pPr>
              <w:jc w:val="both"/>
            </w:pPr>
            <w:r>
              <w:t>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32B2F1D8" w14:textId="77777777" w:rsidR="00DD61BF" w:rsidRDefault="00DD61BF" w:rsidP="00EF54DB">
            <w:pPr>
              <w:jc w:val="both"/>
            </w:pPr>
            <w:r>
              <w:t>0.086(0.240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15F4B0DB" w14:textId="77777777" w:rsidR="00DD61BF" w:rsidRPr="008707C3" w:rsidRDefault="00DD61BF" w:rsidP="00EF54DB">
            <w:pPr>
              <w:jc w:val="both"/>
            </w:pPr>
            <w:r>
              <w:t>1.089[0.734-1.619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67317CAD" w14:textId="77777777" w:rsidR="00DD61BF" w:rsidRPr="008707C3" w:rsidRDefault="00DD61BF" w:rsidP="00EF54DB">
            <w:pPr>
              <w:jc w:val="both"/>
            </w:pPr>
            <w:r>
              <w:t>0.719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7088DEBF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4DD646CA" w14:textId="77777777" w:rsidR="00DD61BF" w:rsidRPr="008707C3" w:rsidRDefault="00DD61BF" w:rsidP="00EF54DB">
            <w:pPr>
              <w:jc w:val="both"/>
            </w:pPr>
            <w:r>
              <w:t>0.033(2.667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30668189" w14:textId="77777777" w:rsidR="00DD61BF" w:rsidRPr="008707C3" w:rsidRDefault="00DD61BF" w:rsidP="00EF54DB">
            <w:pPr>
              <w:jc w:val="both"/>
            </w:pPr>
            <w:r>
              <w:t>1.033[0.012-83.179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784298D" w14:textId="77777777" w:rsidR="00DD61BF" w:rsidRPr="008707C3" w:rsidRDefault="00DD61BF" w:rsidP="00EF54DB">
            <w:pPr>
              <w:jc w:val="both"/>
            </w:pPr>
            <w:r>
              <w:t>0.975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543AFCAF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73F76610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787C4BAB" w14:textId="77777777" w:rsidR="00DD61BF" w:rsidRDefault="00DD61BF" w:rsidP="00EF54DB">
            <w:pPr>
              <w:jc w:val="both"/>
            </w:pPr>
            <w:r>
              <w:t>Alcohol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536FC972" w14:textId="77777777" w:rsidR="00DD61BF" w:rsidRDefault="00DD61BF" w:rsidP="00EF54DB">
            <w:pPr>
              <w:jc w:val="both"/>
            </w:pP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028FEAAB" w14:textId="77777777" w:rsidR="00DD61BF" w:rsidRPr="008707C3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62A43D6" w14:textId="77777777" w:rsidR="00DD61BF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7E795EE7" w14:textId="77777777" w:rsidR="00DD61BF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113AC5EC" w14:textId="77777777" w:rsidR="00DD61BF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6C7A7E8" w14:textId="77777777" w:rsidR="00DD61BF" w:rsidRPr="008707C3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4813977" w14:textId="77777777" w:rsidR="00DD61BF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6C8636F6" w14:textId="77777777" w:rsidR="00DD61BF" w:rsidRDefault="00DD61BF" w:rsidP="00EF54DB">
            <w:pPr>
              <w:jc w:val="both"/>
            </w:pPr>
          </w:p>
        </w:tc>
      </w:tr>
      <w:tr w:rsidR="00DD61BF" w14:paraId="5632ADFA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751366D3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045CA5F7" w14:textId="77777777" w:rsidR="00DD61BF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157AB33" w14:textId="77777777" w:rsidR="00DD61BF" w:rsidRDefault="00DD61BF" w:rsidP="00EF54DB">
            <w:pPr>
              <w:jc w:val="both"/>
            </w:pPr>
            <w:r>
              <w:t>0.025(0.02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B4FC5C1" w14:textId="77777777" w:rsidR="00DD61BF" w:rsidRPr="008707C3" w:rsidRDefault="00DD61BF" w:rsidP="00EF54DB">
            <w:pPr>
              <w:jc w:val="both"/>
            </w:pPr>
            <w:r>
              <w:t>1.025[0.982-1.071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624B43" w14:textId="77777777" w:rsidR="00DD61BF" w:rsidRDefault="00DD61BF" w:rsidP="00EF54DB">
            <w:pPr>
              <w:jc w:val="both"/>
            </w:pPr>
            <w:r>
              <w:t>0.3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BEE347D" w14:textId="77777777" w:rsidR="00DD61BF" w:rsidRDefault="00DD61BF" w:rsidP="00EF54DB">
            <w:pPr>
              <w:jc w:val="both"/>
            </w:pPr>
            <w:r>
              <w:t>0.933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6C606F82" w14:textId="77777777" w:rsidR="00DD61BF" w:rsidRDefault="00DD61BF" w:rsidP="00EF54DB">
            <w:pPr>
              <w:jc w:val="both"/>
            </w:pPr>
            <w:r>
              <w:t>0.087(0.1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A2AEBC" w14:textId="77777777" w:rsidR="00DD61BF" w:rsidRPr="008707C3" w:rsidRDefault="00DD61BF" w:rsidP="00EF54DB">
            <w:pPr>
              <w:jc w:val="both"/>
            </w:pPr>
            <w:r>
              <w:t>1.090[0.866-1.37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163A56" w14:textId="77777777" w:rsidR="00DD61BF" w:rsidRDefault="00DD61BF" w:rsidP="00EF54DB">
            <w:pPr>
              <w:jc w:val="both"/>
            </w:pPr>
            <w:r>
              <w:t>0.5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5C8DF7E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10FBEC31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71493B6A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21794B6B" w14:textId="77777777" w:rsidR="00DD61BF" w:rsidRDefault="00DD61BF" w:rsidP="00EF54DB">
            <w:pPr>
              <w:jc w:val="both"/>
            </w:pPr>
            <w:r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454F0FBA" w14:textId="77777777" w:rsidR="00DD61BF" w:rsidRDefault="00DD61BF" w:rsidP="00EF54DB">
            <w:pPr>
              <w:jc w:val="both"/>
            </w:pPr>
            <w:r>
              <w:t>-0.102(0.17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51B33D5" w14:textId="77777777" w:rsidR="00DD61BF" w:rsidRPr="008707C3" w:rsidRDefault="00DD61BF" w:rsidP="00EF54DB">
            <w:pPr>
              <w:jc w:val="both"/>
            </w:pPr>
            <w:r>
              <w:t>0.903[0.673-1.21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A01D02" w14:textId="77777777" w:rsidR="00DD61BF" w:rsidRDefault="00DD61BF" w:rsidP="00EF54DB">
            <w:pPr>
              <w:jc w:val="both"/>
            </w:pPr>
            <w:r>
              <w:t>0.5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C85E37E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77525B9" w14:textId="77777777" w:rsidR="00DD61BF" w:rsidRDefault="00DD61BF" w:rsidP="00EF54DB">
            <w:pPr>
              <w:jc w:val="both"/>
            </w:pPr>
            <w:r>
              <w:t>-0.243(2.6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3518F3" w14:textId="77777777" w:rsidR="00DD61BF" w:rsidRPr="008707C3" w:rsidRDefault="00DD61BF" w:rsidP="00EF54DB">
            <w:pPr>
              <w:jc w:val="both"/>
            </w:pPr>
            <w:r>
              <w:t>0.784[0.009-65.07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0B0E19" w14:textId="77777777" w:rsidR="00DD61BF" w:rsidRDefault="00DD61BF" w:rsidP="00EF54DB">
            <w:pPr>
              <w:jc w:val="both"/>
            </w:pPr>
            <w:r>
              <w:t>0.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728BD89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291BB917" w14:textId="77777777" w:rsidTr="00EF54DB">
        <w:tc>
          <w:tcPr>
            <w:tcW w:w="1343" w:type="dxa"/>
            <w:tcBorders>
              <w:top w:val="nil"/>
              <w:right w:val="nil"/>
            </w:tcBorders>
          </w:tcPr>
          <w:p w14:paraId="2BA0C8DA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</w:tcBorders>
          </w:tcPr>
          <w:p w14:paraId="52461DC0" w14:textId="77777777" w:rsidR="00DD61BF" w:rsidRPr="008707C3" w:rsidRDefault="00DD61BF" w:rsidP="00EF54DB">
            <w:pPr>
              <w:jc w:val="both"/>
            </w:pPr>
            <w:r>
              <w:t>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66F01E52" w14:textId="77777777" w:rsidR="00DD61BF" w:rsidRPr="008707C3" w:rsidRDefault="00DD61BF" w:rsidP="00EF54DB">
            <w:pPr>
              <w:jc w:val="both"/>
            </w:pPr>
            <w:r>
              <w:t>0.076(0.182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24C82C3F" w14:textId="77777777" w:rsidR="00DD61BF" w:rsidRPr="008707C3" w:rsidRDefault="00DD61BF" w:rsidP="00EF54DB">
            <w:pPr>
              <w:jc w:val="both"/>
            </w:pPr>
            <w:r>
              <w:t>1.078[0.800-1.456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2E563B6A" w14:textId="77777777" w:rsidR="00DD61BF" w:rsidRPr="008707C3" w:rsidRDefault="00DD61BF" w:rsidP="00EF54DB">
            <w:pPr>
              <w:jc w:val="both"/>
            </w:pPr>
            <w:r>
              <w:t>0.674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3D3212C5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4506F16C" w14:textId="77777777" w:rsidR="00DD61BF" w:rsidRPr="008707C3" w:rsidRDefault="00DD61BF" w:rsidP="00EF54DB">
            <w:pPr>
              <w:jc w:val="both"/>
            </w:pPr>
            <w:r>
              <w:t>0.031(2.926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36689E9E" w14:textId="77777777" w:rsidR="00DD61BF" w:rsidRPr="008707C3" w:rsidRDefault="00DD61BF" w:rsidP="00EF54DB">
            <w:pPr>
              <w:jc w:val="both"/>
            </w:pPr>
            <w:r>
              <w:t>1.031[0.008-127.103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699D9D4" w14:textId="77777777" w:rsidR="00DD61BF" w:rsidRPr="008707C3" w:rsidRDefault="00DD61BF" w:rsidP="00EF54DB">
            <w:pPr>
              <w:jc w:val="both"/>
            </w:pPr>
            <w:r>
              <w:t>0.991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37469054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792ED790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27986147" w14:textId="77777777" w:rsidR="00DD61BF" w:rsidRPr="0004394B" w:rsidRDefault="00DD61BF" w:rsidP="00EF54DB">
            <w:pPr>
              <w:jc w:val="both"/>
            </w:pPr>
            <w:r>
              <w:t>Cannabis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1BD8A3EE" w14:textId="77777777" w:rsidR="00DD61BF" w:rsidRPr="0004394B" w:rsidRDefault="00DD61BF" w:rsidP="00EF54DB">
            <w:pPr>
              <w:jc w:val="both"/>
            </w:pP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6115B1B5" w14:textId="77777777" w:rsidR="00DD61BF" w:rsidRPr="008B736B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84F5B33" w14:textId="77777777" w:rsidR="00DD61BF" w:rsidRPr="0004394B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376A8354" w14:textId="77777777" w:rsidR="00DD61BF" w:rsidRPr="008707C3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0C3CF227" w14:textId="77777777" w:rsidR="00DD61BF" w:rsidRPr="008707C3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9228455" w14:textId="77777777" w:rsidR="00DD61BF" w:rsidRPr="008707C3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C3B7344" w14:textId="77777777" w:rsidR="00DD61BF" w:rsidRPr="008707C3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6FC1CEFE" w14:textId="77777777" w:rsidR="00DD61BF" w:rsidRPr="008707C3" w:rsidRDefault="00DD61BF" w:rsidP="00EF54DB">
            <w:pPr>
              <w:jc w:val="both"/>
            </w:pPr>
          </w:p>
        </w:tc>
      </w:tr>
      <w:tr w:rsidR="00DD61BF" w14:paraId="5ECA77AE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1510A1BB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3A19447F" w14:textId="77777777" w:rsidR="00DD61BF" w:rsidRPr="0004394B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6659380" w14:textId="77777777" w:rsidR="00DD61BF" w:rsidRPr="0004394B" w:rsidRDefault="00DD61BF" w:rsidP="00EF54DB">
            <w:pPr>
              <w:jc w:val="both"/>
            </w:pPr>
            <w:r>
              <w:t>0.044(0.02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31D88DC3" w14:textId="77777777" w:rsidR="00DD61BF" w:rsidRPr="008B736B" w:rsidRDefault="00DD61BF" w:rsidP="00EF54DB">
            <w:pPr>
              <w:jc w:val="both"/>
            </w:pPr>
            <w:r>
              <w:t>1.044[0.997-1.09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C339D8" w14:textId="77777777" w:rsidR="00DD61BF" w:rsidRPr="0004394B" w:rsidRDefault="00DD61BF" w:rsidP="00EF54DB">
            <w:pPr>
              <w:jc w:val="both"/>
            </w:pPr>
            <w:r>
              <w:t>0.1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B8F02A9" w14:textId="77777777" w:rsidR="00DD61BF" w:rsidRDefault="00DD61BF" w:rsidP="00EF54DB">
            <w:pPr>
              <w:jc w:val="both"/>
            </w:pPr>
            <w:r>
              <w:t>0.472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6865FC83" w14:textId="77777777" w:rsidR="00DD61BF" w:rsidRPr="008707C3" w:rsidRDefault="00DD61BF" w:rsidP="00EF54DB">
            <w:pPr>
              <w:jc w:val="both"/>
            </w:pPr>
            <w:r>
              <w:t>0.053(0.16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9515D1" w14:textId="77777777" w:rsidR="00DD61BF" w:rsidRPr="008707C3" w:rsidRDefault="00DD61BF" w:rsidP="00EF54DB">
            <w:pPr>
              <w:jc w:val="both"/>
            </w:pPr>
            <w:r>
              <w:t>1.054[0.801-1.38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72BFCE" w14:textId="77777777" w:rsidR="00DD61BF" w:rsidRPr="008707C3" w:rsidRDefault="00DD61BF" w:rsidP="00EF54DB">
            <w:pPr>
              <w:jc w:val="both"/>
            </w:pPr>
            <w:r>
              <w:t>0.7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A35033F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35DB201E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185E285A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6F3ECBE0" w14:textId="77777777" w:rsidR="00DD61BF" w:rsidRDefault="00DD61BF" w:rsidP="00EF54DB">
            <w:pPr>
              <w:jc w:val="both"/>
            </w:pPr>
            <w:r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57203FA4" w14:textId="77777777" w:rsidR="00DD61BF" w:rsidRDefault="00DD61BF" w:rsidP="00EF54DB">
            <w:pPr>
              <w:jc w:val="both"/>
            </w:pPr>
            <w:r>
              <w:t>-0.163(0.20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B366CBE" w14:textId="77777777" w:rsidR="00DD61BF" w:rsidRPr="008707C3" w:rsidRDefault="00DD61BF" w:rsidP="00EF54DB">
            <w:pPr>
              <w:jc w:val="both"/>
            </w:pPr>
            <w:r>
              <w:t>0.849[0.608-1.18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F679A8" w14:textId="77777777" w:rsidR="00DD61BF" w:rsidRPr="008707C3" w:rsidRDefault="00DD61BF" w:rsidP="00EF54DB">
            <w:pPr>
              <w:jc w:val="both"/>
            </w:pPr>
            <w:r>
              <w:t>0.4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7A60A8F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27EFD256" w14:textId="77777777" w:rsidR="00DD61BF" w:rsidRPr="008707C3" w:rsidRDefault="00DD61BF" w:rsidP="00EF54DB">
            <w:pPr>
              <w:jc w:val="both"/>
            </w:pPr>
            <w:r>
              <w:t>-0.240(2.9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650489" w14:textId="77777777" w:rsidR="00DD61BF" w:rsidRPr="008707C3" w:rsidRDefault="00DD61BF" w:rsidP="00EF54DB">
            <w:pPr>
              <w:jc w:val="both"/>
            </w:pPr>
            <w:r>
              <w:t>0.786[0.006-96.93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6BC6B2" w14:textId="77777777" w:rsidR="00DD61BF" w:rsidRPr="008707C3" w:rsidRDefault="00DD61BF" w:rsidP="00EF54DB">
            <w:pPr>
              <w:jc w:val="both"/>
            </w:pPr>
            <w:r>
              <w:t>0.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DB28D15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63D61B64" w14:textId="77777777" w:rsidTr="00EF54DB">
        <w:tc>
          <w:tcPr>
            <w:tcW w:w="1343" w:type="dxa"/>
            <w:tcBorders>
              <w:top w:val="nil"/>
              <w:right w:val="nil"/>
            </w:tcBorders>
          </w:tcPr>
          <w:p w14:paraId="326BEF4C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</w:tcBorders>
          </w:tcPr>
          <w:p w14:paraId="71C80CA0" w14:textId="77777777" w:rsidR="00DD61BF" w:rsidRDefault="00DD61BF" w:rsidP="00EF54DB">
            <w:pPr>
              <w:jc w:val="both"/>
            </w:pPr>
            <w:r>
              <w:t>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2299440C" w14:textId="77777777" w:rsidR="00DD61BF" w:rsidRDefault="00DD61BF" w:rsidP="00EF54DB">
            <w:pPr>
              <w:jc w:val="both"/>
            </w:pPr>
            <w:r>
              <w:t>0.039(0.204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6CD445D1" w14:textId="77777777" w:rsidR="00DD61BF" w:rsidRPr="008707C3" w:rsidRDefault="00DD61BF" w:rsidP="00EF54DB">
            <w:pPr>
              <w:jc w:val="both"/>
            </w:pPr>
            <w:r>
              <w:t>1.039[0.743-1.456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26874B61" w14:textId="77777777" w:rsidR="00DD61BF" w:rsidRDefault="00DD61BF" w:rsidP="00EF54DB">
            <w:pPr>
              <w:jc w:val="both"/>
            </w:pPr>
            <w:r>
              <w:t>0.848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2F6383CF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17C45F30" w14:textId="77777777" w:rsidR="00DD61BF" w:rsidRDefault="00DD61BF" w:rsidP="00EF54DB">
            <w:pPr>
              <w:jc w:val="both"/>
            </w:pPr>
            <w:r>
              <w:t>0.005(3.185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638476BF" w14:textId="77777777" w:rsidR="00DD61BF" w:rsidRPr="008707C3" w:rsidRDefault="00DD61BF" w:rsidP="00EF54DB">
            <w:pPr>
              <w:jc w:val="both"/>
            </w:pPr>
            <w:r>
              <w:t>1.006[0.005-189.615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BCC7412" w14:textId="77777777" w:rsidR="00DD61BF" w:rsidRDefault="00DD61BF" w:rsidP="00EF54DB">
            <w:pPr>
              <w:jc w:val="both"/>
            </w:pPr>
            <w:r>
              <w:t>0.999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1D8DCBF4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5D2F9200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27E5BDAC" w14:textId="77777777" w:rsidR="00DD61BF" w:rsidRDefault="00DD61BF" w:rsidP="00EF54DB">
            <w:pPr>
              <w:jc w:val="both"/>
            </w:pPr>
            <w:r>
              <w:t>Cocaine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33AA2A01" w14:textId="77777777" w:rsidR="00DD61BF" w:rsidRDefault="00DD61BF" w:rsidP="00EF54DB">
            <w:pPr>
              <w:jc w:val="both"/>
            </w:pP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221A3CE2" w14:textId="77777777" w:rsidR="00DD61BF" w:rsidRPr="008707C3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39E7FBE" w14:textId="77777777" w:rsidR="00DD61BF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52978D77" w14:textId="77777777" w:rsidR="00DD61BF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1B1AE839" w14:textId="77777777" w:rsidR="00DD61BF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24B8BF3" w14:textId="77777777" w:rsidR="00DD61BF" w:rsidRPr="008707C3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744E0C9" w14:textId="77777777" w:rsidR="00DD61BF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08707470" w14:textId="77777777" w:rsidR="00DD61BF" w:rsidRDefault="00DD61BF" w:rsidP="00EF54DB">
            <w:pPr>
              <w:jc w:val="both"/>
            </w:pPr>
          </w:p>
        </w:tc>
      </w:tr>
      <w:tr w:rsidR="00DD61BF" w14:paraId="02BF74BE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0500F560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10D22285" w14:textId="77777777" w:rsidR="00DD61BF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6882F618" w14:textId="77777777" w:rsidR="00DD61BF" w:rsidRDefault="00DD61BF" w:rsidP="00EF54DB">
            <w:pPr>
              <w:jc w:val="both"/>
            </w:pPr>
            <w:r>
              <w:t>0.047(0.03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327F640" w14:textId="77777777" w:rsidR="00DD61BF" w:rsidRPr="008707C3" w:rsidRDefault="00DD61BF" w:rsidP="00EF54DB">
            <w:pPr>
              <w:jc w:val="both"/>
            </w:pPr>
            <w:r>
              <w:t>1.048[0.993-1.10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1EAE92" w14:textId="77777777" w:rsidR="00DD61BF" w:rsidRDefault="00DD61BF" w:rsidP="00EF54DB">
            <w:pPr>
              <w:jc w:val="both"/>
            </w:pPr>
            <w:r>
              <w:t>0.1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471BEF28" w14:textId="77777777" w:rsidR="00DD61BF" w:rsidRDefault="00DD61BF" w:rsidP="00EF54DB">
            <w:pPr>
              <w:jc w:val="both"/>
            </w:pPr>
            <w:r>
              <w:t>0.515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15B2B364" w14:textId="77777777" w:rsidR="00DD61BF" w:rsidRDefault="00DD61BF" w:rsidP="00EF54DB">
            <w:pPr>
              <w:jc w:val="both"/>
            </w:pPr>
            <w:r>
              <w:t>0.015(0.15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98BF5A" w14:textId="77777777" w:rsidR="00DD61BF" w:rsidRPr="008707C3" w:rsidRDefault="00DD61BF" w:rsidP="00EF54DB">
            <w:pPr>
              <w:jc w:val="both"/>
            </w:pPr>
            <w:r>
              <w:t>1.015[0.785-1.31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F17FC4" w14:textId="77777777" w:rsidR="00DD61BF" w:rsidRDefault="00DD61BF" w:rsidP="00EF54DB">
            <w:pPr>
              <w:jc w:val="both"/>
            </w:pPr>
            <w:r>
              <w:t>0.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CBF5226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17A5F4A0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05EE5719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239004CC" w14:textId="77777777" w:rsidR="00DD61BF" w:rsidRDefault="00DD61BF" w:rsidP="00EF54DB">
            <w:pPr>
              <w:jc w:val="both"/>
            </w:pPr>
            <w:r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6714BEBE" w14:textId="77777777" w:rsidR="00DD61BF" w:rsidRDefault="00DD61BF" w:rsidP="00EF54DB">
            <w:pPr>
              <w:jc w:val="both"/>
            </w:pPr>
            <w:r>
              <w:t>0.058(0.13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21E67C45" w14:textId="77777777" w:rsidR="00DD61BF" w:rsidRDefault="00DD61BF" w:rsidP="00EF54DB">
            <w:pPr>
              <w:jc w:val="both"/>
            </w:pPr>
            <w:r>
              <w:t>1.059[0.847-1.32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3A1AD1" w14:textId="77777777" w:rsidR="00DD61BF" w:rsidRDefault="00DD61BF" w:rsidP="00EF54DB">
            <w:pPr>
              <w:jc w:val="both"/>
            </w:pPr>
            <w:r>
              <w:t>0.6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A237CCC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2E7772C8" w14:textId="77777777" w:rsidR="00DD61BF" w:rsidRPr="008707C3" w:rsidRDefault="00DD61BF" w:rsidP="00EF54DB">
            <w:pPr>
              <w:jc w:val="both"/>
            </w:pPr>
            <w:r>
              <w:t>-0.133(1.9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7B1FE0" w14:textId="77777777" w:rsidR="00DD61BF" w:rsidRPr="008707C3" w:rsidRDefault="00DD61BF" w:rsidP="00EF54DB">
            <w:pPr>
              <w:jc w:val="both"/>
            </w:pPr>
            <w:r>
              <w:t>0.875[0.033-22.60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829737" w14:textId="77777777" w:rsidR="00DD61BF" w:rsidRPr="008707C3" w:rsidRDefault="00DD61BF" w:rsidP="00EF54DB">
            <w:pPr>
              <w:jc w:val="both"/>
            </w:pPr>
            <w:r>
              <w:t>0.9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1EFCD5A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1DF51B37" w14:textId="77777777" w:rsidTr="00EF54DB">
        <w:tc>
          <w:tcPr>
            <w:tcW w:w="1343" w:type="dxa"/>
            <w:tcBorders>
              <w:top w:val="nil"/>
              <w:right w:val="nil"/>
            </w:tcBorders>
          </w:tcPr>
          <w:p w14:paraId="54A66C93" w14:textId="77777777" w:rsidR="00DD61BF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</w:tcBorders>
          </w:tcPr>
          <w:p w14:paraId="0FA02410" w14:textId="77777777" w:rsidR="00DD61BF" w:rsidRPr="0007738A" w:rsidRDefault="00DD61BF" w:rsidP="00EF54DB">
            <w:pPr>
              <w:jc w:val="both"/>
            </w:pPr>
            <w:r>
              <w:t>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0D94396E" w14:textId="77777777" w:rsidR="00DD61BF" w:rsidRPr="0007738A" w:rsidRDefault="00DD61BF" w:rsidP="00EF54DB">
            <w:pPr>
              <w:jc w:val="both"/>
            </w:pPr>
            <w:r>
              <w:t>0.158(0.137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0A6BEC9C" w14:textId="77777777" w:rsidR="00DD61BF" w:rsidRPr="0007738A" w:rsidRDefault="00DD61BF" w:rsidP="00EF54DB">
            <w:pPr>
              <w:jc w:val="both"/>
            </w:pPr>
            <w:r>
              <w:t>1.171[0.935-1.468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6960C043" w14:textId="77777777" w:rsidR="00DD61BF" w:rsidRPr="0007738A" w:rsidRDefault="00DD61BF" w:rsidP="00EF54DB">
            <w:pPr>
              <w:jc w:val="both"/>
            </w:pPr>
            <w:r>
              <w:t>0.248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3FBCAEE5" w14:textId="77777777" w:rsidR="00DD61BF" w:rsidRDefault="00DD61BF" w:rsidP="00EF54DB">
            <w:pPr>
              <w:jc w:val="both"/>
            </w:pPr>
            <w:r>
              <w:t>0.744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448E57E4" w14:textId="77777777" w:rsidR="00DD61BF" w:rsidRPr="008707C3" w:rsidRDefault="00DD61BF" w:rsidP="00EF54DB">
            <w:pPr>
              <w:jc w:val="both"/>
            </w:pPr>
            <w:r>
              <w:t>-0.007(2.146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23CE915C" w14:textId="77777777" w:rsidR="00DD61BF" w:rsidRPr="008707C3" w:rsidRDefault="00DD61BF" w:rsidP="00EF54DB">
            <w:pPr>
              <w:jc w:val="both"/>
            </w:pPr>
            <w:r>
              <w:t>0.993[0.029-33.919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6AB2D7E" w14:textId="77777777" w:rsidR="00DD61BF" w:rsidRPr="008707C3" w:rsidRDefault="00DD61BF" w:rsidP="00EF54DB">
            <w:pPr>
              <w:jc w:val="both"/>
            </w:pPr>
            <w:r>
              <w:t>0.998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2FFD2805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0606ED33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5F21C6D3" w14:textId="77777777" w:rsidR="00DD61BF" w:rsidRPr="0004394B" w:rsidRDefault="00DD61BF" w:rsidP="00EF54DB">
            <w:pPr>
              <w:jc w:val="both"/>
            </w:pPr>
            <w:r>
              <w:t>Opioid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2DD56F2F" w14:textId="77777777" w:rsidR="00DD61BF" w:rsidRPr="0004394B" w:rsidRDefault="00DD61BF" w:rsidP="00EF54DB">
            <w:pPr>
              <w:jc w:val="both"/>
            </w:pP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70173271" w14:textId="77777777" w:rsidR="00DD61BF" w:rsidRPr="0007738A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44F7071F" w14:textId="77777777" w:rsidR="00DD61BF" w:rsidRPr="0004394B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53D903A8" w14:textId="77777777" w:rsidR="00DD61BF" w:rsidRPr="008707C3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476E243D" w14:textId="77777777" w:rsidR="00DD61BF" w:rsidRPr="008707C3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7711AB0" w14:textId="77777777" w:rsidR="00DD61BF" w:rsidRPr="008707C3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919CCAB" w14:textId="77777777" w:rsidR="00DD61BF" w:rsidRPr="008707C3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6DCDAA30" w14:textId="77777777" w:rsidR="00DD61BF" w:rsidRPr="008707C3" w:rsidRDefault="00DD61BF" w:rsidP="00EF54DB">
            <w:pPr>
              <w:jc w:val="both"/>
            </w:pPr>
          </w:p>
        </w:tc>
      </w:tr>
      <w:tr w:rsidR="00DD61BF" w14:paraId="28237DC7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52C67772" w14:textId="77777777" w:rsidR="00DD61BF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22E139EA" w14:textId="77777777" w:rsidR="00DD61BF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35779642" w14:textId="77777777" w:rsidR="00DD61BF" w:rsidRPr="0004394B" w:rsidRDefault="00DD61BF" w:rsidP="00EF54DB">
            <w:pPr>
              <w:jc w:val="both"/>
            </w:pPr>
            <w:r>
              <w:t>0.010(0.040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7CC2A0F" w14:textId="77777777" w:rsidR="00DD61BF" w:rsidRDefault="00DD61BF" w:rsidP="00EF54DB">
            <w:pPr>
              <w:jc w:val="both"/>
            </w:pPr>
            <w:r>
              <w:t>1.010[0.946-1.07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76513F" w14:textId="77777777" w:rsidR="00DD61BF" w:rsidRDefault="00DD61BF" w:rsidP="00EF54DB">
            <w:pPr>
              <w:jc w:val="both"/>
            </w:pPr>
            <w:r>
              <w:t>0.7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1C17C8E3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7826EA0" w14:textId="77777777" w:rsidR="00DD61BF" w:rsidRPr="008707C3" w:rsidRDefault="00DD61BF" w:rsidP="00EF54DB">
            <w:pPr>
              <w:jc w:val="both"/>
            </w:pPr>
            <w:r>
              <w:t>-0.004(0.1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DAD8E0" w14:textId="77777777" w:rsidR="00DD61BF" w:rsidRPr="008707C3" w:rsidRDefault="00DD61BF" w:rsidP="00EF54DB">
            <w:pPr>
              <w:jc w:val="both"/>
            </w:pPr>
            <w:r>
              <w:t>0.996[0.734-1.35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BEE0AC" w14:textId="77777777" w:rsidR="00DD61BF" w:rsidRPr="008707C3" w:rsidRDefault="00DD61BF" w:rsidP="00EF54DB">
            <w:pPr>
              <w:jc w:val="both"/>
            </w:pPr>
            <w:r>
              <w:t>0.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CBDCB0D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07BED153" w14:textId="77777777" w:rsidTr="00EF54DB">
        <w:tc>
          <w:tcPr>
            <w:tcW w:w="1343" w:type="dxa"/>
            <w:tcBorders>
              <w:top w:val="nil"/>
              <w:bottom w:val="nil"/>
              <w:right w:val="nil"/>
            </w:tcBorders>
          </w:tcPr>
          <w:p w14:paraId="749CFCC7" w14:textId="77777777" w:rsidR="00DD61BF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</w:tcPr>
          <w:p w14:paraId="459A550E" w14:textId="77777777" w:rsidR="00DD61BF" w:rsidRDefault="00DD61BF" w:rsidP="00EF54DB">
            <w:pPr>
              <w:jc w:val="both"/>
            </w:pPr>
            <w:r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4CBDD02E" w14:textId="77777777" w:rsidR="00DD61BF" w:rsidRDefault="00DD61BF" w:rsidP="00EF54DB">
            <w:pPr>
              <w:jc w:val="both"/>
            </w:pPr>
            <w:r>
              <w:t>-0.039(0.15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28E8433D" w14:textId="77777777" w:rsidR="00DD61BF" w:rsidRDefault="00DD61BF" w:rsidP="00EF54DB">
            <w:pPr>
              <w:jc w:val="both"/>
            </w:pPr>
            <w:r>
              <w:t>0.961[0.747-1.23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683C6C" w14:textId="77777777" w:rsidR="00DD61BF" w:rsidRDefault="00DD61BF" w:rsidP="00EF54DB">
            <w:pPr>
              <w:jc w:val="both"/>
            </w:pPr>
            <w:r>
              <w:t>0.7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46E2DD17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08489DE4" w14:textId="77777777" w:rsidR="00DD61BF" w:rsidRDefault="00DD61BF" w:rsidP="00EF54DB">
            <w:pPr>
              <w:jc w:val="both"/>
            </w:pPr>
            <w:r>
              <w:t>-0.099(3.2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DDE1D5" w14:textId="77777777" w:rsidR="00DD61BF" w:rsidRPr="008707C3" w:rsidRDefault="00DD61BF" w:rsidP="00EF54DB">
            <w:pPr>
              <w:jc w:val="both"/>
            </w:pPr>
            <w:r>
              <w:t>0.905[0.004-177.86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2D9673" w14:textId="77777777" w:rsidR="00DD61BF" w:rsidRDefault="00DD61BF" w:rsidP="00EF54DB">
            <w:pPr>
              <w:jc w:val="both"/>
            </w:pPr>
            <w:r>
              <w:t>0.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2F18D1A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14A84A24" w14:textId="77777777" w:rsidTr="00EF54DB">
        <w:tc>
          <w:tcPr>
            <w:tcW w:w="1343" w:type="dxa"/>
            <w:tcBorders>
              <w:top w:val="nil"/>
              <w:right w:val="nil"/>
            </w:tcBorders>
          </w:tcPr>
          <w:p w14:paraId="3E711D72" w14:textId="77777777" w:rsidR="00DD61BF" w:rsidRDefault="00DD61BF" w:rsidP="00EF54DB">
            <w:pPr>
              <w:jc w:val="both"/>
            </w:pPr>
          </w:p>
        </w:tc>
        <w:tc>
          <w:tcPr>
            <w:tcW w:w="1497" w:type="dxa"/>
            <w:tcBorders>
              <w:top w:val="nil"/>
              <w:left w:val="nil"/>
            </w:tcBorders>
          </w:tcPr>
          <w:p w14:paraId="1483630B" w14:textId="77777777" w:rsidR="00DD61BF" w:rsidRDefault="00DD61BF" w:rsidP="00EF54DB">
            <w:pPr>
              <w:jc w:val="both"/>
            </w:pPr>
            <w:r>
              <w:t>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0F7B4FE0" w14:textId="77777777" w:rsidR="00DD61BF" w:rsidRDefault="00DD61BF" w:rsidP="00EF54DB">
            <w:pPr>
              <w:jc w:val="both"/>
            </w:pPr>
            <w:r>
              <w:t>0.052(0.154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08B404AB" w14:textId="77777777" w:rsidR="00DD61BF" w:rsidRDefault="00DD61BF" w:rsidP="00EF54DB">
            <w:pPr>
              <w:jc w:val="both"/>
            </w:pPr>
            <w:r>
              <w:t>1.053[0.817-1.357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7D23C1C0" w14:textId="77777777" w:rsidR="00DD61BF" w:rsidRDefault="00DD61BF" w:rsidP="00EF54DB">
            <w:pPr>
              <w:jc w:val="both"/>
            </w:pPr>
            <w:r>
              <w:t>0.737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5FCCD457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4FFAF588" w14:textId="77777777" w:rsidR="00DD61BF" w:rsidRDefault="00DD61BF" w:rsidP="00EF54DB">
            <w:pPr>
              <w:jc w:val="both"/>
            </w:pPr>
            <w:r>
              <w:t>-0.084(3.494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69AA39C5" w14:textId="77777777" w:rsidR="00DD61BF" w:rsidRPr="008707C3" w:rsidRDefault="00DD61BF" w:rsidP="00EF54DB">
            <w:pPr>
              <w:jc w:val="both"/>
            </w:pPr>
            <w:r>
              <w:t>0.919[0.002-288.011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27732D4" w14:textId="77777777" w:rsidR="00DD61BF" w:rsidRDefault="00DD61BF" w:rsidP="00EF54DB">
            <w:pPr>
              <w:jc w:val="both"/>
            </w:pPr>
            <w:r>
              <w:t>0.981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71E5B6F2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</w:tbl>
    <w:p w14:paraId="17311408" w14:textId="77777777" w:rsidR="00DD61BF" w:rsidRDefault="00DD61BF" w:rsidP="00DD61BF">
      <w:pPr>
        <w:jc w:val="both"/>
        <w:rPr>
          <w:b/>
          <w:bCs/>
        </w:rPr>
      </w:pPr>
    </w:p>
    <w:p w14:paraId="50DA3F49" w14:textId="77777777" w:rsidR="00DD61BF" w:rsidRDefault="00DD61BF" w:rsidP="00DD61BF">
      <w:pPr>
        <w:jc w:val="both"/>
      </w:pPr>
      <w:r>
        <w:rPr>
          <w:b/>
          <w:bCs/>
        </w:rPr>
        <w:t xml:space="preserve">Note: </w:t>
      </w:r>
      <w:r>
        <w:t>Age, principal components, genotype array, and cross-term covariate interactions were included as covariates. All variables were modeled simultaneously.</w:t>
      </w:r>
      <w:r>
        <w:rPr>
          <w:b/>
          <w:bCs/>
        </w:rPr>
        <w:t xml:space="preserve"> </w:t>
      </w:r>
      <w:r w:rsidRPr="00563FDA">
        <w:t xml:space="preserve">Adjusted p-values were calculated using the </w:t>
      </w:r>
      <w:proofErr w:type="spellStart"/>
      <w:r w:rsidRPr="00563FDA">
        <w:t>Benjamini</w:t>
      </w:r>
      <w:proofErr w:type="spellEnd"/>
      <w:r w:rsidRPr="00563FDA">
        <w:t>-Hochberg</w:t>
      </w:r>
      <w:r>
        <w:rPr>
          <w:b/>
          <w:bCs/>
        </w:rPr>
        <w:t xml:space="preserve"> </w:t>
      </w:r>
      <w:r w:rsidRPr="00563FDA">
        <w:t>procedure</w:t>
      </w:r>
      <w:r>
        <w:t>.</w:t>
      </w:r>
    </w:p>
    <w:p w14:paraId="5FBABF31" w14:textId="77777777" w:rsidR="00DD61BF" w:rsidRDefault="00DD61BF" w:rsidP="00DD61BF">
      <w:pPr>
        <w:spacing w:line="276" w:lineRule="auto"/>
      </w:pPr>
      <w:r>
        <w:br w:type="page"/>
      </w:r>
    </w:p>
    <w:p w14:paraId="1A459551" w14:textId="53DE3ABA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>Supplemental Table 12. Main and interaction effects of MVP-PTSD PRS</w:t>
      </w:r>
      <w:r w:rsidR="00483EB9">
        <w:rPr>
          <w:b/>
          <w:bCs/>
        </w:rPr>
        <w:t>, Problematic Alcohol Use PRS (</w:t>
      </w:r>
      <w:proofErr w:type="spellStart"/>
      <w:r w:rsidR="00483EB9">
        <w:rPr>
          <w:b/>
          <w:bCs/>
        </w:rPr>
        <w:t>Alc</w:t>
      </w:r>
      <w:proofErr w:type="spellEnd"/>
      <w:r w:rsidR="00483EB9">
        <w:rPr>
          <w:b/>
          <w:bCs/>
        </w:rPr>
        <w:t xml:space="preserve"> PRS),</w:t>
      </w:r>
      <w:r>
        <w:rPr>
          <w:b/>
          <w:bCs/>
        </w:rPr>
        <w:t xml:space="preserve"> and sex on DSM-IV PTSD and substance dependence in COGA stratified by EA and AA ancestry.</w:t>
      </w:r>
    </w:p>
    <w:tbl>
      <w:tblPr>
        <w:tblStyle w:val="TableGrid"/>
        <w:tblW w:w="15306" w:type="dxa"/>
        <w:tblInd w:w="-1340" w:type="dxa"/>
        <w:tblLayout w:type="fixed"/>
        <w:tblLook w:val="04A0" w:firstRow="1" w:lastRow="0" w:firstColumn="1" w:lastColumn="0" w:noHBand="0" w:noVBand="1"/>
      </w:tblPr>
      <w:tblGrid>
        <w:gridCol w:w="1155"/>
        <w:gridCol w:w="1685"/>
        <w:gridCol w:w="1565"/>
        <w:gridCol w:w="2416"/>
        <w:gridCol w:w="986"/>
        <w:gridCol w:w="1150"/>
        <w:gridCol w:w="1613"/>
        <w:gridCol w:w="2340"/>
        <w:gridCol w:w="990"/>
        <w:gridCol w:w="1406"/>
      </w:tblGrid>
      <w:tr w:rsidR="00DD61BF" w:rsidRPr="00BF48F9" w14:paraId="141DF6A7" w14:textId="77777777" w:rsidTr="00EF54DB">
        <w:tc>
          <w:tcPr>
            <w:tcW w:w="2840" w:type="dxa"/>
            <w:gridSpan w:val="2"/>
          </w:tcPr>
          <w:p w14:paraId="7A7E0815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</w:p>
        </w:tc>
        <w:tc>
          <w:tcPr>
            <w:tcW w:w="6117" w:type="dxa"/>
            <w:gridSpan w:val="4"/>
          </w:tcPr>
          <w:p w14:paraId="50090EA8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EA</w:t>
            </w:r>
          </w:p>
        </w:tc>
        <w:tc>
          <w:tcPr>
            <w:tcW w:w="6349" w:type="dxa"/>
            <w:gridSpan w:val="4"/>
          </w:tcPr>
          <w:p w14:paraId="068414C8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AA</w:t>
            </w:r>
          </w:p>
        </w:tc>
      </w:tr>
      <w:tr w:rsidR="00DD61BF" w:rsidRPr="00BF48F9" w14:paraId="548F50DE" w14:textId="77777777" w:rsidTr="00EF54DB">
        <w:tc>
          <w:tcPr>
            <w:tcW w:w="1155" w:type="dxa"/>
            <w:tcBorders>
              <w:right w:val="nil"/>
            </w:tcBorders>
          </w:tcPr>
          <w:p w14:paraId="5C8C2EC5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Outcome variables</w:t>
            </w:r>
          </w:p>
        </w:tc>
        <w:tc>
          <w:tcPr>
            <w:tcW w:w="1685" w:type="dxa"/>
            <w:tcBorders>
              <w:left w:val="nil"/>
            </w:tcBorders>
          </w:tcPr>
          <w:p w14:paraId="08EB2E0F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Explanatory variables</w:t>
            </w:r>
          </w:p>
        </w:tc>
        <w:tc>
          <w:tcPr>
            <w:tcW w:w="1565" w:type="dxa"/>
            <w:tcBorders>
              <w:right w:val="nil"/>
            </w:tcBorders>
          </w:tcPr>
          <w:p w14:paraId="4152BDE8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proofErr w:type="gramStart"/>
            <w:r w:rsidRPr="00BF48F9">
              <w:rPr>
                <w:b/>
                <w:bCs/>
              </w:rPr>
              <w:t>Beta(</w:t>
            </w:r>
            <w:proofErr w:type="gramEnd"/>
            <w:r w:rsidRPr="00BF48F9">
              <w:rPr>
                <w:b/>
                <w:bCs/>
              </w:rPr>
              <w:t>S.E.)</w:t>
            </w:r>
          </w:p>
        </w:tc>
        <w:tc>
          <w:tcPr>
            <w:tcW w:w="2416" w:type="dxa"/>
            <w:tcBorders>
              <w:left w:val="nil"/>
              <w:right w:val="nil"/>
            </w:tcBorders>
          </w:tcPr>
          <w:p w14:paraId="1E4C3990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OR [CI95%]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D48F957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p-value</w:t>
            </w:r>
          </w:p>
        </w:tc>
        <w:tc>
          <w:tcPr>
            <w:tcW w:w="1150" w:type="dxa"/>
            <w:tcBorders>
              <w:left w:val="nil"/>
            </w:tcBorders>
          </w:tcPr>
          <w:p w14:paraId="23926901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Adjusted p-value</w:t>
            </w:r>
          </w:p>
        </w:tc>
        <w:tc>
          <w:tcPr>
            <w:tcW w:w="1613" w:type="dxa"/>
            <w:tcBorders>
              <w:right w:val="nil"/>
            </w:tcBorders>
          </w:tcPr>
          <w:p w14:paraId="42D32281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proofErr w:type="gramStart"/>
            <w:r w:rsidRPr="00BF48F9">
              <w:rPr>
                <w:b/>
                <w:bCs/>
              </w:rPr>
              <w:t>Beta(</w:t>
            </w:r>
            <w:proofErr w:type="gramEnd"/>
            <w:r w:rsidRPr="00BF48F9">
              <w:rPr>
                <w:b/>
                <w:bCs/>
              </w:rPr>
              <w:t>S.E.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8DF9238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OR [CI95%]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3F942A3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p-value</w:t>
            </w:r>
          </w:p>
        </w:tc>
        <w:tc>
          <w:tcPr>
            <w:tcW w:w="1406" w:type="dxa"/>
            <w:tcBorders>
              <w:left w:val="nil"/>
            </w:tcBorders>
          </w:tcPr>
          <w:p w14:paraId="3C7E4E51" w14:textId="77777777" w:rsidR="00DD61BF" w:rsidRPr="00BF48F9" w:rsidRDefault="00DD61BF" w:rsidP="00EF54DB">
            <w:pPr>
              <w:jc w:val="both"/>
              <w:rPr>
                <w:b/>
                <w:bCs/>
              </w:rPr>
            </w:pPr>
            <w:r w:rsidRPr="00BF48F9">
              <w:rPr>
                <w:b/>
                <w:bCs/>
              </w:rPr>
              <w:t>Adjusted p-value</w:t>
            </w:r>
          </w:p>
        </w:tc>
      </w:tr>
      <w:tr w:rsidR="00DD61BF" w:rsidRPr="00BF48F9" w14:paraId="3D6ADD88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191E2D84" w14:textId="77777777" w:rsidR="00DD61BF" w:rsidRPr="00BF48F9" w:rsidRDefault="00DD61BF" w:rsidP="00EF54DB">
            <w:pPr>
              <w:jc w:val="both"/>
            </w:pPr>
            <w:r w:rsidRPr="00BF48F9">
              <w:t>PTSD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35C4E4C4" w14:textId="77777777" w:rsidR="00DD61BF" w:rsidRPr="00BF48F9" w:rsidRDefault="00DD61BF" w:rsidP="00EF54DB">
            <w:pPr>
              <w:jc w:val="both"/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</w:tcPr>
          <w:p w14:paraId="5D88F570" w14:textId="77777777" w:rsidR="00DD61BF" w:rsidRPr="00BF48F9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6A3CB967" w14:textId="77777777" w:rsidR="00DD61BF" w:rsidRPr="00BF48F9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36A19DF4" w14:textId="77777777" w:rsidR="00DD61BF" w:rsidRPr="00BF48F9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713564F1" w14:textId="77777777" w:rsidR="00DD61BF" w:rsidRPr="00BF48F9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86E6072" w14:textId="77777777" w:rsidR="00DD61BF" w:rsidRPr="00BF48F9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D76C8A9" w14:textId="77777777" w:rsidR="00DD61BF" w:rsidRPr="00BF48F9" w:rsidRDefault="00DD61BF" w:rsidP="00EF54DB">
            <w:pPr>
              <w:jc w:val="both"/>
            </w:pPr>
          </w:p>
        </w:tc>
        <w:tc>
          <w:tcPr>
            <w:tcW w:w="1406" w:type="dxa"/>
            <w:tcBorders>
              <w:left w:val="nil"/>
              <w:bottom w:val="nil"/>
            </w:tcBorders>
          </w:tcPr>
          <w:p w14:paraId="40FCCDAB" w14:textId="77777777" w:rsidR="00DD61BF" w:rsidRPr="00BF48F9" w:rsidRDefault="00DD61BF" w:rsidP="00EF54DB">
            <w:pPr>
              <w:jc w:val="both"/>
            </w:pPr>
          </w:p>
        </w:tc>
      </w:tr>
      <w:tr w:rsidR="00DD61BF" w:rsidRPr="00BF48F9" w14:paraId="5AED5189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47C17E07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650CA14A" w14:textId="77777777" w:rsidR="00DD61BF" w:rsidRPr="00BF48F9" w:rsidRDefault="00DD61BF" w:rsidP="00EF54DB">
            <w:pPr>
              <w:jc w:val="both"/>
            </w:pPr>
            <w:r w:rsidRPr="00BF48F9">
              <w:t>PTSD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3094906A" w14:textId="77777777" w:rsidR="00DD61BF" w:rsidRPr="00BF48F9" w:rsidRDefault="00DD61BF" w:rsidP="00EF54DB">
            <w:pPr>
              <w:jc w:val="both"/>
            </w:pPr>
            <w:r w:rsidRPr="00BF48F9">
              <w:t>0.063(0.03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5080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65[0.000-0.126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C0CB80" w14:textId="77777777" w:rsidR="00DD61BF" w:rsidRPr="00BF48F9" w:rsidRDefault="00DD61BF" w:rsidP="00EF54DB">
            <w:pPr>
              <w:jc w:val="both"/>
            </w:pPr>
            <w:r w:rsidRPr="00BF48F9">
              <w:t>0.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14BF618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6A2CD5A7" w14:textId="77777777" w:rsidR="00DD61BF" w:rsidRPr="00BF48F9" w:rsidRDefault="00DD61BF" w:rsidP="00EF54DB">
            <w:pPr>
              <w:jc w:val="both"/>
            </w:pPr>
            <w:r w:rsidRPr="00BF48F9">
              <w:t>0.153(0.18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46D3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65</w:t>
            </w:r>
            <w:r>
              <w:rPr>
                <w:color w:val="000000"/>
              </w:rPr>
              <w:t>[-0.156-0.46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6300B7" w14:textId="77777777" w:rsidR="00DD61BF" w:rsidRPr="00BF48F9" w:rsidRDefault="00DD61BF" w:rsidP="00EF54DB">
            <w:pPr>
              <w:jc w:val="both"/>
            </w:pPr>
            <w:r w:rsidRPr="00BF48F9">
              <w:t>0.4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661F542E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F52DC76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5D5DD307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7375A0B6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02A358E9" w14:textId="77777777" w:rsidR="00DD61BF" w:rsidRPr="00BF48F9" w:rsidRDefault="00DD61BF" w:rsidP="00EF54DB">
            <w:pPr>
              <w:jc w:val="both"/>
            </w:pPr>
            <w:r w:rsidRPr="00BF48F9">
              <w:t>0.091(0.14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6A09C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95[-0.146-0.32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9C62D4" w14:textId="77777777" w:rsidR="00DD61BF" w:rsidRPr="00BF48F9" w:rsidRDefault="00DD61BF" w:rsidP="00EF54DB">
            <w:pPr>
              <w:jc w:val="both"/>
            </w:pPr>
            <w:r w:rsidRPr="00BF48F9">
              <w:t>0.5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A884DE8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0A21B6E5" w14:textId="77777777" w:rsidR="00DD61BF" w:rsidRPr="00BF48F9" w:rsidRDefault="00DD61BF" w:rsidP="00EF54DB">
            <w:pPr>
              <w:jc w:val="both"/>
            </w:pPr>
            <w:r w:rsidRPr="00BF48F9">
              <w:t>-0.127(0.7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21B19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81</w:t>
            </w:r>
            <w:r>
              <w:rPr>
                <w:color w:val="000000"/>
              </w:rPr>
              <w:t>[-1.409-1.15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8678DC" w14:textId="77777777" w:rsidR="00DD61BF" w:rsidRPr="00BF48F9" w:rsidRDefault="00DD61BF" w:rsidP="00EF54DB">
            <w:pPr>
              <w:jc w:val="both"/>
            </w:pPr>
            <w:r w:rsidRPr="00BF48F9">
              <w:t>0.8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3FD73D2E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1D1EEEC7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68E07108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055D3BC4" w14:textId="77777777" w:rsidR="00DD61BF" w:rsidRPr="00BF48F9" w:rsidRDefault="00DD61BF" w:rsidP="00EF54DB">
            <w:pPr>
              <w:jc w:val="both"/>
            </w:pPr>
            <w:r w:rsidRPr="00BF48F9"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64CA8B58" w14:textId="77777777" w:rsidR="00DD61BF" w:rsidRPr="00BF48F9" w:rsidRDefault="00DD61BF" w:rsidP="00EF54DB">
            <w:pPr>
              <w:jc w:val="both"/>
            </w:pPr>
            <w:r w:rsidRPr="00BF48F9">
              <w:t>0.299(0.23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9133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349[-0.084-0.682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DF3063" w14:textId="77777777" w:rsidR="00DD61BF" w:rsidRPr="00BF48F9" w:rsidRDefault="00DD61BF" w:rsidP="00EF54DB">
            <w:pPr>
              <w:jc w:val="both"/>
            </w:pPr>
            <w:r w:rsidRPr="00BF48F9">
              <w:t>0.1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7501E28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17A1B65B" w14:textId="77777777" w:rsidR="00DD61BF" w:rsidRPr="00BF48F9" w:rsidRDefault="00DD61BF" w:rsidP="00EF54DB">
            <w:pPr>
              <w:jc w:val="both"/>
            </w:pPr>
            <w:r w:rsidRPr="00BF48F9">
              <w:t>0.152(1.57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8206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64</w:t>
            </w:r>
            <w:r>
              <w:rPr>
                <w:color w:val="000000"/>
              </w:rPr>
              <w:t>[-2.440-2.74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D1E62A" w14:textId="77777777" w:rsidR="00DD61BF" w:rsidRPr="00BF48F9" w:rsidRDefault="00DD61BF" w:rsidP="00EF54DB">
            <w:pPr>
              <w:jc w:val="both"/>
            </w:pPr>
            <w:r w:rsidRPr="00BF48F9">
              <w:t>0.9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2477A5C3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F8405FB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46BAFFF7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0EFA7F00" w14:textId="77777777" w:rsidR="00DD61BF" w:rsidRPr="00BF48F9" w:rsidRDefault="00DD61BF" w:rsidP="00EF54DB">
            <w:pPr>
              <w:jc w:val="both"/>
            </w:pPr>
            <w:r w:rsidRPr="00BF48F9">
              <w:t>PTSD PRS *</w:t>
            </w: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3AE6D56D" w14:textId="77777777" w:rsidR="00DD61BF" w:rsidRPr="00BF48F9" w:rsidRDefault="00DD61BF" w:rsidP="00EF54DB">
            <w:pPr>
              <w:jc w:val="both"/>
            </w:pPr>
            <w:r w:rsidRPr="00BF48F9">
              <w:t>0.010(0.14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99CE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10[-0.236-0.256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973A31" w14:textId="77777777" w:rsidR="00DD61BF" w:rsidRPr="00BF48F9" w:rsidRDefault="00DD61BF" w:rsidP="00EF54DB">
            <w:pPr>
              <w:jc w:val="both"/>
            </w:pPr>
            <w:r w:rsidRPr="00BF48F9">
              <w:t>0.9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4A05925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3688B722" w14:textId="77777777" w:rsidR="00DD61BF" w:rsidRPr="00BF48F9" w:rsidRDefault="00DD61BF" w:rsidP="00EF54DB">
            <w:pPr>
              <w:jc w:val="both"/>
            </w:pPr>
            <w:r w:rsidRPr="00BF48F9">
              <w:t>-0.078(0.8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7343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25</w:t>
            </w:r>
            <w:r>
              <w:rPr>
                <w:color w:val="000000"/>
              </w:rPr>
              <w:t>[-1.408-1.25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E097FF" w14:textId="77777777" w:rsidR="00DD61BF" w:rsidRPr="00BF48F9" w:rsidRDefault="00DD61BF" w:rsidP="00EF54DB">
            <w:pPr>
              <w:jc w:val="both"/>
            </w:pPr>
            <w:r w:rsidRPr="00BF48F9">
              <w:t>0.9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1733F67E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7A8D0ECE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46E64F97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0C8832CB" w14:textId="77777777" w:rsidR="00DD61BF" w:rsidRPr="00BF48F9" w:rsidRDefault="00DD61BF" w:rsidP="00EF54DB">
            <w:pPr>
              <w:jc w:val="both"/>
            </w:pPr>
            <w:r w:rsidRPr="00BF48F9">
              <w:t>PTSD PRS*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60114E8A" w14:textId="77777777" w:rsidR="00DD61BF" w:rsidRPr="00BF48F9" w:rsidRDefault="00DD61BF" w:rsidP="00EF54DB">
            <w:pPr>
              <w:jc w:val="both"/>
            </w:pPr>
            <w:r w:rsidRPr="00BF48F9">
              <w:t>0.069(0.24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F833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71[-0.328-0.46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847DDD" w14:textId="77777777" w:rsidR="00DD61BF" w:rsidRPr="00BF48F9" w:rsidRDefault="00DD61BF" w:rsidP="00EF54DB">
            <w:pPr>
              <w:jc w:val="both"/>
            </w:pPr>
            <w:r w:rsidRPr="00BF48F9">
              <w:t>0.7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7DD701D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522C06E" w14:textId="77777777" w:rsidR="00DD61BF" w:rsidRPr="00BF48F9" w:rsidRDefault="00DD61BF" w:rsidP="00EF54DB">
            <w:pPr>
              <w:jc w:val="both"/>
            </w:pPr>
            <w:r w:rsidRPr="00BF48F9">
              <w:t>-0.004(1.7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2921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96</w:t>
            </w:r>
            <w:r>
              <w:rPr>
                <w:color w:val="000000"/>
              </w:rPr>
              <w:t>[-2.834-2.82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5FC9DB" w14:textId="77777777" w:rsidR="00DD61BF" w:rsidRPr="00BF48F9" w:rsidRDefault="00DD61BF" w:rsidP="00EF54DB">
            <w:pPr>
              <w:jc w:val="both"/>
            </w:pPr>
            <w:r w:rsidRPr="00BF48F9">
              <w:t>0.9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1FCF9B7F" w14:textId="77777777" w:rsidR="00DD61BF" w:rsidRPr="00BF48F9" w:rsidRDefault="00DD61BF" w:rsidP="00EF54DB">
            <w:pPr>
              <w:jc w:val="both"/>
            </w:pPr>
            <w:r>
              <w:t>0.998</w:t>
            </w:r>
          </w:p>
        </w:tc>
      </w:tr>
      <w:tr w:rsidR="00DD61BF" w:rsidRPr="00BF48F9" w14:paraId="645695C2" w14:textId="77777777" w:rsidTr="00EF54DB">
        <w:tc>
          <w:tcPr>
            <w:tcW w:w="1155" w:type="dxa"/>
            <w:tcBorders>
              <w:top w:val="nil"/>
              <w:right w:val="nil"/>
            </w:tcBorders>
          </w:tcPr>
          <w:p w14:paraId="107DF378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</w:tcBorders>
          </w:tcPr>
          <w:p w14:paraId="4AF1F52C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3F5763C3" w14:textId="77777777" w:rsidR="00DD61BF" w:rsidRPr="00BF48F9" w:rsidRDefault="00DD61BF" w:rsidP="00EF54DB">
            <w:pPr>
              <w:jc w:val="both"/>
            </w:pPr>
            <w:r w:rsidRPr="00BF48F9">
              <w:t>0.037(0.030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bottom"/>
          </w:tcPr>
          <w:p w14:paraId="169B1452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38[-0.013-0.086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56675784" w14:textId="77777777" w:rsidR="00DD61BF" w:rsidRPr="00BF48F9" w:rsidRDefault="00DD61BF" w:rsidP="00EF54DB">
            <w:pPr>
              <w:jc w:val="both"/>
            </w:pPr>
            <w:r w:rsidRPr="00BF48F9">
              <w:t>0.226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559558F7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5D82D8CA" w14:textId="77777777" w:rsidR="00DD61BF" w:rsidRPr="00BF48F9" w:rsidRDefault="00DD61BF" w:rsidP="00EF54DB">
            <w:pPr>
              <w:jc w:val="both"/>
            </w:pPr>
            <w:r w:rsidRPr="00BF48F9">
              <w:t>-0.047(0.061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7FC3AE2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54</w:t>
            </w:r>
            <w:r>
              <w:rPr>
                <w:color w:val="000000"/>
              </w:rPr>
              <w:t>[-0.147-0.053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0FCCFCF" w14:textId="77777777" w:rsidR="00DD61BF" w:rsidRPr="00BF48F9" w:rsidRDefault="00DD61BF" w:rsidP="00EF54DB">
            <w:pPr>
              <w:jc w:val="both"/>
            </w:pPr>
            <w:r w:rsidRPr="00BF48F9">
              <w:t>0.439</w:t>
            </w:r>
          </w:p>
        </w:tc>
        <w:tc>
          <w:tcPr>
            <w:tcW w:w="1406" w:type="dxa"/>
            <w:tcBorders>
              <w:top w:val="nil"/>
              <w:left w:val="nil"/>
            </w:tcBorders>
          </w:tcPr>
          <w:p w14:paraId="4DBCF02C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02C3F965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68BC2225" w14:textId="77777777" w:rsidR="00DD61BF" w:rsidRPr="00BF48F9" w:rsidRDefault="00DD61BF" w:rsidP="00EF54DB">
            <w:pPr>
              <w:jc w:val="both"/>
            </w:pPr>
            <w:r w:rsidRPr="00BF48F9">
              <w:t>Alcohol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1476CA26" w14:textId="77777777" w:rsidR="00DD61BF" w:rsidRPr="00BF48F9" w:rsidRDefault="00DD61BF" w:rsidP="00EF54DB">
            <w:pPr>
              <w:jc w:val="both"/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</w:tcPr>
          <w:p w14:paraId="2C35CC14" w14:textId="77777777" w:rsidR="00DD61BF" w:rsidRPr="00BF48F9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26E2DE8E" w14:textId="77777777" w:rsidR="00DD61BF" w:rsidRPr="00BF48F9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6880A568" w14:textId="77777777" w:rsidR="00DD61BF" w:rsidRPr="00BF48F9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2A566CFC" w14:textId="77777777" w:rsidR="00DD61BF" w:rsidRPr="00BF48F9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509FD018" w14:textId="77777777" w:rsidR="00DD61BF" w:rsidRPr="00BF48F9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DFF0CAD" w14:textId="77777777" w:rsidR="00DD61BF" w:rsidRPr="00BF48F9" w:rsidRDefault="00DD61BF" w:rsidP="00EF54DB">
            <w:pPr>
              <w:jc w:val="both"/>
            </w:pPr>
          </w:p>
        </w:tc>
        <w:tc>
          <w:tcPr>
            <w:tcW w:w="1406" w:type="dxa"/>
            <w:tcBorders>
              <w:left w:val="nil"/>
              <w:bottom w:val="nil"/>
            </w:tcBorders>
          </w:tcPr>
          <w:p w14:paraId="5C960829" w14:textId="77777777" w:rsidR="00DD61BF" w:rsidRPr="00BF48F9" w:rsidRDefault="00DD61BF" w:rsidP="00EF54DB">
            <w:pPr>
              <w:jc w:val="both"/>
            </w:pPr>
          </w:p>
        </w:tc>
      </w:tr>
      <w:tr w:rsidR="00DD61BF" w:rsidRPr="00BF48F9" w14:paraId="18CCDC91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33434BC5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37BE8143" w14:textId="77777777" w:rsidR="00DD61BF" w:rsidRPr="00BF48F9" w:rsidRDefault="00DD61BF" w:rsidP="00EF54DB">
            <w:pPr>
              <w:jc w:val="both"/>
            </w:pPr>
            <w:r w:rsidRPr="00BF48F9">
              <w:t>PTSD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2271B6C4" w14:textId="77777777" w:rsidR="00DD61BF" w:rsidRPr="00BF48F9" w:rsidRDefault="00DD61BF" w:rsidP="00EF54DB">
            <w:pPr>
              <w:jc w:val="both"/>
            </w:pPr>
            <w:r w:rsidRPr="00BF48F9">
              <w:t>0.024(0.02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D455B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24[-0.018-0.06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DAB131" w14:textId="77777777" w:rsidR="00DD61BF" w:rsidRPr="00BF48F9" w:rsidRDefault="00DD61BF" w:rsidP="00EF54DB">
            <w:pPr>
              <w:jc w:val="both"/>
            </w:pPr>
            <w:r w:rsidRPr="00BF48F9">
              <w:t>0.3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7CC6576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75D56B3" w14:textId="77777777" w:rsidR="00DD61BF" w:rsidRPr="00BF48F9" w:rsidRDefault="00DD61BF" w:rsidP="00EF54DB">
            <w:pPr>
              <w:jc w:val="both"/>
            </w:pPr>
            <w:r w:rsidRPr="00BF48F9">
              <w:t>0.231(0.1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41487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260</w:t>
            </w:r>
            <w:r>
              <w:rPr>
                <w:color w:val="000000"/>
              </w:rPr>
              <w:t>[-0.004-0.46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24507E" w14:textId="77777777" w:rsidR="00DD61BF" w:rsidRPr="00BF48F9" w:rsidRDefault="00DD61BF" w:rsidP="00EF54DB">
            <w:pPr>
              <w:jc w:val="both"/>
            </w:pPr>
            <w:r w:rsidRPr="00BF48F9">
              <w:t>0.1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6530B642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E2422EF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0636714F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71A593E0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826F0B5" w14:textId="77777777" w:rsidR="00DD61BF" w:rsidRPr="00BF48F9" w:rsidRDefault="00DD61BF" w:rsidP="00EF54DB">
            <w:pPr>
              <w:jc w:val="both"/>
            </w:pPr>
            <w:r w:rsidRPr="00BF48F9">
              <w:t>0.177(0.10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D452C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94[0.006-0.34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834E60" w14:textId="77777777" w:rsidR="00DD61BF" w:rsidRPr="00BF48F9" w:rsidRDefault="00DD61BF" w:rsidP="00EF54DB">
            <w:pPr>
              <w:jc w:val="both"/>
            </w:pPr>
            <w:r w:rsidRPr="00BF48F9">
              <w:t>0.0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56284D9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F8F8013" w14:textId="77777777" w:rsidR="00DD61BF" w:rsidRPr="00BF48F9" w:rsidRDefault="00DD61BF" w:rsidP="00EF54DB">
            <w:pPr>
              <w:jc w:val="both"/>
            </w:pPr>
            <w:r w:rsidRPr="00BF48F9">
              <w:t>-0.042(0.54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53DD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59</w:t>
            </w:r>
            <w:r>
              <w:rPr>
                <w:color w:val="000000"/>
              </w:rPr>
              <w:t>[-0.936-0.85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6AFB89" w14:textId="77777777" w:rsidR="00DD61BF" w:rsidRPr="00BF48F9" w:rsidRDefault="00DD61BF" w:rsidP="00EF54DB">
            <w:pPr>
              <w:jc w:val="both"/>
            </w:pPr>
            <w:r w:rsidRPr="00BF48F9">
              <w:t>0.9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1D407DBB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2BBC3F7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5B5D06E9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1ADEFB8D" w14:textId="77777777" w:rsidR="00DD61BF" w:rsidRPr="00BF48F9" w:rsidRDefault="00DD61BF" w:rsidP="00EF54DB">
            <w:pPr>
              <w:jc w:val="both"/>
            </w:pPr>
            <w:r w:rsidRPr="00BF48F9"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7652111" w14:textId="77777777" w:rsidR="00DD61BF" w:rsidRPr="00BF48F9" w:rsidRDefault="00DD61BF" w:rsidP="00EF54DB">
            <w:pPr>
              <w:jc w:val="both"/>
            </w:pPr>
            <w:r w:rsidRPr="00BF48F9">
              <w:t>-0.121(0.17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890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86[-0.416-0.17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3EC0B5" w14:textId="77777777" w:rsidR="00DD61BF" w:rsidRPr="00BF48F9" w:rsidRDefault="00DD61BF" w:rsidP="00EF54DB">
            <w:pPr>
              <w:jc w:val="both"/>
            </w:pPr>
            <w:r w:rsidRPr="00BF48F9">
              <w:t>0.5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1373B566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902D522" w14:textId="77777777" w:rsidR="00DD61BF" w:rsidRPr="00BF48F9" w:rsidRDefault="00DD61BF" w:rsidP="00EF54DB">
            <w:pPr>
              <w:jc w:val="both"/>
            </w:pPr>
            <w:r w:rsidRPr="00BF48F9">
              <w:t>-0.157(1.4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75357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566</w:t>
            </w:r>
            <w:r>
              <w:rPr>
                <w:color w:val="000000"/>
              </w:rPr>
              <w:t>[-2.530-2.21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051038" w14:textId="77777777" w:rsidR="00DD61BF" w:rsidRPr="00BF48F9" w:rsidRDefault="00DD61BF" w:rsidP="00EF54DB">
            <w:pPr>
              <w:jc w:val="both"/>
            </w:pPr>
            <w:r w:rsidRPr="00BF48F9">
              <w:t>0.9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5D4BDF20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6ADCBCEF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3859AD4D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635A4341" w14:textId="77777777" w:rsidR="00DD61BF" w:rsidRPr="00BF48F9" w:rsidRDefault="00DD61BF" w:rsidP="00EF54DB">
            <w:pPr>
              <w:jc w:val="both"/>
            </w:pPr>
            <w:r w:rsidRPr="00BF48F9">
              <w:t>PTSD PRS *</w:t>
            </w: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18D2FE1D" w14:textId="77777777" w:rsidR="00DD61BF" w:rsidRPr="00BF48F9" w:rsidRDefault="00DD61BF" w:rsidP="00EF54DB">
            <w:pPr>
              <w:jc w:val="both"/>
            </w:pPr>
            <w:r w:rsidRPr="00BF48F9">
              <w:t>0.027(0.10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6EC8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27[-0.145-0.19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85DD1A" w14:textId="77777777" w:rsidR="00DD61BF" w:rsidRPr="00BF48F9" w:rsidRDefault="00DD61BF" w:rsidP="00EF54DB">
            <w:pPr>
              <w:jc w:val="both"/>
            </w:pPr>
            <w:r w:rsidRPr="00BF48F9">
              <w:t>0.7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477FFE65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144F3B44" w14:textId="77777777" w:rsidR="00DD61BF" w:rsidRPr="00BF48F9" w:rsidRDefault="00DD61BF" w:rsidP="00EF54DB">
            <w:pPr>
              <w:jc w:val="both"/>
            </w:pPr>
            <w:r w:rsidRPr="00BF48F9">
              <w:t>0.030(0.5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59A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30</w:t>
            </w:r>
            <w:r>
              <w:rPr>
                <w:color w:val="000000"/>
              </w:rPr>
              <w:t>[-0.860-0.92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F81243" w14:textId="77777777" w:rsidR="00DD61BF" w:rsidRPr="00BF48F9" w:rsidRDefault="00DD61BF" w:rsidP="00EF54DB">
            <w:pPr>
              <w:jc w:val="both"/>
            </w:pPr>
            <w:r w:rsidRPr="00BF48F9">
              <w:t>0.9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1DE16497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56510D5C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314912FD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5B6A389E" w14:textId="77777777" w:rsidR="00DD61BF" w:rsidRPr="00BF48F9" w:rsidRDefault="00DD61BF" w:rsidP="00EF54DB">
            <w:pPr>
              <w:jc w:val="both"/>
            </w:pPr>
            <w:r w:rsidRPr="00BF48F9">
              <w:t>PTSD PRS*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150AF4E5" w14:textId="77777777" w:rsidR="00DD61BF" w:rsidRPr="00BF48F9" w:rsidRDefault="00DD61BF" w:rsidP="00EF54DB">
            <w:pPr>
              <w:jc w:val="both"/>
            </w:pPr>
            <w:r w:rsidRPr="00BF48F9">
              <w:t>0.056(0.18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B37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58[-0.245-0.35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F2E672C" w14:textId="77777777" w:rsidR="00DD61BF" w:rsidRPr="00BF48F9" w:rsidRDefault="00DD61BF" w:rsidP="00EF54DB">
            <w:pPr>
              <w:jc w:val="both"/>
            </w:pPr>
            <w:r w:rsidRPr="00BF48F9">
              <w:t>0.7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238CA64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67B93C23" w14:textId="77777777" w:rsidR="00DD61BF" w:rsidRPr="00BF48F9" w:rsidRDefault="00DD61BF" w:rsidP="00EF54DB">
            <w:pPr>
              <w:jc w:val="both"/>
            </w:pPr>
            <w:r w:rsidRPr="00BF48F9">
              <w:t>-0.061(1.57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F47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41</w:t>
            </w:r>
            <w:r>
              <w:rPr>
                <w:color w:val="000000"/>
              </w:rPr>
              <w:t>[-2.645-2.52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6251D8" w14:textId="77777777" w:rsidR="00DD61BF" w:rsidRPr="00BF48F9" w:rsidRDefault="00DD61BF" w:rsidP="00EF54DB">
            <w:pPr>
              <w:jc w:val="both"/>
            </w:pPr>
            <w:r w:rsidRPr="00BF48F9">
              <w:t>0.9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0EEA8731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CDB6FA8" w14:textId="77777777" w:rsidTr="00EF54DB">
        <w:tc>
          <w:tcPr>
            <w:tcW w:w="1155" w:type="dxa"/>
            <w:tcBorders>
              <w:top w:val="nil"/>
              <w:right w:val="nil"/>
            </w:tcBorders>
          </w:tcPr>
          <w:p w14:paraId="7E7A62DA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</w:tcBorders>
          </w:tcPr>
          <w:p w14:paraId="382F3CA2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0735DB03" w14:textId="77777777" w:rsidR="00DD61BF" w:rsidRPr="00BF48F9" w:rsidRDefault="00DD61BF" w:rsidP="00EF54DB">
            <w:pPr>
              <w:jc w:val="both"/>
            </w:pPr>
            <w:r w:rsidRPr="00BF48F9">
              <w:t>-0.038(0.023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bottom"/>
          </w:tcPr>
          <w:p w14:paraId="381FB27F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63[-0.076- -0.001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30F72A7" w14:textId="77777777" w:rsidR="00DD61BF" w:rsidRPr="00BF48F9" w:rsidRDefault="00DD61BF" w:rsidP="00EF54DB">
            <w:pPr>
              <w:jc w:val="both"/>
            </w:pPr>
            <w:r w:rsidRPr="00BF48F9">
              <w:t>0.091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72AE3334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1FEF371F" w14:textId="77777777" w:rsidR="00DD61BF" w:rsidRPr="00BF48F9" w:rsidRDefault="00DD61BF" w:rsidP="00EF54DB">
            <w:pPr>
              <w:jc w:val="both"/>
            </w:pPr>
            <w:r w:rsidRPr="00BF48F9">
              <w:t>-0.023(0.047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37226306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77</w:t>
            </w:r>
            <w:r>
              <w:rPr>
                <w:color w:val="000000"/>
              </w:rPr>
              <w:t>[-0.100-0.054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D3DB0F3" w14:textId="77777777" w:rsidR="00DD61BF" w:rsidRPr="00BF48F9" w:rsidRDefault="00DD61BF" w:rsidP="00EF54DB">
            <w:pPr>
              <w:jc w:val="both"/>
            </w:pPr>
            <w:r w:rsidRPr="00BF48F9">
              <w:t>0.620</w:t>
            </w:r>
          </w:p>
        </w:tc>
        <w:tc>
          <w:tcPr>
            <w:tcW w:w="1406" w:type="dxa"/>
            <w:tcBorders>
              <w:top w:val="nil"/>
              <w:left w:val="nil"/>
            </w:tcBorders>
          </w:tcPr>
          <w:p w14:paraId="02BA36F8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5BD75A5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49575647" w14:textId="77777777" w:rsidR="00DD61BF" w:rsidRPr="00BF48F9" w:rsidRDefault="00DD61BF" w:rsidP="00EF54DB">
            <w:pPr>
              <w:jc w:val="both"/>
            </w:pPr>
            <w:r w:rsidRPr="00BF48F9">
              <w:t>Cannabis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3695AEE5" w14:textId="77777777" w:rsidR="00DD61BF" w:rsidRPr="00BF48F9" w:rsidRDefault="00DD61BF" w:rsidP="00EF54DB">
            <w:pPr>
              <w:jc w:val="both"/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</w:tcPr>
          <w:p w14:paraId="27635D83" w14:textId="77777777" w:rsidR="00DD61BF" w:rsidRPr="00BF48F9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2A0727A8" w14:textId="77777777" w:rsidR="00DD61BF" w:rsidRPr="00BF48F9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6F89334B" w14:textId="77777777" w:rsidR="00DD61BF" w:rsidRPr="00BF48F9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7D81A739" w14:textId="77777777" w:rsidR="00DD61BF" w:rsidRPr="00BF48F9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1F933F5" w14:textId="77777777" w:rsidR="00DD61BF" w:rsidRPr="00BF48F9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04B40C2" w14:textId="77777777" w:rsidR="00DD61BF" w:rsidRPr="00BF48F9" w:rsidRDefault="00DD61BF" w:rsidP="00EF54DB">
            <w:pPr>
              <w:jc w:val="both"/>
            </w:pPr>
          </w:p>
        </w:tc>
        <w:tc>
          <w:tcPr>
            <w:tcW w:w="1406" w:type="dxa"/>
            <w:tcBorders>
              <w:left w:val="nil"/>
              <w:bottom w:val="nil"/>
            </w:tcBorders>
          </w:tcPr>
          <w:p w14:paraId="6200049A" w14:textId="77777777" w:rsidR="00DD61BF" w:rsidRPr="00BF48F9" w:rsidRDefault="00DD61BF" w:rsidP="00EF54DB">
            <w:pPr>
              <w:jc w:val="both"/>
            </w:pPr>
          </w:p>
        </w:tc>
      </w:tr>
      <w:tr w:rsidR="00DD61BF" w:rsidRPr="00BF48F9" w14:paraId="669E61F7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4056F9CE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63BA3CE2" w14:textId="77777777" w:rsidR="00DD61BF" w:rsidRPr="00BF48F9" w:rsidRDefault="00DD61BF" w:rsidP="00EF54DB">
            <w:pPr>
              <w:jc w:val="both"/>
            </w:pPr>
            <w:r w:rsidRPr="00BF48F9">
              <w:t>PTSD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ABE9D43" w14:textId="77777777" w:rsidR="00DD61BF" w:rsidRPr="00BF48F9" w:rsidRDefault="00DD61BF" w:rsidP="00EF54DB">
            <w:pPr>
              <w:jc w:val="both"/>
            </w:pPr>
            <w:r w:rsidRPr="00BF48F9">
              <w:t>0.042(0.02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41A82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43[-0.005-0.08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B99E125" w14:textId="77777777" w:rsidR="00DD61BF" w:rsidRPr="00BF48F9" w:rsidRDefault="00DD61BF" w:rsidP="00EF54DB">
            <w:pPr>
              <w:jc w:val="both"/>
            </w:pPr>
            <w:r w:rsidRPr="00BF48F9">
              <w:t>0.1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95EFBEA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BF3380B" w14:textId="77777777" w:rsidR="00DD61BF" w:rsidRPr="00BF48F9" w:rsidRDefault="00DD61BF" w:rsidP="00EF54DB">
            <w:pPr>
              <w:jc w:val="both"/>
            </w:pPr>
            <w:r w:rsidRPr="00BF48F9">
              <w:t>0.168(0.1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9D789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83</w:t>
            </w:r>
            <w:r>
              <w:rPr>
                <w:color w:val="000000"/>
              </w:rPr>
              <w:t>[-0.139-0.47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8E7EEF" w14:textId="77777777" w:rsidR="00DD61BF" w:rsidRPr="00BF48F9" w:rsidRDefault="00DD61BF" w:rsidP="00EF54DB">
            <w:pPr>
              <w:jc w:val="both"/>
            </w:pPr>
            <w:r w:rsidRPr="00BF48F9">
              <w:t>0.3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45A85A56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ED1C9DD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652140EE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47C4E27F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6731FB86" w14:textId="77777777" w:rsidR="00DD61BF" w:rsidRPr="00BF48F9" w:rsidRDefault="00DD61BF" w:rsidP="00EF54DB">
            <w:pPr>
              <w:jc w:val="both"/>
            </w:pPr>
            <w:r w:rsidRPr="00BF48F9">
              <w:t>0.175(0.10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3846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91[-0.001-0.35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FA7AD2" w14:textId="77777777" w:rsidR="00DD61BF" w:rsidRPr="00BF48F9" w:rsidRDefault="00DD61BF" w:rsidP="00EF54DB">
            <w:pPr>
              <w:jc w:val="both"/>
            </w:pPr>
            <w:r w:rsidRPr="00BF48F9">
              <w:t>0.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A469644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0FF8F96" w14:textId="77777777" w:rsidR="00DD61BF" w:rsidRPr="00BF48F9" w:rsidRDefault="00DD61BF" w:rsidP="00EF54DB">
            <w:pPr>
              <w:jc w:val="both"/>
            </w:pPr>
            <w:r w:rsidRPr="00BF48F9">
              <w:t>-0.167(0.40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4203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46</w:t>
            </w:r>
            <w:r>
              <w:rPr>
                <w:color w:val="000000"/>
              </w:rPr>
              <w:t>[-0.836-0.50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D542BC" w14:textId="77777777" w:rsidR="00DD61BF" w:rsidRPr="00BF48F9" w:rsidRDefault="00DD61BF" w:rsidP="00EF54DB">
            <w:pPr>
              <w:jc w:val="both"/>
            </w:pPr>
            <w:r w:rsidRPr="00BF48F9">
              <w:t>0.6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026DF161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BFB2720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613A02E5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098DF358" w14:textId="77777777" w:rsidR="00DD61BF" w:rsidRPr="00BF48F9" w:rsidRDefault="00DD61BF" w:rsidP="00EF54DB">
            <w:pPr>
              <w:jc w:val="both"/>
            </w:pPr>
            <w:r w:rsidRPr="00BF48F9"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25BD3CE1" w14:textId="77777777" w:rsidR="00DD61BF" w:rsidRPr="00BF48F9" w:rsidRDefault="00DD61BF" w:rsidP="00EF54DB">
            <w:pPr>
              <w:jc w:val="both"/>
            </w:pPr>
            <w:r w:rsidRPr="00BF48F9">
              <w:t>-0.177(0.20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5494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38[-0.511-0.15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68CB7B" w14:textId="77777777" w:rsidR="00DD61BF" w:rsidRPr="00BF48F9" w:rsidRDefault="00DD61BF" w:rsidP="00EF54DB">
            <w:pPr>
              <w:jc w:val="both"/>
            </w:pPr>
            <w:r w:rsidRPr="00BF48F9">
              <w:t>0.3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B5331B5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21A6C8B1" w14:textId="77777777" w:rsidR="00DD61BF" w:rsidRPr="00BF48F9" w:rsidRDefault="00DD61BF" w:rsidP="00EF54DB">
            <w:pPr>
              <w:jc w:val="both"/>
            </w:pPr>
            <w:r w:rsidRPr="00BF48F9">
              <w:t>-0.174(1.6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E0346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40</w:t>
            </w:r>
            <w:r>
              <w:rPr>
                <w:color w:val="000000"/>
              </w:rPr>
              <w:t>[-2.821-2.47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804729" w14:textId="77777777" w:rsidR="00DD61BF" w:rsidRPr="00BF48F9" w:rsidRDefault="00DD61BF" w:rsidP="00EF54DB">
            <w:pPr>
              <w:jc w:val="both"/>
            </w:pPr>
            <w:r w:rsidRPr="00BF48F9">
              <w:t>0.9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7536A23E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D8EE1F8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7D18C12D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39B7D149" w14:textId="77777777" w:rsidR="00DD61BF" w:rsidRPr="00BF48F9" w:rsidRDefault="00DD61BF" w:rsidP="00EF54DB">
            <w:pPr>
              <w:jc w:val="both"/>
            </w:pPr>
            <w:r w:rsidRPr="00BF48F9">
              <w:t>PTSD PRS *</w:t>
            </w: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5BE4B3C3" w14:textId="77777777" w:rsidR="00DD61BF" w:rsidRPr="00BF48F9" w:rsidRDefault="00DD61BF" w:rsidP="00EF54DB">
            <w:pPr>
              <w:jc w:val="both"/>
            </w:pPr>
            <w:r w:rsidRPr="00BF48F9">
              <w:t>0.088(0.10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11C4C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92[-0.092-0.26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437955B" w14:textId="77777777" w:rsidR="00DD61BF" w:rsidRPr="00BF48F9" w:rsidRDefault="00DD61BF" w:rsidP="00EF54DB">
            <w:pPr>
              <w:jc w:val="both"/>
            </w:pPr>
            <w:r w:rsidRPr="00BF48F9">
              <w:t>0.4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369A6BE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272E82F8" w14:textId="77777777" w:rsidR="00DD61BF" w:rsidRPr="00BF48F9" w:rsidRDefault="00DD61BF" w:rsidP="00EF54DB">
            <w:pPr>
              <w:jc w:val="both"/>
            </w:pPr>
            <w:r w:rsidRPr="00BF48F9">
              <w:t>0.173(0.4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3238F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89</w:t>
            </w:r>
            <w:r>
              <w:rPr>
                <w:color w:val="000000"/>
              </w:rPr>
              <w:t>[-0.513-0.85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57F904" w14:textId="77777777" w:rsidR="00DD61BF" w:rsidRPr="00BF48F9" w:rsidRDefault="00DD61BF" w:rsidP="00EF54DB">
            <w:pPr>
              <w:jc w:val="both"/>
            </w:pPr>
            <w:r w:rsidRPr="00BF48F9">
              <w:t>0.6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55F90703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0D7AC910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7D7FC5CD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29D43A17" w14:textId="77777777" w:rsidR="00DD61BF" w:rsidRPr="00BF48F9" w:rsidRDefault="00DD61BF" w:rsidP="00EF54DB">
            <w:pPr>
              <w:jc w:val="both"/>
            </w:pPr>
            <w:r w:rsidRPr="00BF48F9">
              <w:t>PTSD PRS*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4DC55E7E" w14:textId="77777777" w:rsidR="00DD61BF" w:rsidRPr="00BF48F9" w:rsidRDefault="00DD61BF" w:rsidP="00EF54DB">
            <w:pPr>
              <w:jc w:val="both"/>
            </w:pPr>
            <w:r w:rsidRPr="00BF48F9">
              <w:t>0.026(0.20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6F552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26[-0.313-0.36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BE13B2" w14:textId="77777777" w:rsidR="00DD61BF" w:rsidRPr="00BF48F9" w:rsidRDefault="00DD61BF" w:rsidP="00EF54DB">
            <w:pPr>
              <w:jc w:val="both"/>
            </w:pPr>
            <w:r w:rsidRPr="00BF48F9">
              <w:t>0.8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15066364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311FB0FF" w14:textId="77777777" w:rsidR="00DD61BF" w:rsidRPr="00BF48F9" w:rsidRDefault="00DD61BF" w:rsidP="00EF54DB">
            <w:pPr>
              <w:jc w:val="both"/>
            </w:pPr>
            <w:r w:rsidRPr="00BF48F9">
              <w:t>-0.068(1.7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ECEC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34</w:t>
            </w:r>
            <w:r>
              <w:rPr>
                <w:color w:val="000000"/>
              </w:rPr>
              <w:t>[-2.955-2.82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EEDBBF" w14:textId="77777777" w:rsidR="00DD61BF" w:rsidRPr="00BF48F9" w:rsidRDefault="00DD61BF" w:rsidP="00EF54DB">
            <w:pPr>
              <w:jc w:val="both"/>
            </w:pPr>
            <w:r w:rsidRPr="00BF48F9">
              <w:t>0.9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6A710933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ABB0E34" w14:textId="77777777" w:rsidTr="00EF54DB">
        <w:tc>
          <w:tcPr>
            <w:tcW w:w="1155" w:type="dxa"/>
            <w:tcBorders>
              <w:top w:val="nil"/>
              <w:right w:val="nil"/>
            </w:tcBorders>
          </w:tcPr>
          <w:p w14:paraId="3A8034FE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</w:tcBorders>
          </w:tcPr>
          <w:p w14:paraId="637DC75E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6B564BD8" w14:textId="77777777" w:rsidR="00DD61BF" w:rsidRPr="00BF48F9" w:rsidRDefault="00DD61BF" w:rsidP="00EF54DB">
            <w:pPr>
              <w:jc w:val="both"/>
            </w:pPr>
            <w:r w:rsidRPr="00BF48F9">
              <w:t>-0.013(0.025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bottom"/>
          </w:tcPr>
          <w:p w14:paraId="68A8907B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87[-0.054-0.028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25BBB7FF" w14:textId="77777777" w:rsidR="00DD61BF" w:rsidRPr="00BF48F9" w:rsidRDefault="00DD61BF" w:rsidP="00EF54DB">
            <w:pPr>
              <w:jc w:val="both"/>
            </w:pPr>
            <w:r w:rsidRPr="00BF48F9">
              <w:t>0.601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2D8E6809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4B39F62A" w14:textId="77777777" w:rsidR="00DD61BF" w:rsidRPr="00BF48F9" w:rsidRDefault="00DD61BF" w:rsidP="00EF54DB">
            <w:pPr>
              <w:jc w:val="both"/>
            </w:pPr>
            <w:r w:rsidRPr="00BF48F9">
              <w:t>-0.065(0.045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09A57B62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37</w:t>
            </w:r>
            <w:r>
              <w:rPr>
                <w:color w:val="000000"/>
              </w:rPr>
              <w:t>[-0.140-0.010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C7B1513" w14:textId="77777777" w:rsidR="00DD61BF" w:rsidRPr="00BF48F9" w:rsidRDefault="00DD61BF" w:rsidP="00EF54DB">
            <w:pPr>
              <w:jc w:val="both"/>
            </w:pPr>
            <w:r w:rsidRPr="00BF48F9">
              <w:t>0.151</w:t>
            </w:r>
          </w:p>
        </w:tc>
        <w:tc>
          <w:tcPr>
            <w:tcW w:w="1406" w:type="dxa"/>
            <w:tcBorders>
              <w:top w:val="nil"/>
              <w:left w:val="nil"/>
            </w:tcBorders>
          </w:tcPr>
          <w:p w14:paraId="08E455C5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23CCB95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351CBE1A" w14:textId="77777777" w:rsidR="00DD61BF" w:rsidRPr="00BF48F9" w:rsidRDefault="00DD61BF" w:rsidP="00EF54DB">
            <w:pPr>
              <w:jc w:val="both"/>
            </w:pPr>
            <w:r w:rsidRPr="00BF48F9">
              <w:t>Cocaine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2AB5C3CA" w14:textId="77777777" w:rsidR="00DD61BF" w:rsidRPr="00BF48F9" w:rsidRDefault="00DD61BF" w:rsidP="00EF54DB">
            <w:pPr>
              <w:jc w:val="both"/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</w:tcPr>
          <w:p w14:paraId="1A24D5C8" w14:textId="77777777" w:rsidR="00DD61BF" w:rsidRPr="00BF48F9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122A1261" w14:textId="77777777" w:rsidR="00DD61BF" w:rsidRPr="00BF48F9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730FD9F8" w14:textId="77777777" w:rsidR="00DD61BF" w:rsidRPr="00BF48F9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4229EAEA" w14:textId="77777777" w:rsidR="00DD61BF" w:rsidRPr="00BF48F9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5D25FB88" w14:textId="77777777" w:rsidR="00DD61BF" w:rsidRPr="00BF48F9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52F7929" w14:textId="77777777" w:rsidR="00DD61BF" w:rsidRPr="00BF48F9" w:rsidRDefault="00DD61BF" w:rsidP="00EF54DB">
            <w:pPr>
              <w:jc w:val="both"/>
            </w:pPr>
          </w:p>
        </w:tc>
        <w:tc>
          <w:tcPr>
            <w:tcW w:w="1406" w:type="dxa"/>
            <w:tcBorders>
              <w:left w:val="nil"/>
              <w:bottom w:val="nil"/>
            </w:tcBorders>
          </w:tcPr>
          <w:p w14:paraId="5947CAD2" w14:textId="77777777" w:rsidR="00DD61BF" w:rsidRPr="00BF48F9" w:rsidRDefault="00DD61BF" w:rsidP="00EF54DB">
            <w:pPr>
              <w:jc w:val="both"/>
            </w:pPr>
          </w:p>
        </w:tc>
      </w:tr>
      <w:tr w:rsidR="00DD61BF" w:rsidRPr="00BF48F9" w14:paraId="33459859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615ADF2E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7630CF8F" w14:textId="77777777" w:rsidR="00DD61BF" w:rsidRPr="00BF48F9" w:rsidRDefault="00DD61BF" w:rsidP="00EF54DB">
            <w:pPr>
              <w:jc w:val="both"/>
            </w:pPr>
            <w:r w:rsidRPr="00BF48F9">
              <w:t>PTSD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499797B6" w14:textId="77777777" w:rsidR="00DD61BF" w:rsidRPr="00BF48F9" w:rsidRDefault="00DD61BF" w:rsidP="00EF54DB">
            <w:pPr>
              <w:jc w:val="both"/>
            </w:pPr>
            <w:r w:rsidRPr="00BF48F9">
              <w:t>0.047(0.03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F73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48[-0.006-0.10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4FA124" w14:textId="77777777" w:rsidR="00DD61BF" w:rsidRPr="00BF48F9" w:rsidRDefault="00DD61BF" w:rsidP="00EF54DB">
            <w:pPr>
              <w:jc w:val="both"/>
            </w:pPr>
            <w:r w:rsidRPr="00BF48F9">
              <w:t>0.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1E5C9B5" w14:textId="77777777" w:rsidR="00DD61BF" w:rsidRPr="00BF48F9" w:rsidRDefault="00DD61BF" w:rsidP="00EF54DB">
            <w:pPr>
              <w:jc w:val="both"/>
            </w:pPr>
            <w:r>
              <w:t>0.98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777E03F" w14:textId="77777777" w:rsidR="00DD61BF" w:rsidRPr="00BF48F9" w:rsidRDefault="00DD61BF" w:rsidP="00EF54DB">
            <w:pPr>
              <w:jc w:val="both"/>
            </w:pPr>
            <w:r w:rsidRPr="00BF48F9">
              <w:t>0.015(0.2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B34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15</w:t>
            </w:r>
            <w:r>
              <w:rPr>
                <w:color w:val="000000"/>
              </w:rPr>
              <w:t>[-0.344-0.37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042481" w14:textId="77777777" w:rsidR="00DD61BF" w:rsidRPr="00BF48F9" w:rsidRDefault="00DD61BF" w:rsidP="00EF54DB">
            <w:pPr>
              <w:jc w:val="both"/>
            </w:pPr>
            <w:r w:rsidRPr="00BF48F9">
              <w:t>0.9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09F91274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72C77FEC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0FF26E9E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628A6688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28C6604" w14:textId="77777777" w:rsidR="00DD61BF" w:rsidRPr="00BF48F9" w:rsidRDefault="00DD61BF" w:rsidP="00EF54DB">
            <w:pPr>
              <w:jc w:val="both"/>
            </w:pPr>
            <w:r w:rsidRPr="00BF48F9">
              <w:t>0.227(0.12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95E7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255[0.019-0.22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AD6881" w14:textId="77777777" w:rsidR="00DD61BF" w:rsidRPr="00BF48F9" w:rsidRDefault="00DD61BF" w:rsidP="00EF54DB">
            <w:pPr>
              <w:jc w:val="both"/>
            </w:pPr>
            <w:r w:rsidRPr="00BF48F9">
              <w:t>0.0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18EEF6E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1384559C" w14:textId="77777777" w:rsidR="00DD61BF" w:rsidRPr="00BF48F9" w:rsidRDefault="00DD61BF" w:rsidP="00EF54DB">
            <w:pPr>
              <w:jc w:val="both"/>
            </w:pPr>
            <w:r w:rsidRPr="00BF48F9">
              <w:t>0.032(0.6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04E2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33</w:t>
            </w:r>
            <w:r>
              <w:rPr>
                <w:color w:val="000000"/>
              </w:rPr>
              <w:t>[-0.964-1.02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292951" w14:textId="77777777" w:rsidR="00DD61BF" w:rsidRPr="00BF48F9" w:rsidRDefault="00DD61BF" w:rsidP="00EF54DB">
            <w:pPr>
              <w:jc w:val="both"/>
            </w:pPr>
            <w:r w:rsidRPr="00BF48F9">
              <w:t>0.9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5722F2BF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1A220DBA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6A836835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4E41B39C" w14:textId="77777777" w:rsidR="00DD61BF" w:rsidRPr="00BF48F9" w:rsidRDefault="00DD61BF" w:rsidP="00EF54DB">
            <w:pPr>
              <w:jc w:val="both"/>
            </w:pPr>
            <w:r w:rsidRPr="00BF48F9"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49945943" w14:textId="77777777" w:rsidR="00DD61BF" w:rsidRPr="00BF48F9" w:rsidRDefault="00DD61BF" w:rsidP="00EF54DB">
            <w:pPr>
              <w:jc w:val="both"/>
            </w:pPr>
            <w:r w:rsidRPr="00BF48F9">
              <w:t>0.036(0.13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4744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37[-0.188-0.25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87D313" w14:textId="77777777" w:rsidR="00DD61BF" w:rsidRPr="00BF48F9" w:rsidRDefault="00DD61BF" w:rsidP="00EF54DB">
            <w:pPr>
              <w:jc w:val="both"/>
            </w:pPr>
            <w:r w:rsidRPr="00BF48F9">
              <w:t>0.7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1B92B6F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7C42F9E" w14:textId="77777777" w:rsidR="00DD61BF" w:rsidRPr="00BF48F9" w:rsidRDefault="00DD61BF" w:rsidP="00EF54DB">
            <w:pPr>
              <w:jc w:val="both"/>
            </w:pPr>
            <w:r w:rsidRPr="00BF48F9">
              <w:t>-0.192(1.4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A8A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25</w:t>
            </w:r>
            <w:r>
              <w:rPr>
                <w:color w:val="000000"/>
              </w:rPr>
              <w:t>[-2.644-2.26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8CF01" w14:textId="77777777" w:rsidR="00DD61BF" w:rsidRPr="00BF48F9" w:rsidRDefault="00DD61BF" w:rsidP="00EF54DB">
            <w:pPr>
              <w:jc w:val="both"/>
            </w:pPr>
            <w:r w:rsidRPr="00BF48F9">
              <w:t>0.8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523A1AC6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ADC43EF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27754C59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59FEB983" w14:textId="77777777" w:rsidR="00DD61BF" w:rsidRPr="00BF48F9" w:rsidRDefault="00DD61BF" w:rsidP="00EF54DB">
            <w:pPr>
              <w:jc w:val="both"/>
            </w:pPr>
            <w:r w:rsidRPr="00BF48F9">
              <w:t>PTSD PRS *</w:t>
            </w: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1C1FC5DC" w14:textId="77777777" w:rsidR="00DD61BF" w:rsidRPr="00BF48F9" w:rsidRDefault="00DD61BF" w:rsidP="00EF54DB">
            <w:pPr>
              <w:jc w:val="both"/>
            </w:pPr>
            <w:r w:rsidRPr="00BF48F9">
              <w:t>0.092(0.12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58A6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96[-0.119-0.303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B395F8" w14:textId="77777777" w:rsidR="00DD61BF" w:rsidRPr="00BF48F9" w:rsidRDefault="00DD61BF" w:rsidP="00EF54DB">
            <w:pPr>
              <w:jc w:val="both"/>
            </w:pPr>
            <w:r w:rsidRPr="00BF48F9">
              <w:t>0.4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68D37BD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2A03609" w14:textId="77777777" w:rsidR="00DD61BF" w:rsidRPr="00BF48F9" w:rsidRDefault="00DD61BF" w:rsidP="00EF54DB">
            <w:pPr>
              <w:jc w:val="both"/>
            </w:pPr>
            <w:r w:rsidRPr="00BF48F9">
              <w:t>-0.024(0.6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D21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76</w:t>
            </w:r>
            <w:r>
              <w:rPr>
                <w:color w:val="000000"/>
              </w:rPr>
              <w:t>[-1.052-1.00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994F29" w14:textId="77777777" w:rsidR="00DD61BF" w:rsidRPr="00BF48F9" w:rsidRDefault="00DD61BF" w:rsidP="00EF54DB">
            <w:pPr>
              <w:jc w:val="both"/>
            </w:pPr>
            <w:r w:rsidRPr="00BF48F9">
              <w:t>0.9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207EC870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5E539F1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2F26FA19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0555557F" w14:textId="77777777" w:rsidR="00DD61BF" w:rsidRPr="00BF48F9" w:rsidRDefault="00DD61BF" w:rsidP="00EF54DB">
            <w:pPr>
              <w:jc w:val="both"/>
            </w:pPr>
            <w:r w:rsidRPr="00BF48F9">
              <w:t>PTSD PRS*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35BD9665" w14:textId="77777777" w:rsidR="00DD61BF" w:rsidRPr="00BF48F9" w:rsidRDefault="00DD61BF" w:rsidP="00EF54DB">
            <w:pPr>
              <w:jc w:val="both"/>
            </w:pPr>
            <w:r w:rsidRPr="00BF48F9">
              <w:t>0.134(0.13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F6F71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43[-0.091-0.35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A31838" w14:textId="77777777" w:rsidR="00DD61BF" w:rsidRPr="00BF48F9" w:rsidRDefault="00DD61BF" w:rsidP="00EF54DB">
            <w:pPr>
              <w:jc w:val="both"/>
            </w:pPr>
            <w:r w:rsidRPr="00BF48F9">
              <w:t>0.3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4E4F1D6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3E1E823F" w14:textId="77777777" w:rsidR="00DD61BF" w:rsidRPr="00BF48F9" w:rsidRDefault="00DD61BF" w:rsidP="00EF54DB">
            <w:pPr>
              <w:jc w:val="both"/>
            </w:pPr>
            <w:r w:rsidRPr="00BF48F9">
              <w:t>0.060(1.6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8D1E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62</w:t>
            </w:r>
            <w:r>
              <w:rPr>
                <w:color w:val="000000"/>
              </w:rPr>
              <w:t>[-1.148-0.36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6D96C3" w14:textId="77777777" w:rsidR="00DD61BF" w:rsidRPr="00BF48F9" w:rsidRDefault="00DD61BF" w:rsidP="00EF54DB">
            <w:pPr>
              <w:jc w:val="both"/>
            </w:pPr>
            <w:r w:rsidRPr="00BF48F9">
              <w:t>0.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633D68AA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28DA9B3C" w14:textId="77777777" w:rsidTr="00EF54DB">
        <w:tc>
          <w:tcPr>
            <w:tcW w:w="1155" w:type="dxa"/>
            <w:tcBorders>
              <w:top w:val="nil"/>
              <w:right w:val="nil"/>
            </w:tcBorders>
          </w:tcPr>
          <w:p w14:paraId="05ECB9E1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</w:tcBorders>
          </w:tcPr>
          <w:p w14:paraId="65A3B2B8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540C2FB5" w14:textId="77777777" w:rsidR="00DD61BF" w:rsidRPr="00BF48F9" w:rsidRDefault="00DD61BF" w:rsidP="00EF54DB">
            <w:pPr>
              <w:jc w:val="both"/>
            </w:pPr>
            <w:r w:rsidRPr="00BF48F9">
              <w:t>-0.017(0.030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bottom"/>
          </w:tcPr>
          <w:p w14:paraId="728F1E0C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83[-0.066-0.032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7780B6C1" w14:textId="77777777" w:rsidR="00DD61BF" w:rsidRPr="00BF48F9" w:rsidRDefault="00DD61BF" w:rsidP="00EF54DB">
            <w:pPr>
              <w:jc w:val="both"/>
            </w:pPr>
            <w:r w:rsidRPr="00BF48F9">
              <w:t>0.564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1FF008D2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568F19C2" w14:textId="77777777" w:rsidR="00DD61BF" w:rsidRPr="00BF48F9" w:rsidRDefault="00DD61BF" w:rsidP="00EF54DB">
            <w:pPr>
              <w:jc w:val="both"/>
            </w:pPr>
            <w:r w:rsidRPr="00BF48F9">
              <w:t>0.005(0.063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4ADC0D87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05</w:t>
            </w:r>
            <w:r>
              <w:rPr>
                <w:color w:val="000000"/>
              </w:rPr>
              <w:t>[-0.098-0.108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6FFDD04" w14:textId="77777777" w:rsidR="00DD61BF" w:rsidRPr="00BF48F9" w:rsidRDefault="00DD61BF" w:rsidP="00EF54DB">
            <w:pPr>
              <w:jc w:val="both"/>
            </w:pPr>
            <w:r w:rsidRPr="00BF48F9">
              <w:t>0.937</w:t>
            </w:r>
          </w:p>
        </w:tc>
        <w:tc>
          <w:tcPr>
            <w:tcW w:w="1406" w:type="dxa"/>
            <w:tcBorders>
              <w:top w:val="nil"/>
              <w:left w:val="nil"/>
            </w:tcBorders>
          </w:tcPr>
          <w:p w14:paraId="50CECEA6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4B0F4E20" w14:textId="77777777" w:rsidTr="00EF54DB">
        <w:tc>
          <w:tcPr>
            <w:tcW w:w="2840" w:type="dxa"/>
            <w:gridSpan w:val="2"/>
            <w:tcBorders>
              <w:bottom w:val="nil"/>
            </w:tcBorders>
          </w:tcPr>
          <w:p w14:paraId="658219F9" w14:textId="77777777" w:rsidR="00DD61BF" w:rsidRPr="00BF48F9" w:rsidRDefault="00DD61BF" w:rsidP="00EF54DB">
            <w:pPr>
              <w:jc w:val="both"/>
            </w:pPr>
            <w:r w:rsidRPr="00BF48F9">
              <w:t>Opioid dependence</w:t>
            </w:r>
          </w:p>
        </w:tc>
        <w:tc>
          <w:tcPr>
            <w:tcW w:w="1565" w:type="dxa"/>
            <w:tcBorders>
              <w:bottom w:val="nil"/>
              <w:right w:val="nil"/>
            </w:tcBorders>
          </w:tcPr>
          <w:p w14:paraId="4B2B42BE" w14:textId="77777777" w:rsidR="00DD61BF" w:rsidRPr="00BF48F9" w:rsidRDefault="00DD61BF" w:rsidP="00EF54DB">
            <w:pPr>
              <w:jc w:val="both"/>
            </w:pP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</w:tcPr>
          <w:p w14:paraId="55AC5255" w14:textId="77777777" w:rsidR="00DD61BF" w:rsidRPr="00BF48F9" w:rsidRDefault="00DD61BF" w:rsidP="00EF54DB">
            <w:pPr>
              <w:jc w:val="both"/>
            </w:pP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14:paraId="4EDF6284" w14:textId="77777777" w:rsidR="00DD61BF" w:rsidRPr="00BF48F9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6AD34169" w14:textId="77777777" w:rsidR="00DD61BF" w:rsidRPr="00BF48F9" w:rsidRDefault="00DD61BF" w:rsidP="00EF54DB">
            <w:pPr>
              <w:jc w:val="both"/>
            </w:pP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458142B8" w14:textId="77777777" w:rsidR="00DD61BF" w:rsidRPr="00BF48F9" w:rsidRDefault="00DD61BF" w:rsidP="00EF54DB">
            <w:pPr>
              <w:jc w:val="both"/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0AE96424" w14:textId="77777777" w:rsidR="00DD61BF" w:rsidRPr="00BF48F9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6B35DA5" w14:textId="77777777" w:rsidR="00DD61BF" w:rsidRPr="00BF48F9" w:rsidRDefault="00DD61BF" w:rsidP="00EF54DB">
            <w:pPr>
              <w:jc w:val="both"/>
            </w:pPr>
          </w:p>
        </w:tc>
        <w:tc>
          <w:tcPr>
            <w:tcW w:w="1406" w:type="dxa"/>
            <w:tcBorders>
              <w:left w:val="nil"/>
              <w:bottom w:val="nil"/>
            </w:tcBorders>
          </w:tcPr>
          <w:p w14:paraId="1A1C4EFF" w14:textId="77777777" w:rsidR="00DD61BF" w:rsidRPr="00BF48F9" w:rsidRDefault="00DD61BF" w:rsidP="00EF54DB">
            <w:pPr>
              <w:jc w:val="both"/>
            </w:pPr>
          </w:p>
        </w:tc>
      </w:tr>
      <w:tr w:rsidR="00DD61BF" w:rsidRPr="00BF48F9" w14:paraId="498241CB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2534F206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7B35A632" w14:textId="77777777" w:rsidR="00DD61BF" w:rsidRPr="00BF48F9" w:rsidRDefault="00DD61BF" w:rsidP="00EF54DB">
            <w:pPr>
              <w:jc w:val="both"/>
            </w:pPr>
            <w:r w:rsidRPr="00BF48F9">
              <w:t>PTSD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5435BA15" w14:textId="77777777" w:rsidR="00DD61BF" w:rsidRPr="00BF48F9" w:rsidRDefault="00DD61BF" w:rsidP="00EF54DB">
            <w:pPr>
              <w:jc w:val="both"/>
            </w:pPr>
            <w:r w:rsidRPr="00BF48F9">
              <w:t>0.009(0.04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0A374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09[-0.056-0.07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FB5B3A" w14:textId="77777777" w:rsidR="00DD61BF" w:rsidRPr="00BF48F9" w:rsidRDefault="00DD61BF" w:rsidP="00EF54DB">
            <w:pPr>
              <w:jc w:val="both"/>
            </w:pPr>
            <w:r w:rsidRPr="00BF48F9">
              <w:t>0.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5E7A1DB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239039C" w14:textId="77777777" w:rsidR="00DD61BF" w:rsidRPr="00BF48F9" w:rsidRDefault="00DD61BF" w:rsidP="00EF54DB">
            <w:pPr>
              <w:jc w:val="both"/>
            </w:pPr>
            <w:r w:rsidRPr="00BF48F9">
              <w:t>0.011(0.20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423A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11</w:t>
            </w:r>
            <w:r>
              <w:rPr>
                <w:color w:val="000000"/>
              </w:rPr>
              <w:t>[-0.329-0.35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957AA5" w14:textId="77777777" w:rsidR="00DD61BF" w:rsidRPr="00BF48F9" w:rsidRDefault="00DD61BF" w:rsidP="00EF54DB">
            <w:pPr>
              <w:jc w:val="both"/>
            </w:pPr>
            <w:r w:rsidRPr="00BF48F9">
              <w:t>0.9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098EE20A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7751FFF7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2522F060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486C4E5E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E074E87" w14:textId="77777777" w:rsidR="00DD61BF" w:rsidRPr="00BF48F9" w:rsidRDefault="00DD61BF" w:rsidP="00EF54DB">
            <w:pPr>
              <w:jc w:val="both"/>
            </w:pPr>
            <w:r w:rsidRPr="00BF48F9">
              <w:t>0.129(0.17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7DD6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138[-0.159-0.41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54710D" w14:textId="77777777" w:rsidR="00DD61BF" w:rsidRPr="00BF48F9" w:rsidRDefault="00DD61BF" w:rsidP="00EF54DB">
            <w:pPr>
              <w:jc w:val="both"/>
            </w:pPr>
            <w:r w:rsidRPr="00BF48F9">
              <w:t>0.4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E81F8BA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B300542" w14:textId="77777777" w:rsidR="00DD61BF" w:rsidRPr="00BF48F9" w:rsidRDefault="00DD61BF" w:rsidP="00EF54DB">
            <w:pPr>
              <w:jc w:val="both"/>
            </w:pPr>
            <w:r w:rsidRPr="00BF48F9">
              <w:t>-0.245(2.0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A165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783</w:t>
            </w:r>
            <w:r>
              <w:rPr>
                <w:color w:val="000000"/>
              </w:rPr>
              <w:t>[-3.676-3.18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AA9987" w14:textId="77777777" w:rsidR="00DD61BF" w:rsidRPr="00BF48F9" w:rsidRDefault="00DD61BF" w:rsidP="00EF54DB">
            <w:pPr>
              <w:jc w:val="both"/>
            </w:pPr>
            <w:r w:rsidRPr="00BF48F9">
              <w:t>0.9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57D090DB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64EE8813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1FD5A1D7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61AE795D" w14:textId="77777777" w:rsidR="00DD61BF" w:rsidRPr="00BF48F9" w:rsidRDefault="00DD61BF" w:rsidP="00EF54DB">
            <w:pPr>
              <w:jc w:val="both"/>
            </w:pPr>
            <w:r w:rsidRPr="00BF48F9">
              <w:t>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D72D0D4" w14:textId="77777777" w:rsidR="00DD61BF" w:rsidRPr="00BF48F9" w:rsidRDefault="00DD61BF" w:rsidP="00EF54DB">
            <w:pPr>
              <w:jc w:val="both"/>
            </w:pPr>
            <w:r w:rsidRPr="00BF48F9">
              <w:t>-0.057(0.15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525F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45[-0.309-0.19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DEDC02" w14:textId="77777777" w:rsidR="00DD61BF" w:rsidRPr="00BF48F9" w:rsidRDefault="00DD61BF" w:rsidP="00EF54DB">
            <w:pPr>
              <w:jc w:val="both"/>
            </w:pPr>
            <w:r w:rsidRPr="00BF48F9">
              <w:t>0.7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DAAF5DF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12A727E2" w14:textId="77777777" w:rsidR="00DD61BF" w:rsidRPr="00BF48F9" w:rsidRDefault="00DD61BF" w:rsidP="00EF54DB">
            <w:pPr>
              <w:jc w:val="both"/>
            </w:pPr>
            <w:r w:rsidRPr="00BF48F9">
              <w:t>-0.137(2.0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C199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872</w:t>
            </w:r>
            <w:r>
              <w:rPr>
                <w:color w:val="000000"/>
              </w:rPr>
              <w:t>[-3.484-3.20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5CE2C7" w14:textId="77777777" w:rsidR="00DD61BF" w:rsidRPr="00BF48F9" w:rsidRDefault="00DD61BF" w:rsidP="00EF54DB">
            <w:pPr>
              <w:jc w:val="both"/>
            </w:pPr>
            <w:r w:rsidRPr="00BF48F9">
              <w:t>0.9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057497C1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653B7F50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2DE72D40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18BFBCC1" w14:textId="77777777" w:rsidR="00DD61BF" w:rsidRPr="00BF48F9" w:rsidRDefault="00DD61BF" w:rsidP="00EF54DB">
            <w:pPr>
              <w:jc w:val="both"/>
            </w:pPr>
            <w:r w:rsidRPr="00BF48F9">
              <w:t>PTSD PRS *</w:t>
            </w:r>
            <w:proofErr w:type="spellStart"/>
            <w:r w:rsidRPr="00BF48F9">
              <w:t>Alc</w:t>
            </w:r>
            <w:proofErr w:type="spellEnd"/>
            <w:r w:rsidRPr="00BF48F9">
              <w:t xml:space="preserve"> PRS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0EB8FD0D" w14:textId="77777777" w:rsidR="00DD61BF" w:rsidRPr="00BF48F9" w:rsidRDefault="00DD61BF" w:rsidP="00EF54DB">
            <w:pPr>
              <w:jc w:val="both"/>
            </w:pPr>
            <w:r w:rsidRPr="00BF48F9">
              <w:t>0.010(0.17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09364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10[-0.285-0.30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B361F6" w14:textId="77777777" w:rsidR="00DD61BF" w:rsidRPr="00BF48F9" w:rsidRDefault="00DD61BF" w:rsidP="00EF54DB">
            <w:pPr>
              <w:jc w:val="both"/>
            </w:pPr>
            <w:r w:rsidRPr="00BF48F9">
              <w:t>0.9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9C1CCCB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ADA6AF3" w14:textId="77777777" w:rsidR="00DD61BF" w:rsidRPr="00BF48F9" w:rsidRDefault="00DD61BF" w:rsidP="00EF54DB">
            <w:pPr>
              <w:jc w:val="both"/>
            </w:pPr>
            <w:r w:rsidRPr="00BF48F9">
              <w:t>0.227(2.1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F001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255</w:t>
            </w:r>
            <w:r>
              <w:rPr>
                <w:color w:val="000000"/>
              </w:rPr>
              <w:t>[-3.359-3.81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15166E" w14:textId="77777777" w:rsidR="00DD61BF" w:rsidRPr="00BF48F9" w:rsidRDefault="00DD61BF" w:rsidP="00EF54DB">
            <w:pPr>
              <w:jc w:val="both"/>
            </w:pPr>
            <w:r w:rsidRPr="00BF48F9">
              <w:t>0.9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2A0A390D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BF48F9" w14:paraId="3F66A974" w14:textId="77777777" w:rsidTr="00EF54DB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14:paraId="369006DD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4E642E37" w14:textId="77777777" w:rsidR="00DD61BF" w:rsidRPr="00BF48F9" w:rsidRDefault="00DD61BF" w:rsidP="00EF54DB">
            <w:pPr>
              <w:jc w:val="both"/>
            </w:pPr>
            <w:r w:rsidRPr="00BF48F9">
              <w:t>PTSD PRS*sex</w:t>
            </w:r>
          </w:p>
        </w:tc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14:paraId="744DDD54" w14:textId="77777777" w:rsidR="00DD61BF" w:rsidRPr="00BF48F9" w:rsidRDefault="00DD61BF" w:rsidP="00EF54DB">
            <w:pPr>
              <w:jc w:val="both"/>
            </w:pPr>
            <w:r w:rsidRPr="00BF48F9">
              <w:t>0.033(0.15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C83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34[-0.221-0.286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7CD032" w14:textId="77777777" w:rsidR="00DD61BF" w:rsidRPr="00BF48F9" w:rsidRDefault="00DD61BF" w:rsidP="00EF54DB">
            <w:pPr>
              <w:jc w:val="both"/>
            </w:pPr>
            <w:r w:rsidRPr="00BF48F9">
              <w:t>0.8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0B4C0A8C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F3D646A" w14:textId="77777777" w:rsidR="00DD61BF" w:rsidRPr="00BF48F9" w:rsidRDefault="00DD61BF" w:rsidP="00EF54DB">
            <w:pPr>
              <w:jc w:val="both"/>
            </w:pPr>
            <w:r w:rsidRPr="00BF48F9">
              <w:t>-0.052(2.2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2241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49</w:t>
            </w:r>
            <w:r>
              <w:rPr>
                <w:color w:val="000000"/>
              </w:rPr>
              <w:t>[-3.707-3.60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28F93F" w14:textId="77777777" w:rsidR="00DD61BF" w:rsidRPr="00BF48F9" w:rsidRDefault="00DD61BF" w:rsidP="00EF54DB">
            <w:pPr>
              <w:jc w:val="both"/>
            </w:pPr>
            <w:r w:rsidRPr="00BF48F9">
              <w:t>0.9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</w:tcBorders>
          </w:tcPr>
          <w:p w14:paraId="6BEEB36F" w14:textId="77777777" w:rsidR="00DD61BF" w:rsidRPr="00BF48F9" w:rsidRDefault="00DD61BF" w:rsidP="00EF54DB">
            <w:pPr>
              <w:jc w:val="both"/>
            </w:pPr>
            <w:r>
              <w:t>0.997</w:t>
            </w:r>
          </w:p>
        </w:tc>
      </w:tr>
      <w:tr w:rsidR="00DD61BF" w:rsidRPr="00BF48F9" w14:paraId="78B5098E" w14:textId="77777777" w:rsidTr="00EF54DB">
        <w:tc>
          <w:tcPr>
            <w:tcW w:w="1155" w:type="dxa"/>
            <w:tcBorders>
              <w:top w:val="nil"/>
              <w:right w:val="nil"/>
            </w:tcBorders>
          </w:tcPr>
          <w:p w14:paraId="607F91FE" w14:textId="77777777" w:rsidR="00DD61BF" w:rsidRPr="00BF48F9" w:rsidRDefault="00DD61BF" w:rsidP="00EF54DB">
            <w:pPr>
              <w:jc w:val="both"/>
            </w:pPr>
          </w:p>
        </w:tc>
        <w:tc>
          <w:tcPr>
            <w:tcW w:w="1685" w:type="dxa"/>
            <w:tcBorders>
              <w:top w:val="nil"/>
              <w:left w:val="nil"/>
            </w:tcBorders>
          </w:tcPr>
          <w:p w14:paraId="1910A8B9" w14:textId="77777777" w:rsidR="00DD61BF" w:rsidRPr="00BF48F9" w:rsidRDefault="00DD61BF" w:rsidP="00EF54DB">
            <w:pPr>
              <w:jc w:val="both"/>
            </w:pPr>
            <w:proofErr w:type="spellStart"/>
            <w:r w:rsidRPr="00BF48F9">
              <w:t>Alc</w:t>
            </w:r>
            <w:proofErr w:type="spellEnd"/>
            <w:r w:rsidRPr="00BF48F9">
              <w:t xml:space="preserve"> PRS*sex</w:t>
            </w:r>
          </w:p>
        </w:tc>
        <w:tc>
          <w:tcPr>
            <w:tcW w:w="1565" w:type="dxa"/>
            <w:tcBorders>
              <w:top w:val="nil"/>
              <w:right w:val="nil"/>
            </w:tcBorders>
          </w:tcPr>
          <w:p w14:paraId="2F2586D1" w14:textId="77777777" w:rsidR="00DD61BF" w:rsidRPr="00BF48F9" w:rsidRDefault="00DD61BF" w:rsidP="00EF54DB">
            <w:pPr>
              <w:jc w:val="both"/>
            </w:pPr>
            <w:r w:rsidRPr="00BF48F9">
              <w:t>-0.028(0.036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bottom"/>
          </w:tcPr>
          <w:p w14:paraId="4DB1CFF3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0.972[-0.087-0.031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398376D1" w14:textId="77777777" w:rsidR="00DD61BF" w:rsidRPr="00BF48F9" w:rsidRDefault="00DD61BF" w:rsidP="00EF54DB">
            <w:pPr>
              <w:jc w:val="both"/>
            </w:pPr>
            <w:r w:rsidRPr="00BF48F9">
              <w:t>0.442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03720C17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494691DE" w14:textId="77777777" w:rsidR="00DD61BF" w:rsidRPr="00BF48F9" w:rsidRDefault="00DD61BF" w:rsidP="00EF54DB">
            <w:pPr>
              <w:jc w:val="both"/>
            </w:pPr>
            <w:r w:rsidRPr="00BF48F9">
              <w:t>0.051(0.079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3356BE60" w14:textId="77777777" w:rsidR="00DD61BF" w:rsidRPr="00BF48F9" w:rsidRDefault="00DD61BF" w:rsidP="00EF54DB">
            <w:pPr>
              <w:jc w:val="both"/>
            </w:pPr>
            <w:r w:rsidRPr="00BF48F9">
              <w:rPr>
                <w:color w:val="000000"/>
              </w:rPr>
              <w:t>1.052</w:t>
            </w:r>
            <w:r>
              <w:rPr>
                <w:color w:val="000000"/>
              </w:rPr>
              <w:t>[-0.079-0.182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1D242B7" w14:textId="77777777" w:rsidR="00DD61BF" w:rsidRPr="00BF48F9" w:rsidRDefault="00DD61BF" w:rsidP="00EF54DB">
            <w:pPr>
              <w:jc w:val="both"/>
            </w:pPr>
            <w:r w:rsidRPr="00BF48F9">
              <w:t>0.517</w:t>
            </w:r>
          </w:p>
        </w:tc>
        <w:tc>
          <w:tcPr>
            <w:tcW w:w="1406" w:type="dxa"/>
            <w:tcBorders>
              <w:top w:val="nil"/>
              <w:left w:val="nil"/>
            </w:tcBorders>
          </w:tcPr>
          <w:p w14:paraId="1A563828" w14:textId="77777777" w:rsidR="00DD61BF" w:rsidRPr="00BF48F9" w:rsidRDefault="00DD61BF" w:rsidP="00EF54DB">
            <w:pPr>
              <w:jc w:val="both"/>
            </w:pPr>
            <w:r>
              <w:t>1.000</w:t>
            </w:r>
          </w:p>
        </w:tc>
      </w:tr>
    </w:tbl>
    <w:p w14:paraId="543C812C" w14:textId="77777777" w:rsidR="00DD61BF" w:rsidRDefault="00DD61BF" w:rsidP="00DD61BF">
      <w:pPr>
        <w:jc w:val="both"/>
        <w:rPr>
          <w:b/>
          <w:bCs/>
        </w:rPr>
      </w:pPr>
    </w:p>
    <w:p w14:paraId="3034671A" w14:textId="77777777" w:rsidR="00DD61BF" w:rsidRDefault="00DD61BF" w:rsidP="00DD61BF">
      <w:pPr>
        <w:jc w:val="both"/>
      </w:pPr>
      <w:r>
        <w:rPr>
          <w:b/>
          <w:bCs/>
        </w:rPr>
        <w:t xml:space="preserve">Note: </w:t>
      </w:r>
      <w:r>
        <w:t>Age, principal components, genotype array, and cross-term covariate interactions were included as covariates. All variables were modeled simultaneously.</w:t>
      </w:r>
      <w:r>
        <w:rPr>
          <w:b/>
          <w:bCs/>
        </w:rPr>
        <w:t xml:space="preserve"> </w:t>
      </w:r>
      <w:r w:rsidRPr="00563FDA">
        <w:t xml:space="preserve">Adjusted p-values were calculated using the </w:t>
      </w:r>
      <w:proofErr w:type="spellStart"/>
      <w:r w:rsidRPr="00563FDA">
        <w:t>Benjamini</w:t>
      </w:r>
      <w:proofErr w:type="spellEnd"/>
      <w:r w:rsidRPr="00563FDA">
        <w:t>-Hochberg</w:t>
      </w:r>
      <w:r>
        <w:rPr>
          <w:b/>
          <w:bCs/>
        </w:rPr>
        <w:t xml:space="preserve"> </w:t>
      </w:r>
      <w:r w:rsidRPr="00563FDA">
        <w:t>procedure</w:t>
      </w:r>
      <w:r>
        <w:t>.</w:t>
      </w:r>
    </w:p>
    <w:p w14:paraId="57B7B6C4" w14:textId="77777777" w:rsidR="00DD61BF" w:rsidRDefault="00DD61BF">
      <w:pPr>
        <w:rPr>
          <w:b/>
          <w:bCs/>
        </w:rPr>
      </w:pPr>
      <w:r>
        <w:rPr>
          <w:b/>
          <w:bCs/>
        </w:rPr>
        <w:br w:type="page"/>
      </w:r>
    </w:p>
    <w:p w14:paraId="76302183" w14:textId="1819DA91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>Supplemental Table 13. Main and interaction effects of MVP-PTSD PRS</w:t>
      </w:r>
      <w:r w:rsidR="00846760">
        <w:rPr>
          <w:b/>
          <w:bCs/>
        </w:rPr>
        <w:t>, Problematic Alcohol Use PRS (</w:t>
      </w:r>
      <w:proofErr w:type="spellStart"/>
      <w:r w:rsidR="00846760">
        <w:rPr>
          <w:b/>
          <w:bCs/>
        </w:rPr>
        <w:t>Alc</w:t>
      </w:r>
      <w:proofErr w:type="spellEnd"/>
      <w:r w:rsidR="00846760">
        <w:rPr>
          <w:b/>
          <w:bCs/>
        </w:rPr>
        <w:t xml:space="preserve"> PRS),</w:t>
      </w:r>
      <w:r>
        <w:rPr>
          <w:b/>
          <w:bCs/>
        </w:rPr>
        <w:t xml:space="preserve"> and alcohol dependence on DSM-IV PTSD and substance dependence in COGA stratified by EA and AA ancestry.</w:t>
      </w:r>
    </w:p>
    <w:tbl>
      <w:tblPr>
        <w:tblStyle w:val="TableGrid"/>
        <w:tblW w:w="14935" w:type="dxa"/>
        <w:tblInd w:w="-1287" w:type="dxa"/>
        <w:tblLook w:val="04A0" w:firstRow="1" w:lastRow="0" w:firstColumn="1" w:lastColumn="0" w:noHBand="0" w:noVBand="1"/>
      </w:tblPr>
      <w:tblGrid>
        <w:gridCol w:w="1372"/>
        <w:gridCol w:w="1498"/>
        <w:gridCol w:w="1613"/>
        <w:gridCol w:w="2202"/>
        <w:gridCol w:w="804"/>
        <w:gridCol w:w="1150"/>
        <w:gridCol w:w="1616"/>
        <w:gridCol w:w="2520"/>
        <w:gridCol w:w="990"/>
        <w:gridCol w:w="1170"/>
      </w:tblGrid>
      <w:tr w:rsidR="00DD61BF" w14:paraId="15703D1C" w14:textId="77777777" w:rsidTr="00EF54DB">
        <w:tc>
          <w:tcPr>
            <w:tcW w:w="2870" w:type="dxa"/>
            <w:gridSpan w:val="2"/>
            <w:tcBorders>
              <w:bottom w:val="single" w:sz="4" w:space="0" w:color="auto"/>
            </w:tcBorders>
          </w:tcPr>
          <w:p w14:paraId="2F829008" w14:textId="77777777" w:rsidR="00DD61BF" w:rsidRDefault="00DD61BF" w:rsidP="00EF54DB">
            <w:pPr>
              <w:jc w:val="both"/>
              <w:rPr>
                <w:b/>
                <w:bCs/>
              </w:rPr>
            </w:pPr>
          </w:p>
        </w:tc>
        <w:tc>
          <w:tcPr>
            <w:tcW w:w="4619" w:type="dxa"/>
            <w:gridSpan w:val="3"/>
            <w:tcBorders>
              <w:right w:val="nil"/>
            </w:tcBorders>
          </w:tcPr>
          <w:p w14:paraId="3EDC5D0C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A</w:t>
            </w:r>
          </w:p>
        </w:tc>
        <w:tc>
          <w:tcPr>
            <w:tcW w:w="1150" w:type="dxa"/>
            <w:tcBorders>
              <w:left w:val="nil"/>
            </w:tcBorders>
          </w:tcPr>
          <w:p w14:paraId="26EA5C8B" w14:textId="77777777" w:rsidR="00DD61BF" w:rsidRDefault="00DD61BF" w:rsidP="00EF54DB">
            <w:pPr>
              <w:jc w:val="both"/>
              <w:rPr>
                <w:b/>
                <w:bCs/>
              </w:rPr>
            </w:pPr>
          </w:p>
        </w:tc>
        <w:tc>
          <w:tcPr>
            <w:tcW w:w="5126" w:type="dxa"/>
            <w:gridSpan w:val="3"/>
            <w:tcBorders>
              <w:right w:val="nil"/>
            </w:tcBorders>
          </w:tcPr>
          <w:p w14:paraId="07ED0968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  <w:tc>
          <w:tcPr>
            <w:tcW w:w="1170" w:type="dxa"/>
            <w:tcBorders>
              <w:left w:val="nil"/>
            </w:tcBorders>
          </w:tcPr>
          <w:p w14:paraId="2B8E8425" w14:textId="77777777" w:rsidR="00DD61BF" w:rsidRDefault="00DD61BF" w:rsidP="00EF54DB">
            <w:pPr>
              <w:jc w:val="both"/>
              <w:rPr>
                <w:b/>
                <w:bCs/>
              </w:rPr>
            </w:pPr>
          </w:p>
        </w:tc>
      </w:tr>
      <w:tr w:rsidR="00DD61BF" w14:paraId="48662377" w14:textId="77777777" w:rsidTr="00EF54DB">
        <w:tc>
          <w:tcPr>
            <w:tcW w:w="1372" w:type="dxa"/>
            <w:tcBorders>
              <w:right w:val="nil"/>
            </w:tcBorders>
          </w:tcPr>
          <w:p w14:paraId="0DE52175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utcome variables</w:t>
            </w:r>
          </w:p>
        </w:tc>
        <w:tc>
          <w:tcPr>
            <w:tcW w:w="1498" w:type="dxa"/>
            <w:tcBorders>
              <w:left w:val="nil"/>
            </w:tcBorders>
          </w:tcPr>
          <w:p w14:paraId="2A414784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xplanatory variables</w:t>
            </w:r>
          </w:p>
        </w:tc>
        <w:tc>
          <w:tcPr>
            <w:tcW w:w="1613" w:type="dxa"/>
            <w:tcBorders>
              <w:right w:val="nil"/>
            </w:tcBorders>
          </w:tcPr>
          <w:p w14:paraId="25616DC5" w14:textId="77777777" w:rsidR="00DD61BF" w:rsidRDefault="00DD61BF" w:rsidP="00EF54DB">
            <w:pPr>
              <w:jc w:val="both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Beta(</w:t>
            </w:r>
            <w:proofErr w:type="gramEnd"/>
            <w:r>
              <w:rPr>
                <w:b/>
                <w:bCs/>
              </w:rPr>
              <w:t>S.E.)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25BCD7BD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 [CI95%]</w:t>
            </w: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58AD37D7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150" w:type="dxa"/>
            <w:tcBorders>
              <w:left w:val="nil"/>
            </w:tcBorders>
          </w:tcPr>
          <w:p w14:paraId="08440634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djusted p-value</w:t>
            </w:r>
          </w:p>
        </w:tc>
        <w:tc>
          <w:tcPr>
            <w:tcW w:w="1616" w:type="dxa"/>
            <w:tcBorders>
              <w:right w:val="nil"/>
            </w:tcBorders>
          </w:tcPr>
          <w:p w14:paraId="34AEBD3A" w14:textId="77777777" w:rsidR="00DD61BF" w:rsidRDefault="00DD61BF" w:rsidP="00EF54DB">
            <w:pPr>
              <w:jc w:val="both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Beta(</w:t>
            </w:r>
            <w:proofErr w:type="gramEnd"/>
            <w:r>
              <w:rPr>
                <w:b/>
                <w:bCs/>
              </w:rPr>
              <w:t>S.E.)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2E9E26B9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R [CI95%]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4405A15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170" w:type="dxa"/>
            <w:tcBorders>
              <w:left w:val="nil"/>
            </w:tcBorders>
          </w:tcPr>
          <w:p w14:paraId="33CC870F" w14:textId="77777777" w:rsidR="00DD61BF" w:rsidRDefault="00DD61BF" w:rsidP="00EF54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djusted p-value</w:t>
            </w:r>
          </w:p>
        </w:tc>
      </w:tr>
      <w:tr w:rsidR="00DD61BF" w14:paraId="45B5981F" w14:textId="77777777" w:rsidTr="00EF54DB">
        <w:tc>
          <w:tcPr>
            <w:tcW w:w="2870" w:type="dxa"/>
            <w:gridSpan w:val="2"/>
            <w:tcBorders>
              <w:bottom w:val="nil"/>
            </w:tcBorders>
          </w:tcPr>
          <w:p w14:paraId="116B5DFB" w14:textId="77777777" w:rsidR="00DD61BF" w:rsidRPr="008707C3" w:rsidRDefault="00DD61BF" w:rsidP="00EF54DB">
            <w:pPr>
              <w:jc w:val="both"/>
            </w:pPr>
            <w:r w:rsidRPr="008707C3">
              <w:t>PTSD</w:t>
            </w: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5F01202D" w14:textId="77777777" w:rsidR="00DD61BF" w:rsidRPr="008707C3" w:rsidRDefault="00DD61BF" w:rsidP="00EF54DB">
            <w:pPr>
              <w:jc w:val="both"/>
            </w:pP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</w:tcPr>
          <w:p w14:paraId="493C4ED1" w14:textId="77777777" w:rsidR="00DD61BF" w:rsidRPr="008707C3" w:rsidRDefault="00DD61BF" w:rsidP="00EF54DB">
            <w:pPr>
              <w:jc w:val="both"/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29A8740E" w14:textId="77777777" w:rsidR="00DD61BF" w:rsidRPr="008707C3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3E79058B" w14:textId="77777777" w:rsidR="00DD61BF" w:rsidRPr="008707C3" w:rsidRDefault="00DD61BF" w:rsidP="00EF54DB">
            <w:pPr>
              <w:jc w:val="both"/>
            </w:pPr>
          </w:p>
        </w:tc>
        <w:tc>
          <w:tcPr>
            <w:tcW w:w="1616" w:type="dxa"/>
            <w:tcBorders>
              <w:bottom w:val="nil"/>
              <w:right w:val="nil"/>
            </w:tcBorders>
          </w:tcPr>
          <w:p w14:paraId="43D671C6" w14:textId="77777777" w:rsidR="00DD61BF" w:rsidRPr="008707C3" w:rsidRDefault="00DD61BF" w:rsidP="00EF54DB">
            <w:pPr>
              <w:jc w:val="both"/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4D78F53" w14:textId="77777777" w:rsidR="00DD61BF" w:rsidRPr="008707C3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CA22730" w14:textId="77777777" w:rsidR="00DD61BF" w:rsidRPr="008707C3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63C63394" w14:textId="77777777" w:rsidR="00DD61BF" w:rsidRPr="008707C3" w:rsidRDefault="00DD61BF" w:rsidP="00EF54DB">
            <w:pPr>
              <w:jc w:val="both"/>
            </w:pPr>
            <w:r>
              <w:t xml:space="preserve"> </w:t>
            </w:r>
          </w:p>
        </w:tc>
      </w:tr>
      <w:tr w:rsidR="00DD61BF" w14:paraId="328366F7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6299B18E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3D3D7BB0" w14:textId="77777777" w:rsidR="00DD61BF" w:rsidRPr="0004394B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ABEE660" w14:textId="77777777" w:rsidR="00DD61BF" w:rsidRPr="0004394B" w:rsidRDefault="00DD61BF" w:rsidP="00EF54DB">
            <w:pPr>
              <w:jc w:val="both"/>
            </w:pPr>
            <w:r>
              <w:t>0.058(0.038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898F01B" w14:textId="77777777" w:rsidR="00DD61BF" w:rsidRPr="009B6201" w:rsidRDefault="00DD61BF" w:rsidP="00EF54DB">
            <w:pPr>
              <w:jc w:val="both"/>
            </w:pPr>
            <w:r>
              <w:t>1.059[0.997-1.127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E3FFFC4" w14:textId="77777777" w:rsidR="00DD61BF" w:rsidRPr="0004394B" w:rsidRDefault="00DD61BF" w:rsidP="00EF54DB">
            <w:pPr>
              <w:jc w:val="both"/>
            </w:pPr>
            <w:r>
              <w:t>0.1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843F8BE" w14:textId="77777777" w:rsidR="00DD61BF" w:rsidRDefault="00DD61BF" w:rsidP="00EF54DB">
            <w:pPr>
              <w:jc w:val="both"/>
            </w:pPr>
            <w:r>
              <w:t>0.544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52AA5249" w14:textId="77777777" w:rsidR="00DD61BF" w:rsidRPr="008707C3" w:rsidRDefault="00DD61BF" w:rsidP="00EF54DB">
            <w:pPr>
              <w:jc w:val="both"/>
            </w:pPr>
            <w:r>
              <w:t>0.018(0.2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239C60" w14:textId="77777777" w:rsidR="00DD61BF" w:rsidRPr="009B6201" w:rsidRDefault="00DD61BF" w:rsidP="00EF54DB">
            <w:pPr>
              <w:jc w:val="both"/>
            </w:pPr>
            <w:r>
              <w:t>1.018[0.729-1.42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32F141" w14:textId="77777777" w:rsidR="00DD61BF" w:rsidRPr="008707C3" w:rsidRDefault="00DD61BF" w:rsidP="00EF54DB">
            <w:pPr>
              <w:jc w:val="both"/>
            </w:pPr>
            <w:r>
              <w:t>0.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D5E377C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5012462A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7611E02D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26D2255F" w14:textId="77777777" w:rsidR="00DD61BF" w:rsidRPr="0004394B" w:rsidRDefault="00DD61BF" w:rsidP="00EF54DB">
            <w:pPr>
              <w:jc w:val="both"/>
            </w:pPr>
            <w:r>
              <w:t>Alcohol dependence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66F06D46" w14:textId="77777777" w:rsidR="00DD61BF" w:rsidRPr="0004394B" w:rsidRDefault="00DD61BF" w:rsidP="00EF54DB">
            <w:pPr>
              <w:jc w:val="both"/>
            </w:pPr>
            <w:r>
              <w:t>0.219(0.270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09D0660" w14:textId="77777777" w:rsidR="00DD61BF" w:rsidRPr="009B6201" w:rsidRDefault="00DD61BF" w:rsidP="00EF54DB">
            <w:pPr>
              <w:jc w:val="both"/>
            </w:pPr>
            <w:r>
              <w:t>1.244[0.7977-1.940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30A5297" w14:textId="77777777" w:rsidR="00DD61BF" w:rsidRPr="0004394B" w:rsidRDefault="00DD61BF" w:rsidP="00EF54DB">
            <w:pPr>
              <w:jc w:val="both"/>
            </w:pPr>
            <w:r>
              <w:t>0.4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0E0F29CC" w14:textId="77777777" w:rsidR="00DD61BF" w:rsidRDefault="00DD61BF" w:rsidP="00EF54DB">
            <w:pPr>
              <w:jc w:val="both"/>
            </w:pPr>
            <w:r>
              <w:t>0.836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76C340C3" w14:textId="77777777" w:rsidR="00DD61BF" w:rsidRPr="008707C3" w:rsidRDefault="00DD61BF" w:rsidP="00EF54DB">
            <w:pPr>
              <w:jc w:val="both"/>
            </w:pPr>
            <w:r>
              <w:t>0.151(2.66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9867E2" w14:textId="77777777" w:rsidR="00DD61BF" w:rsidRPr="009B6201" w:rsidRDefault="00DD61BF" w:rsidP="00EF54DB">
            <w:pPr>
              <w:jc w:val="both"/>
            </w:pPr>
            <w:r>
              <w:t>1.162[0.014-93.78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D62A6F" w14:textId="77777777" w:rsidR="00DD61BF" w:rsidRPr="008707C3" w:rsidRDefault="00DD61BF" w:rsidP="00EF54DB">
            <w:pPr>
              <w:jc w:val="both"/>
            </w:pPr>
            <w:r>
              <w:t>0.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326BC4B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67980B38" w14:textId="77777777" w:rsidTr="00EF54DB">
        <w:tc>
          <w:tcPr>
            <w:tcW w:w="1372" w:type="dxa"/>
            <w:tcBorders>
              <w:top w:val="nil"/>
              <w:right w:val="nil"/>
            </w:tcBorders>
          </w:tcPr>
          <w:p w14:paraId="681A8695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</w:tcBorders>
          </w:tcPr>
          <w:p w14:paraId="5CA9ED5A" w14:textId="77777777" w:rsidR="00DD61BF" w:rsidRPr="008707C3" w:rsidRDefault="00DD61BF" w:rsidP="00EF54DB">
            <w:pPr>
              <w:jc w:val="both"/>
            </w:pPr>
            <w:r>
              <w:t>PRS*alcohol dependence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7E036CC2" w14:textId="77777777" w:rsidR="00DD61BF" w:rsidRDefault="00DD61BF" w:rsidP="00EF54DB">
            <w:pPr>
              <w:jc w:val="both"/>
            </w:pPr>
            <w:r>
              <w:t>-0.044(0.280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</w:tcPr>
          <w:p w14:paraId="64705139" w14:textId="77777777" w:rsidR="00DD61BF" w:rsidRPr="009B6201" w:rsidRDefault="00DD61BF" w:rsidP="00EF54DB">
            <w:pPr>
              <w:jc w:val="both"/>
            </w:pPr>
            <w:r>
              <w:t>0.956[0.603-1.517]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43E8F690" w14:textId="77777777" w:rsidR="00DD61BF" w:rsidRPr="008707C3" w:rsidRDefault="00DD61BF" w:rsidP="00EF54DB">
            <w:pPr>
              <w:jc w:val="both"/>
            </w:pPr>
            <w:r>
              <w:t>0.875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5B47B9A5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6" w:type="dxa"/>
            <w:tcBorders>
              <w:top w:val="nil"/>
              <w:right w:val="nil"/>
            </w:tcBorders>
          </w:tcPr>
          <w:p w14:paraId="69A9C5C8" w14:textId="77777777" w:rsidR="00DD61BF" w:rsidRPr="008707C3" w:rsidRDefault="00DD61BF" w:rsidP="00EF54DB">
            <w:pPr>
              <w:jc w:val="both"/>
            </w:pPr>
            <w:r>
              <w:t>0.040(2.926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1157781" w14:textId="77777777" w:rsidR="00DD61BF" w:rsidRPr="009B6201" w:rsidRDefault="00DD61BF" w:rsidP="00EF54DB">
            <w:pPr>
              <w:jc w:val="both"/>
            </w:pPr>
            <w:r>
              <w:t>1.040[0.008-128.124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F964E48" w14:textId="77777777" w:rsidR="00DD61BF" w:rsidRPr="008707C3" w:rsidRDefault="00DD61BF" w:rsidP="00EF54DB">
            <w:pPr>
              <w:jc w:val="both"/>
            </w:pPr>
            <w:r>
              <w:t>0.989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6445DF65" w14:textId="77777777" w:rsidR="00DD61BF" w:rsidRDefault="00DD61BF" w:rsidP="00EF54DB">
            <w:pPr>
              <w:jc w:val="both"/>
            </w:pPr>
            <w:r>
              <w:t>0.989</w:t>
            </w:r>
          </w:p>
        </w:tc>
      </w:tr>
      <w:tr w:rsidR="00DD61BF" w14:paraId="75936EB9" w14:textId="77777777" w:rsidTr="00EF54DB">
        <w:tc>
          <w:tcPr>
            <w:tcW w:w="2870" w:type="dxa"/>
            <w:gridSpan w:val="2"/>
            <w:tcBorders>
              <w:bottom w:val="nil"/>
            </w:tcBorders>
          </w:tcPr>
          <w:p w14:paraId="4EF341E7" w14:textId="77777777" w:rsidR="00DD61BF" w:rsidRDefault="00DD61BF" w:rsidP="00EF54DB">
            <w:pPr>
              <w:jc w:val="both"/>
            </w:pPr>
            <w:r>
              <w:t>Cannabis dependence</w:t>
            </w: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65341D99" w14:textId="77777777" w:rsidR="00DD61BF" w:rsidRDefault="00DD61BF" w:rsidP="00EF54DB">
            <w:pPr>
              <w:jc w:val="both"/>
            </w:pP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</w:tcPr>
          <w:p w14:paraId="1B6058E4" w14:textId="77777777" w:rsidR="00DD61BF" w:rsidRPr="009B6201" w:rsidRDefault="00DD61BF" w:rsidP="00EF54DB">
            <w:pPr>
              <w:jc w:val="both"/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5A3EE24B" w14:textId="77777777" w:rsidR="00DD61BF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397C2B51" w14:textId="77777777" w:rsidR="00DD61BF" w:rsidRDefault="00DD61BF" w:rsidP="00EF54DB">
            <w:pPr>
              <w:jc w:val="both"/>
            </w:pPr>
          </w:p>
        </w:tc>
        <w:tc>
          <w:tcPr>
            <w:tcW w:w="1616" w:type="dxa"/>
            <w:tcBorders>
              <w:bottom w:val="nil"/>
              <w:right w:val="nil"/>
            </w:tcBorders>
          </w:tcPr>
          <w:p w14:paraId="6B96949F" w14:textId="77777777" w:rsidR="00DD61BF" w:rsidRDefault="00DD61BF" w:rsidP="00EF54DB">
            <w:pPr>
              <w:jc w:val="both"/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AD07B92" w14:textId="77777777" w:rsidR="00DD61BF" w:rsidRPr="009B6201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B21416A" w14:textId="77777777" w:rsidR="00DD61BF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45D7743F" w14:textId="77777777" w:rsidR="00DD61BF" w:rsidRDefault="00DD61BF" w:rsidP="00EF54DB">
            <w:pPr>
              <w:jc w:val="both"/>
            </w:pPr>
          </w:p>
        </w:tc>
      </w:tr>
      <w:tr w:rsidR="00DD61BF" w14:paraId="1FC2728E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340BA73E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3E1BCF10" w14:textId="77777777" w:rsidR="00DD61BF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BE374F9" w14:textId="77777777" w:rsidR="00DD61BF" w:rsidRDefault="00DD61BF" w:rsidP="00EF54DB">
            <w:pPr>
              <w:jc w:val="both"/>
            </w:pPr>
            <w:r>
              <w:t>0.038(0.026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700B5E54" w14:textId="77777777" w:rsidR="00DD61BF" w:rsidRPr="009B6201" w:rsidRDefault="00DD61BF" w:rsidP="00EF54DB">
            <w:pPr>
              <w:jc w:val="both"/>
            </w:pPr>
            <w:r>
              <w:t>1.038[0.996-1.084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F2EAF9A" w14:textId="77777777" w:rsidR="00DD61BF" w:rsidRDefault="00DD61BF" w:rsidP="00EF54DB">
            <w:pPr>
              <w:jc w:val="both"/>
            </w:pPr>
            <w:r>
              <w:t>0.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D13A726" w14:textId="77777777" w:rsidR="00DD61BF" w:rsidRDefault="00DD61BF" w:rsidP="00EF54DB">
            <w:pPr>
              <w:jc w:val="both"/>
            </w:pPr>
            <w:r>
              <w:t>0.504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36002E8D" w14:textId="77777777" w:rsidR="00DD61BF" w:rsidRDefault="00DD61BF" w:rsidP="00EF54DB">
            <w:pPr>
              <w:jc w:val="both"/>
            </w:pPr>
            <w:r>
              <w:t>0.035(0.19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06B795" w14:textId="77777777" w:rsidR="00DD61BF" w:rsidRPr="009B6201" w:rsidRDefault="00DD61BF" w:rsidP="00EF54DB">
            <w:pPr>
              <w:jc w:val="both"/>
            </w:pPr>
            <w:r>
              <w:t>1.035[0.749-1.43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BD993B" w14:textId="77777777" w:rsidR="00DD61BF" w:rsidRDefault="00DD61BF" w:rsidP="00EF54DB">
            <w:pPr>
              <w:jc w:val="both"/>
            </w:pPr>
            <w:r>
              <w:t>0.8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0AC5EEC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3D37BBD5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01B17DF1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11393D8D" w14:textId="77777777" w:rsidR="00DD61BF" w:rsidRDefault="00DD61BF" w:rsidP="00EF54DB">
            <w:pPr>
              <w:jc w:val="both"/>
            </w:pPr>
            <w:r>
              <w:t>Alcohol dependence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5BFB0A23" w14:textId="77777777" w:rsidR="00DD61BF" w:rsidRDefault="00DD61BF" w:rsidP="00EF54DB">
            <w:pPr>
              <w:jc w:val="both"/>
            </w:pPr>
            <w:r>
              <w:t>0.391(0.348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48C0CF3C" w14:textId="77777777" w:rsidR="00DD61BF" w:rsidRPr="009B6201" w:rsidRDefault="00DD61BF" w:rsidP="00EF54DB">
            <w:pPr>
              <w:jc w:val="both"/>
            </w:pPr>
            <w:r>
              <w:t>1.478[0.834-2.622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DB0791" w14:textId="77777777" w:rsidR="00DD61BF" w:rsidRDefault="00DD61BF" w:rsidP="00EF54DB">
            <w:pPr>
              <w:jc w:val="both"/>
            </w:pPr>
            <w:r>
              <w:t>0.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18BE0631" w14:textId="77777777" w:rsidR="00DD61BF" w:rsidRDefault="00DD61BF" w:rsidP="00EF54DB">
            <w:pPr>
              <w:jc w:val="both"/>
            </w:pPr>
            <w:r>
              <w:t>0.624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4D004856" w14:textId="77777777" w:rsidR="00DD61BF" w:rsidRDefault="00DD61BF" w:rsidP="00EF54DB">
            <w:pPr>
              <w:jc w:val="both"/>
            </w:pPr>
            <w:r>
              <w:t>0.333(4.54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E3F079" w14:textId="77777777" w:rsidR="00DD61BF" w:rsidRPr="009B6201" w:rsidRDefault="00DD61BF" w:rsidP="00EF54DB">
            <w:pPr>
              <w:jc w:val="both"/>
            </w:pPr>
            <w:r>
              <w:t>1.395[0.000-2482.44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8D14A5" w14:textId="77777777" w:rsidR="00DD61BF" w:rsidRDefault="00DD61BF" w:rsidP="00EF54DB">
            <w:pPr>
              <w:jc w:val="both"/>
            </w:pPr>
            <w:r>
              <w:t>0.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45DCABF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0BD138AC" w14:textId="77777777" w:rsidTr="00EF54DB">
        <w:tc>
          <w:tcPr>
            <w:tcW w:w="1372" w:type="dxa"/>
            <w:tcBorders>
              <w:top w:val="nil"/>
              <w:right w:val="nil"/>
            </w:tcBorders>
          </w:tcPr>
          <w:p w14:paraId="1E2DA7EF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</w:tcBorders>
          </w:tcPr>
          <w:p w14:paraId="58902F39" w14:textId="77777777" w:rsidR="00DD61BF" w:rsidRPr="008707C3" w:rsidRDefault="00DD61BF" w:rsidP="00EF54DB">
            <w:pPr>
              <w:jc w:val="both"/>
            </w:pPr>
            <w:r>
              <w:t>PRS*alcohol dependence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2E708EC6" w14:textId="77777777" w:rsidR="00DD61BF" w:rsidRPr="008707C3" w:rsidRDefault="00DD61BF" w:rsidP="00EF54DB">
            <w:pPr>
              <w:jc w:val="both"/>
            </w:pPr>
            <w:r>
              <w:t>-0.051(0.360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</w:tcPr>
          <w:p w14:paraId="2F221F71" w14:textId="77777777" w:rsidR="00DD61BF" w:rsidRPr="009B6201" w:rsidRDefault="00DD61BF" w:rsidP="00EF54DB">
            <w:pPr>
              <w:jc w:val="both"/>
            </w:pPr>
            <w:r>
              <w:t>0.950[0.525-1.716]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4B1CFFE7" w14:textId="77777777" w:rsidR="00DD61BF" w:rsidRPr="008707C3" w:rsidRDefault="00DD61BF" w:rsidP="00EF54DB">
            <w:pPr>
              <w:jc w:val="both"/>
            </w:pPr>
            <w:r>
              <w:t>0.886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32921031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6" w:type="dxa"/>
            <w:tcBorders>
              <w:top w:val="nil"/>
              <w:right w:val="nil"/>
            </w:tcBorders>
          </w:tcPr>
          <w:p w14:paraId="28840863" w14:textId="77777777" w:rsidR="00DD61BF" w:rsidRPr="008707C3" w:rsidRDefault="00DD61BF" w:rsidP="00EF54DB">
            <w:pPr>
              <w:jc w:val="both"/>
            </w:pPr>
            <w:r>
              <w:t>0.084(4.977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C42769C" w14:textId="77777777" w:rsidR="00DD61BF" w:rsidRPr="009B6201" w:rsidRDefault="00DD61BF" w:rsidP="00EF54DB">
            <w:pPr>
              <w:jc w:val="both"/>
            </w:pPr>
            <w:r>
              <w:t>1.087[0.000-2904.948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CCD24CC" w14:textId="77777777" w:rsidR="00DD61BF" w:rsidRPr="008707C3" w:rsidRDefault="00DD61BF" w:rsidP="00EF54DB">
            <w:pPr>
              <w:jc w:val="both"/>
            </w:pPr>
            <w:r>
              <w:t>0.987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75099620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0D57232F" w14:textId="77777777" w:rsidTr="00EF54DB">
        <w:tc>
          <w:tcPr>
            <w:tcW w:w="2870" w:type="dxa"/>
            <w:gridSpan w:val="2"/>
            <w:tcBorders>
              <w:bottom w:val="nil"/>
            </w:tcBorders>
          </w:tcPr>
          <w:p w14:paraId="7477D973" w14:textId="77777777" w:rsidR="00DD61BF" w:rsidRPr="0004394B" w:rsidRDefault="00DD61BF" w:rsidP="00EF54DB">
            <w:pPr>
              <w:jc w:val="both"/>
            </w:pPr>
            <w:r>
              <w:t>Cocaine dependence</w:t>
            </w: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34DE0F1C" w14:textId="77777777" w:rsidR="00DD61BF" w:rsidRPr="0004394B" w:rsidRDefault="00DD61BF" w:rsidP="00EF54DB">
            <w:pPr>
              <w:jc w:val="both"/>
            </w:pP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</w:tcPr>
          <w:p w14:paraId="45F6623D" w14:textId="77777777" w:rsidR="00DD61BF" w:rsidRPr="009B6201" w:rsidRDefault="00DD61BF" w:rsidP="00EF54DB">
            <w:pPr>
              <w:jc w:val="both"/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1823996D" w14:textId="77777777" w:rsidR="00DD61BF" w:rsidRPr="0004394B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28C1A737" w14:textId="77777777" w:rsidR="00DD61BF" w:rsidRPr="008707C3" w:rsidRDefault="00DD61BF" w:rsidP="00EF54DB">
            <w:pPr>
              <w:jc w:val="both"/>
            </w:pPr>
          </w:p>
        </w:tc>
        <w:tc>
          <w:tcPr>
            <w:tcW w:w="1616" w:type="dxa"/>
            <w:tcBorders>
              <w:bottom w:val="nil"/>
              <w:right w:val="nil"/>
            </w:tcBorders>
          </w:tcPr>
          <w:p w14:paraId="2838C0CC" w14:textId="77777777" w:rsidR="00DD61BF" w:rsidRPr="008707C3" w:rsidRDefault="00DD61BF" w:rsidP="00EF54DB">
            <w:pPr>
              <w:jc w:val="both"/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4492774" w14:textId="77777777" w:rsidR="00DD61BF" w:rsidRPr="009B6201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57B62B6" w14:textId="77777777" w:rsidR="00DD61BF" w:rsidRPr="008707C3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0986A43B" w14:textId="77777777" w:rsidR="00DD61BF" w:rsidRPr="008707C3" w:rsidRDefault="00DD61BF" w:rsidP="00EF54DB">
            <w:pPr>
              <w:jc w:val="both"/>
            </w:pPr>
          </w:p>
        </w:tc>
      </w:tr>
      <w:tr w:rsidR="00DD61BF" w14:paraId="01080FDA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62ED7AF1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4B926A95" w14:textId="77777777" w:rsidR="00DD61BF" w:rsidRPr="0004394B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4B0FB9B5" w14:textId="77777777" w:rsidR="00DD61BF" w:rsidRPr="0004394B" w:rsidRDefault="00DD61BF" w:rsidP="00EF54DB">
            <w:pPr>
              <w:jc w:val="both"/>
            </w:pPr>
            <w:r>
              <w:t>0.042(0.031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5543DF4" w14:textId="77777777" w:rsidR="00DD61BF" w:rsidRPr="009B6201" w:rsidRDefault="00DD61BF" w:rsidP="00EF54DB">
            <w:pPr>
              <w:jc w:val="both"/>
            </w:pPr>
            <w:r>
              <w:t>1.042[0.991-1.097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BD99460" w14:textId="77777777" w:rsidR="00DD61BF" w:rsidRPr="0004394B" w:rsidRDefault="00DD61BF" w:rsidP="00EF54DB">
            <w:pPr>
              <w:jc w:val="both"/>
            </w:pPr>
            <w:r>
              <w:t>0.1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51E25CD" w14:textId="77777777" w:rsidR="00DD61BF" w:rsidRDefault="00DD61BF" w:rsidP="00EF54DB">
            <w:pPr>
              <w:jc w:val="both"/>
            </w:pPr>
            <w:r>
              <w:t>0.492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509D1E49" w14:textId="77777777" w:rsidR="00DD61BF" w:rsidRPr="008707C3" w:rsidRDefault="00DD61BF" w:rsidP="00EF54DB">
            <w:pPr>
              <w:jc w:val="both"/>
            </w:pPr>
            <w:r>
              <w:t>0.020(0.18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9FB72E" w14:textId="77777777" w:rsidR="00DD61BF" w:rsidRPr="009B6201" w:rsidRDefault="00DD61BF" w:rsidP="00EF54DB">
            <w:pPr>
              <w:jc w:val="both"/>
            </w:pPr>
            <w:r>
              <w:t>1.020[0.748-1.39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431F54" w14:textId="77777777" w:rsidR="00DD61BF" w:rsidRPr="008707C3" w:rsidRDefault="00DD61BF" w:rsidP="00EF54DB">
            <w:pPr>
              <w:jc w:val="both"/>
            </w:pPr>
            <w:r>
              <w:t>0.9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2159529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26E180AA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2D54DC63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2B9792AA" w14:textId="77777777" w:rsidR="00DD61BF" w:rsidRDefault="00DD61BF" w:rsidP="00EF54DB">
            <w:pPr>
              <w:jc w:val="both"/>
            </w:pPr>
            <w:r>
              <w:t>Alcohol dependence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70E25AC9" w14:textId="77777777" w:rsidR="00DD61BF" w:rsidRDefault="00DD61BF" w:rsidP="00EF54DB">
            <w:pPr>
              <w:jc w:val="both"/>
            </w:pPr>
            <w:r>
              <w:t>0.519(0.338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6C1BD1B" w14:textId="77777777" w:rsidR="00DD61BF" w:rsidRPr="009B6201" w:rsidRDefault="00DD61BF" w:rsidP="00EF54DB">
            <w:pPr>
              <w:jc w:val="both"/>
            </w:pPr>
            <w:r>
              <w:t>1.680[0.962-2.929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1807C37" w14:textId="77777777" w:rsidR="00DD61BF" w:rsidRPr="008707C3" w:rsidRDefault="00DD61BF" w:rsidP="00EF54DB">
            <w:pPr>
              <w:jc w:val="both"/>
            </w:pPr>
            <w:r>
              <w:t>0.1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92A27CA" w14:textId="77777777" w:rsidR="00DD61BF" w:rsidRDefault="00DD61BF" w:rsidP="00EF54DB">
            <w:pPr>
              <w:jc w:val="both"/>
            </w:pPr>
            <w:r>
              <w:t>0.500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61455A1B" w14:textId="77777777" w:rsidR="00DD61BF" w:rsidRPr="008707C3" w:rsidRDefault="00DD61BF" w:rsidP="00EF54DB">
            <w:pPr>
              <w:jc w:val="both"/>
            </w:pPr>
            <w:r>
              <w:t>0.475(3.85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9EA30A" w14:textId="77777777" w:rsidR="00DD61BF" w:rsidRPr="009B6201" w:rsidRDefault="00DD61BF" w:rsidP="00EF54DB">
            <w:pPr>
              <w:jc w:val="both"/>
            </w:pPr>
            <w:r>
              <w:t>1.608[0.002-915.98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E17952" w14:textId="77777777" w:rsidR="00DD61BF" w:rsidRPr="008707C3" w:rsidRDefault="00DD61BF" w:rsidP="00EF54DB">
            <w:pPr>
              <w:jc w:val="both"/>
            </w:pPr>
            <w:r>
              <w:t>0.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0F80B97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0C0C9ACA" w14:textId="77777777" w:rsidTr="00EF54DB">
        <w:tc>
          <w:tcPr>
            <w:tcW w:w="1372" w:type="dxa"/>
            <w:tcBorders>
              <w:top w:val="nil"/>
              <w:right w:val="nil"/>
            </w:tcBorders>
          </w:tcPr>
          <w:p w14:paraId="3411C74F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</w:tcBorders>
          </w:tcPr>
          <w:p w14:paraId="2917FB77" w14:textId="77777777" w:rsidR="00DD61BF" w:rsidRDefault="00DD61BF" w:rsidP="00EF54DB">
            <w:pPr>
              <w:jc w:val="both"/>
            </w:pPr>
            <w:r>
              <w:t>PRS*alcohol dependence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1816CEF0" w14:textId="77777777" w:rsidR="00DD61BF" w:rsidRDefault="00DD61BF" w:rsidP="00EF54DB">
            <w:pPr>
              <w:jc w:val="both"/>
            </w:pPr>
            <w:r>
              <w:t>0.038(0.349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</w:tcPr>
          <w:p w14:paraId="3E0D8456" w14:textId="77777777" w:rsidR="00DD61BF" w:rsidRPr="009B6201" w:rsidRDefault="00DD61BF" w:rsidP="00EF54DB">
            <w:pPr>
              <w:jc w:val="both"/>
            </w:pPr>
            <w:r>
              <w:t>1.038[0.585-1.842]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279AA518" w14:textId="77777777" w:rsidR="00DD61BF" w:rsidRDefault="00DD61BF" w:rsidP="00EF54DB">
            <w:pPr>
              <w:jc w:val="both"/>
            </w:pPr>
            <w:r>
              <w:t>0.914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72BC58FD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6" w:type="dxa"/>
            <w:tcBorders>
              <w:top w:val="nil"/>
              <w:right w:val="nil"/>
            </w:tcBorders>
          </w:tcPr>
          <w:p w14:paraId="3EAEE8DB" w14:textId="77777777" w:rsidR="00DD61BF" w:rsidRDefault="00DD61BF" w:rsidP="00EF54DB">
            <w:pPr>
              <w:jc w:val="both"/>
            </w:pPr>
            <w:r>
              <w:t>-0.115(4.213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727F8A4" w14:textId="77777777" w:rsidR="00DD61BF" w:rsidRPr="009B6201" w:rsidRDefault="00DD61BF" w:rsidP="00EF54DB">
            <w:pPr>
              <w:jc w:val="both"/>
            </w:pPr>
            <w:r>
              <w:t>0.891[0.000-911.416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37A98AD" w14:textId="77777777" w:rsidR="00DD61BF" w:rsidRDefault="00DD61BF" w:rsidP="00EF54DB">
            <w:pPr>
              <w:jc w:val="both"/>
            </w:pPr>
            <w:r>
              <w:t>0.978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013FEA4F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235C6E40" w14:textId="77777777" w:rsidTr="00EF54DB">
        <w:tc>
          <w:tcPr>
            <w:tcW w:w="2870" w:type="dxa"/>
            <w:gridSpan w:val="2"/>
            <w:tcBorders>
              <w:bottom w:val="nil"/>
            </w:tcBorders>
          </w:tcPr>
          <w:p w14:paraId="5A9AF2CD" w14:textId="77777777" w:rsidR="00DD61BF" w:rsidRDefault="00DD61BF" w:rsidP="00EF54DB">
            <w:pPr>
              <w:jc w:val="both"/>
            </w:pPr>
            <w:r>
              <w:t>Opioid dependence</w:t>
            </w:r>
          </w:p>
        </w:tc>
        <w:tc>
          <w:tcPr>
            <w:tcW w:w="1613" w:type="dxa"/>
            <w:tcBorders>
              <w:bottom w:val="nil"/>
              <w:right w:val="nil"/>
            </w:tcBorders>
          </w:tcPr>
          <w:p w14:paraId="05618964" w14:textId="77777777" w:rsidR="00DD61BF" w:rsidRDefault="00DD61BF" w:rsidP="00EF54DB">
            <w:pPr>
              <w:jc w:val="both"/>
            </w:pP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</w:tcPr>
          <w:p w14:paraId="09E07422" w14:textId="77777777" w:rsidR="00DD61BF" w:rsidRPr="009B6201" w:rsidRDefault="00DD61BF" w:rsidP="00EF54DB">
            <w:pPr>
              <w:jc w:val="both"/>
            </w:pP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02D3F5AD" w14:textId="77777777" w:rsidR="00DD61BF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18849F9A" w14:textId="77777777" w:rsidR="00DD61BF" w:rsidRDefault="00DD61BF" w:rsidP="00EF54DB">
            <w:pPr>
              <w:jc w:val="both"/>
            </w:pPr>
          </w:p>
        </w:tc>
        <w:tc>
          <w:tcPr>
            <w:tcW w:w="1616" w:type="dxa"/>
            <w:tcBorders>
              <w:bottom w:val="nil"/>
              <w:right w:val="nil"/>
            </w:tcBorders>
          </w:tcPr>
          <w:p w14:paraId="32EBA1CD" w14:textId="77777777" w:rsidR="00DD61BF" w:rsidRDefault="00DD61BF" w:rsidP="00EF54DB">
            <w:pPr>
              <w:jc w:val="both"/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4AB1190" w14:textId="77777777" w:rsidR="00DD61BF" w:rsidRPr="009B6201" w:rsidRDefault="00DD61BF" w:rsidP="00EF54DB">
            <w:pPr>
              <w:jc w:val="both"/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1CD7DDC" w14:textId="77777777" w:rsidR="00DD61BF" w:rsidRDefault="00DD61BF" w:rsidP="00EF54DB">
            <w:pPr>
              <w:jc w:val="both"/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43620B68" w14:textId="77777777" w:rsidR="00DD61BF" w:rsidRDefault="00DD61BF" w:rsidP="00EF54DB">
            <w:pPr>
              <w:jc w:val="both"/>
            </w:pPr>
          </w:p>
        </w:tc>
      </w:tr>
      <w:tr w:rsidR="00DD61BF" w14:paraId="27F093B5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2BFE5316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56C6318E" w14:textId="77777777" w:rsidR="00DD61BF" w:rsidRDefault="00DD61BF" w:rsidP="00EF54DB">
            <w:pPr>
              <w:jc w:val="both"/>
            </w:pPr>
            <w:r w:rsidRPr="0004394B">
              <w:t>PRS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0C680821" w14:textId="77777777" w:rsidR="00DD61BF" w:rsidRDefault="00DD61BF" w:rsidP="00EF54DB">
            <w:pPr>
              <w:jc w:val="both"/>
            </w:pPr>
            <w:r>
              <w:t>0.002(0.039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E0C90EA" w14:textId="77777777" w:rsidR="00DD61BF" w:rsidRPr="009B6201" w:rsidRDefault="00DD61BF" w:rsidP="00EF54DB">
            <w:pPr>
              <w:jc w:val="both"/>
            </w:pPr>
            <w:r>
              <w:t>1.002[0.940-1.068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32019F5" w14:textId="77777777" w:rsidR="00DD61BF" w:rsidRDefault="00DD61BF" w:rsidP="00EF54DB">
            <w:pPr>
              <w:jc w:val="both"/>
            </w:pPr>
            <w:r>
              <w:t>0.9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1908147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2FBC6041" w14:textId="77777777" w:rsidR="00DD61BF" w:rsidRDefault="00DD61BF" w:rsidP="00EF54DB">
            <w:pPr>
              <w:jc w:val="both"/>
            </w:pPr>
            <w:r>
              <w:t>0.007(0.23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C560D2" w14:textId="77777777" w:rsidR="00DD61BF" w:rsidRPr="009B6201" w:rsidRDefault="00DD61BF" w:rsidP="00EF54DB">
            <w:pPr>
              <w:jc w:val="both"/>
            </w:pPr>
            <w:r>
              <w:t>1.007[0.686-1.47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2055DE" w14:textId="77777777" w:rsidR="00DD61BF" w:rsidRDefault="00DD61BF" w:rsidP="00EF54DB">
            <w:pPr>
              <w:jc w:val="both"/>
            </w:pPr>
            <w:r>
              <w:t>0.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E8B0FF9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4F28CAB9" w14:textId="77777777" w:rsidTr="00EF54DB">
        <w:tc>
          <w:tcPr>
            <w:tcW w:w="1372" w:type="dxa"/>
            <w:tcBorders>
              <w:top w:val="nil"/>
              <w:bottom w:val="nil"/>
              <w:right w:val="nil"/>
            </w:tcBorders>
          </w:tcPr>
          <w:p w14:paraId="535F4ED6" w14:textId="77777777" w:rsidR="00DD61BF" w:rsidRPr="008707C3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</w:tcPr>
          <w:p w14:paraId="0A60378B" w14:textId="77777777" w:rsidR="00DD61BF" w:rsidRDefault="00DD61BF" w:rsidP="00EF54DB">
            <w:pPr>
              <w:jc w:val="both"/>
            </w:pPr>
            <w:r>
              <w:t>Alcohol dependence</w:t>
            </w:r>
          </w:p>
        </w:tc>
        <w:tc>
          <w:tcPr>
            <w:tcW w:w="1613" w:type="dxa"/>
            <w:tcBorders>
              <w:top w:val="nil"/>
              <w:bottom w:val="nil"/>
              <w:right w:val="nil"/>
            </w:tcBorders>
          </w:tcPr>
          <w:p w14:paraId="283F9422" w14:textId="77777777" w:rsidR="00DD61BF" w:rsidRDefault="00DD61BF" w:rsidP="00EF54DB">
            <w:pPr>
              <w:jc w:val="both"/>
            </w:pPr>
            <w:r>
              <w:t>0.356(0.355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A229E84" w14:textId="77777777" w:rsidR="00DD61BF" w:rsidRPr="009B6201" w:rsidRDefault="00DD61BF" w:rsidP="00EF54DB">
            <w:pPr>
              <w:jc w:val="both"/>
            </w:pPr>
            <w:r>
              <w:t>1.427[0.796-2.559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D27F058" w14:textId="77777777" w:rsidR="00DD61BF" w:rsidRDefault="00DD61BF" w:rsidP="00EF54DB">
            <w:pPr>
              <w:jc w:val="both"/>
            </w:pPr>
            <w:r>
              <w:t>0.3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03C10E5" w14:textId="77777777" w:rsidR="00DD61BF" w:rsidRDefault="00DD61BF" w:rsidP="00EF54DB">
            <w:pPr>
              <w:jc w:val="both"/>
            </w:pPr>
            <w:r>
              <w:t>0.667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14:paraId="2B61127C" w14:textId="77777777" w:rsidR="00DD61BF" w:rsidRPr="008707C3" w:rsidRDefault="00DD61BF" w:rsidP="00EF54DB">
            <w:pPr>
              <w:jc w:val="both"/>
            </w:pPr>
            <w:r>
              <w:t>0.169(3.71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0EEB19" w14:textId="77777777" w:rsidR="00DD61BF" w:rsidRPr="009B6201" w:rsidRDefault="00DD61BF" w:rsidP="00EF54DB">
            <w:pPr>
              <w:jc w:val="both"/>
            </w:pPr>
            <w:r>
              <w:t>1.184[0.002-529.53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5E05EF" w14:textId="77777777" w:rsidR="00DD61BF" w:rsidRPr="008707C3" w:rsidRDefault="00DD61BF" w:rsidP="00EF54DB">
            <w:pPr>
              <w:jc w:val="both"/>
            </w:pPr>
            <w:r>
              <w:t>0.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3167239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  <w:tr w:rsidR="00DD61BF" w14:paraId="526AAE4B" w14:textId="77777777" w:rsidTr="00EF54DB">
        <w:trPr>
          <w:trHeight w:val="108"/>
        </w:trPr>
        <w:tc>
          <w:tcPr>
            <w:tcW w:w="1372" w:type="dxa"/>
            <w:tcBorders>
              <w:top w:val="nil"/>
              <w:right w:val="nil"/>
            </w:tcBorders>
          </w:tcPr>
          <w:p w14:paraId="6AF60920" w14:textId="77777777" w:rsidR="00DD61BF" w:rsidRDefault="00DD61BF" w:rsidP="00EF54DB">
            <w:pPr>
              <w:jc w:val="both"/>
            </w:pPr>
          </w:p>
        </w:tc>
        <w:tc>
          <w:tcPr>
            <w:tcW w:w="1498" w:type="dxa"/>
            <w:tcBorders>
              <w:top w:val="nil"/>
              <w:left w:val="nil"/>
            </w:tcBorders>
          </w:tcPr>
          <w:p w14:paraId="7BC8FC5E" w14:textId="77777777" w:rsidR="00DD61BF" w:rsidRPr="0007738A" w:rsidRDefault="00DD61BF" w:rsidP="00EF54DB">
            <w:pPr>
              <w:jc w:val="both"/>
            </w:pPr>
            <w:r>
              <w:t>PRS*alcohol dependence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6886AA24" w14:textId="77777777" w:rsidR="00DD61BF" w:rsidRPr="0007738A" w:rsidRDefault="00DD61BF" w:rsidP="00EF54DB">
            <w:pPr>
              <w:jc w:val="both"/>
            </w:pPr>
            <w:r>
              <w:t>-0.047(0.368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</w:tcPr>
          <w:p w14:paraId="113A1AFF" w14:textId="77777777" w:rsidR="00DD61BF" w:rsidRPr="009B6201" w:rsidRDefault="00DD61BF" w:rsidP="00EF54DB">
            <w:pPr>
              <w:jc w:val="both"/>
            </w:pPr>
            <w:r>
              <w:t>0.954[0.521-1.748]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7D2A5C09" w14:textId="77777777" w:rsidR="00DD61BF" w:rsidRPr="0007738A" w:rsidRDefault="00DD61BF" w:rsidP="00EF54DB">
            <w:pPr>
              <w:jc w:val="both"/>
            </w:pPr>
            <w:r>
              <w:t>0.899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5D19B656" w14:textId="77777777" w:rsidR="00DD61BF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616" w:type="dxa"/>
            <w:tcBorders>
              <w:top w:val="nil"/>
              <w:right w:val="nil"/>
            </w:tcBorders>
          </w:tcPr>
          <w:p w14:paraId="3E74DED4" w14:textId="77777777" w:rsidR="00DD61BF" w:rsidRPr="008707C3" w:rsidRDefault="00DD61BF" w:rsidP="00EF54DB">
            <w:pPr>
              <w:jc w:val="both"/>
            </w:pPr>
            <w:r>
              <w:t>0.096(4.070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4953FD6" w14:textId="77777777" w:rsidR="00DD61BF" w:rsidRPr="009B6201" w:rsidRDefault="00DD61BF" w:rsidP="00EF54DB">
            <w:pPr>
              <w:jc w:val="both"/>
            </w:pPr>
            <w:r>
              <w:t>1.100[0.001-888.913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CBEBFE6" w14:textId="77777777" w:rsidR="00DD61BF" w:rsidRPr="008707C3" w:rsidRDefault="00DD61BF" w:rsidP="00EF54DB">
            <w:pPr>
              <w:jc w:val="both"/>
            </w:pPr>
            <w:r>
              <w:t>0.981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0CD49527" w14:textId="77777777" w:rsidR="00DD61BF" w:rsidRDefault="00DD61BF" w:rsidP="00EF54DB">
            <w:pPr>
              <w:jc w:val="both"/>
            </w:pPr>
            <w:r>
              <w:t>1.000</w:t>
            </w:r>
          </w:p>
        </w:tc>
      </w:tr>
    </w:tbl>
    <w:p w14:paraId="61AD44C4" w14:textId="77777777" w:rsidR="00DD61BF" w:rsidRDefault="00DD61BF" w:rsidP="00DD61BF">
      <w:pPr>
        <w:jc w:val="both"/>
        <w:rPr>
          <w:b/>
          <w:bCs/>
        </w:rPr>
      </w:pPr>
    </w:p>
    <w:p w14:paraId="4F340505" w14:textId="77777777" w:rsidR="00DD61BF" w:rsidRDefault="00DD61BF" w:rsidP="00DD61BF">
      <w:pPr>
        <w:jc w:val="both"/>
      </w:pPr>
      <w:r>
        <w:rPr>
          <w:b/>
          <w:bCs/>
        </w:rPr>
        <w:t xml:space="preserve">Note: </w:t>
      </w:r>
      <w:r>
        <w:t xml:space="preserve">Sex, age, principal components, genotype array, and cross-term covariate interactions were included as covariates. All variables were modeled simultaneously. </w:t>
      </w:r>
      <w:r w:rsidRPr="00563FDA">
        <w:t xml:space="preserve">Adjusted p-values were calculated using the </w:t>
      </w:r>
      <w:proofErr w:type="spellStart"/>
      <w:r w:rsidRPr="00563FDA">
        <w:t>Benjamini</w:t>
      </w:r>
      <w:proofErr w:type="spellEnd"/>
      <w:r w:rsidRPr="00563FDA">
        <w:t>-Hochberg</w:t>
      </w:r>
      <w:r>
        <w:rPr>
          <w:b/>
          <w:bCs/>
        </w:rPr>
        <w:t xml:space="preserve"> </w:t>
      </w:r>
      <w:r w:rsidRPr="00563FDA">
        <w:t>procedure</w:t>
      </w:r>
      <w:r>
        <w:t>.</w:t>
      </w:r>
    </w:p>
    <w:p w14:paraId="19B16749" w14:textId="77777777" w:rsidR="00DD61BF" w:rsidRDefault="00DD61BF" w:rsidP="00DD61BF">
      <w:pPr>
        <w:spacing w:line="276" w:lineRule="auto"/>
      </w:pPr>
      <w:r>
        <w:br w:type="page"/>
      </w:r>
    </w:p>
    <w:p w14:paraId="260577C2" w14:textId="77777777" w:rsidR="00DD61BF" w:rsidRDefault="00DD61BF" w:rsidP="00DD61BF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>Supplemental Table 14. Main and interaction effects of MVP-PTSD PRS and alcohol dependence on DSM-IV PTSD and substance dependence in COGA stratified by EA and AA ancestry.</w:t>
      </w:r>
    </w:p>
    <w:tbl>
      <w:tblPr>
        <w:tblStyle w:val="TableGrid"/>
        <w:tblW w:w="15268" w:type="dxa"/>
        <w:tblInd w:w="-1287" w:type="dxa"/>
        <w:tblLook w:val="04A0" w:firstRow="1" w:lastRow="0" w:firstColumn="1" w:lastColumn="0" w:noHBand="0" w:noVBand="1"/>
      </w:tblPr>
      <w:tblGrid>
        <w:gridCol w:w="1151"/>
        <w:gridCol w:w="1749"/>
        <w:gridCol w:w="1602"/>
        <w:gridCol w:w="2276"/>
        <w:gridCol w:w="996"/>
        <w:gridCol w:w="1150"/>
        <w:gridCol w:w="1776"/>
        <w:gridCol w:w="2425"/>
        <w:gridCol w:w="974"/>
        <w:gridCol w:w="1169"/>
      </w:tblGrid>
      <w:tr w:rsidR="00DD61BF" w:rsidRPr="00505F1C" w14:paraId="070E7A39" w14:textId="77777777" w:rsidTr="00EF54DB">
        <w:tc>
          <w:tcPr>
            <w:tcW w:w="2900" w:type="dxa"/>
            <w:gridSpan w:val="2"/>
            <w:tcBorders>
              <w:bottom w:val="single" w:sz="4" w:space="0" w:color="auto"/>
            </w:tcBorders>
          </w:tcPr>
          <w:p w14:paraId="3AD01E53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</w:p>
        </w:tc>
        <w:tc>
          <w:tcPr>
            <w:tcW w:w="4874" w:type="dxa"/>
            <w:gridSpan w:val="3"/>
            <w:tcBorders>
              <w:right w:val="nil"/>
            </w:tcBorders>
          </w:tcPr>
          <w:p w14:paraId="5D282F9E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EA</w:t>
            </w:r>
          </w:p>
        </w:tc>
        <w:tc>
          <w:tcPr>
            <w:tcW w:w="1150" w:type="dxa"/>
            <w:tcBorders>
              <w:left w:val="nil"/>
            </w:tcBorders>
          </w:tcPr>
          <w:p w14:paraId="69B79597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</w:p>
        </w:tc>
        <w:tc>
          <w:tcPr>
            <w:tcW w:w="5175" w:type="dxa"/>
            <w:gridSpan w:val="3"/>
            <w:tcBorders>
              <w:right w:val="nil"/>
            </w:tcBorders>
          </w:tcPr>
          <w:p w14:paraId="42F2AFDA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AA</w:t>
            </w:r>
          </w:p>
        </w:tc>
        <w:tc>
          <w:tcPr>
            <w:tcW w:w="1169" w:type="dxa"/>
            <w:tcBorders>
              <w:left w:val="nil"/>
            </w:tcBorders>
          </w:tcPr>
          <w:p w14:paraId="73510A8B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</w:p>
        </w:tc>
      </w:tr>
      <w:tr w:rsidR="00DD61BF" w:rsidRPr="00505F1C" w14:paraId="348799E3" w14:textId="77777777" w:rsidTr="00EF54DB">
        <w:tc>
          <w:tcPr>
            <w:tcW w:w="1151" w:type="dxa"/>
            <w:tcBorders>
              <w:right w:val="nil"/>
            </w:tcBorders>
          </w:tcPr>
          <w:p w14:paraId="51739CC5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Outcome variables</w:t>
            </w:r>
          </w:p>
        </w:tc>
        <w:tc>
          <w:tcPr>
            <w:tcW w:w="1749" w:type="dxa"/>
            <w:tcBorders>
              <w:left w:val="nil"/>
            </w:tcBorders>
          </w:tcPr>
          <w:p w14:paraId="5B521705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Explanatory variables</w:t>
            </w:r>
          </w:p>
        </w:tc>
        <w:tc>
          <w:tcPr>
            <w:tcW w:w="1602" w:type="dxa"/>
            <w:tcBorders>
              <w:right w:val="nil"/>
            </w:tcBorders>
          </w:tcPr>
          <w:p w14:paraId="7749F268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proofErr w:type="gramStart"/>
            <w:r w:rsidRPr="00505F1C">
              <w:rPr>
                <w:b/>
                <w:bCs/>
              </w:rPr>
              <w:t>Beta(</w:t>
            </w:r>
            <w:proofErr w:type="gramEnd"/>
            <w:r w:rsidRPr="00505F1C">
              <w:rPr>
                <w:b/>
                <w:bCs/>
              </w:rPr>
              <w:t>S.E.)</w:t>
            </w: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6AE56695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OR [CI95%]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7D9D440F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p-value</w:t>
            </w:r>
          </w:p>
        </w:tc>
        <w:tc>
          <w:tcPr>
            <w:tcW w:w="1150" w:type="dxa"/>
            <w:tcBorders>
              <w:left w:val="nil"/>
            </w:tcBorders>
          </w:tcPr>
          <w:p w14:paraId="1548DCE0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Adjusted p-value</w:t>
            </w:r>
          </w:p>
        </w:tc>
        <w:tc>
          <w:tcPr>
            <w:tcW w:w="1776" w:type="dxa"/>
            <w:tcBorders>
              <w:right w:val="nil"/>
            </w:tcBorders>
          </w:tcPr>
          <w:p w14:paraId="274E46BB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proofErr w:type="gramStart"/>
            <w:r w:rsidRPr="00505F1C">
              <w:rPr>
                <w:b/>
                <w:bCs/>
              </w:rPr>
              <w:t>Beta(</w:t>
            </w:r>
            <w:proofErr w:type="gramEnd"/>
            <w:r w:rsidRPr="00505F1C">
              <w:rPr>
                <w:b/>
                <w:bCs/>
              </w:rPr>
              <w:t>S.E.)</w:t>
            </w: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00FC471C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OR [CI95%]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940A21C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p-value</w:t>
            </w:r>
          </w:p>
        </w:tc>
        <w:tc>
          <w:tcPr>
            <w:tcW w:w="1169" w:type="dxa"/>
            <w:tcBorders>
              <w:left w:val="nil"/>
            </w:tcBorders>
          </w:tcPr>
          <w:p w14:paraId="6F97FB10" w14:textId="77777777" w:rsidR="00DD61BF" w:rsidRPr="00505F1C" w:rsidRDefault="00DD61BF" w:rsidP="00EF54DB">
            <w:pPr>
              <w:jc w:val="both"/>
              <w:rPr>
                <w:b/>
                <w:bCs/>
              </w:rPr>
            </w:pPr>
            <w:r w:rsidRPr="00505F1C">
              <w:rPr>
                <w:b/>
                <w:bCs/>
              </w:rPr>
              <w:t>Adjusted p-value</w:t>
            </w:r>
          </w:p>
        </w:tc>
      </w:tr>
      <w:tr w:rsidR="00DD61BF" w:rsidRPr="00505F1C" w14:paraId="60308F07" w14:textId="77777777" w:rsidTr="00EF54DB">
        <w:tc>
          <w:tcPr>
            <w:tcW w:w="2900" w:type="dxa"/>
            <w:gridSpan w:val="2"/>
            <w:tcBorders>
              <w:bottom w:val="nil"/>
            </w:tcBorders>
          </w:tcPr>
          <w:p w14:paraId="512763B8" w14:textId="77777777" w:rsidR="00DD61BF" w:rsidRPr="00505F1C" w:rsidRDefault="00DD61BF" w:rsidP="00EF54DB">
            <w:pPr>
              <w:jc w:val="both"/>
            </w:pPr>
            <w:r w:rsidRPr="00505F1C">
              <w:t>PTSD</w:t>
            </w:r>
          </w:p>
        </w:tc>
        <w:tc>
          <w:tcPr>
            <w:tcW w:w="1602" w:type="dxa"/>
            <w:tcBorders>
              <w:bottom w:val="nil"/>
              <w:right w:val="nil"/>
            </w:tcBorders>
          </w:tcPr>
          <w:p w14:paraId="6F2963E8" w14:textId="77777777" w:rsidR="00DD61BF" w:rsidRPr="00505F1C" w:rsidRDefault="00DD61BF" w:rsidP="00EF54DB">
            <w:pPr>
              <w:jc w:val="both"/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21EAA1DC" w14:textId="77777777" w:rsidR="00DD61BF" w:rsidRPr="00505F1C" w:rsidRDefault="00DD61BF" w:rsidP="00EF54DB">
            <w:pPr>
              <w:jc w:val="both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41504206" w14:textId="77777777" w:rsidR="00DD61BF" w:rsidRPr="00505F1C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3F01B67F" w14:textId="77777777" w:rsidR="00DD61BF" w:rsidRPr="00505F1C" w:rsidRDefault="00DD61BF" w:rsidP="00EF54DB">
            <w:pPr>
              <w:jc w:val="both"/>
            </w:pP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3FC30991" w14:textId="77777777" w:rsidR="00DD61BF" w:rsidRPr="00505F1C" w:rsidRDefault="00DD61BF" w:rsidP="00EF54DB">
            <w:pPr>
              <w:jc w:val="both"/>
            </w:pP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852DAF0" w14:textId="77777777" w:rsidR="00DD61BF" w:rsidRPr="00505F1C" w:rsidRDefault="00DD61BF" w:rsidP="00EF54DB">
            <w:pPr>
              <w:jc w:val="both"/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5DA60C2B" w14:textId="77777777" w:rsidR="00DD61BF" w:rsidRPr="00505F1C" w:rsidRDefault="00DD61BF" w:rsidP="00EF54DB">
            <w:pPr>
              <w:jc w:val="both"/>
            </w:pPr>
          </w:p>
        </w:tc>
        <w:tc>
          <w:tcPr>
            <w:tcW w:w="1169" w:type="dxa"/>
            <w:tcBorders>
              <w:left w:val="nil"/>
              <w:bottom w:val="nil"/>
            </w:tcBorders>
          </w:tcPr>
          <w:p w14:paraId="462DA570" w14:textId="77777777" w:rsidR="00DD61BF" w:rsidRPr="00505F1C" w:rsidRDefault="00DD61BF" w:rsidP="00EF54DB">
            <w:pPr>
              <w:jc w:val="both"/>
            </w:pPr>
            <w:r w:rsidRPr="00505F1C">
              <w:t xml:space="preserve"> </w:t>
            </w:r>
          </w:p>
        </w:tc>
      </w:tr>
      <w:tr w:rsidR="00DD61BF" w:rsidRPr="00505F1C" w14:paraId="050CF21D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41EBFB79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151B3B6F" w14:textId="77777777" w:rsidR="00DD61BF" w:rsidRPr="00505F1C" w:rsidRDefault="00DD61BF" w:rsidP="00EF54DB">
            <w:pPr>
              <w:jc w:val="both"/>
            </w:pPr>
            <w:r w:rsidRPr="00505F1C">
              <w:t>PTSD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50C3C912" w14:textId="77777777" w:rsidR="00DD61BF" w:rsidRPr="00505F1C" w:rsidRDefault="00DD61BF" w:rsidP="00EF54DB">
            <w:pPr>
              <w:jc w:val="both"/>
            </w:pPr>
            <w:r w:rsidRPr="00505F1C">
              <w:t>0.059(0.049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96C7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61[-0.022-0.14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75FE9A" w14:textId="77777777" w:rsidR="00DD61BF" w:rsidRPr="00505F1C" w:rsidRDefault="00DD61BF" w:rsidP="00EF54DB">
            <w:pPr>
              <w:jc w:val="both"/>
            </w:pPr>
            <w:r w:rsidRPr="00505F1C">
              <w:t>0.2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8B51729" w14:textId="77777777" w:rsidR="00DD61BF" w:rsidRPr="00505F1C" w:rsidRDefault="00DD61BF" w:rsidP="00EF54DB">
            <w:pPr>
              <w:jc w:val="both"/>
            </w:pPr>
            <w:r>
              <w:t>0.792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646801A" w14:textId="77777777" w:rsidR="00DD61BF" w:rsidRPr="00505F1C" w:rsidRDefault="00DD61BF" w:rsidP="00EF54DB">
            <w:pPr>
              <w:jc w:val="both"/>
            </w:pPr>
            <w:r w:rsidRPr="00505F1C">
              <w:t>0.227(0.55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10C1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255</w:t>
            </w:r>
            <w:r>
              <w:rPr>
                <w:color w:val="000000"/>
              </w:rPr>
              <w:t>[-0.683-1.137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689580" w14:textId="77777777" w:rsidR="00DD61BF" w:rsidRPr="00505F1C" w:rsidRDefault="00DD61BF" w:rsidP="00EF54DB">
            <w:pPr>
              <w:jc w:val="both"/>
            </w:pPr>
            <w:r w:rsidRPr="00505F1C">
              <w:t>0.4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4A3C4417" w14:textId="77777777" w:rsidR="00DD61BF" w:rsidRPr="00505F1C" w:rsidRDefault="00DD61BF" w:rsidP="00EF54DB">
            <w:pPr>
              <w:jc w:val="both"/>
            </w:pPr>
            <w:r>
              <w:t>0.855</w:t>
            </w:r>
          </w:p>
        </w:tc>
      </w:tr>
      <w:tr w:rsidR="00DD61BF" w:rsidRPr="00505F1C" w14:paraId="4E363EBE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5CB0E826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09C6DAB1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2CC06675" w14:textId="77777777" w:rsidR="00DD61BF" w:rsidRPr="00505F1C" w:rsidRDefault="00DD61BF" w:rsidP="00EF54DB">
            <w:pPr>
              <w:jc w:val="both"/>
            </w:pPr>
            <w:r w:rsidRPr="00505F1C">
              <w:t>0.134(0.15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6C25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43[-0.119-0.38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6CB8E2" w14:textId="77777777" w:rsidR="00DD61BF" w:rsidRPr="00505F1C" w:rsidRDefault="00DD61BF" w:rsidP="00EF54DB">
            <w:pPr>
              <w:jc w:val="both"/>
            </w:pPr>
            <w:r w:rsidRPr="00505F1C">
              <w:t>0.3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48FD903D" w14:textId="77777777" w:rsidR="00DD61BF" w:rsidRPr="00505F1C" w:rsidRDefault="00DD61BF" w:rsidP="00EF54DB">
            <w:pPr>
              <w:jc w:val="both"/>
            </w:pPr>
            <w:r>
              <w:t>0.877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429361B5" w14:textId="77777777" w:rsidR="00DD61BF" w:rsidRPr="00505F1C" w:rsidRDefault="00DD61BF" w:rsidP="00EF54DB">
            <w:pPr>
              <w:jc w:val="both"/>
            </w:pPr>
            <w:r w:rsidRPr="00505F1C">
              <w:t>0.294(3.881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25A9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342</w:t>
            </w:r>
            <w:r>
              <w:rPr>
                <w:color w:val="000000"/>
              </w:rPr>
              <w:t>[-6.090-6.67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869941E" w14:textId="77777777" w:rsidR="00DD61BF" w:rsidRPr="00505F1C" w:rsidRDefault="00DD61BF" w:rsidP="00EF54DB">
            <w:pPr>
              <w:jc w:val="both"/>
            </w:pPr>
            <w:r w:rsidRPr="00505F1C">
              <w:t>0.0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656426ED" w14:textId="77777777" w:rsidR="00DD61BF" w:rsidRPr="00505F1C" w:rsidRDefault="00DD61BF" w:rsidP="00EF54DB">
            <w:pPr>
              <w:jc w:val="both"/>
            </w:pPr>
            <w:r>
              <w:t>0.912</w:t>
            </w:r>
          </w:p>
        </w:tc>
      </w:tr>
      <w:tr w:rsidR="00DD61BF" w:rsidRPr="00505F1C" w14:paraId="067D4B9C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1211E767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53E70EDE" w14:textId="77777777" w:rsidR="00DD61BF" w:rsidRPr="00505F1C" w:rsidRDefault="00DD61BF" w:rsidP="00EF54DB">
            <w:pPr>
              <w:jc w:val="both"/>
            </w:pPr>
            <w:r w:rsidRPr="00505F1C">
              <w:t>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62323A2E" w14:textId="77777777" w:rsidR="00DD61BF" w:rsidRPr="00505F1C" w:rsidRDefault="00DD61BF" w:rsidP="00EF54DB">
            <w:pPr>
              <w:jc w:val="both"/>
            </w:pPr>
            <w:r w:rsidRPr="00505F1C">
              <w:t>0.245(0.18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E741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278[-0.063-0.55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2A7BB5" w14:textId="77777777" w:rsidR="00DD61BF" w:rsidRPr="00505F1C" w:rsidRDefault="00DD61BF" w:rsidP="00EF54DB">
            <w:pPr>
              <w:jc w:val="both"/>
            </w:pPr>
            <w:r w:rsidRPr="00505F1C">
              <w:t>0.1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13D8B974" w14:textId="77777777" w:rsidR="00DD61BF" w:rsidRPr="00505F1C" w:rsidRDefault="00DD61BF" w:rsidP="00EF54DB">
            <w:pPr>
              <w:jc w:val="both"/>
            </w:pPr>
            <w:r>
              <w:t>0.701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7C4F63CA" w14:textId="77777777" w:rsidR="00DD61BF" w:rsidRPr="00505F1C" w:rsidRDefault="00DD61BF" w:rsidP="00EF54DB">
            <w:pPr>
              <w:jc w:val="both"/>
            </w:pPr>
            <w:r w:rsidRPr="00505F1C">
              <w:t>0.380(0.432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359F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462</w:t>
            </w:r>
            <w:r>
              <w:rPr>
                <w:color w:val="000000"/>
              </w:rPr>
              <w:t>[-0.330-1.091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879C457" w14:textId="77777777" w:rsidR="00DD61BF" w:rsidRPr="00505F1C" w:rsidRDefault="00DD61BF" w:rsidP="00EF54DB">
            <w:pPr>
              <w:jc w:val="both"/>
            </w:pPr>
            <w:r w:rsidRPr="00505F1C">
              <w:t>0.8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726E248E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02613207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0FCA4211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5D5547F6" w14:textId="77777777" w:rsidR="00DD61BF" w:rsidRPr="00505F1C" w:rsidRDefault="00DD61BF" w:rsidP="00EF54DB">
            <w:pPr>
              <w:jc w:val="both"/>
            </w:pPr>
            <w:r w:rsidRPr="00505F1C">
              <w:t>PTSD PRS *</w:t>
            </w: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2BB694A4" w14:textId="77777777" w:rsidR="00DD61BF" w:rsidRPr="00505F1C" w:rsidRDefault="00DD61BF" w:rsidP="00EF54DB">
            <w:pPr>
              <w:jc w:val="both"/>
            </w:pPr>
            <w:r w:rsidRPr="00505F1C">
              <w:t>0.060(0.15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1D1D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62[-0.199-0.31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C76AA98" w14:textId="77777777" w:rsidR="00DD61BF" w:rsidRPr="00505F1C" w:rsidRDefault="00DD61BF" w:rsidP="00EF54DB">
            <w:pPr>
              <w:jc w:val="both"/>
            </w:pPr>
            <w:r w:rsidRPr="00505F1C">
              <w:t>0.7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F7B4084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7666E3BD" w14:textId="77777777" w:rsidR="00DD61BF" w:rsidRPr="00505F1C" w:rsidRDefault="00DD61BF" w:rsidP="00EF54DB">
            <w:pPr>
              <w:jc w:val="both"/>
            </w:pPr>
            <w:r w:rsidRPr="00505F1C">
              <w:t>-0.468(03.962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BB70E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626</w:t>
            </w:r>
            <w:r>
              <w:rPr>
                <w:color w:val="000000"/>
              </w:rPr>
              <w:t>[-0.212-0.173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1EA756B" w14:textId="77777777" w:rsidR="00DD61BF" w:rsidRPr="00505F1C" w:rsidRDefault="00DD61BF" w:rsidP="00EF54DB">
            <w:pPr>
              <w:jc w:val="both"/>
            </w:pPr>
            <w:r w:rsidRPr="00505F1C">
              <w:t>0.9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7AA761D5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2ADA8335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65C8DD94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65E968F5" w14:textId="77777777" w:rsidR="00DD61BF" w:rsidRPr="00505F1C" w:rsidRDefault="00DD61BF" w:rsidP="00EF54DB">
            <w:pPr>
              <w:jc w:val="both"/>
            </w:pPr>
            <w:r w:rsidRPr="00505F1C">
              <w:t>PTSD PRS*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466C68F4" w14:textId="77777777" w:rsidR="00DD61BF" w:rsidRPr="00505F1C" w:rsidRDefault="00DD61BF" w:rsidP="00EF54DB">
            <w:pPr>
              <w:jc w:val="both"/>
            </w:pPr>
            <w:r w:rsidRPr="00505F1C">
              <w:t>-0.009(0.19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2C56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91[-0.327-0.30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C8B4F6" w14:textId="77777777" w:rsidR="00DD61BF" w:rsidRPr="00505F1C" w:rsidRDefault="00DD61BF" w:rsidP="00EF54DB">
            <w:pPr>
              <w:jc w:val="both"/>
            </w:pPr>
            <w:r w:rsidRPr="00505F1C">
              <w:t>0.9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7AD31369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E9C9F61" w14:textId="77777777" w:rsidR="00DD61BF" w:rsidRPr="00505F1C" w:rsidRDefault="00DD61BF" w:rsidP="00EF54DB">
            <w:pPr>
              <w:jc w:val="both"/>
            </w:pPr>
            <w:r w:rsidRPr="00505F1C">
              <w:t>-0.230(0.441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0602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795</w:t>
            </w:r>
            <w:r>
              <w:rPr>
                <w:color w:val="000000"/>
              </w:rPr>
              <w:t>[-0.955-0.496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42564A" w14:textId="77777777" w:rsidR="00DD61BF" w:rsidRPr="00505F1C" w:rsidRDefault="00DD61BF" w:rsidP="00EF54DB">
            <w:pPr>
              <w:jc w:val="both"/>
            </w:pPr>
            <w:r w:rsidRPr="00505F1C">
              <w:t>0.6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7AF52D5F" w14:textId="77777777" w:rsidR="00DD61BF" w:rsidRPr="00505F1C" w:rsidRDefault="00DD61BF" w:rsidP="00EF54DB">
            <w:pPr>
              <w:jc w:val="both"/>
            </w:pPr>
            <w:r>
              <w:t>0.998</w:t>
            </w:r>
          </w:p>
        </w:tc>
      </w:tr>
      <w:tr w:rsidR="00DD61BF" w:rsidRPr="00505F1C" w14:paraId="378C152C" w14:textId="77777777" w:rsidTr="00EF54DB">
        <w:tc>
          <w:tcPr>
            <w:tcW w:w="1151" w:type="dxa"/>
            <w:tcBorders>
              <w:top w:val="nil"/>
              <w:right w:val="nil"/>
            </w:tcBorders>
          </w:tcPr>
          <w:p w14:paraId="1BE85F19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</w:tcBorders>
          </w:tcPr>
          <w:p w14:paraId="3C950990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*alcohol dependence</w:t>
            </w:r>
          </w:p>
        </w:tc>
        <w:tc>
          <w:tcPr>
            <w:tcW w:w="1602" w:type="dxa"/>
            <w:tcBorders>
              <w:top w:val="nil"/>
              <w:right w:val="nil"/>
            </w:tcBorders>
          </w:tcPr>
          <w:p w14:paraId="3C9CBE17" w14:textId="77777777" w:rsidR="00DD61BF" w:rsidRPr="00505F1C" w:rsidRDefault="00DD61BF" w:rsidP="00EF54DB">
            <w:pPr>
              <w:jc w:val="both"/>
            </w:pPr>
            <w:r w:rsidRPr="00505F1C">
              <w:t>-0.039(0.030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64355DF5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62[-0.088-0.010]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E626587" w14:textId="77777777" w:rsidR="00DD61BF" w:rsidRPr="00505F1C" w:rsidRDefault="00DD61BF" w:rsidP="00EF54DB">
            <w:pPr>
              <w:jc w:val="both"/>
            </w:pPr>
            <w:r w:rsidRPr="00505F1C">
              <w:t>0.186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4FDDF0F7" w14:textId="77777777" w:rsidR="00DD61BF" w:rsidRPr="00505F1C" w:rsidRDefault="00DD61BF" w:rsidP="00EF54DB">
            <w:pPr>
              <w:jc w:val="both"/>
            </w:pPr>
            <w:r>
              <w:t>0.811</w:t>
            </w:r>
          </w:p>
        </w:tc>
        <w:tc>
          <w:tcPr>
            <w:tcW w:w="1776" w:type="dxa"/>
            <w:tcBorders>
              <w:top w:val="nil"/>
              <w:right w:val="nil"/>
            </w:tcBorders>
          </w:tcPr>
          <w:p w14:paraId="10721690" w14:textId="77777777" w:rsidR="00DD61BF" w:rsidRPr="00505F1C" w:rsidRDefault="00DD61BF" w:rsidP="00EF54DB">
            <w:pPr>
              <w:jc w:val="both"/>
            </w:pPr>
            <w:r w:rsidRPr="00505F1C">
              <w:t>-0.089(0.064)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vAlign w:val="bottom"/>
          </w:tcPr>
          <w:p w14:paraId="03D85C32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15</w:t>
            </w:r>
            <w:r>
              <w:rPr>
                <w:color w:val="000000"/>
              </w:rPr>
              <w:t>[-0.194-0.016]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1E55A163" w14:textId="77777777" w:rsidR="00DD61BF" w:rsidRPr="00505F1C" w:rsidRDefault="00DD61BF" w:rsidP="00EF54DB">
            <w:pPr>
              <w:jc w:val="both"/>
            </w:pPr>
            <w:r w:rsidRPr="00505F1C">
              <w:t>0.161</w:t>
            </w:r>
          </w:p>
        </w:tc>
        <w:tc>
          <w:tcPr>
            <w:tcW w:w="1169" w:type="dxa"/>
            <w:tcBorders>
              <w:top w:val="nil"/>
              <w:left w:val="nil"/>
            </w:tcBorders>
          </w:tcPr>
          <w:p w14:paraId="561D27C8" w14:textId="77777777" w:rsidR="00DD61BF" w:rsidRPr="00505F1C" w:rsidRDefault="00DD61BF" w:rsidP="00EF54DB">
            <w:pPr>
              <w:jc w:val="both"/>
            </w:pPr>
            <w:r>
              <w:t>0..772</w:t>
            </w:r>
          </w:p>
        </w:tc>
      </w:tr>
      <w:tr w:rsidR="00DD61BF" w:rsidRPr="00505F1C" w14:paraId="74E8AB4C" w14:textId="77777777" w:rsidTr="00EF54DB">
        <w:tc>
          <w:tcPr>
            <w:tcW w:w="2900" w:type="dxa"/>
            <w:gridSpan w:val="2"/>
            <w:tcBorders>
              <w:bottom w:val="nil"/>
            </w:tcBorders>
          </w:tcPr>
          <w:p w14:paraId="141519F2" w14:textId="77777777" w:rsidR="00DD61BF" w:rsidRPr="00505F1C" w:rsidRDefault="00DD61BF" w:rsidP="00EF54DB">
            <w:pPr>
              <w:jc w:val="both"/>
            </w:pPr>
            <w:r w:rsidRPr="00505F1C">
              <w:t>Cannabis dependence</w:t>
            </w:r>
          </w:p>
        </w:tc>
        <w:tc>
          <w:tcPr>
            <w:tcW w:w="1602" w:type="dxa"/>
            <w:tcBorders>
              <w:bottom w:val="nil"/>
              <w:right w:val="nil"/>
            </w:tcBorders>
          </w:tcPr>
          <w:p w14:paraId="08910E0B" w14:textId="77777777" w:rsidR="00DD61BF" w:rsidRPr="00505F1C" w:rsidRDefault="00DD61BF" w:rsidP="00EF54DB">
            <w:pPr>
              <w:jc w:val="both"/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3FD46728" w14:textId="77777777" w:rsidR="00DD61BF" w:rsidRPr="00505F1C" w:rsidRDefault="00DD61BF" w:rsidP="00EF54DB">
            <w:pPr>
              <w:jc w:val="both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528634FC" w14:textId="77777777" w:rsidR="00DD61BF" w:rsidRPr="00505F1C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01AB7E05" w14:textId="77777777" w:rsidR="00DD61BF" w:rsidRPr="00505F1C" w:rsidRDefault="00DD61BF" w:rsidP="00EF54DB">
            <w:pPr>
              <w:jc w:val="both"/>
            </w:pP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2B0E2A75" w14:textId="77777777" w:rsidR="00DD61BF" w:rsidRPr="00505F1C" w:rsidRDefault="00DD61BF" w:rsidP="00EF54DB">
            <w:pPr>
              <w:jc w:val="both"/>
            </w:pP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597F9D87" w14:textId="77777777" w:rsidR="00DD61BF" w:rsidRPr="00505F1C" w:rsidRDefault="00DD61BF" w:rsidP="00EF54DB">
            <w:pPr>
              <w:jc w:val="both"/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0FCB186A" w14:textId="77777777" w:rsidR="00DD61BF" w:rsidRPr="00505F1C" w:rsidRDefault="00DD61BF" w:rsidP="00EF54DB">
            <w:pPr>
              <w:jc w:val="both"/>
            </w:pPr>
          </w:p>
        </w:tc>
        <w:tc>
          <w:tcPr>
            <w:tcW w:w="1169" w:type="dxa"/>
            <w:tcBorders>
              <w:left w:val="nil"/>
              <w:bottom w:val="nil"/>
            </w:tcBorders>
          </w:tcPr>
          <w:p w14:paraId="7D746236" w14:textId="77777777" w:rsidR="00DD61BF" w:rsidRPr="00505F1C" w:rsidRDefault="00DD61BF" w:rsidP="00EF54DB">
            <w:pPr>
              <w:jc w:val="both"/>
            </w:pPr>
          </w:p>
        </w:tc>
      </w:tr>
      <w:tr w:rsidR="00DD61BF" w:rsidRPr="00505F1C" w14:paraId="03C56694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1D008237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37903858" w14:textId="77777777" w:rsidR="00DD61BF" w:rsidRPr="00505F1C" w:rsidRDefault="00DD61BF" w:rsidP="00EF54DB">
            <w:pPr>
              <w:jc w:val="both"/>
            </w:pPr>
            <w:r w:rsidRPr="00505F1C">
              <w:t>PTSD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32CE62EF" w14:textId="77777777" w:rsidR="00DD61BF" w:rsidRPr="00505F1C" w:rsidRDefault="00DD61BF" w:rsidP="00EF54DB">
            <w:pPr>
              <w:jc w:val="both"/>
            </w:pPr>
            <w:r w:rsidRPr="00505F1C">
              <w:t>0.048(0.05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31EF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49[-0.034-0.13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2A65FC4" w14:textId="77777777" w:rsidR="00DD61BF" w:rsidRPr="00505F1C" w:rsidRDefault="00DD61BF" w:rsidP="00EF54DB">
            <w:pPr>
              <w:jc w:val="both"/>
            </w:pPr>
            <w:r w:rsidRPr="00505F1C">
              <w:t>0.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13B48FB0" w14:textId="77777777" w:rsidR="00DD61BF" w:rsidRPr="00505F1C" w:rsidRDefault="00DD61BF" w:rsidP="00EF54DB">
            <w:pPr>
              <w:jc w:val="both"/>
            </w:pPr>
            <w:r>
              <w:t>0.848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10F9103B" w14:textId="77777777" w:rsidR="00DD61BF" w:rsidRPr="00505F1C" w:rsidRDefault="00DD61BF" w:rsidP="00EF54DB">
            <w:pPr>
              <w:jc w:val="both"/>
            </w:pPr>
            <w:r w:rsidRPr="00505F1C">
              <w:t>0.117(0.308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0713D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24</w:t>
            </w:r>
            <w:r>
              <w:rPr>
                <w:color w:val="000000"/>
              </w:rPr>
              <w:t>[-0.390-0.624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C3507C7" w14:textId="77777777" w:rsidR="00DD61BF" w:rsidRPr="00505F1C" w:rsidRDefault="00DD61BF" w:rsidP="00EF54DB">
            <w:pPr>
              <w:jc w:val="both"/>
            </w:pPr>
            <w:r w:rsidRPr="00505F1C">
              <w:t>0.7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2978363C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79DA10E0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46FCF9E2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720B1CD4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2F5DE707" w14:textId="77777777" w:rsidR="00DD61BF" w:rsidRPr="00505F1C" w:rsidRDefault="00DD61BF" w:rsidP="00EF54DB">
            <w:pPr>
              <w:jc w:val="both"/>
            </w:pPr>
            <w:r w:rsidRPr="00505F1C">
              <w:t>0.132(0.11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D4AE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41[-0.059-0.32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D0FE895" w14:textId="77777777" w:rsidR="00DD61BF" w:rsidRPr="00505F1C" w:rsidRDefault="00DD61BF" w:rsidP="00EF54DB">
            <w:pPr>
              <w:jc w:val="both"/>
            </w:pPr>
            <w:r w:rsidRPr="00505F1C">
              <w:t>0.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465A8002" w14:textId="77777777" w:rsidR="00DD61BF" w:rsidRPr="00505F1C" w:rsidRDefault="00DD61BF" w:rsidP="00EF54DB">
            <w:pPr>
              <w:jc w:val="both"/>
            </w:pPr>
            <w:r>
              <w:t>0.722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18EDAB70" w14:textId="77777777" w:rsidR="00DD61BF" w:rsidRPr="00505F1C" w:rsidRDefault="00DD61BF" w:rsidP="00EF54DB">
            <w:pPr>
              <w:jc w:val="both"/>
            </w:pPr>
            <w:r w:rsidRPr="00505F1C">
              <w:t>-0.034(1.915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6B1F0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67</w:t>
            </w:r>
            <w:r>
              <w:rPr>
                <w:color w:val="000000"/>
              </w:rPr>
              <w:t>[-3.185-3.117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775449D" w14:textId="77777777" w:rsidR="00DD61BF" w:rsidRPr="00505F1C" w:rsidRDefault="00DD61BF" w:rsidP="00EF54DB">
            <w:pPr>
              <w:jc w:val="both"/>
            </w:pPr>
            <w:r w:rsidRPr="00505F1C">
              <w:t>0.9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68D621C2" w14:textId="77777777" w:rsidR="00DD61BF" w:rsidRPr="00505F1C" w:rsidRDefault="00DD61BF" w:rsidP="00EF54DB">
            <w:pPr>
              <w:jc w:val="both"/>
            </w:pPr>
            <w:r>
              <w:t>.986</w:t>
            </w:r>
          </w:p>
        </w:tc>
      </w:tr>
      <w:tr w:rsidR="00DD61BF" w:rsidRPr="00505F1C" w14:paraId="10DA2960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3DC655D0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7CD6F0E3" w14:textId="77777777" w:rsidR="00DD61BF" w:rsidRPr="00505F1C" w:rsidRDefault="00DD61BF" w:rsidP="00EF54DB">
            <w:pPr>
              <w:jc w:val="both"/>
            </w:pPr>
            <w:r w:rsidRPr="00505F1C">
              <w:t>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5CE43CFC" w14:textId="77777777" w:rsidR="00DD61BF" w:rsidRPr="00505F1C" w:rsidRDefault="00DD61BF" w:rsidP="00EF54DB">
            <w:pPr>
              <w:jc w:val="both"/>
            </w:pPr>
            <w:r w:rsidRPr="00505F1C">
              <w:t>0.382(0.23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6797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465[-0.007-0.77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306CFBE" w14:textId="77777777" w:rsidR="00DD61BF" w:rsidRPr="00505F1C" w:rsidRDefault="00DD61BF" w:rsidP="00EF54DB">
            <w:pPr>
              <w:jc w:val="both"/>
            </w:pPr>
            <w:r w:rsidRPr="00505F1C">
              <w:t>0.1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75C753B" w14:textId="77777777" w:rsidR="00DD61BF" w:rsidRPr="00505F1C" w:rsidRDefault="00DD61BF" w:rsidP="00EF54DB">
            <w:pPr>
              <w:jc w:val="both"/>
            </w:pPr>
            <w:r>
              <w:t>0.636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210A1DAB" w14:textId="77777777" w:rsidR="00DD61BF" w:rsidRPr="00505F1C" w:rsidRDefault="00DD61BF" w:rsidP="00EF54DB">
            <w:pPr>
              <w:jc w:val="both"/>
            </w:pPr>
            <w:r w:rsidRPr="00505F1C">
              <w:t>0.321(0.29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FCAB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379</w:t>
            </w:r>
            <w:r>
              <w:rPr>
                <w:color w:val="000000"/>
              </w:rPr>
              <w:t>[-0.155-0.79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889F3E7" w14:textId="77777777" w:rsidR="00DD61BF" w:rsidRPr="00505F1C" w:rsidRDefault="00DD61BF" w:rsidP="00EF54DB">
            <w:pPr>
              <w:jc w:val="both"/>
            </w:pPr>
            <w:r w:rsidRPr="00505F1C">
              <w:t>0.2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1F5EBF35" w14:textId="77777777" w:rsidR="00DD61BF" w:rsidRPr="00505F1C" w:rsidRDefault="00DD61BF" w:rsidP="00EF54DB">
            <w:pPr>
              <w:jc w:val="both"/>
            </w:pPr>
            <w:r>
              <w:t>0.714</w:t>
            </w:r>
          </w:p>
        </w:tc>
      </w:tr>
      <w:tr w:rsidR="00DD61BF" w:rsidRPr="00505F1C" w14:paraId="3FB701D5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1C72088A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5DBE669B" w14:textId="77777777" w:rsidR="00DD61BF" w:rsidRPr="00505F1C" w:rsidRDefault="00DD61BF" w:rsidP="00EF54DB">
            <w:pPr>
              <w:jc w:val="both"/>
            </w:pPr>
            <w:r w:rsidRPr="00505F1C">
              <w:t>PTSD PRS*</w:t>
            </w: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6C73254B" w14:textId="77777777" w:rsidR="00DD61BF" w:rsidRPr="00505F1C" w:rsidRDefault="00DD61BF" w:rsidP="00EF54DB">
            <w:pPr>
              <w:jc w:val="both"/>
            </w:pPr>
            <w:r w:rsidRPr="00505F1C">
              <w:t>0.082(0.11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980C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85[-0.111-0.27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C57CA1E" w14:textId="77777777" w:rsidR="00DD61BF" w:rsidRPr="00505F1C" w:rsidRDefault="00DD61BF" w:rsidP="00EF54DB">
            <w:pPr>
              <w:jc w:val="both"/>
            </w:pPr>
            <w:r w:rsidRPr="00505F1C">
              <w:t>0.4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EF1BEDB" w14:textId="77777777" w:rsidR="00DD61BF" w:rsidRPr="00505F1C" w:rsidRDefault="00DD61BF" w:rsidP="00EF54DB">
            <w:pPr>
              <w:jc w:val="both"/>
            </w:pPr>
            <w:r>
              <w:t>0.895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7B33CF37" w14:textId="77777777" w:rsidR="00DD61BF" w:rsidRPr="00505F1C" w:rsidRDefault="00DD61BF" w:rsidP="00EF54DB">
            <w:pPr>
              <w:jc w:val="both"/>
            </w:pPr>
            <w:r w:rsidRPr="00505F1C">
              <w:t>0.060(1.959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7442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62</w:t>
            </w:r>
            <w:r>
              <w:rPr>
                <w:color w:val="000000"/>
              </w:rPr>
              <w:t>[-3.162-3.283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5F5C473" w14:textId="77777777" w:rsidR="00DD61BF" w:rsidRPr="00505F1C" w:rsidRDefault="00DD61BF" w:rsidP="00EF54DB">
            <w:pPr>
              <w:jc w:val="both"/>
            </w:pPr>
            <w:r w:rsidRPr="00505F1C">
              <w:t>0.9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407E134B" w14:textId="77777777" w:rsidR="00DD61BF" w:rsidRPr="00505F1C" w:rsidRDefault="00DD61BF" w:rsidP="00EF54DB">
            <w:pPr>
              <w:jc w:val="both"/>
            </w:pPr>
            <w:r>
              <w:t>0.995</w:t>
            </w:r>
          </w:p>
        </w:tc>
      </w:tr>
      <w:tr w:rsidR="00DD61BF" w:rsidRPr="00505F1C" w14:paraId="203FEF0E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6ACE1D32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0042F8AF" w14:textId="77777777" w:rsidR="00DD61BF" w:rsidRPr="00505F1C" w:rsidRDefault="00DD61BF" w:rsidP="00EF54DB">
            <w:pPr>
              <w:jc w:val="both"/>
            </w:pPr>
            <w:r w:rsidRPr="00505F1C">
              <w:t>PTSD PRS*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244B0C3F" w14:textId="77777777" w:rsidR="00DD61BF" w:rsidRPr="00505F1C" w:rsidRDefault="00DD61BF" w:rsidP="00EF54DB">
            <w:pPr>
              <w:jc w:val="both"/>
            </w:pPr>
            <w:r w:rsidRPr="00505F1C">
              <w:t>-0.058(0.24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88FA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44[-0.464-0.34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790E0F9" w14:textId="77777777" w:rsidR="00DD61BF" w:rsidRPr="00505F1C" w:rsidRDefault="00DD61BF" w:rsidP="00EF54DB">
            <w:pPr>
              <w:jc w:val="both"/>
            </w:pPr>
            <w:r w:rsidRPr="00505F1C">
              <w:t>0.8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C137791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1DEB79E" w14:textId="77777777" w:rsidR="00DD61BF" w:rsidRPr="00505F1C" w:rsidRDefault="00DD61BF" w:rsidP="00EF54DB">
            <w:pPr>
              <w:jc w:val="both"/>
            </w:pPr>
            <w:r w:rsidRPr="00505F1C">
              <w:t>0.099(0.30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6D5E1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04</w:t>
            </w:r>
            <w:r>
              <w:rPr>
                <w:color w:val="000000"/>
              </w:rPr>
              <w:t>[-0.400-0.59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AB7FC65" w14:textId="77777777" w:rsidR="00DD61BF" w:rsidRPr="00505F1C" w:rsidRDefault="00DD61BF" w:rsidP="00EF54DB">
            <w:pPr>
              <w:jc w:val="both"/>
            </w:pPr>
            <w:r w:rsidRPr="00505F1C">
              <w:t>0.7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0F5A8F81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57391F65" w14:textId="77777777" w:rsidTr="00EF54DB">
        <w:tc>
          <w:tcPr>
            <w:tcW w:w="1151" w:type="dxa"/>
            <w:tcBorders>
              <w:top w:val="nil"/>
              <w:right w:val="nil"/>
            </w:tcBorders>
          </w:tcPr>
          <w:p w14:paraId="4FC29F7C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</w:tcBorders>
          </w:tcPr>
          <w:p w14:paraId="786D491C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*alcohol dependence</w:t>
            </w:r>
          </w:p>
        </w:tc>
        <w:tc>
          <w:tcPr>
            <w:tcW w:w="1602" w:type="dxa"/>
            <w:tcBorders>
              <w:top w:val="nil"/>
              <w:right w:val="nil"/>
            </w:tcBorders>
          </w:tcPr>
          <w:p w14:paraId="139ABB0C" w14:textId="77777777" w:rsidR="00DD61BF" w:rsidRPr="00505F1C" w:rsidRDefault="00DD61BF" w:rsidP="00EF54DB">
            <w:pPr>
              <w:jc w:val="both"/>
            </w:pPr>
            <w:r w:rsidRPr="00505F1C">
              <w:t>-0.016(0.019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32068936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84[-0.048-0.015]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FCAABE4" w14:textId="77777777" w:rsidR="00DD61BF" w:rsidRPr="00505F1C" w:rsidRDefault="00DD61BF" w:rsidP="00EF54DB">
            <w:pPr>
              <w:jc w:val="both"/>
            </w:pPr>
            <w:r w:rsidRPr="00505F1C">
              <w:t>0.400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5D312A69" w14:textId="77777777" w:rsidR="00DD61BF" w:rsidRPr="00505F1C" w:rsidRDefault="00DD61BF" w:rsidP="00EF54DB">
            <w:pPr>
              <w:jc w:val="both"/>
            </w:pPr>
            <w:r>
              <w:t>0.872</w:t>
            </w:r>
          </w:p>
        </w:tc>
        <w:tc>
          <w:tcPr>
            <w:tcW w:w="1776" w:type="dxa"/>
            <w:tcBorders>
              <w:top w:val="nil"/>
              <w:right w:val="nil"/>
            </w:tcBorders>
          </w:tcPr>
          <w:p w14:paraId="4234DD27" w14:textId="77777777" w:rsidR="00DD61BF" w:rsidRPr="00505F1C" w:rsidRDefault="00DD61BF" w:rsidP="00EF54DB">
            <w:pPr>
              <w:jc w:val="both"/>
            </w:pPr>
            <w:r w:rsidRPr="00505F1C">
              <w:t>-0.048(0.042)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vAlign w:val="bottom"/>
          </w:tcPr>
          <w:p w14:paraId="0115074D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53</w:t>
            </w:r>
            <w:r>
              <w:rPr>
                <w:color w:val="000000"/>
              </w:rPr>
              <w:t>[-0.117-0.021]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1EC5B831" w14:textId="77777777" w:rsidR="00DD61BF" w:rsidRPr="00505F1C" w:rsidRDefault="00DD61BF" w:rsidP="00EF54DB">
            <w:pPr>
              <w:jc w:val="both"/>
            </w:pPr>
            <w:r w:rsidRPr="00505F1C">
              <w:t>0.255</w:t>
            </w:r>
          </w:p>
        </w:tc>
        <w:tc>
          <w:tcPr>
            <w:tcW w:w="1169" w:type="dxa"/>
            <w:tcBorders>
              <w:top w:val="nil"/>
              <w:left w:val="nil"/>
            </w:tcBorders>
          </w:tcPr>
          <w:p w14:paraId="2237F184" w14:textId="77777777" w:rsidR="00DD61BF" w:rsidRPr="00505F1C" w:rsidRDefault="00DD61BF" w:rsidP="00EF54DB">
            <w:pPr>
              <w:jc w:val="both"/>
            </w:pPr>
            <w:r>
              <w:t>0.765</w:t>
            </w:r>
          </w:p>
        </w:tc>
      </w:tr>
      <w:tr w:rsidR="00DD61BF" w:rsidRPr="00505F1C" w14:paraId="52C71720" w14:textId="77777777" w:rsidTr="00EF54DB">
        <w:tc>
          <w:tcPr>
            <w:tcW w:w="2900" w:type="dxa"/>
            <w:gridSpan w:val="2"/>
            <w:tcBorders>
              <w:bottom w:val="nil"/>
            </w:tcBorders>
          </w:tcPr>
          <w:p w14:paraId="45763DFF" w14:textId="77777777" w:rsidR="00DD61BF" w:rsidRPr="00505F1C" w:rsidRDefault="00DD61BF" w:rsidP="00EF54DB">
            <w:pPr>
              <w:jc w:val="both"/>
            </w:pPr>
            <w:r w:rsidRPr="00505F1C">
              <w:t>Cocaine dependence</w:t>
            </w:r>
          </w:p>
        </w:tc>
        <w:tc>
          <w:tcPr>
            <w:tcW w:w="1602" w:type="dxa"/>
            <w:tcBorders>
              <w:bottom w:val="nil"/>
              <w:right w:val="nil"/>
            </w:tcBorders>
          </w:tcPr>
          <w:p w14:paraId="643528C4" w14:textId="77777777" w:rsidR="00DD61BF" w:rsidRPr="00505F1C" w:rsidRDefault="00DD61BF" w:rsidP="00EF54DB">
            <w:pPr>
              <w:jc w:val="both"/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6669CBD4" w14:textId="77777777" w:rsidR="00DD61BF" w:rsidRPr="00505F1C" w:rsidRDefault="00DD61BF" w:rsidP="00EF54DB">
            <w:pPr>
              <w:jc w:val="both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03BD820D" w14:textId="77777777" w:rsidR="00DD61BF" w:rsidRPr="00505F1C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1832CDC5" w14:textId="77777777" w:rsidR="00DD61BF" w:rsidRPr="00505F1C" w:rsidRDefault="00DD61BF" w:rsidP="00EF54DB">
            <w:pPr>
              <w:jc w:val="both"/>
            </w:pP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700CB603" w14:textId="77777777" w:rsidR="00DD61BF" w:rsidRPr="00505F1C" w:rsidRDefault="00DD61BF" w:rsidP="00EF54DB">
            <w:pPr>
              <w:jc w:val="both"/>
            </w:pP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2AF7AD1" w14:textId="77777777" w:rsidR="00DD61BF" w:rsidRPr="00505F1C" w:rsidRDefault="00DD61BF" w:rsidP="00EF54DB">
            <w:pPr>
              <w:jc w:val="both"/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110762CB" w14:textId="77777777" w:rsidR="00DD61BF" w:rsidRPr="00505F1C" w:rsidRDefault="00DD61BF" w:rsidP="00EF54DB">
            <w:pPr>
              <w:jc w:val="both"/>
            </w:pPr>
          </w:p>
        </w:tc>
        <w:tc>
          <w:tcPr>
            <w:tcW w:w="1169" w:type="dxa"/>
            <w:tcBorders>
              <w:left w:val="nil"/>
              <w:bottom w:val="nil"/>
            </w:tcBorders>
          </w:tcPr>
          <w:p w14:paraId="6365C86E" w14:textId="77777777" w:rsidR="00DD61BF" w:rsidRPr="00505F1C" w:rsidRDefault="00DD61BF" w:rsidP="00EF54DB">
            <w:pPr>
              <w:jc w:val="both"/>
            </w:pPr>
          </w:p>
        </w:tc>
      </w:tr>
      <w:tr w:rsidR="00DD61BF" w:rsidRPr="00505F1C" w14:paraId="0E4AC64B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3ACF076F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335CFAE0" w14:textId="77777777" w:rsidR="00DD61BF" w:rsidRPr="00505F1C" w:rsidRDefault="00DD61BF" w:rsidP="00EF54DB">
            <w:pPr>
              <w:jc w:val="both"/>
            </w:pPr>
            <w:r w:rsidRPr="00505F1C">
              <w:t>PTSD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11113D24" w14:textId="77777777" w:rsidR="00DD61BF" w:rsidRPr="00505F1C" w:rsidRDefault="00DD61BF" w:rsidP="00EF54DB">
            <w:pPr>
              <w:jc w:val="both"/>
            </w:pPr>
            <w:r w:rsidRPr="00505F1C">
              <w:t>0.005(0.05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58C8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05[-0.080-0.09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751CE2B" w14:textId="77777777" w:rsidR="00DD61BF" w:rsidRPr="00505F1C" w:rsidRDefault="00DD61BF" w:rsidP="00EF54DB">
            <w:pPr>
              <w:jc w:val="both"/>
            </w:pPr>
            <w:r w:rsidRPr="00505F1C">
              <w:t>0.9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85F1579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62C7923B" w14:textId="77777777" w:rsidR="00DD61BF" w:rsidRPr="00505F1C" w:rsidRDefault="00DD61BF" w:rsidP="00EF54DB">
            <w:pPr>
              <w:jc w:val="both"/>
            </w:pPr>
            <w:r w:rsidRPr="00505F1C">
              <w:t>-0.077(0.55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C205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26</w:t>
            </w:r>
            <w:r>
              <w:rPr>
                <w:color w:val="000000"/>
              </w:rPr>
              <w:t>[-0.982-0.82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BCF275" w14:textId="77777777" w:rsidR="00DD61BF" w:rsidRPr="00505F1C" w:rsidRDefault="00DD61BF" w:rsidP="00EF54DB">
            <w:pPr>
              <w:jc w:val="both"/>
            </w:pPr>
            <w:r w:rsidRPr="00505F1C">
              <w:t>0.8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31AE7EFF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52B0A474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65A5F3ED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2A8BAC48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4B5D102F" w14:textId="77777777" w:rsidR="00DD61BF" w:rsidRPr="00505F1C" w:rsidRDefault="00DD61BF" w:rsidP="00EF54DB">
            <w:pPr>
              <w:jc w:val="both"/>
            </w:pPr>
            <w:r w:rsidRPr="00505F1C">
              <w:t>0.248(0.14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C699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281[0.014-0.48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8C9A829" w14:textId="77777777" w:rsidR="00DD61BF" w:rsidRPr="00505F1C" w:rsidRDefault="00DD61BF" w:rsidP="00EF54DB">
            <w:pPr>
              <w:jc w:val="both"/>
            </w:pPr>
            <w:r w:rsidRPr="00505F1C">
              <w:t>0.0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B44F8CC" w14:textId="77777777" w:rsidR="00DD61BF" w:rsidRPr="00505F1C" w:rsidRDefault="00DD61BF" w:rsidP="00EF54DB">
            <w:pPr>
              <w:jc w:val="both"/>
            </w:pPr>
            <w:r>
              <w:t>0.777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10098407" w14:textId="77777777" w:rsidR="00DD61BF" w:rsidRPr="00505F1C" w:rsidRDefault="00DD61BF" w:rsidP="00EF54DB">
            <w:pPr>
              <w:jc w:val="both"/>
            </w:pPr>
            <w:r w:rsidRPr="00505F1C">
              <w:t>0.305(3.564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B2D2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357</w:t>
            </w:r>
            <w:r>
              <w:rPr>
                <w:color w:val="000000"/>
              </w:rPr>
              <w:t>[-5.558-6.16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34AF78F" w14:textId="77777777" w:rsidR="00DD61BF" w:rsidRPr="00505F1C" w:rsidRDefault="00DD61BF" w:rsidP="00EF54DB">
            <w:pPr>
              <w:jc w:val="both"/>
            </w:pPr>
            <w:r w:rsidRPr="00505F1C">
              <w:t>0.9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3E07F78D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05493105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5DA1D3E0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244A1B22" w14:textId="77777777" w:rsidR="00DD61BF" w:rsidRPr="00505F1C" w:rsidRDefault="00DD61BF" w:rsidP="00EF54DB">
            <w:pPr>
              <w:jc w:val="both"/>
            </w:pPr>
            <w:r w:rsidRPr="00505F1C">
              <w:t>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49FFAA43" w14:textId="77777777" w:rsidR="00DD61BF" w:rsidRPr="00505F1C" w:rsidRDefault="00DD61BF" w:rsidP="00EF54DB">
            <w:pPr>
              <w:jc w:val="both"/>
            </w:pPr>
            <w:r w:rsidRPr="00505F1C">
              <w:t>0.689(0.22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3AE0B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992[0.315-1.06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9A8D6CF" w14:textId="77777777" w:rsidR="00DD61BF" w:rsidRPr="00505F1C" w:rsidRDefault="00DD61BF" w:rsidP="00EF54DB">
            <w:pPr>
              <w:jc w:val="both"/>
            </w:pPr>
            <w:r w:rsidRPr="00505F1C">
              <w:t>0.002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2D456B96" w14:textId="77777777" w:rsidR="00DD61BF" w:rsidRPr="00505F1C" w:rsidRDefault="00DD61BF" w:rsidP="00EF54DB">
            <w:pPr>
              <w:jc w:val="both"/>
            </w:pPr>
            <w:r>
              <w:t>0.096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5B3D2FA9" w14:textId="77777777" w:rsidR="00DD61BF" w:rsidRPr="00505F1C" w:rsidRDefault="00DD61BF" w:rsidP="00EF54DB">
            <w:pPr>
              <w:jc w:val="both"/>
            </w:pPr>
            <w:r w:rsidRPr="00505F1C">
              <w:t>0.690(0.41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3BE3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994</w:t>
            </w:r>
            <w:r>
              <w:rPr>
                <w:color w:val="000000"/>
              </w:rPr>
              <w:t>[0.015-1.366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1B856F9" w14:textId="77777777" w:rsidR="00DD61BF" w:rsidRPr="00505F1C" w:rsidRDefault="00DD61BF" w:rsidP="00EF54DB">
            <w:pPr>
              <w:jc w:val="both"/>
            </w:pPr>
            <w:r w:rsidRPr="00505F1C">
              <w:t>0.0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17ED4A54" w14:textId="77777777" w:rsidR="00DD61BF" w:rsidRPr="00505F1C" w:rsidRDefault="00DD61BF" w:rsidP="00EF54DB">
            <w:pPr>
              <w:jc w:val="both"/>
            </w:pPr>
            <w:r>
              <w:t>0.744</w:t>
            </w:r>
          </w:p>
        </w:tc>
      </w:tr>
      <w:tr w:rsidR="00DD61BF" w:rsidRPr="00505F1C" w14:paraId="405D4E5A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63EA2F48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2A24CC47" w14:textId="77777777" w:rsidR="00DD61BF" w:rsidRPr="00505F1C" w:rsidRDefault="00DD61BF" w:rsidP="00EF54DB">
            <w:pPr>
              <w:jc w:val="both"/>
            </w:pPr>
            <w:r w:rsidRPr="00505F1C">
              <w:t>PTSD PRS*</w:t>
            </w: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60BD8194" w14:textId="77777777" w:rsidR="00DD61BF" w:rsidRPr="00505F1C" w:rsidRDefault="00DD61BF" w:rsidP="00EF54DB">
            <w:pPr>
              <w:jc w:val="both"/>
            </w:pPr>
            <w:r w:rsidRPr="00505F1C">
              <w:t>0.166(0.145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F709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81[-0.071-0.40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B2002B" w14:textId="77777777" w:rsidR="00DD61BF" w:rsidRPr="00505F1C" w:rsidRDefault="00DD61BF" w:rsidP="00EF54DB">
            <w:pPr>
              <w:jc w:val="both"/>
            </w:pPr>
            <w:r w:rsidRPr="00505F1C">
              <w:t>0.2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FBD3AAC" w14:textId="77777777" w:rsidR="00DD61BF" w:rsidRPr="00505F1C" w:rsidRDefault="00DD61BF" w:rsidP="00EF54DB">
            <w:pPr>
              <w:jc w:val="both"/>
            </w:pPr>
            <w:r>
              <w:t>0.796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4980DC82" w14:textId="77777777" w:rsidR="00DD61BF" w:rsidRPr="00505F1C" w:rsidRDefault="00DD61BF" w:rsidP="00EF54DB">
            <w:pPr>
              <w:jc w:val="both"/>
            </w:pPr>
            <w:r w:rsidRPr="00505F1C">
              <w:t>-0.306(3.649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4329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736</w:t>
            </w:r>
            <w:r>
              <w:rPr>
                <w:color w:val="000000"/>
              </w:rPr>
              <w:t>[-6.308-5.696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F55773A" w14:textId="77777777" w:rsidR="00DD61BF" w:rsidRPr="00505F1C" w:rsidRDefault="00DD61BF" w:rsidP="00EF54DB">
            <w:pPr>
              <w:jc w:val="both"/>
            </w:pPr>
            <w:r w:rsidRPr="00505F1C">
              <w:t>0.9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4CCBC54F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3404125D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5693A6B0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796E9F87" w14:textId="77777777" w:rsidR="00DD61BF" w:rsidRPr="00505F1C" w:rsidRDefault="00DD61BF" w:rsidP="00EF54DB">
            <w:pPr>
              <w:jc w:val="both"/>
            </w:pPr>
            <w:r w:rsidRPr="00505F1C">
              <w:t>PTSD PRS*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23EAE5F8" w14:textId="77777777" w:rsidR="00DD61BF" w:rsidRPr="00505F1C" w:rsidRDefault="00DD61BF" w:rsidP="00EF54DB">
            <w:pPr>
              <w:jc w:val="both"/>
            </w:pPr>
            <w:r w:rsidRPr="00505F1C">
              <w:t>0.222(0.23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328A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249[-0.167-0.61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1F08AA2" w14:textId="77777777" w:rsidR="00DD61BF" w:rsidRPr="00505F1C" w:rsidRDefault="00DD61BF" w:rsidP="00EF54DB">
            <w:pPr>
              <w:jc w:val="both"/>
            </w:pPr>
            <w:r w:rsidRPr="00505F1C">
              <w:t>0.3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64035306" w14:textId="77777777" w:rsidR="00DD61BF" w:rsidRPr="00505F1C" w:rsidRDefault="00DD61BF" w:rsidP="00EF54DB">
            <w:pPr>
              <w:jc w:val="both"/>
            </w:pPr>
            <w:r>
              <w:t>0.835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6E94F5C7" w14:textId="77777777" w:rsidR="00DD61BF" w:rsidRPr="00505F1C" w:rsidRDefault="00DD61BF" w:rsidP="00EF54DB">
            <w:pPr>
              <w:jc w:val="both"/>
            </w:pPr>
            <w:r w:rsidRPr="00505F1C">
              <w:t>-0.304(0.421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5C302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738</w:t>
            </w:r>
            <w:r>
              <w:rPr>
                <w:color w:val="000000"/>
              </w:rPr>
              <w:t>[-0.996-0.389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9371D55" w14:textId="77777777" w:rsidR="00DD61BF" w:rsidRPr="00505F1C" w:rsidRDefault="00DD61BF" w:rsidP="00EF54DB">
            <w:pPr>
              <w:jc w:val="both"/>
            </w:pPr>
            <w:r w:rsidRPr="00505F1C">
              <w:t>0.4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026D3E84" w14:textId="77777777" w:rsidR="00DD61BF" w:rsidRPr="00505F1C" w:rsidRDefault="00DD61BF" w:rsidP="00EF54DB">
            <w:pPr>
              <w:jc w:val="both"/>
            </w:pPr>
            <w:r>
              <w:t>0.902</w:t>
            </w:r>
          </w:p>
        </w:tc>
      </w:tr>
      <w:tr w:rsidR="00DD61BF" w:rsidRPr="00505F1C" w14:paraId="135465AB" w14:textId="77777777" w:rsidTr="00EF54DB">
        <w:tc>
          <w:tcPr>
            <w:tcW w:w="1151" w:type="dxa"/>
            <w:tcBorders>
              <w:top w:val="nil"/>
              <w:right w:val="nil"/>
            </w:tcBorders>
          </w:tcPr>
          <w:p w14:paraId="1B414D69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</w:tcBorders>
          </w:tcPr>
          <w:p w14:paraId="33437489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*alcohol dependence</w:t>
            </w:r>
          </w:p>
        </w:tc>
        <w:tc>
          <w:tcPr>
            <w:tcW w:w="1602" w:type="dxa"/>
            <w:tcBorders>
              <w:top w:val="nil"/>
              <w:right w:val="nil"/>
            </w:tcBorders>
          </w:tcPr>
          <w:p w14:paraId="3DDA78DF" w14:textId="77777777" w:rsidR="00DD61BF" w:rsidRPr="00505F1C" w:rsidRDefault="00DD61BF" w:rsidP="00EF54DB">
            <w:pPr>
              <w:jc w:val="both"/>
            </w:pPr>
            <w:r w:rsidRPr="00505F1C">
              <w:t>-0.005(0.018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015BD955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95[-0.034-0.024]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3BAD4EF2" w14:textId="77777777" w:rsidR="00DD61BF" w:rsidRPr="00505F1C" w:rsidRDefault="00DD61BF" w:rsidP="00EF54DB">
            <w:pPr>
              <w:jc w:val="both"/>
            </w:pPr>
            <w:r w:rsidRPr="00505F1C">
              <w:t>0.774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02BA752F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right w:val="nil"/>
            </w:tcBorders>
          </w:tcPr>
          <w:p w14:paraId="462E2DCB" w14:textId="77777777" w:rsidR="00DD61BF" w:rsidRPr="00505F1C" w:rsidRDefault="00DD61BF" w:rsidP="00EF54DB">
            <w:pPr>
              <w:jc w:val="both"/>
            </w:pPr>
            <w:r w:rsidRPr="00505F1C">
              <w:t>0.034(0.056)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vAlign w:val="bottom"/>
          </w:tcPr>
          <w:p w14:paraId="749F948B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35</w:t>
            </w:r>
            <w:r>
              <w:rPr>
                <w:color w:val="000000"/>
              </w:rPr>
              <w:t>[-0.057-0.125]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29129A80" w14:textId="77777777" w:rsidR="00DD61BF" w:rsidRPr="00505F1C" w:rsidRDefault="00DD61BF" w:rsidP="00EF54DB">
            <w:pPr>
              <w:jc w:val="both"/>
            </w:pPr>
            <w:r w:rsidRPr="00505F1C">
              <w:t>0.539</w:t>
            </w:r>
          </w:p>
        </w:tc>
        <w:tc>
          <w:tcPr>
            <w:tcW w:w="1169" w:type="dxa"/>
            <w:tcBorders>
              <w:top w:val="nil"/>
              <w:left w:val="nil"/>
            </w:tcBorders>
          </w:tcPr>
          <w:p w14:paraId="49BDD9AC" w14:textId="77777777" w:rsidR="00DD61BF" w:rsidRPr="00505F1C" w:rsidRDefault="00DD61BF" w:rsidP="00EF54DB">
            <w:pPr>
              <w:jc w:val="both"/>
            </w:pPr>
            <w:r>
              <w:t>0.924</w:t>
            </w:r>
          </w:p>
        </w:tc>
      </w:tr>
      <w:tr w:rsidR="00DD61BF" w:rsidRPr="00505F1C" w14:paraId="716298F3" w14:textId="77777777" w:rsidTr="00EF54DB">
        <w:tc>
          <w:tcPr>
            <w:tcW w:w="2900" w:type="dxa"/>
            <w:gridSpan w:val="2"/>
            <w:tcBorders>
              <w:bottom w:val="nil"/>
            </w:tcBorders>
          </w:tcPr>
          <w:p w14:paraId="27CCFDDB" w14:textId="77777777" w:rsidR="00DD61BF" w:rsidRPr="00505F1C" w:rsidRDefault="00DD61BF" w:rsidP="00EF54DB">
            <w:pPr>
              <w:jc w:val="both"/>
            </w:pPr>
            <w:r w:rsidRPr="00505F1C">
              <w:t>Opioid dependence</w:t>
            </w:r>
          </w:p>
        </w:tc>
        <w:tc>
          <w:tcPr>
            <w:tcW w:w="1602" w:type="dxa"/>
            <w:tcBorders>
              <w:bottom w:val="nil"/>
              <w:right w:val="nil"/>
            </w:tcBorders>
          </w:tcPr>
          <w:p w14:paraId="7E337EE4" w14:textId="77777777" w:rsidR="00DD61BF" w:rsidRPr="00505F1C" w:rsidRDefault="00DD61BF" w:rsidP="00EF54DB">
            <w:pPr>
              <w:jc w:val="both"/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1897E3D9" w14:textId="77777777" w:rsidR="00DD61BF" w:rsidRPr="00505F1C" w:rsidRDefault="00DD61BF" w:rsidP="00EF54DB">
            <w:pPr>
              <w:jc w:val="both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160CA86B" w14:textId="77777777" w:rsidR="00DD61BF" w:rsidRPr="00505F1C" w:rsidRDefault="00DD61BF" w:rsidP="00EF54DB">
            <w:pPr>
              <w:jc w:val="both"/>
            </w:pPr>
          </w:p>
        </w:tc>
        <w:tc>
          <w:tcPr>
            <w:tcW w:w="1150" w:type="dxa"/>
            <w:tcBorders>
              <w:left w:val="nil"/>
              <w:bottom w:val="nil"/>
            </w:tcBorders>
          </w:tcPr>
          <w:p w14:paraId="7EA5C744" w14:textId="77777777" w:rsidR="00DD61BF" w:rsidRPr="00505F1C" w:rsidRDefault="00DD61BF" w:rsidP="00EF54DB">
            <w:pPr>
              <w:jc w:val="both"/>
            </w:pPr>
          </w:p>
        </w:tc>
        <w:tc>
          <w:tcPr>
            <w:tcW w:w="1776" w:type="dxa"/>
            <w:tcBorders>
              <w:bottom w:val="nil"/>
              <w:right w:val="nil"/>
            </w:tcBorders>
          </w:tcPr>
          <w:p w14:paraId="38DA76F6" w14:textId="77777777" w:rsidR="00DD61BF" w:rsidRPr="00505F1C" w:rsidRDefault="00DD61BF" w:rsidP="00EF54DB">
            <w:pPr>
              <w:jc w:val="both"/>
            </w:pP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0128D91" w14:textId="77777777" w:rsidR="00DD61BF" w:rsidRPr="00505F1C" w:rsidRDefault="00DD61BF" w:rsidP="00EF54DB">
            <w:pPr>
              <w:jc w:val="both"/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52CDB11E" w14:textId="77777777" w:rsidR="00DD61BF" w:rsidRPr="00505F1C" w:rsidRDefault="00DD61BF" w:rsidP="00EF54DB">
            <w:pPr>
              <w:jc w:val="both"/>
            </w:pPr>
          </w:p>
        </w:tc>
        <w:tc>
          <w:tcPr>
            <w:tcW w:w="1169" w:type="dxa"/>
            <w:tcBorders>
              <w:left w:val="nil"/>
              <w:bottom w:val="nil"/>
            </w:tcBorders>
          </w:tcPr>
          <w:p w14:paraId="3810A3A4" w14:textId="77777777" w:rsidR="00DD61BF" w:rsidRPr="00505F1C" w:rsidRDefault="00DD61BF" w:rsidP="00EF54DB">
            <w:pPr>
              <w:jc w:val="both"/>
            </w:pPr>
          </w:p>
        </w:tc>
      </w:tr>
      <w:tr w:rsidR="00DD61BF" w:rsidRPr="00505F1C" w14:paraId="3ADCB08C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6E92A254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0A6A5AB1" w14:textId="77777777" w:rsidR="00DD61BF" w:rsidRPr="00505F1C" w:rsidRDefault="00DD61BF" w:rsidP="00EF54DB">
            <w:pPr>
              <w:jc w:val="both"/>
            </w:pPr>
            <w:r w:rsidRPr="00505F1C">
              <w:t>PTSD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2D25FA9D" w14:textId="77777777" w:rsidR="00DD61BF" w:rsidRPr="00505F1C" w:rsidRDefault="00DD61BF" w:rsidP="00EF54DB">
            <w:pPr>
              <w:jc w:val="both"/>
            </w:pPr>
            <w:r w:rsidRPr="00505F1C">
              <w:t>-0.023(0.05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295C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77[-0.111-0.06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E9B7D78" w14:textId="77777777" w:rsidR="00DD61BF" w:rsidRPr="00505F1C" w:rsidRDefault="00DD61BF" w:rsidP="00EF54DB">
            <w:pPr>
              <w:jc w:val="both"/>
            </w:pPr>
            <w:r w:rsidRPr="00505F1C">
              <w:t>0.6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0E2956A3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62ED7039" w14:textId="77777777" w:rsidR="00DD61BF" w:rsidRPr="00505F1C" w:rsidRDefault="00DD61BF" w:rsidP="00EF54DB">
            <w:pPr>
              <w:jc w:val="both"/>
            </w:pPr>
            <w:r w:rsidRPr="00505F1C">
              <w:t>-0.205(0.65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1FB6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815</w:t>
            </w:r>
            <w:r>
              <w:rPr>
                <w:color w:val="000000"/>
              </w:rPr>
              <w:t>[-1.278-0.869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8885D43" w14:textId="77777777" w:rsidR="00DD61BF" w:rsidRPr="00505F1C" w:rsidRDefault="00DD61BF" w:rsidP="00EF54DB">
            <w:pPr>
              <w:jc w:val="both"/>
            </w:pPr>
            <w:r w:rsidRPr="00505F1C">
              <w:t>0.7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126EAC82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62293BF5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3F6DC2FA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70DDBBAC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0575A0EF" w14:textId="77777777" w:rsidR="00DD61BF" w:rsidRPr="00505F1C" w:rsidRDefault="00DD61BF" w:rsidP="00EF54DB">
            <w:pPr>
              <w:jc w:val="both"/>
            </w:pPr>
            <w:r w:rsidRPr="00505F1C">
              <w:t>0.147(0.19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BB696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58[-0.178-0.47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2885017" w14:textId="77777777" w:rsidR="00DD61BF" w:rsidRPr="00505F1C" w:rsidRDefault="00DD61BF" w:rsidP="00EF54DB">
            <w:pPr>
              <w:jc w:val="both"/>
            </w:pPr>
            <w:r w:rsidRPr="00505F1C">
              <w:t>0.4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327553A7" w14:textId="77777777" w:rsidR="00DD61BF" w:rsidRPr="00505F1C" w:rsidRDefault="00DD61BF" w:rsidP="00EF54DB">
            <w:pPr>
              <w:jc w:val="both"/>
            </w:pPr>
            <w:r>
              <w:t>0.914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5A170A94" w14:textId="77777777" w:rsidR="00DD61BF" w:rsidRPr="00505F1C" w:rsidRDefault="00DD61BF" w:rsidP="00EF54DB">
            <w:pPr>
              <w:jc w:val="both"/>
            </w:pPr>
            <w:r w:rsidRPr="00505F1C">
              <w:t>0.337(5.05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B299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401</w:t>
            </w:r>
            <w:r>
              <w:rPr>
                <w:color w:val="000000"/>
              </w:rPr>
              <w:t>[-7.969-8.644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B96176" w14:textId="77777777" w:rsidR="00DD61BF" w:rsidRPr="00505F1C" w:rsidRDefault="00DD61BF" w:rsidP="00EF54DB">
            <w:pPr>
              <w:jc w:val="both"/>
            </w:pPr>
            <w:r w:rsidRPr="00505F1C">
              <w:t>0.9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65DCC973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1AFECF1D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62EE1785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63092A46" w14:textId="77777777" w:rsidR="00DD61BF" w:rsidRPr="00505F1C" w:rsidRDefault="00DD61BF" w:rsidP="00EF54DB">
            <w:pPr>
              <w:jc w:val="both"/>
            </w:pPr>
            <w:r w:rsidRPr="00505F1C">
              <w:t>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71A79AEA" w14:textId="77777777" w:rsidR="00DD61BF" w:rsidRPr="00505F1C" w:rsidRDefault="00DD61BF" w:rsidP="00EF54DB">
            <w:pPr>
              <w:jc w:val="both"/>
            </w:pPr>
            <w:r w:rsidRPr="00505F1C">
              <w:t>0.548(0.23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FAE5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730[0.171-0.92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C1BEEA4" w14:textId="77777777" w:rsidR="00DD61BF" w:rsidRPr="00505F1C" w:rsidRDefault="00DD61BF" w:rsidP="00EF54DB">
            <w:pPr>
              <w:jc w:val="both"/>
            </w:pPr>
            <w:r w:rsidRPr="00505F1C">
              <w:t>0.017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69F0668" w14:textId="77777777" w:rsidR="00DD61BF" w:rsidRPr="00505F1C" w:rsidRDefault="00DD61BF" w:rsidP="00EF54DB">
            <w:pPr>
              <w:jc w:val="both"/>
            </w:pPr>
            <w:r>
              <w:t>0.408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2DC5B54D" w14:textId="77777777" w:rsidR="00DD61BF" w:rsidRPr="00505F1C" w:rsidRDefault="00DD61BF" w:rsidP="00EF54DB">
            <w:pPr>
              <w:jc w:val="both"/>
            </w:pPr>
            <w:r w:rsidRPr="00505F1C">
              <w:t>0.876(0.367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0592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2.401</w:t>
            </w:r>
            <w:r>
              <w:rPr>
                <w:color w:val="000000"/>
              </w:rPr>
              <w:t>[0.272-1.480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E76729" w14:textId="77777777" w:rsidR="00DD61BF" w:rsidRPr="00505F1C" w:rsidRDefault="00DD61BF" w:rsidP="00EF54DB">
            <w:pPr>
              <w:jc w:val="both"/>
            </w:pPr>
            <w:r w:rsidRPr="00505F1C">
              <w:t>0.017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0E6D87C8" w14:textId="77777777" w:rsidR="00DD61BF" w:rsidRPr="00505F1C" w:rsidRDefault="00DD61BF" w:rsidP="00EF54DB">
            <w:pPr>
              <w:jc w:val="both"/>
            </w:pPr>
            <w:r>
              <w:t>0.272</w:t>
            </w:r>
          </w:p>
        </w:tc>
      </w:tr>
      <w:tr w:rsidR="00DD61BF" w:rsidRPr="00505F1C" w14:paraId="5C7CCF16" w14:textId="77777777" w:rsidTr="00EF54DB"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3C5C3BA4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3968CD95" w14:textId="77777777" w:rsidR="00DD61BF" w:rsidRPr="00505F1C" w:rsidRDefault="00DD61BF" w:rsidP="00EF54DB">
            <w:pPr>
              <w:jc w:val="both"/>
            </w:pPr>
            <w:r w:rsidRPr="00505F1C">
              <w:t>PTSD PRS*</w:t>
            </w:r>
            <w:proofErr w:type="spellStart"/>
            <w:r w:rsidRPr="00505F1C">
              <w:t>Alc</w:t>
            </w:r>
            <w:proofErr w:type="spellEnd"/>
            <w:r w:rsidRPr="00505F1C">
              <w:t xml:space="preserve"> PRS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04A3A027" w14:textId="77777777" w:rsidR="00DD61BF" w:rsidRPr="00505F1C" w:rsidRDefault="00DD61BF" w:rsidP="00EF54DB">
            <w:pPr>
              <w:jc w:val="both"/>
            </w:pPr>
            <w:r w:rsidRPr="00505F1C">
              <w:t>0.056(0.20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B58A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58[-0.275-0.38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498198C" w14:textId="77777777" w:rsidR="00DD61BF" w:rsidRPr="00505F1C" w:rsidRDefault="00DD61BF" w:rsidP="00EF54DB">
            <w:pPr>
              <w:jc w:val="both"/>
            </w:pPr>
            <w:r w:rsidRPr="00505F1C">
              <w:t>0.7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A18BBFE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01F0D898" w14:textId="77777777" w:rsidR="00DD61BF" w:rsidRPr="00505F1C" w:rsidRDefault="00DD61BF" w:rsidP="00EF54DB">
            <w:pPr>
              <w:jc w:val="both"/>
            </w:pPr>
            <w:r w:rsidRPr="00505F1C">
              <w:t>-0.382(5.215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1E01E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682</w:t>
            </w:r>
            <w:r>
              <w:rPr>
                <w:color w:val="000000"/>
              </w:rPr>
              <w:t>[-8.961-8.196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5EF8869" w14:textId="77777777" w:rsidR="00DD61BF" w:rsidRPr="00505F1C" w:rsidRDefault="00DD61BF" w:rsidP="00EF54DB">
            <w:pPr>
              <w:jc w:val="both"/>
            </w:pPr>
            <w:r w:rsidRPr="00505F1C">
              <w:t>0.9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415106C0" w14:textId="77777777" w:rsidR="00DD61BF" w:rsidRPr="00505F1C" w:rsidRDefault="00DD61BF" w:rsidP="00EF54DB">
            <w:pPr>
              <w:jc w:val="both"/>
            </w:pPr>
            <w:r>
              <w:t>1.000</w:t>
            </w:r>
          </w:p>
        </w:tc>
      </w:tr>
      <w:tr w:rsidR="00DD61BF" w:rsidRPr="00505F1C" w14:paraId="2D4F69AD" w14:textId="77777777" w:rsidTr="00EF54DB">
        <w:trPr>
          <w:trHeight w:val="108"/>
        </w:trPr>
        <w:tc>
          <w:tcPr>
            <w:tcW w:w="1151" w:type="dxa"/>
            <w:tcBorders>
              <w:top w:val="nil"/>
              <w:bottom w:val="nil"/>
              <w:right w:val="nil"/>
            </w:tcBorders>
          </w:tcPr>
          <w:p w14:paraId="3B2168F1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</w:tcPr>
          <w:p w14:paraId="0BC3B940" w14:textId="77777777" w:rsidR="00DD61BF" w:rsidRPr="00505F1C" w:rsidRDefault="00DD61BF" w:rsidP="00EF54DB">
            <w:pPr>
              <w:jc w:val="both"/>
            </w:pPr>
            <w:r w:rsidRPr="00505F1C">
              <w:t>PTSD PRS*alcohol dependence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</w:tcPr>
          <w:p w14:paraId="6EA67B9A" w14:textId="77777777" w:rsidR="00DD61BF" w:rsidRPr="00505F1C" w:rsidRDefault="00DD61BF" w:rsidP="00EF54DB">
            <w:pPr>
              <w:jc w:val="both"/>
            </w:pPr>
            <w:r w:rsidRPr="00505F1C">
              <w:t>0.160(0.24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BB5C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174[-0.235-0.55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806800" w14:textId="77777777" w:rsidR="00DD61BF" w:rsidRPr="00505F1C" w:rsidRDefault="00DD61BF" w:rsidP="00EF54DB">
            <w:pPr>
              <w:jc w:val="both"/>
            </w:pPr>
            <w:r w:rsidRPr="00505F1C">
              <w:t>0.5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</w:tcPr>
          <w:p w14:paraId="5C22AEF3" w14:textId="77777777" w:rsidR="00DD61BF" w:rsidRPr="00505F1C" w:rsidRDefault="00DD61BF" w:rsidP="00EF54DB">
            <w:pPr>
              <w:jc w:val="both"/>
            </w:pPr>
            <w:r>
              <w:t>0..896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</w:tcPr>
          <w:p w14:paraId="399E9025" w14:textId="77777777" w:rsidR="00DD61BF" w:rsidRPr="00505F1C" w:rsidRDefault="00DD61BF" w:rsidP="00EF54DB">
            <w:pPr>
              <w:jc w:val="both"/>
            </w:pPr>
            <w:r w:rsidRPr="00505F1C">
              <w:t>-0.649(0.394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BC8D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523</w:t>
            </w:r>
            <w:r>
              <w:rPr>
                <w:color w:val="000000"/>
              </w:rPr>
              <w:t>[-1.298-0.000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AAA3048" w14:textId="77777777" w:rsidR="00DD61BF" w:rsidRPr="00505F1C" w:rsidRDefault="00DD61BF" w:rsidP="00EF54DB">
            <w:pPr>
              <w:jc w:val="both"/>
            </w:pPr>
            <w:r w:rsidRPr="00505F1C">
              <w:t>0.1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</w:tcBorders>
          </w:tcPr>
          <w:p w14:paraId="1E0B29CD" w14:textId="77777777" w:rsidR="00DD61BF" w:rsidRPr="00505F1C" w:rsidRDefault="00DD61BF" w:rsidP="00EF54DB">
            <w:pPr>
              <w:jc w:val="both"/>
            </w:pPr>
            <w:r>
              <w:t>0..685</w:t>
            </w:r>
          </w:p>
        </w:tc>
      </w:tr>
      <w:tr w:rsidR="00DD61BF" w:rsidRPr="00505F1C" w14:paraId="4A77B23F" w14:textId="77777777" w:rsidTr="00EF54DB">
        <w:trPr>
          <w:trHeight w:val="108"/>
        </w:trPr>
        <w:tc>
          <w:tcPr>
            <w:tcW w:w="1151" w:type="dxa"/>
            <w:tcBorders>
              <w:top w:val="nil"/>
              <w:right w:val="nil"/>
            </w:tcBorders>
          </w:tcPr>
          <w:p w14:paraId="5A95E145" w14:textId="77777777" w:rsidR="00DD61BF" w:rsidRPr="00505F1C" w:rsidRDefault="00DD61BF" w:rsidP="00EF54DB">
            <w:pPr>
              <w:jc w:val="both"/>
            </w:pPr>
          </w:p>
        </w:tc>
        <w:tc>
          <w:tcPr>
            <w:tcW w:w="1749" w:type="dxa"/>
            <w:tcBorders>
              <w:top w:val="nil"/>
              <w:left w:val="nil"/>
            </w:tcBorders>
          </w:tcPr>
          <w:p w14:paraId="42F00296" w14:textId="77777777" w:rsidR="00DD61BF" w:rsidRPr="00505F1C" w:rsidRDefault="00DD61BF" w:rsidP="00EF54DB">
            <w:pPr>
              <w:jc w:val="both"/>
            </w:pPr>
            <w:proofErr w:type="spellStart"/>
            <w:r w:rsidRPr="00505F1C">
              <w:t>Alc</w:t>
            </w:r>
            <w:proofErr w:type="spellEnd"/>
            <w:r w:rsidRPr="00505F1C">
              <w:t xml:space="preserve"> PRS*alcohol dependence</w:t>
            </w:r>
          </w:p>
        </w:tc>
        <w:tc>
          <w:tcPr>
            <w:tcW w:w="1602" w:type="dxa"/>
            <w:tcBorders>
              <w:top w:val="nil"/>
              <w:right w:val="nil"/>
            </w:tcBorders>
          </w:tcPr>
          <w:p w14:paraId="0CA00B43" w14:textId="77777777" w:rsidR="00DD61BF" w:rsidRPr="00505F1C" w:rsidRDefault="00DD61BF" w:rsidP="00EF54DB">
            <w:pPr>
              <w:jc w:val="both"/>
            </w:pPr>
            <w:r w:rsidRPr="00505F1C">
              <w:t>-0.030(0.019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bottom"/>
          </w:tcPr>
          <w:p w14:paraId="72DCC9DA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0.970[-0.061-0.001]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B389919" w14:textId="77777777" w:rsidR="00DD61BF" w:rsidRPr="00505F1C" w:rsidRDefault="00DD61BF" w:rsidP="00EF54DB">
            <w:pPr>
              <w:jc w:val="both"/>
            </w:pPr>
            <w:r w:rsidRPr="00505F1C">
              <w:t>0.113</w:t>
            </w:r>
          </w:p>
        </w:tc>
        <w:tc>
          <w:tcPr>
            <w:tcW w:w="1150" w:type="dxa"/>
            <w:tcBorders>
              <w:top w:val="nil"/>
              <w:left w:val="nil"/>
            </w:tcBorders>
          </w:tcPr>
          <w:p w14:paraId="655612F2" w14:textId="77777777" w:rsidR="00DD61BF" w:rsidRPr="00505F1C" w:rsidRDefault="00DD61BF" w:rsidP="00EF54DB">
            <w:pPr>
              <w:jc w:val="both"/>
            </w:pPr>
            <w:r>
              <w:t>0.602</w:t>
            </w:r>
          </w:p>
        </w:tc>
        <w:tc>
          <w:tcPr>
            <w:tcW w:w="1776" w:type="dxa"/>
            <w:tcBorders>
              <w:top w:val="nil"/>
              <w:right w:val="nil"/>
            </w:tcBorders>
          </w:tcPr>
          <w:p w14:paraId="3221B6F7" w14:textId="77777777" w:rsidR="00DD61BF" w:rsidRPr="00505F1C" w:rsidRDefault="00DD61BF" w:rsidP="00EF54DB">
            <w:pPr>
              <w:jc w:val="both"/>
            </w:pPr>
            <w:r w:rsidRPr="00505F1C">
              <w:t>0.089(0.067)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vAlign w:val="bottom"/>
          </w:tcPr>
          <w:p w14:paraId="5274EE88" w14:textId="77777777" w:rsidR="00DD61BF" w:rsidRPr="00505F1C" w:rsidRDefault="00DD61BF" w:rsidP="00EF54DB">
            <w:pPr>
              <w:jc w:val="both"/>
            </w:pPr>
            <w:r w:rsidRPr="00505F1C">
              <w:rPr>
                <w:color w:val="000000"/>
              </w:rPr>
              <w:t>1.093</w:t>
            </w:r>
            <w:r>
              <w:rPr>
                <w:color w:val="000000"/>
              </w:rPr>
              <w:t>[-0.022-0.199]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6AEFB836" w14:textId="77777777" w:rsidR="00DD61BF" w:rsidRPr="00505F1C" w:rsidRDefault="00DD61BF" w:rsidP="00EF54DB">
            <w:pPr>
              <w:jc w:val="both"/>
            </w:pPr>
            <w:r w:rsidRPr="00505F1C">
              <w:t>0.186</w:t>
            </w:r>
          </w:p>
        </w:tc>
        <w:tc>
          <w:tcPr>
            <w:tcW w:w="1169" w:type="dxa"/>
            <w:tcBorders>
              <w:top w:val="nil"/>
              <w:left w:val="nil"/>
            </w:tcBorders>
          </w:tcPr>
          <w:p w14:paraId="097AE389" w14:textId="77777777" w:rsidR="00DD61BF" w:rsidRPr="00505F1C" w:rsidRDefault="00DD61BF" w:rsidP="00EF54DB">
            <w:pPr>
              <w:jc w:val="both"/>
            </w:pPr>
            <w:r>
              <w:t>0.744</w:t>
            </w:r>
          </w:p>
        </w:tc>
      </w:tr>
    </w:tbl>
    <w:p w14:paraId="6CFDEC8E" w14:textId="77777777" w:rsidR="00DD61BF" w:rsidRDefault="00DD61BF" w:rsidP="00DD61BF">
      <w:pPr>
        <w:jc w:val="both"/>
        <w:rPr>
          <w:b/>
          <w:bCs/>
        </w:rPr>
      </w:pPr>
    </w:p>
    <w:p w14:paraId="72CC75C7" w14:textId="3DEB5060" w:rsidR="007A2D89" w:rsidRDefault="00DD61BF" w:rsidP="00DD61BF">
      <w:r>
        <w:rPr>
          <w:b/>
          <w:bCs/>
        </w:rPr>
        <w:t xml:space="preserve">Note: </w:t>
      </w:r>
      <w:r>
        <w:t xml:space="preserve">Sex, age, principal components, genotype array, and cross-term covariate interactions were included as covariates. All variables were modeled simultaneously. </w:t>
      </w:r>
      <w:r w:rsidRPr="00563FDA">
        <w:t xml:space="preserve">Adjusted p-values were calculated using the </w:t>
      </w:r>
      <w:proofErr w:type="spellStart"/>
      <w:r w:rsidRPr="00563FDA">
        <w:t>Benjamini</w:t>
      </w:r>
      <w:proofErr w:type="spellEnd"/>
      <w:r w:rsidRPr="00563FDA">
        <w:t>-Hochberg</w:t>
      </w:r>
      <w:r>
        <w:rPr>
          <w:b/>
          <w:bCs/>
        </w:rPr>
        <w:t xml:space="preserve"> </w:t>
      </w:r>
      <w:r w:rsidRPr="00563FDA">
        <w:t>procedure</w:t>
      </w:r>
      <w:r>
        <w:t>.</w:t>
      </w:r>
    </w:p>
    <w:sectPr w:rsidR="007A2D89" w:rsidSect="00DD61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02CC7"/>
    <w:multiLevelType w:val="hybridMultilevel"/>
    <w:tmpl w:val="FA68F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35B5F"/>
    <w:multiLevelType w:val="hybridMultilevel"/>
    <w:tmpl w:val="2940E154"/>
    <w:lvl w:ilvl="0" w:tplc="FC3E8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18E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6AFF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F40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5685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10C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67A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47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0A58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561B8D"/>
    <w:multiLevelType w:val="hybridMultilevel"/>
    <w:tmpl w:val="1BCEF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F176D"/>
    <w:multiLevelType w:val="hybridMultilevel"/>
    <w:tmpl w:val="E1B69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5674E"/>
    <w:multiLevelType w:val="hybridMultilevel"/>
    <w:tmpl w:val="E71A56A8"/>
    <w:lvl w:ilvl="0" w:tplc="CB68C8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B6A74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AEFF0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F0C7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21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4A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38D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E664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A46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8992A48"/>
    <w:multiLevelType w:val="hybridMultilevel"/>
    <w:tmpl w:val="24F89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B5388B"/>
    <w:multiLevelType w:val="hybridMultilevel"/>
    <w:tmpl w:val="F0AE0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827F6A"/>
    <w:multiLevelType w:val="hybridMultilevel"/>
    <w:tmpl w:val="8E26E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685CF0"/>
    <w:multiLevelType w:val="hybridMultilevel"/>
    <w:tmpl w:val="65A4D4D8"/>
    <w:lvl w:ilvl="0" w:tplc="0409000F">
      <w:start w:val="1"/>
      <w:numFmt w:val="decimal"/>
      <w:lvlText w:val="%1."/>
      <w:lvlJc w:val="left"/>
      <w:pPr>
        <w:ind w:left="1448" w:hanging="360"/>
      </w:pPr>
    </w:lvl>
    <w:lvl w:ilvl="1" w:tplc="04090019" w:tentative="1">
      <w:start w:val="1"/>
      <w:numFmt w:val="lowerLetter"/>
      <w:lvlText w:val="%2."/>
      <w:lvlJc w:val="left"/>
      <w:pPr>
        <w:ind w:left="2168" w:hanging="360"/>
      </w:pPr>
    </w:lvl>
    <w:lvl w:ilvl="2" w:tplc="0409001B" w:tentative="1">
      <w:start w:val="1"/>
      <w:numFmt w:val="lowerRoman"/>
      <w:lvlText w:val="%3."/>
      <w:lvlJc w:val="right"/>
      <w:pPr>
        <w:ind w:left="2888" w:hanging="180"/>
      </w:pPr>
    </w:lvl>
    <w:lvl w:ilvl="3" w:tplc="0409000F" w:tentative="1">
      <w:start w:val="1"/>
      <w:numFmt w:val="decimal"/>
      <w:lvlText w:val="%4."/>
      <w:lvlJc w:val="left"/>
      <w:pPr>
        <w:ind w:left="3608" w:hanging="360"/>
      </w:pPr>
    </w:lvl>
    <w:lvl w:ilvl="4" w:tplc="04090019" w:tentative="1">
      <w:start w:val="1"/>
      <w:numFmt w:val="lowerLetter"/>
      <w:lvlText w:val="%5."/>
      <w:lvlJc w:val="left"/>
      <w:pPr>
        <w:ind w:left="4328" w:hanging="360"/>
      </w:pPr>
    </w:lvl>
    <w:lvl w:ilvl="5" w:tplc="0409001B" w:tentative="1">
      <w:start w:val="1"/>
      <w:numFmt w:val="lowerRoman"/>
      <w:lvlText w:val="%6."/>
      <w:lvlJc w:val="right"/>
      <w:pPr>
        <w:ind w:left="5048" w:hanging="180"/>
      </w:pPr>
    </w:lvl>
    <w:lvl w:ilvl="6" w:tplc="0409000F" w:tentative="1">
      <w:start w:val="1"/>
      <w:numFmt w:val="decimal"/>
      <w:lvlText w:val="%7."/>
      <w:lvlJc w:val="left"/>
      <w:pPr>
        <w:ind w:left="5768" w:hanging="360"/>
      </w:pPr>
    </w:lvl>
    <w:lvl w:ilvl="7" w:tplc="04090019" w:tentative="1">
      <w:start w:val="1"/>
      <w:numFmt w:val="lowerLetter"/>
      <w:lvlText w:val="%8."/>
      <w:lvlJc w:val="left"/>
      <w:pPr>
        <w:ind w:left="6488" w:hanging="360"/>
      </w:pPr>
    </w:lvl>
    <w:lvl w:ilvl="8" w:tplc="0409001B" w:tentative="1">
      <w:start w:val="1"/>
      <w:numFmt w:val="lowerRoman"/>
      <w:lvlText w:val="%9."/>
      <w:lvlJc w:val="right"/>
      <w:pPr>
        <w:ind w:left="7208" w:hanging="180"/>
      </w:pPr>
    </w:lvl>
  </w:abstractNum>
  <w:abstractNum w:abstractNumId="9" w15:restartNumberingAfterBreak="0">
    <w:nsid w:val="524857DD"/>
    <w:multiLevelType w:val="hybridMultilevel"/>
    <w:tmpl w:val="6852A586"/>
    <w:lvl w:ilvl="0" w:tplc="15A6C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64322B"/>
    <w:multiLevelType w:val="hybridMultilevel"/>
    <w:tmpl w:val="8E04C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490397">
    <w:abstractNumId w:val="8"/>
  </w:num>
  <w:num w:numId="2" w16cid:durableId="585310980">
    <w:abstractNumId w:val="1"/>
  </w:num>
  <w:num w:numId="3" w16cid:durableId="1986932580">
    <w:abstractNumId w:val="4"/>
  </w:num>
  <w:num w:numId="4" w16cid:durableId="1275599083">
    <w:abstractNumId w:val="2"/>
  </w:num>
  <w:num w:numId="5" w16cid:durableId="850796214">
    <w:abstractNumId w:val="0"/>
  </w:num>
  <w:num w:numId="6" w16cid:durableId="1559433743">
    <w:abstractNumId w:val="5"/>
  </w:num>
  <w:num w:numId="7" w16cid:durableId="2001619596">
    <w:abstractNumId w:val="3"/>
  </w:num>
  <w:num w:numId="8" w16cid:durableId="414329522">
    <w:abstractNumId w:val="7"/>
  </w:num>
  <w:num w:numId="9" w16cid:durableId="420682003">
    <w:abstractNumId w:val="6"/>
  </w:num>
  <w:num w:numId="10" w16cid:durableId="809133041">
    <w:abstractNumId w:val="9"/>
  </w:num>
  <w:num w:numId="11" w16cid:durableId="15479083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BF"/>
    <w:rsid w:val="000142EF"/>
    <w:rsid w:val="00066B71"/>
    <w:rsid w:val="000A65B4"/>
    <w:rsid w:val="000B5D7E"/>
    <w:rsid w:val="000B74BB"/>
    <w:rsid w:val="00164C6B"/>
    <w:rsid w:val="001855A6"/>
    <w:rsid w:val="00232B14"/>
    <w:rsid w:val="0023660C"/>
    <w:rsid w:val="00241CDB"/>
    <w:rsid w:val="00244975"/>
    <w:rsid w:val="00245116"/>
    <w:rsid w:val="00272C48"/>
    <w:rsid w:val="00273489"/>
    <w:rsid w:val="002C5678"/>
    <w:rsid w:val="003030FB"/>
    <w:rsid w:val="003932EF"/>
    <w:rsid w:val="003C0619"/>
    <w:rsid w:val="003C19ED"/>
    <w:rsid w:val="003C6297"/>
    <w:rsid w:val="00407CAF"/>
    <w:rsid w:val="004425D5"/>
    <w:rsid w:val="00442AAD"/>
    <w:rsid w:val="00444A5A"/>
    <w:rsid w:val="0046638C"/>
    <w:rsid w:val="00483EB9"/>
    <w:rsid w:val="00490A12"/>
    <w:rsid w:val="004A375A"/>
    <w:rsid w:val="004D3B0D"/>
    <w:rsid w:val="004E5B26"/>
    <w:rsid w:val="0050132C"/>
    <w:rsid w:val="00515AC1"/>
    <w:rsid w:val="005221BF"/>
    <w:rsid w:val="005A6C94"/>
    <w:rsid w:val="005B231C"/>
    <w:rsid w:val="005B54C3"/>
    <w:rsid w:val="005C6E9C"/>
    <w:rsid w:val="00634D2B"/>
    <w:rsid w:val="00680038"/>
    <w:rsid w:val="006E01A8"/>
    <w:rsid w:val="00703006"/>
    <w:rsid w:val="0071403C"/>
    <w:rsid w:val="00797D48"/>
    <w:rsid w:val="007D59D9"/>
    <w:rsid w:val="0080654F"/>
    <w:rsid w:val="008138E0"/>
    <w:rsid w:val="00814299"/>
    <w:rsid w:val="0083441F"/>
    <w:rsid w:val="00844B9D"/>
    <w:rsid w:val="00846760"/>
    <w:rsid w:val="00852953"/>
    <w:rsid w:val="00890EF6"/>
    <w:rsid w:val="008A7414"/>
    <w:rsid w:val="008B1B69"/>
    <w:rsid w:val="008C2F0E"/>
    <w:rsid w:val="00903EAC"/>
    <w:rsid w:val="0090440F"/>
    <w:rsid w:val="00927156"/>
    <w:rsid w:val="00972183"/>
    <w:rsid w:val="009A109E"/>
    <w:rsid w:val="009C69AA"/>
    <w:rsid w:val="00A11067"/>
    <w:rsid w:val="00A226BF"/>
    <w:rsid w:val="00A32820"/>
    <w:rsid w:val="00A34405"/>
    <w:rsid w:val="00A36E71"/>
    <w:rsid w:val="00A86A7D"/>
    <w:rsid w:val="00B1498A"/>
    <w:rsid w:val="00B216ED"/>
    <w:rsid w:val="00BB0CCE"/>
    <w:rsid w:val="00BC18EC"/>
    <w:rsid w:val="00C265AA"/>
    <w:rsid w:val="00C46D3B"/>
    <w:rsid w:val="00C810B7"/>
    <w:rsid w:val="00CC2ECA"/>
    <w:rsid w:val="00D06B1F"/>
    <w:rsid w:val="00D10B98"/>
    <w:rsid w:val="00D4550A"/>
    <w:rsid w:val="00D57DEF"/>
    <w:rsid w:val="00D65C14"/>
    <w:rsid w:val="00D92273"/>
    <w:rsid w:val="00D96A89"/>
    <w:rsid w:val="00DA167D"/>
    <w:rsid w:val="00DB3AF8"/>
    <w:rsid w:val="00DB55D9"/>
    <w:rsid w:val="00DD5B74"/>
    <w:rsid w:val="00DD61BF"/>
    <w:rsid w:val="00E1260A"/>
    <w:rsid w:val="00E34730"/>
    <w:rsid w:val="00E47115"/>
    <w:rsid w:val="00EC0171"/>
    <w:rsid w:val="00ED0BA9"/>
    <w:rsid w:val="00F15BFE"/>
    <w:rsid w:val="00F30365"/>
    <w:rsid w:val="00F35EF8"/>
    <w:rsid w:val="00F67F75"/>
    <w:rsid w:val="00FA0B6D"/>
    <w:rsid w:val="00FA204D"/>
    <w:rsid w:val="00FA3FE7"/>
    <w:rsid w:val="00FB3B61"/>
    <w:rsid w:val="00FB7A41"/>
    <w:rsid w:val="00FF0C2B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AC2B2"/>
  <w15:chartTrackingRefBased/>
  <w15:docId w15:val="{429D9497-66BC-8E49-A016-FE35D14A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1B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B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BF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BF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BF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BF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1B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B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B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B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BF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BF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D61BF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DD61B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BF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DD61B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D61B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1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61B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1BF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1BF"/>
    <w:rPr>
      <w:rFonts w:ascii="Times New Roman" w:eastAsia="Arial" w:hAnsi="Times New Roman" w:cs="Times New Roman"/>
      <w:kern w:val="0"/>
      <w:sz w:val="18"/>
      <w:szCs w:val="18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DD61BF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DD61B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1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DD61BF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61B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D61B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D61BF"/>
  </w:style>
  <w:style w:type="character" w:customStyle="1" w:styleId="EndNoteBibliographyChar">
    <w:name w:val="EndNote Bibliography Char"/>
    <w:basedOn w:val="DefaultParagraphFont"/>
    <w:link w:val="EndNoteBibliography"/>
    <w:rsid w:val="00DD61BF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D61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61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61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1B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61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1BF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DD61BF"/>
    <w:rPr>
      <w:i/>
      <w:iCs/>
    </w:rPr>
  </w:style>
  <w:style w:type="character" w:customStyle="1" w:styleId="apple-converted-space">
    <w:name w:val="apple-converted-space"/>
    <w:basedOn w:val="DefaultParagraphFont"/>
    <w:rsid w:val="00DD61BF"/>
  </w:style>
  <w:style w:type="paragraph" w:styleId="Revision">
    <w:name w:val="Revision"/>
    <w:hidden/>
    <w:uiPriority w:val="99"/>
    <w:semiHidden/>
    <w:rsid w:val="00DD61B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1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61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425</Words>
  <Characters>19523</Characters>
  <Application>Microsoft Office Word</Application>
  <DocSecurity>0</DocSecurity>
  <Lines>162</Lines>
  <Paragraphs>45</Paragraphs>
  <ScaleCrop>false</ScaleCrop>
  <Company/>
  <LinksUpToDate>false</LinksUpToDate>
  <CharactersWithSpaces>2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aenzdeViteri</dc:creator>
  <cp:keywords/>
  <dc:description/>
  <cp:lastModifiedBy>Stacey SaenzdeViteri</cp:lastModifiedBy>
  <cp:revision>2</cp:revision>
  <dcterms:created xsi:type="dcterms:W3CDTF">2023-05-02T16:06:00Z</dcterms:created>
  <dcterms:modified xsi:type="dcterms:W3CDTF">2023-05-02T16:06:00Z</dcterms:modified>
</cp:coreProperties>
</file>